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3A40C1" w14:textId="77777777" w:rsidR="00572B25" w:rsidRPr="00F2332F" w:rsidRDefault="00572B25" w:rsidP="00572B25">
      <w:pPr>
        <w:pStyle w:val="Heading1"/>
        <w:numPr>
          <w:ilvl w:val="0"/>
          <w:numId w:val="0"/>
        </w:numPr>
        <w:spacing w:after="0" w:line="480" w:lineRule="auto"/>
        <w:rPr>
          <w:rFonts w:ascii="Times New Roman" w:hAnsi="Times New Roman" w:cs="Times New Roman"/>
          <w:sz w:val="24"/>
          <w:szCs w:val="24"/>
        </w:rPr>
      </w:pPr>
      <w:r w:rsidRPr="00F2332F">
        <w:rPr>
          <w:rFonts w:ascii="Times New Roman" w:hAnsi="Times New Roman" w:cs="Times New Roman"/>
          <w:sz w:val="24"/>
          <w:szCs w:val="24"/>
        </w:rPr>
        <w:t>A</w:t>
      </w:r>
      <w:r>
        <w:rPr>
          <w:rFonts w:ascii="Times New Roman" w:hAnsi="Times New Roman" w:cs="Times New Roman"/>
          <w:sz w:val="24"/>
          <w:szCs w:val="24"/>
        </w:rPr>
        <w:t>dditional File</w:t>
      </w:r>
      <w:r w:rsidRPr="00F2332F">
        <w:rPr>
          <w:rFonts w:ascii="Times New Roman" w:hAnsi="Times New Roman" w:cs="Times New Roman"/>
          <w:sz w:val="24"/>
          <w:szCs w:val="24"/>
        </w:rPr>
        <w:t xml:space="preserve"> </w:t>
      </w:r>
      <w:r>
        <w:rPr>
          <w:rFonts w:ascii="Times New Roman" w:hAnsi="Times New Roman" w:cs="Times New Roman"/>
          <w:sz w:val="24"/>
          <w:szCs w:val="24"/>
        </w:rPr>
        <w:t>1.</w:t>
      </w:r>
      <w:r w:rsidRPr="00F2332F">
        <w:rPr>
          <w:rFonts w:ascii="Times New Roman" w:hAnsi="Times New Roman" w:cs="Times New Roman"/>
          <w:sz w:val="24"/>
          <w:szCs w:val="24"/>
        </w:rPr>
        <w:t xml:space="preserve"> Details of the elicitation methods</w:t>
      </w:r>
    </w:p>
    <w:p w14:paraId="02D2F1E0" w14:textId="77777777" w:rsidR="00572B25" w:rsidRPr="00F2332F" w:rsidRDefault="00572B25" w:rsidP="00572B25">
      <w:pPr>
        <w:spacing w:after="0" w:line="480" w:lineRule="auto"/>
        <w:jc w:val="left"/>
        <w:rPr>
          <w:sz w:val="24"/>
          <w:szCs w:val="24"/>
        </w:rPr>
      </w:pPr>
      <w:r w:rsidRPr="00F2332F">
        <w:rPr>
          <w:sz w:val="24"/>
          <w:szCs w:val="24"/>
        </w:rPr>
        <w:t>This study was conducted in accordance with the International Society for Pharmacoepidemiology (ISPE) Guidelines for Good Pharmacoepidemiology Practice (GPP). The expert recruitment and study protocol were reviewed and approved by Advarra (</w:t>
      </w:r>
      <w:r>
        <w:rPr>
          <w:sz w:val="24"/>
          <w:szCs w:val="24"/>
        </w:rPr>
        <w:t xml:space="preserve">Columbia, </w:t>
      </w:r>
      <w:r w:rsidRPr="00F2332F">
        <w:rPr>
          <w:sz w:val="24"/>
          <w:szCs w:val="24"/>
        </w:rPr>
        <w:t>M</w:t>
      </w:r>
      <w:r>
        <w:rPr>
          <w:sz w:val="24"/>
          <w:szCs w:val="24"/>
        </w:rPr>
        <w:t>D</w:t>
      </w:r>
      <w:r w:rsidRPr="00F2332F">
        <w:rPr>
          <w:sz w:val="24"/>
          <w:szCs w:val="24"/>
        </w:rPr>
        <w:t>, USA), an Independent Review Board (IRB) that is fully accredited by the Association for the Accreditation of Human Research Protection Programs (AAHRPP) and registered with the Food and Drug Administration (FDA) and the Office for Human Research Protections (OHRP) within the United States Department of Health and Human Services (HHS).</w:t>
      </w:r>
    </w:p>
    <w:p w14:paraId="7195D5F8" w14:textId="77777777" w:rsidR="00572B25" w:rsidRPr="00016078" w:rsidRDefault="00572B25" w:rsidP="00572B25">
      <w:pPr>
        <w:pStyle w:val="Heading2"/>
      </w:pPr>
      <w:r w:rsidRPr="00016078">
        <w:t xml:space="preserve">Expert </w:t>
      </w:r>
      <w:r>
        <w:t>s</w:t>
      </w:r>
      <w:r w:rsidRPr="00016078">
        <w:t>election</w:t>
      </w:r>
    </w:p>
    <w:p w14:paraId="1C3E82C2" w14:textId="77777777" w:rsidR="00572B25" w:rsidRDefault="00572B25" w:rsidP="00572B25">
      <w:pPr>
        <w:spacing w:after="0" w:line="480" w:lineRule="auto"/>
        <w:jc w:val="left"/>
        <w:rPr>
          <w:sz w:val="24"/>
          <w:szCs w:val="24"/>
        </w:rPr>
      </w:pPr>
      <w:r w:rsidRPr="00F2332F">
        <w:rPr>
          <w:sz w:val="24"/>
          <w:szCs w:val="24"/>
        </w:rPr>
        <w:t xml:space="preserve">Experts were required to: 1) </w:t>
      </w:r>
      <w:r>
        <w:rPr>
          <w:sz w:val="24"/>
          <w:szCs w:val="24"/>
        </w:rPr>
        <w:t>be</w:t>
      </w:r>
      <w:r w:rsidRPr="00F2332F">
        <w:rPr>
          <w:sz w:val="24"/>
          <w:szCs w:val="24"/>
        </w:rPr>
        <w:t xml:space="preserve"> board certifi</w:t>
      </w:r>
      <w:r>
        <w:rPr>
          <w:sz w:val="24"/>
          <w:szCs w:val="24"/>
        </w:rPr>
        <w:t>ed</w:t>
      </w:r>
      <w:r w:rsidRPr="00F2332F">
        <w:rPr>
          <w:sz w:val="24"/>
          <w:szCs w:val="24"/>
        </w:rPr>
        <w:t xml:space="preserve"> in oncology and/or hematology</w:t>
      </w:r>
      <w:r>
        <w:rPr>
          <w:sz w:val="24"/>
          <w:szCs w:val="24"/>
        </w:rPr>
        <w:t>;</w:t>
      </w:r>
      <w:r w:rsidRPr="00F2332F">
        <w:rPr>
          <w:sz w:val="24"/>
          <w:szCs w:val="24"/>
        </w:rPr>
        <w:t xml:space="preserve"> 2) practiced oncology for </w:t>
      </w:r>
      <w:r w:rsidRPr="00F2332F">
        <w:rPr>
          <w:rFonts w:cstheme="majorBidi"/>
          <w:sz w:val="24"/>
          <w:szCs w:val="24"/>
        </w:rPr>
        <w:t xml:space="preserve">at least </w:t>
      </w:r>
      <w:r>
        <w:rPr>
          <w:rFonts w:cstheme="majorBidi"/>
          <w:sz w:val="24"/>
          <w:szCs w:val="24"/>
        </w:rPr>
        <w:t>5</w:t>
      </w:r>
      <w:r w:rsidRPr="00F2332F">
        <w:rPr>
          <w:sz w:val="24"/>
          <w:szCs w:val="24"/>
        </w:rPr>
        <w:t xml:space="preserve"> years</w:t>
      </w:r>
      <w:r>
        <w:rPr>
          <w:sz w:val="24"/>
          <w:szCs w:val="24"/>
        </w:rPr>
        <w:t>;</w:t>
      </w:r>
      <w:r w:rsidRPr="00F2332F">
        <w:rPr>
          <w:sz w:val="24"/>
          <w:szCs w:val="24"/>
        </w:rPr>
        <w:t xml:space="preserve"> 3) specialized in multiple myeloma</w:t>
      </w:r>
      <w:r>
        <w:rPr>
          <w:sz w:val="24"/>
          <w:szCs w:val="24"/>
        </w:rPr>
        <w:t>;</w:t>
      </w:r>
      <w:r w:rsidRPr="00F2332F">
        <w:rPr>
          <w:sz w:val="24"/>
          <w:szCs w:val="24"/>
        </w:rPr>
        <w:t xml:space="preserve"> 4) had treatment experience with triple-class exposed</w:t>
      </w:r>
      <w:r>
        <w:rPr>
          <w:sz w:val="24"/>
          <w:szCs w:val="24"/>
        </w:rPr>
        <w:t xml:space="preserve"> (TCE) patients with</w:t>
      </w:r>
      <w:r w:rsidRPr="00F2332F">
        <w:rPr>
          <w:sz w:val="24"/>
          <w:szCs w:val="24"/>
        </w:rPr>
        <w:t xml:space="preserve"> </w:t>
      </w:r>
      <w:r w:rsidRPr="00F216B7">
        <w:rPr>
          <w:rFonts w:ascii="Times New Roman" w:hAnsi="Times New Roman" w:cs="Times New Roman"/>
          <w:sz w:val="24"/>
          <w:szCs w:val="24"/>
        </w:rPr>
        <w:t>relapsed/refractory multiple myeloma</w:t>
      </w:r>
      <w:r>
        <w:rPr>
          <w:sz w:val="24"/>
          <w:szCs w:val="24"/>
        </w:rPr>
        <w:t xml:space="preserve"> (</w:t>
      </w:r>
      <w:r w:rsidRPr="00F2332F">
        <w:rPr>
          <w:sz w:val="24"/>
          <w:szCs w:val="24"/>
        </w:rPr>
        <w:t>RRMM</w:t>
      </w:r>
      <w:r>
        <w:rPr>
          <w:sz w:val="24"/>
          <w:szCs w:val="24"/>
        </w:rPr>
        <w:t>)</w:t>
      </w:r>
      <w:r w:rsidRPr="00F2332F">
        <w:rPr>
          <w:sz w:val="24"/>
          <w:szCs w:val="24"/>
        </w:rPr>
        <w:t xml:space="preserve">, including treatment experience with </w:t>
      </w:r>
      <w:r w:rsidRPr="00F216B7">
        <w:rPr>
          <w:rFonts w:ascii="Times New Roman" w:hAnsi="Times New Roman" w:cs="Times New Roman"/>
          <w:sz w:val="24"/>
          <w:szCs w:val="24"/>
        </w:rPr>
        <w:t>B-cell maturation antigen</w:t>
      </w:r>
      <w:r w:rsidRPr="00F2332F">
        <w:rPr>
          <w:sz w:val="24"/>
          <w:szCs w:val="24"/>
        </w:rPr>
        <w:t xml:space="preserve"> </w:t>
      </w:r>
      <w:r>
        <w:rPr>
          <w:sz w:val="24"/>
          <w:szCs w:val="24"/>
        </w:rPr>
        <w:t>(</w:t>
      </w:r>
      <w:r w:rsidRPr="00F2332F">
        <w:rPr>
          <w:sz w:val="24"/>
          <w:szCs w:val="24"/>
        </w:rPr>
        <w:t>BCMA</w:t>
      </w:r>
      <w:r>
        <w:rPr>
          <w:sz w:val="24"/>
          <w:szCs w:val="24"/>
        </w:rPr>
        <w:t>)-</w:t>
      </w:r>
      <w:r w:rsidRPr="00F2332F">
        <w:rPr>
          <w:sz w:val="24"/>
          <w:szCs w:val="24"/>
        </w:rPr>
        <w:t>targeted therapy</w:t>
      </w:r>
      <w:r>
        <w:rPr>
          <w:sz w:val="24"/>
          <w:szCs w:val="24"/>
        </w:rPr>
        <w:t>;</w:t>
      </w:r>
      <w:r w:rsidRPr="00F2332F">
        <w:rPr>
          <w:sz w:val="24"/>
          <w:szCs w:val="24"/>
        </w:rPr>
        <w:t xml:space="preserve"> and 5) were English</w:t>
      </w:r>
      <w:r>
        <w:rPr>
          <w:sz w:val="24"/>
          <w:szCs w:val="24"/>
        </w:rPr>
        <w:t>-</w:t>
      </w:r>
      <w:r w:rsidRPr="00F2332F">
        <w:rPr>
          <w:sz w:val="24"/>
          <w:szCs w:val="24"/>
        </w:rPr>
        <w:t xml:space="preserve">language proficient. Experts represented various geographic regions, including the United States, Canada, Germany, the Netherlands, Germany, and Spain. </w:t>
      </w:r>
      <w:r>
        <w:rPr>
          <w:sz w:val="24"/>
          <w:szCs w:val="24"/>
        </w:rPr>
        <w:t xml:space="preserve">Experts </w:t>
      </w:r>
      <w:r w:rsidRPr="00DF723D">
        <w:rPr>
          <w:sz w:val="24"/>
          <w:szCs w:val="24"/>
        </w:rPr>
        <w:t>had an average of 25 years of experience (range: 17</w:t>
      </w:r>
      <w:r>
        <w:rPr>
          <w:sz w:val="24"/>
          <w:szCs w:val="24"/>
        </w:rPr>
        <w:t>–</w:t>
      </w:r>
      <w:r w:rsidRPr="00DF723D">
        <w:rPr>
          <w:sz w:val="24"/>
          <w:szCs w:val="24"/>
        </w:rPr>
        <w:t>30 years), including specialists in medical oncology (</w:t>
      </w:r>
      <w:r w:rsidRPr="005761D8">
        <w:rPr>
          <w:i/>
          <w:sz w:val="24"/>
          <w:szCs w:val="24"/>
        </w:rPr>
        <w:t>n</w:t>
      </w:r>
      <w:r>
        <w:rPr>
          <w:sz w:val="24"/>
          <w:szCs w:val="24"/>
        </w:rPr>
        <w:t xml:space="preserve"> </w:t>
      </w:r>
      <w:r w:rsidRPr="00DF723D">
        <w:rPr>
          <w:sz w:val="24"/>
          <w:szCs w:val="24"/>
        </w:rPr>
        <w:t>=</w:t>
      </w:r>
      <w:r>
        <w:rPr>
          <w:sz w:val="24"/>
          <w:szCs w:val="24"/>
        </w:rPr>
        <w:t xml:space="preserve"> </w:t>
      </w:r>
      <w:r w:rsidRPr="00DF723D">
        <w:rPr>
          <w:sz w:val="24"/>
          <w:szCs w:val="24"/>
        </w:rPr>
        <w:t>3), internal medicine (</w:t>
      </w:r>
      <w:r w:rsidRPr="005761D8">
        <w:rPr>
          <w:i/>
          <w:sz w:val="24"/>
          <w:szCs w:val="24"/>
        </w:rPr>
        <w:t>n</w:t>
      </w:r>
      <w:r>
        <w:rPr>
          <w:sz w:val="24"/>
          <w:szCs w:val="24"/>
        </w:rPr>
        <w:t xml:space="preserve"> </w:t>
      </w:r>
      <w:r w:rsidRPr="00DF723D">
        <w:rPr>
          <w:sz w:val="24"/>
          <w:szCs w:val="24"/>
        </w:rPr>
        <w:t>=</w:t>
      </w:r>
      <w:r>
        <w:rPr>
          <w:sz w:val="24"/>
          <w:szCs w:val="24"/>
        </w:rPr>
        <w:t xml:space="preserve"> </w:t>
      </w:r>
      <w:r w:rsidRPr="00DF723D">
        <w:rPr>
          <w:sz w:val="24"/>
          <w:szCs w:val="24"/>
        </w:rPr>
        <w:t>4), and/or hematology (</w:t>
      </w:r>
      <w:r w:rsidRPr="005761D8">
        <w:rPr>
          <w:i/>
          <w:sz w:val="24"/>
          <w:szCs w:val="24"/>
        </w:rPr>
        <w:t>n</w:t>
      </w:r>
      <w:r>
        <w:rPr>
          <w:sz w:val="24"/>
          <w:szCs w:val="24"/>
        </w:rPr>
        <w:t xml:space="preserve"> </w:t>
      </w:r>
      <w:r w:rsidRPr="00DF723D">
        <w:rPr>
          <w:sz w:val="24"/>
          <w:szCs w:val="24"/>
        </w:rPr>
        <w:t>=</w:t>
      </w:r>
      <w:r>
        <w:rPr>
          <w:sz w:val="24"/>
          <w:szCs w:val="24"/>
        </w:rPr>
        <w:t xml:space="preserve"> </w:t>
      </w:r>
      <w:r w:rsidRPr="00DF723D">
        <w:rPr>
          <w:sz w:val="24"/>
          <w:szCs w:val="24"/>
        </w:rPr>
        <w:t>3)</w:t>
      </w:r>
      <w:r>
        <w:rPr>
          <w:sz w:val="24"/>
          <w:szCs w:val="24"/>
        </w:rPr>
        <w:t xml:space="preserve"> with </w:t>
      </w:r>
      <w:r w:rsidRPr="00DF723D">
        <w:rPr>
          <w:sz w:val="24"/>
          <w:szCs w:val="24"/>
        </w:rPr>
        <w:t xml:space="preserve">extensive experience with </w:t>
      </w:r>
      <w:r>
        <w:rPr>
          <w:sz w:val="24"/>
          <w:szCs w:val="24"/>
        </w:rPr>
        <w:t>TCE</w:t>
      </w:r>
      <w:r w:rsidRPr="00DF723D">
        <w:rPr>
          <w:sz w:val="24"/>
          <w:szCs w:val="24"/>
        </w:rPr>
        <w:t xml:space="preserve"> </w:t>
      </w:r>
      <w:r>
        <w:rPr>
          <w:sz w:val="24"/>
          <w:szCs w:val="24"/>
        </w:rPr>
        <w:t xml:space="preserve">patients with </w:t>
      </w:r>
      <w:r w:rsidRPr="00DF723D">
        <w:rPr>
          <w:sz w:val="24"/>
          <w:szCs w:val="24"/>
        </w:rPr>
        <w:t>RRMM, BCMA</w:t>
      </w:r>
      <w:r>
        <w:rPr>
          <w:sz w:val="24"/>
          <w:szCs w:val="24"/>
        </w:rPr>
        <w:t>-directed</w:t>
      </w:r>
      <w:r w:rsidRPr="00DF723D">
        <w:rPr>
          <w:sz w:val="24"/>
          <w:szCs w:val="24"/>
        </w:rPr>
        <w:t xml:space="preserve"> therapy, and </w:t>
      </w:r>
      <w:r w:rsidRPr="00F216B7">
        <w:rPr>
          <w:rFonts w:ascii="Times New Roman" w:hAnsi="Times New Roman" w:cs="Times New Roman"/>
          <w:sz w:val="24"/>
          <w:szCs w:val="24"/>
        </w:rPr>
        <w:t xml:space="preserve">idecabtagene vicleucel </w:t>
      </w:r>
      <w:r>
        <w:rPr>
          <w:rFonts w:ascii="Times New Roman" w:hAnsi="Times New Roman" w:cs="Times New Roman"/>
          <w:sz w:val="24"/>
          <w:szCs w:val="24"/>
        </w:rPr>
        <w:t>(</w:t>
      </w:r>
      <w:r w:rsidRPr="00DF723D">
        <w:rPr>
          <w:sz w:val="24"/>
          <w:szCs w:val="24"/>
        </w:rPr>
        <w:t>ide-cel</w:t>
      </w:r>
      <w:r>
        <w:rPr>
          <w:sz w:val="24"/>
          <w:szCs w:val="24"/>
        </w:rPr>
        <w:t>)</w:t>
      </w:r>
      <w:r w:rsidRPr="00DF723D">
        <w:rPr>
          <w:sz w:val="24"/>
          <w:szCs w:val="24"/>
        </w:rPr>
        <w:t xml:space="preserve"> (treated </w:t>
      </w:r>
      <w:r>
        <w:rPr>
          <w:sz w:val="24"/>
          <w:szCs w:val="24"/>
        </w:rPr>
        <w:t xml:space="preserve">between </w:t>
      </w:r>
      <w:r w:rsidRPr="00DF723D">
        <w:rPr>
          <w:sz w:val="24"/>
          <w:szCs w:val="24"/>
        </w:rPr>
        <w:t>1</w:t>
      </w:r>
      <w:r>
        <w:rPr>
          <w:sz w:val="24"/>
          <w:szCs w:val="24"/>
        </w:rPr>
        <w:t xml:space="preserve"> and </w:t>
      </w:r>
      <w:r w:rsidRPr="00DF723D">
        <w:rPr>
          <w:sz w:val="24"/>
          <w:szCs w:val="24"/>
        </w:rPr>
        <w:t>3 patients</w:t>
      </w:r>
      <w:r>
        <w:rPr>
          <w:sz w:val="24"/>
          <w:szCs w:val="24"/>
        </w:rPr>
        <w:t xml:space="preserve"> </w:t>
      </w:r>
      <w:r w:rsidRPr="00DF723D">
        <w:rPr>
          <w:sz w:val="24"/>
          <w:szCs w:val="24"/>
        </w:rPr>
        <w:t>[</w:t>
      </w:r>
      <w:r w:rsidRPr="005761D8">
        <w:rPr>
          <w:i/>
          <w:sz w:val="24"/>
          <w:szCs w:val="24"/>
        </w:rPr>
        <w:t>n</w:t>
      </w:r>
      <w:r>
        <w:rPr>
          <w:sz w:val="24"/>
          <w:szCs w:val="24"/>
        </w:rPr>
        <w:t xml:space="preserve"> </w:t>
      </w:r>
      <w:r w:rsidRPr="00DF723D">
        <w:rPr>
          <w:sz w:val="24"/>
          <w:szCs w:val="24"/>
        </w:rPr>
        <w:t>=</w:t>
      </w:r>
      <w:r>
        <w:rPr>
          <w:sz w:val="24"/>
          <w:szCs w:val="24"/>
        </w:rPr>
        <w:t xml:space="preserve"> </w:t>
      </w:r>
      <w:r w:rsidRPr="00DF723D">
        <w:rPr>
          <w:sz w:val="24"/>
          <w:szCs w:val="24"/>
        </w:rPr>
        <w:t>2 experts], 4</w:t>
      </w:r>
      <w:r>
        <w:rPr>
          <w:sz w:val="24"/>
          <w:szCs w:val="24"/>
        </w:rPr>
        <w:t xml:space="preserve"> and </w:t>
      </w:r>
      <w:r w:rsidRPr="00DF723D">
        <w:rPr>
          <w:sz w:val="24"/>
          <w:szCs w:val="24"/>
        </w:rPr>
        <w:t>9 patients [</w:t>
      </w:r>
      <w:r w:rsidRPr="005761D8">
        <w:rPr>
          <w:i/>
          <w:sz w:val="24"/>
          <w:szCs w:val="24"/>
        </w:rPr>
        <w:t>n</w:t>
      </w:r>
      <w:r>
        <w:rPr>
          <w:sz w:val="24"/>
          <w:szCs w:val="24"/>
        </w:rPr>
        <w:t xml:space="preserve"> </w:t>
      </w:r>
      <w:r w:rsidRPr="00DF723D">
        <w:rPr>
          <w:sz w:val="24"/>
          <w:szCs w:val="24"/>
        </w:rPr>
        <w:t>=</w:t>
      </w:r>
      <w:r>
        <w:rPr>
          <w:sz w:val="24"/>
          <w:szCs w:val="24"/>
        </w:rPr>
        <w:t xml:space="preserve"> </w:t>
      </w:r>
      <w:r w:rsidRPr="00DF723D">
        <w:rPr>
          <w:sz w:val="24"/>
          <w:szCs w:val="24"/>
        </w:rPr>
        <w:t>3 experts], and 10</w:t>
      </w:r>
      <w:r>
        <w:rPr>
          <w:sz w:val="24"/>
          <w:szCs w:val="24"/>
        </w:rPr>
        <w:t xml:space="preserve"> and </w:t>
      </w:r>
      <w:r w:rsidRPr="00DF723D">
        <w:rPr>
          <w:sz w:val="24"/>
          <w:szCs w:val="24"/>
        </w:rPr>
        <w:t>19 patients [</w:t>
      </w:r>
      <w:r w:rsidRPr="005761D8">
        <w:rPr>
          <w:i/>
          <w:sz w:val="24"/>
          <w:szCs w:val="24"/>
        </w:rPr>
        <w:t>n</w:t>
      </w:r>
      <w:r>
        <w:rPr>
          <w:sz w:val="24"/>
          <w:szCs w:val="24"/>
        </w:rPr>
        <w:t xml:space="preserve"> </w:t>
      </w:r>
      <w:r w:rsidRPr="00DF723D">
        <w:rPr>
          <w:sz w:val="24"/>
          <w:szCs w:val="24"/>
        </w:rPr>
        <w:t>=</w:t>
      </w:r>
      <w:r>
        <w:rPr>
          <w:sz w:val="24"/>
          <w:szCs w:val="24"/>
        </w:rPr>
        <w:t xml:space="preserve"> </w:t>
      </w:r>
      <w:r w:rsidRPr="00DF723D">
        <w:rPr>
          <w:sz w:val="24"/>
          <w:szCs w:val="24"/>
        </w:rPr>
        <w:t>1 expert]</w:t>
      </w:r>
      <w:r>
        <w:rPr>
          <w:sz w:val="24"/>
          <w:szCs w:val="24"/>
        </w:rPr>
        <w:t xml:space="preserve"> over the past </w:t>
      </w:r>
      <w:r w:rsidRPr="00E1548C">
        <w:rPr>
          <w:sz w:val="24"/>
          <w:szCs w:val="24"/>
        </w:rPr>
        <w:t>year) (</w:t>
      </w:r>
      <w:r>
        <w:rPr>
          <w:sz w:val="24"/>
          <w:szCs w:val="24"/>
        </w:rPr>
        <w:t xml:space="preserve">Supplementary </w:t>
      </w:r>
      <w:r w:rsidRPr="00E1548C">
        <w:rPr>
          <w:bCs/>
          <w:sz w:val="24"/>
          <w:szCs w:val="24"/>
        </w:rPr>
        <w:t>Table 1</w:t>
      </w:r>
      <w:r>
        <w:rPr>
          <w:bCs/>
          <w:sz w:val="24"/>
          <w:szCs w:val="24"/>
        </w:rPr>
        <w:t>, Additional File 1</w:t>
      </w:r>
      <w:r w:rsidRPr="00E1548C">
        <w:rPr>
          <w:sz w:val="24"/>
          <w:szCs w:val="24"/>
        </w:rPr>
        <w:t>).</w:t>
      </w:r>
      <w:r>
        <w:rPr>
          <w:sz w:val="24"/>
          <w:szCs w:val="24"/>
        </w:rPr>
        <w:t xml:space="preserve"> </w:t>
      </w:r>
      <w:bookmarkStart w:id="0" w:name="_Hlk104464579"/>
      <w:r>
        <w:rPr>
          <w:sz w:val="24"/>
          <w:szCs w:val="24"/>
        </w:rPr>
        <w:t xml:space="preserve">Although experts were required to have experience with BCMA-directed therapy, the depth of this experience was not likely to exceed 2 years, given that the first </w:t>
      </w:r>
      <w:r w:rsidRPr="00321122">
        <w:rPr>
          <w:sz w:val="24"/>
          <w:szCs w:val="24"/>
        </w:rPr>
        <w:t>BCMA-targeted antibody–drug conjugate</w:t>
      </w:r>
      <w:r>
        <w:rPr>
          <w:sz w:val="24"/>
          <w:szCs w:val="24"/>
        </w:rPr>
        <w:t>,</w:t>
      </w:r>
      <w:r w:rsidRPr="00321122">
        <w:rPr>
          <w:sz w:val="24"/>
          <w:szCs w:val="24"/>
        </w:rPr>
        <w:t xml:space="preserve"> </w:t>
      </w:r>
      <w:proofErr w:type="spellStart"/>
      <w:r w:rsidRPr="00321122">
        <w:rPr>
          <w:sz w:val="24"/>
          <w:szCs w:val="24"/>
        </w:rPr>
        <w:t>belantamab</w:t>
      </w:r>
      <w:proofErr w:type="spellEnd"/>
      <w:r w:rsidRPr="00321122">
        <w:rPr>
          <w:sz w:val="24"/>
          <w:szCs w:val="24"/>
        </w:rPr>
        <w:t xml:space="preserve"> </w:t>
      </w:r>
      <w:proofErr w:type="spellStart"/>
      <w:r w:rsidRPr="00321122">
        <w:rPr>
          <w:sz w:val="24"/>
          <w:szCs w:val="24"/>
        </w:rPr>
        <w:t>mafodotin</w:t>
      </w:r>
      <w:proofErr w:type="spellEnd"/>
      <w:r>
        <w:rPr>
          <w:sz w:val="24"/>
          <w:szCs w:val="24"/>
        </w:rPr>
        <w:t>, was approved in 2020 by the FDA.</w:t>
      </w:r>
    </w:p>
    <w:bookmarkEnd w:id="0"/>
    <w:p w14:paraId="252B1A08" w14:textId="77777777" w:rsidR="00572B25" w:rsidRPr="00F2332F" w:rsidRDefault="00572B25" w:rsidP="00572B25">
      <w:pPr>
        <w:spacing w:after="0" w:line="480" w:lineRule="auto"/>
        <w:jc w:val="left"/>
        <w:rPr>
          <w:sz w:val="24"/>
          <w:szCs w:val="24"/>
        </w:rPr>
      </w:pPr>
    </w:p>
    <w:p w14:paraId="01925850" w14:textId="77777777" w:rsidR="00572B25" w:rsidRPr="00F2332F" w:rsidRDefault="00572B25" w:rsidP="00572B25">
      <w:pPr>
        <w:keepNext/>
        <w:spacing w:after="0" w:line="480" w:lineRule="auto"/>
        <w:jc w:val="left"/>
        <w:rPr>
          <w:sz w:val="24"/>
          <w:szCs w:val="24"/>
        </w:rPr>
      </w:pPr>
      <w:r w:rsidRPr="00A52C7B">
        <w:rPr>
          <w:b/>
          <w:bCs/>
          <w:sz w:val="24"/>
          <w:szCs w:val="24"/>
        </w:rPr>
        <w:t>Table 1</w:t>
      </w:r>
      <w:r w:rsidRPr="00F2332F">
        <w:rPr>
          <w:sz w:val="24"/>
          <w:szCs w:val="24"/>
        </w:rPr>
        <w:t xml:space="preserve"> Summarized results from clinical experience background survey</w:t>
      </w:r>
    </w:p>
    <w:tbl>
      <w:tblPr>
        <w:tblStyle w:val="PXTable"/>
        <w:tblW w:w="4976" w:type="pct"/>
        <w:tblBorders>
          <w:insideH w:val="none" w:sz="0" w:space="0" w:color="auto"/>
        </w:tblBorders>
        <w:tblLook w:val="04A0" w:firstRow="1" w:lastRow="0" w:firstColumn="1" w:lastColumn="0" w:noHBand="0" w:noVBand="1"/>
      </w:tblPr>
      <w:tblGrid>
        <w:gridCol w:w="5089"/>
        <w:gridCol w:w="4441"/>
      </w:tblGrid>
      <w:tr w:rsidR="00572B25" w:rsidRPr="009613F2" w14:paraId="208F40C7" w14:textId="77777777" w:rsidTr="00FC6045">
        <w:trPr>
          <w:cnfStyle w:val="100000000000" w:firstRow="1" w:lastRow="0" w:firstColumn="0" w:lastColumn="0" w:oddVBand="0" w:evenVBand="0" w:oddHBand="0" w:evenHBand="0" w:firstRowFirstColumn="0" w:firstRowLastColumn="0" w:lastRowFirstColumn="0" w:lastRowLastColumn="0"/>
          <w:trHeight w:val="319"/>
          <w:tblHeader/>
        </w:trPr>
        <w:tc>
          <w:tcPr>
            <w:tcW w:w="2670" w:type="pct"/>
            <w:tcBorders>
              <w:left w:val="nil"/>
              <w:right w:val="nil"/>
              <w:tl2br w:val="none" w:sz="0" w:space="0" w:color="auto"/>
              <w:tr2bl w:val="none" w:sz="0" w:space="0" w:color="auto"/>
            </w:tcBorders>
            <w:shd w:val="clear" w:color="auto" w:fill="auto"/>
          </w:tcPr>
          <w:p w14:paraId="66529967" w14:textId="77777777" w:rsidR="00572B25" w:rsidRPr="006B0708" w:rsidRDefault="00572B25" w:rsidP="00FC6045">
            <w:pPr>
              <w:keepNext/>
              <w:spacing w:before="0" w:after="0" w:line="240" w:lineRule="auto"/>
              <w:jc w:val="left"/>
              <w:rPr>
                <w:color w:val="auto"/>
              </w:rPr>
            </w:pPr>
            <w:r w:rsidRPr="0021537D">
              <w:t>Expert characteristics</w:t>
            </w:r>
          </w:p>
        </w:tc>
        <w:tc>
          <w:tcPr>
            <w:tcW w:w="2330" w:type="pct"/>
            <w:tcBorders>
              <w:left w:val="nil"/>
              <w:right w:val="nil"/>
              <w:tl2br w:val="none" w:sz="0" w:space="0" w:color="auto"/>
              <w:tr2bl w:val="none" w:sz="0" w:space="0" w:color="auto"/>
            </w:tcBorders>
            <w:shd w:val="clear" w:color="auto" w:fill="auto"/>
          </w:tcPr>
          <w:p w14:paraId="09D3E1EF" w14:textId="77777777" w:rsidR="00572B25" w:rsidRPr="006B0708" w:rsidRDefault="00572B25" w:rsidP="00FC6045">
            <w:pPr>
              <w:keepNext/>
              <w:spacing w:before="0" w:after="0" w:line="240" w:lineRule="auto"/>
              <w:jc w:val="center"/>
              <w:rPr>
                <w:color w:val="auto"/>
              </w:rPr>
            </w:pPr>
            <w:r w:rsidRPr="0021537D">
              <w:t>Experts (N=6)</w:t>
            </w:r>
          </w:p>
        </w:tc>
      </w:tr>
      <w:tr w:rsidR="00572B25" w:rsidRPr="009613F2" w14:paraId="5F0AC618" w14:textId="77777777" w:rsidTr="00FC6045">
        <w:trPr>
          <w:trHeight w:val="357"/>
        </w:trPr>
        <w:tc>
          <w:tcPr>
            <w:tcW w:w="5000" w:type="pct"/>
            <w:gridSpan w:val="2"/>
            <w:tcBorders>
              <w:top w:val="single" w:sz="4" w:space="0" w:color="auto"/>
              <w:left w:val="nil"/>
              <w:bottom w:val="nil"/>
              <w:right w:val="nil"/>
            </w:tcBorders>
            <w:shd w:val="clear" w:color="auto" w:fill="auto"/>
          </w:tcPr>
          <w:p w14:paraId="32B4D98D" w14:textId="77777777" w:rsidR="00572B25" w:rsidRPr="00B1046E" w:rsidRDefault="00572B25" w:rsidP="00FC6045">
            <w:pPr>
              <w:keepNext/>
              <w:spacing w:before="0" w:after="0" w:line="240" w:lineRule="auto"/>
              <w:jc w:val="left"/>
              <w:rPr>
                <w:b/>
              </w:rPr>
            </w:pPr>
            <w:r w:rsidRPr="00B1046E">
              <w:rPr>
                <w:b/>
                <w:sz w:val="22"/>
              </w:rPr>
              <w:t>% of time spent providing direct patient care, n (%)</w:t>
            </w:r>
          </w:p>
        </w:tc>
      </w:tr>
      <w:tr w:rsidR="00572B25" w:rsidRPr="009613F2" w14:paraId="2A7A20F2" w14:textId="77777777" w:rsidTr="00FC6045">
        <w:trPr>
          <w:trHeight w:val="319"/>
        </w:trPr>
        <w:tc>
          <w:tcPr>
            <w:tcW w:w="2670" w:type="pct"/>
            <w:tcBorders>
              <w:top w:val="nil"/>
              <w:left w:val="nil"/>
              <w:bottom w:val="nil"/>
              <w:right w:val="nil"/>
            </w:tcBorders>
            <w:shd w:val="clear" w:color="auto" w:fill="auto"/>
          </w:tcPr>
          <w:p w14:paraId="3B5E78AF"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25–49%</w:t>
            </w:r>
          </w:p>
        </w:tc>
        <w:tc>
          <w:tcPr>
            <w:tcW w:w="2330" w:type="pct"/>
            <w:tcBorders>
              <w:top w:val="nil"/>
              <w:left w:val="nil"/>
              <w:bottom w:val="nil"/>
              <w:right w:val="nil"/>
            </w:tcBorders>
            <w:shd w:val="clear" w:color="auto" w:fill="auto"/>
          </w:tcPr>
          <w:p w14:paraId="3248B5FB" w14:textId="77777777" w:rsidR="00572B25" w:rsidRPr="00B1046E" w:rsidRDefault="00572B25" w:rsidP="00FC6045">
            <w:pPr>
              <w:spacing w:before="0" w:after="0" w:line="240" w:lineRule="auto"/>
              <w:jc w:val="center"/>
            </w:pPr>
            <w:r w:rsidRPr="00B1046E">
              <w:rPr>
                <w:sz w:val="22"/>
              </w:rPr>
              <w:t>1 (17)</w:t>
            </w:r>
          </w:p>
        </w:tc>
      </w:tr>
      <w:tr w:rsidR="00572B25" w:rsidRPr="009613F2" w14:paraId="23768544" w14:textId="77777777" w:rsidTr="00FC6045">
        <w:trPr>
          <w:trHeight w:val="319"/>
        </w:trPr>
        <w:tc>
          <w:tcPr>
            <w:tcW w:w="2670" w:type="pct"/>
            <w:tcBorders>
              <w:top w:val="nil"/>
              <w:left w:val="nil"/>
              <w:bottom w:val="nil"/>
              <w:right w:val="nil"/>
            </w:tcBorders>
            <w:shd w:val="clear" w:color="auto" w:fill="auto"/>
          </w:tcPr>
          <w:p w14:paraId="2A4EB7AF"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50–74%</w:t>
            </w:r>
          </w:p>
        </w:tc>
        <w:tc>
          <w:tcPr>
            <w:tcW w:w="2330" w:type="pct"/>
            <w:tcBorders>
              <w:top w:val="nil"/>
              <w:left w:val="nil"/>
              <w:bottom w:val="nil"/>
              <w:right w:val="nil"/>
            </w:tcBorders>
            <w:shd w:val="clear" w:color="auto" w:fill="auto"/>
          </w:tcPr>
          <w:p w14:paraId="28E99143" w14:textId="77777777" w:rsidR="00572B25" w:rsidRPr="00B1046E" w:rsidRDefault="00572B25" w:rsidP="00FC6045">
            <w:pPr>
              <w:spacing w:before="0" w:after="0" w:line="240" w:lineRule="auto"/>
              <w:jc w:val="center"/>
            </w:pPr>
            <w:r w:rsidRPr="00B1046E">
              <w:rPr>
                <w:sz w:val="22"/>
              </w:rPr>
              <w:t>2 (33)</w:t>
            </w:r>
          </w:p>
        </w:tc>
      </w:tr>
      <w:tr w:rsidR="00572B25" w:rsidRPr="009613F2" w14:paraId="6D6E3142" w14:textId="77777777" w:rsidTr="00FC6045">
        <w:trPr>
          <w:trHeight w:val="319"/>
        </w:trPr>
        <w:tc>
          <w:tcPr>
            <w:tcW w:w="2670" w:type="pct"/>
            <w:tcBorders>
              <w:top w:val="nil"/>
              <w:left w:val="nil"/>
              <w:bottom w:val="nil"/>
              <w:right w:val="nil"/>
            </w:tcBorders>
            <w:shd w:val="clear" w:color="auto" w:fill="auto"/>
          </w:tcPr>
          <w:p w14:paraId="14E357F3"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75–100%</w:t>
            </w:r>
          </w:p>
        </w:tc>
        <w:tc>
          <w:tcPr>
            <w:tcW w:w="2330" w:type="pct"/>
            <w:tcBorders>
              <w:top w:val="nil"/>
              <w:left w:val="nil"/>
              <w:bottom w:val="nil"/>
              <w:right w:val="nil"/>
            </w:tcBorders>
            <w:shd w:val="clear" w:color="auto" w:fill="auto"/>
          </w:tcPr>
          <w:p w14:paraId="70B1BB5F" w14:textId="77777777" w:rsidR="00572B25" w:rsidRPr="00B1046E" w:rsidRDefault="00572B25" w:rsidP="00FC6045">
            <w:pPr>
              <w:spacing w:before="0" w:after="0" w:line="240" w:lineRule="auto"/>
              <w:jc w:val="center"/>
            </w:pPr>
            <w:r w:rsidRPr="00B1046E">
              <w:rPr>
                <w:sz w:val="22"/>
              </w:rPr>
              <w:t>3 (50)</w:t>
            </w:r>
          </w:p>
        </w:tc>
      </w:tr>
      <w:tr w:rsidR="00572B25" w:rsidRPr="009613F2" w14:paraId="2881766A" w14:textId="77777777" w:rsidTr="00FC6045">
        <w:trPr>
          <w:trHeight w:val="319"/>
        </w:trPr>
        <w:tc>
          <w:tcPr>
            <w:tcW w:w="5000" w:type="pct"/>
            <w:gridSpan w:val="2"/>
            <w:tcBorders>
              <w:top w:val="nil"/>
              <w:left w:val="nil"/>
              <w:bottom w:val="nil"/>
              <w:right w:val="nil"/>
            </w:tcBorders>
            <w:shd w:val="clear" w:color="auto" w:fill="auto"/>
          </w:tcPr>
          <w:p w14:paraId="376493A8" w14:textId="77777777" w:rsidR="00572B25" w:rsidRPr="00DC50EF" w:rsidRDefault="00572B25" w:rsidP="00FC6045">
            <w:pPr>
              <w:spacing w:before="0" w:after="0" w:line="240" w:lineRule="auto"/>
              <w:jc w:val="left"/>
              <w:rPr>
                <w:rFonts w:ascii="Times New Roman" w:hAnsi="Times New Roman" w:cs="Times New Roman"/>
                <w:b/>
              </w:rPr>
            </w:pPr>
            <w:r w:rsidRPr="00DC50EF">
              <w:rPr>
                <w:rFonts w:ascii="Times New Roman" w:hAnsi="Times New Roman" w:cs="Times New Roman"/>
                <w:b/>
              </w:rPr>
              <w:t>Number of years spent practicing oncology</w:t>
            </w:r>
          </w:p>
        </w:tc>
      </w:tr>
      <w:tr w:rsidR="00572B25" w:rsidRPr="009613F2" w14:paraId="39535012" w14:textId="77777777" w:rsidTr="00FC6045">
        <w:trPr>
          <w:trHeight w:val="319"/>
        </w:trPr>
        <w:tc>
          <w:tcPr>
            <w:tcW w:w="2670" w:type="pct"/>
            <w:tcBorders>
              <w:top w:val="nil"/>
              <w:left w:val="nil"/>
              <w:bottom w:val="nil"/>
              <w:right w:val="nil"/>
            </w:tcBorders>
            <w:shd w:val="clear" w:color="auto" w:fill="auto"/>
          </w:tcPr>
          <w:p w14:paraId="09A886F2"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1–15 years</w:t>
            </w:r>
          </w:p>
        </w:tc>
        <w:tc>
          <w:tcPr>
            <w:tcW w:w="2330" w:type="pct"/>
            <w:tcBorders>
              <w:top w:val="nil"/>
              <w:left w:val="nil"/>
              <w:bottom w:val="nil"/>
              <w:right w:val="nil"/>
            </w:tcBorders>
            <w:shd w:val="clear" w:color="auto" w:fill="auto"/>
          </w:tcPr>
          <w:p w14:paraId="214D9B80" w14:textId="77777777" w:rsidR="00572B25" w:rsidRPr="00B1046E" w:rsidRDefault="00572B25" w:rsidP="00FC6045">
            <w:pPr>
              <w:spacing w:before="0" w:after="0" w:line="240" w:lineRule="auto"/>
              <w:jc w:val="center"/>
            </w:pPr>
            <w:r w:rsidRPr="00B1046E">
              <w:rPr>
                <w:sz w:val="22"/>
              </w:rPr>
              <w:t>1 (17)</w:t>
            </w:r>
          </w:p>
        </w:tc>
      </w:tr>
      <w:tr w:rsidR="00572B25" w:rsidRPr="009613F2" w14:paraId="61D484A1" w14:textId="77777777" w:rsidTr="00FC6045">
        <w:trPr>
          <w:trHeight w:val="319"/>
        </w:trPr>
        <w:tc>
          <w:tcPr>
            <w:tcW w:w="2670" w:type="pct"/>
            <w:tcBorders>
              <w:top w:val="nil"/>
              <w:left w:val="nil"/>
              <w:bottom w:val="nil"/>
              <w:right w:val="nil"/>
            </w:tcBorders>
            <w:shd w:val="clear" w:color="auto" w:fill="auto"/>
          </w:tcPr>
          <w:p w14:paraId="4C33A2D2"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6–20 years</w:t>
            </w:r>
          </w:p>
        </w:tc>
        <w:tc>
          <w:tcPr>
            <w:tcW w:w="2330" w:type="pct"/>
            <w:tcBorders>
              <w:top w:val="nil"/>
              <w:left w:val="nil"/>
              <w:bottom w:val="nil"/>
              <w:right w:val="nil"/>
            </w:tcBorders>
            <w:shd w:val="clear" w:color="auto" w:fill="auto"/>
          </w:tcPr>
          <w:p w14:paraId="73FA3BC9" w14:textId="77777777" w:rsidR="00572B25" w:rsidRPr="00B1046E" w:rsidRDefault="00572B25" w:rsidP="00FC6045">
            <w:pPr>
              <w:spacing w:before="0" w:after="0" w:line="240" w:lineRule="auto"/>
              <w:jc w:val="center"/>
            </w:pPr>
            <w:r w:rsidRPr="00B1046E">
              <w:rPr>
                <w:sz w:val="22"/>
              </w:rPr>
              <w:t>3 (50)</w:t>
            </w:r>
          </w:p>
        </w:tc>
      </w:tr>
      <w:tr w:rsidR="00572B25" w:rsidRPr="009613F2" w14:paraId="7B89DAA6" w14:textId="77777777" w:rsidTr="00FC6045">
        <w:trPr>
          <w:trHeight w:val="319"/>
        </w:trPr>
        <w:tc>
          <w:tcPr>
            <w:tcW w:w="2670" w:type="pct"/>
            <w:tcBorders>
              <w:top w:val="nil"/>
              <w:left w:val="nil"/>
              <w:bottom w:val="nil"/>
              <w:right w:val="nil"/>
            </w:tcBorders>
            <w:shd w:val="clear" w:color="auto" w:fill="auto"/>
          </w:tcPr>
          <w:p w14:paraId="30F10302"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gt;20 years</w:t>
            </w:r>
          </w:p>
        </w:tc>
        <w:tc>
          <w:tcPr>
            <w:tcW w:w="2330" w:type="pct"/>
            <w:tcBorders>
              <w:top w:val="nil"/>
              <w:left w:val="nil"/>
              <w:bottom w:val="nil"/>
              <w:right w:val="nil"/>
            </w:tcBorders>
            <w:shd w:val="clear" w:color="auto" w:fill="auto"/>
          </w:tcPr>
          <w:p w14:paraId="290D3A7F" w14:textId="77777777" w:rsidR="00572B25" w:rsidRPr="00B1046E" w:rsidRDefault="00572B25" w:rsidP="00FC6045">
            <w:pPr>
              <w:spacing w:before="0" w:after="0" w:line="240" w:lineRule="auto"/>
              <w:jc w:val="center"/>
            </w:pPr>
            <w:r w:rsidRPr="00B1046E">
              <w:rPr>
                <w:sz w:val="22"/>
              </w:rPr>
              <w:t>2 (33)</w:t>
            </w:r>
          </w:p>
        </w:tc>
      </w:tr>
      <w:tr w:rsidR="00572B25" w:rsidRPr="009613F2" w14:paraId="7ED2DF1E" w14:textId="77777777" w:rsidTr="00FC6045">
        <w:trPr>
          <w:trHeight w:val="319"/>
        </w:trPr>
        <w:tc>
          <w:tcPr>
            <w:tcW w:w="5000" w:type="pct"/>
            <w:gridSpan w:val="2"/>
            <w:tcBorders>
              <w:top w:val="nil"/>
              <w:left w:val="nil"/>
              <w:bottom w:val="nil"/>
              <w:right w:val="nil"/>
            </w:tcBorders>
            <w:shd w:val="clear" w:color="auto" w:fill="auto"/>
          </w:tcPr>
          <w:p w14:paraId="7295FB34" w14:textId="77777777" w:rsidR="00572B25" w:rsidRPr="00DC50EF" w:rsidRDefault="00572B25" w:rsidP="00FC6045">
            <w:pPr>
              <w:spacing w:before="0" w:after="0" w:line="240" w:lineRule="auto"/>
              <w:jc w:val="left"/>
              <w:rPr>
                <w:rFonts w:ascii="Times New Roman" w:hAnsi="Times New Roman" w:cs="Times New Roman"/>
                <w:b/>
              </w:rPr>
            </w:pPr>
            <w:r w:rsidRPr="00DC50EF">
              <w:rPr>
                <w:rFonts w:ascii="Times New Roman" w:hAnsi="Times New Roman" w:cs="Times New Roman"/>
                <w:b/>
              </w:rPr>
              <w:t>Number of MM patients treated per month (all stages), n (%)</w:t>
            </w:r>
          </w:p>
        </w:tc>
      </w:tr>
      <w:tr w:rsidR="00572B25" w:rsidRPr="009613F2" w14:paraId="306F5EE9" w14:textId="77777777" w:rsidTr="00FC6045">
        <w:trPr>
          <w:trHeight w:val="319"/>
        </w:trPr>
        <w:tc>
          <w:tcPr>
            <w:tcW w:w="2670" w:type="pct"/>
            <w:tcBorders>
              <w:top w:val="nil"/>
              <w:left w:val="nil"/>
              <w:bottom w:val="nil"/>
              <w:right w:val="nil"/>
            </w:tcBorders>
            <w:shd w:val="clear" w:color="auto" w:fill="auto"/>
          </w:tcPr>
          <w:p w14:paraId="7AC66B05"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51–100 patients</w:t>
            </w:r>
          </w:p>
        </w:tc>
        <w:tc>
          <w:tcPr>
            <w:tcW w:w="2330" w:type="pct"/>
            <w:tcBorders>
              <w:top w:val="nil"/>
              <w:left w:val="nil"/>
              <w:bottom w:val="nil"/>
              <w:right w:val="nil"/>
            </w:tcBorders>
            <w:shd w:val="clear" w:color="auto" w:fill="auto"/>
          </w:tcPr>
          <w:p w14:paraId="29049907" w14:textId="77777777" w:rsidR="00572B25" w:rsidRPr="00B1046E" w:rsidRDefault="00572B25" w:rsidP="00FC6045">
            <w:pPr>
              <w:spacing w:before="0" w:after="0" w:line="240" w:lineRule="auto"/>
              <w:jc w:val="center"/>
            </w:pPr>
            <w:r w:rsidRPr="00B1046E">
              <w:rPr>
                <w:sz w:val="22"/>
              </w:rPr>
              <w:t>3 (50)</w:t>
            </w:r>
          </w:p>
        </w:tc>
      </w:tr>
      <w:tr w:rsidR="00572B25" w:rsidRPr="009613F2" w14:paraId="453E2777" w14:textId="77777777" w:rsidTr="00FC6045">
        <w:trPr>
          <w:trHeight w:val="319"/>
        </w:trPr>
        <w:tc>
          <w:tcPr>
            <w:tcW w:w="2670" w:type="pct"/>
            <w:tcBorders>
              <w:top w:val="nil"/>
              <w:left w:val="nil"/>
              <w:bottom w:val="nil"/>
              <w:right w:val="nil"/>
            </w:tcBorders>
            <w:shd w:val="clear" w:color="auto" w:fill="auto"/>
          </w:tcPr>
          <w:p w14:paraId="3B98E16B" w14:textId="77777777" w:rsidR="00572B25" w:rsidRPr="00DC50EF" w:rsidRDefault="00572B25" w:rsidP="00FC6045">
            <w:pPr>
              <w:spacing w:before="0" w:after="0" w:line="240" w:lineRule="auto"/>
              <w:jc w:val="left"/>
              <w:rPr>
                <w:rFonts w:ascii="Times New Roman" w:hAnsi="Times New Roman" w:cs="Times New Roman"/>
              </w:rPr>
            </w:pPr>
            <w:r w:rsidRPr="00EA5C64">
              <w:rPr>
                <w:rFonts w:ascii="Times New Roman" w:hAnsi="Times New Roman" w:cs="Times New Roman"/>
                <w:color w:val="4D5156"/>
                <w:sz w:val="21"/>
                <w:szCs w:val="21"/>
                <w:shd w:val="clear" w:color="auto" w:fill="FFFFFF"/>
              </w:rPr>
              <w:t>&gt;</w:t>
            </w:r>
            <w:r w:rsidRPr="00DC50EF">
              <w:rPr>
                <w:rFonts w:ascii="Times New Roman" w:hAnsi="Times New Roman" w:cs="Times New Roman"/>
              </w:rPr>
              <w:t>100 patients</w:t>
            </w:r>
          </w:p>
        </w:tc>
        <w:tc>
          <w:tcPr>
            <w:tcW w:w="2330" w:type="pct"/>
            <w:tcBorders>
              <w:top w:val="nil"/>
              <w:left w:val="nil"/>
              <w:bottom w:val="nil"/>
              <w:right w:val="nil"/>
            </w:tcBorders>
            <w:shd w:val="clear" w:color="auto" w:fill="auto"/>
          </w:tcPr>
          <w:p w14:paraId="730C985D" w14:textId="77777777" w:rsidR="00572B25" w:rsidRPr="00B1046E" w:rsidRDefault="00572B25" w:rsidP="00FC6045">
            <w:pPr>
              <w:spacing w:before="0" w:after="0" w:line="240" w:lineRule="auto"/>
              <w:jc w:val="center"/>
            </w:pPr>
            <w:r w:rsidRPr="00B1046E">
              <w:rPr>
                <w:sz w:val="22"/>
              </w:rPr>
              <w:t>3 (50)</w:t>
            </w:r>
          </w:p>
        </w:tc>
      </w:tr>
      <w:tr w:rsidR="00572B25" w:rsidRPr="009613F2" w14:paraId="59FDD648" w14:textId="77777777" w:rsidTr="00FC6045">
        <w:trPr>
          <w:trHeight w:val="319"/>
        </w:trPr>
        <w:tc>
          <w:tcPr>
            <w:tcW w:w="5000" w:type="pct"/>
            <w:gridSpan w:val="2"/>
            <w:tcBorders>
              <w:top w:val="nil"/>
              <w:left w:val="nil"/>
              <w:bottom w:val="nil"/>
              <w:right w:val="nil"/>
            </w:tcBorders>
            <w:shd w:val="clear" w:color="auto" w:fill="auto"/>
          </w:tcPr>
          <w:p w14:paraId="7C7CC77C" w14:textId="77777777" w:rsidR="00572B25" w:rsidRPr="00DC50EF" w:rsidRDefault="00572B25" w:rsidP="00FC6045">
            <w:pPr>
              <w:spacing w:before="0" w:after="0" w:line="240" w:lineRule="auto"/>
              <w:jc w:val="left"/>
              <w:rPr>
                <w:rFonts w:ascii="Times New Roman" w:hAnsi="Times New Roman" w:cs="Times New Roman"/>
                <w:b/>
              </w:rPr>
            </w:pPr>
            <w:r w:rsidRPr="00DC50EF">
              <w:rPr>
                <w:rFonts w:ascii="Times New Roman" w:hAnsi="Times New Roman" w:cs="Times New Roman"/>
                <w:b/>
              </w:rPr>
              <w:t>Number of RRMM patients treated per month (all stages), n (%)</w:t>
            </w:r>
          </w:p>
        </w:tc>
      </w:tr>
      <w:tr w:rsidR="00572B25" w:rsidRPr="009613F2" w14:paraId="69FBC5D0" w14:textId="77777777" w:rsidTr="00FC6045">
        <w:trPr>
          <w:trHeight w:val="319"/>
        </w:trPr>
        <w:tc>
          <w:tcPr>
            <w:tcW w:w="2670" w:type="pct"/>
            <w:tcBorders>
              <w:top w:val="nil"/>
              <w:left w:val="nil"/>
              <w:bottom w:val="nil"/>
              <w:right w:val="nil"/>
            </w:tcBorders>
            <w:shd w:val="clear" w:color="auto" w:fill="auto"/>
          </w:tcPr>
          <w:p w14:paraId="7A127A45"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20–49 patients</w:t>
            </w:r>
          </w:p>
        </w:tc>
        <w:tc>
          <w:tcPr>
            <w:tcW w:w="2330" w:type="pct"/>
            <w:tcBorders>
              <w:top w:val="nil"/>
              <w:left w:val="nil"/>
              <w:bottom w:val="nil"/>
              <w:right w:val="nil"/>
            </w:tcBorders>
            <w:shd w:val="clear" w:color="auto" w:fill="auto"/>
          </w:tcPr>
          <w:p w14:paraId="31E99B68" w14:textId="77777777" w:rsidR="00572B25" w:rsidRPr="00B1046E" w:rsidRDefault="00572B25" w:rsidP="00FC6045">
            <w:pPr>
              <w:spacing w:before="0" w:after="0" w:line="240" w:lineRule="auto"/>
              <w:jc w:val="center"/>
            </w:pPr>
            <w:r w:rsidRPr="00B1046E">
              <w:rPr>
                <w:sz w:val="22"/>
              </w:rPr>
              <w:t>4 (67)</w:t>
            </w:r>
          </w:p>
        </w:tc>
      </w:tr>
      <w:tr w:rsidR="00572B25" w:rsidRPr="009613F2" w14:paraId="62AF403F" w14:textId="77777777" w:rsidTr="00FC6045">
        <w:trPr>
          <w:trHeight w:val="319"/>
        </w:trPr>
        <w:tc>
          <w:tcPr>
            <w:tcW w:w="2670" w:type="pct"/>
            <w:tcBorders>
              <w:top w:val="nil"/>
              <w:left w:val="nil"/>
              <w:bottom w:val="nil"/>
              <w:right w:val="nil"/>
            </w:tcBorders>
            <w:shd w:val="clear" w:color="auto" w:fill="auto"/>
          </w:tcPr>
          <w:p w14:paraId="7AE09F04" w14:textId="77777777" w:rsidR="00572B25" w:rsidRPr="00DC50EF" w:rsidRDefault="00572B25" w:rsidP="00FC6045">
            <w:pPr>
              <w:spacing w:before="0" w:after="0" w:line="240" w:lineRule="auto"/>
              <w:jc w:val="left"/>
              <w:rPr>
                <w:rFonts w:ascii="Times New Roman" w:hAnsi="Times New Roman" w:cs="Times New Roman"/>
              </w:rPr>
            </w:pPr>
            <w:r w:rsidRPr="00EA5C64">
              <w:rPr>
                <w:rFonts w:ascii="Times New Roman" w:hAnsi="Times New Roman" w:cs="Times New Roman"/>
                <w:color w:val="4D5156"/>
                <w:sz w:val="21"/>
                <w:szCs w:val="21"/>
                <w:shd w:val="clear" w:color="auto" w:fill="FFFFFF"/>
              </w:rPr>
              <w:t>&gt;</w:t>
            </w:r>
            <w:r w:rsidRPr="00DC50EF">
              <w:rPr>
                <w:rFonts w:ascii="Times New Roman" w:hAnsi="Times New Roman" w:cs="Times New Roman"/>
              </w:rPr>
              <w:t>50 patients</w:t>
            </w:r>
          </w:p>
        </w:tc>
        <w:tc>
          <w:tcPr>
            <w:tcW w:w="2330" w:type="pct"/>
            <w:tcBorders>
              <w:top w:val="nil"/>
              <w:left w:val="nil"/>
              <w:bottom w:val="nil"/>
              <w:right w:val="nil"/>
            </w:tcBorders>
            <w:shd w:val="clear" w:color="auto" w:fill="auto"/>
          </w:tcPr>
          <w:p w14:paraId="16415038" w14:textId="77777777" w:rsidR="00572B25" w:rsidRPr="00B1046E" w:rsidRDefault="00572B25" w:rsidP="00FC6045">
            <w:pPr>
              <w:spacing w:before="0" w:after="0" w:line="240" w:lineRule="auto"/>
              <w:jc w:val="center"/>
            </w:pPr>
            <w:r w:rsidRPr="00B1046E">
              <w:rPr>
                <w:sz w:val="22"/>
              </w:rPr>
              <w:t>2 (33)</w:t>
            </w:r>
          </w:p>
        </w:tc>
      </w:tr>
      <w:tr w:rsidR="00572B25" w:rsidRPr="009613F2" w14:paraId="5F19B31C" w14:textId="77777777" w:rsidTr="00FC6045">
        <w:trPr>
          <w:trHeight w:val="319"/>
        </w:trPr>
        <w:tc>
          <w:tcPr>
            <w:tcW w:w="5000" w:type="pct"/>
            <w:gridSpan w:val="2"/>
            <w:tcBorders>
              <w:top w:val="nil"/>
              <w:left w:val="nil"/>
              <w:bottom w:val="nil"/>
              <w:right w:val="nil"/>
            </w:tcBorders>
            <w:shd w:val="clear" w:color="auto" w:fill="auto"/>
          </w:tcPr>
          <w:p w14:paraId="78408ACC" w14:textId="77777777" w:rsidR="00572B25" w:rsidRPr="00DC50EF" w:rsidRDefault="00572B25" w:rsidP="00FC6045">
            <w:pPr>
              <w:spacing w:before="0" w:after="0" w:line="240" w:lineRule="auto"/>
              <w:jc w:val="left"/>
              <w:rPr>
                <w:rFonts w:ascii="Times New Roman" w:hAnsi="Times New Roman" w:cs="Times New Roman"/>
                <w:b/>
              </w:rPr>
            </w:pPr>
            <w:r w:rsidRPr="00DC50EF">
              <w:rPr>
                <w:rFonts w:ascii="Times New Roman" w:hAnsi="Times New Roman" w:cs="Times New Roman"/>
                <w:b/>
              </w:rPr>
              <w:t>Number of triple-class exposed RRMM patients treated per month (all stages), n (%)</w:t>
            </w:r>
          </w:p>
        </w:tc>
      </w:tr>
      <w:tr w:rsidR="00572B25" w:rsidRPr="009613F2" w14:paraId="5DFDA7F5" w14:textId="77777777" w:rsidTr="00FC6045">
        <w:trPr>
          <w:trHeight w:val="319"/>
        </w:trPr>
        <w:tc>
          <w:tcPr>
            <w:tcW w:w="2670" w:type="pct"/>
            <w:tcBorders>
              <w:top w:val="nil"/>
              <w:left w:val="nil"/>
              <w:bottom w:val="nil"/>
              <w:right w:val="nil"/>
            </w:tcBorders>
            <w:shd w:val="clear" w:color="auto" w:fill="auto"/>
          </w:tcPr>
          <w:p w14:paraId="77F934E0"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3 patients</w:t>
            </w:r>
          </w:p>
        </w:tc>
        <w:tc>
          <w:tcPr>
            <w:tcW w:w="2330" w:type="pct"/>
            <w:tcBorders>
              <w:top w:val="nil"/>
              <w:left w:val="nil"/>
              <w:bottom w:val="nil"/>
              <w:right w:val="nil"/>
            </w:tcBorders>
            <w:shd w:val="clear" w:color="auto" w:fill="auto"/>
          </w:tcPr>
          <w:p w14:paraId="2E6E714F" w14:textId="77777777" w:rsidR="00572B25" w:rsidRPr="00B1046E" w:rsidRDefault="00572B25" w:rsidP="00FC6045">
            <w:pPr>
              <w:spacing w:before="0" w:after="0" w:line="240" w:lineRule="auto"/>
              <w:jc w:val="center"/>
            </w:pPr>
            <w:r w:rsidRPr="00B1046E">
              <w:rPr>
                <w:sz w:val="22"/>
              </w:rPr>
              <w:t>0 (0)</w:t>
            </w:r>
          </w:p>
        </w:tc>
      </w:tr>
      <w:tr w:rsidR="00572B25" w:rsidRPr="009613F2" w14:paraId="631984E6" w14:textId="77777777" w:rsidTr="00FC6045">
        <w:trPr>
          <w:trHeight w:val="319"/>
        </w:trPr>
        <w:tc>
          <w:tcPr>
            <w:tcW w:w="2670" w:type="pct"/>
            <w:tcBorders>
              <w:top w:val="nil"/>
              <w:left w:val="nil"/>
              <w:bottom w:val="nil"/>
              <w:right w:val="nil"/>
            </w:tcBorders>
            <w:shd w:val="clear" w:color="auto" w:fill="auto"/>
          </w:tcPr>
          <w:p w14:paraId="67214E0C"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4–9 patients</w:t>
            </w:r>
          </w:p>
        </w:tc>
        <w:tc>
          <w:tcPr>
            <w:tcW w:w="2330" w:type="pct"/>
            <w:tcBorders>
              <w:top w:val="nil"/>
              <w:left w:val="nil"/>
              <w:bottom w:val="nil"/>
              <w:right w:val="nil"/>
            </w:tcBorders>
            <w:shd w:val="clear" w:color="auto" w:fill="auto"/>
          </w:tcPr>
          <w:p w14:paraId="03BC1FB8" w14:textId="77777777" w:rsidR="00572B25" w:rsidRPr="00B1046E" w:rsidRDefault="00572B25" w:rsidP="00FC6045">
            <w:pPr>
              <w:spacing w:before="0" w:after="0" w:line="240" w:lineRule="auto"/>
              <w:jc w:val="center"/>
            </w:pPr>
            <w:r w:rsidRPr="00B1046E">
              <w:rPr>
                <w:sz w:val="22"/>
              </w:rPr>
              <w:t>1 (17)</w:t>
            </w:r>
          </w:p>
        </w:tc>
      </w:tr>
      <w:tr w:rsidR="00572B25" w:rsidRPr="009613F2" w14:paraId="7CF47E3C" w14:textId="77777777" w:rsidTr="00FC6045">
        <w:trPr>
          <w:trHeight w:val="319"/>
        </w:trPr>
        <w:tc>
          <w:tcPr>
            <w:tcW w:w="2670" w:type="pct"/>
            <w:tcBorders>
              <w:top w:val="nil"/>
              <w:left w:val="nil"/>
              <w:bottom w:val="nil"/>
              <w:right w:val="nil"/>
            </w:tcBorders>
            <w:shd w:val="clear" w:color="auto" w:fill="auto"/>
          </w:tcPr>
          <w:p w14:paraId="650C4817"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0–19 patients</w:t>
            </w:r>
          </w:p>
        </w:tc>
        <w:tc>
          <w:tcPr>
            <w:tcW w:w="2330" w:type="pct"/>
            <w:tcBorders>
              <w:top w:val="nil"/>
              <w:left w:val="nil"/>
              <w:bottom w:val="nil"/>
              <w:right w:val="nil"/>
            </w:tcBorders>
            <w:shd w:val="clear" w:color="auto" w:fill="auto"/>
          </w:tcPr>
          <w:p w14:paraId="233680B6" w14:textId="77777777" w:rsidR="00572B25" w:rsidRPr="00B1046E" w:rsidRDefault="00572B25" w:rsidP="00FC6045">
            <w:pPr>
              <w:spacing w:before="0" w:after="0" w:line="240" w:lineRule="auto"/>
              <w:jc w:val="center"/>
            </w:pPr>
            <w:r w:rsidRPr="00B1046E">
              <w:rPr>
                <w:sz w:val="22"/>
              </w:rPr>
              <w:t>1 (17)</w:t>
            </w:r>
          </w:p>
        </w:tc>
      </w:tr>
      <w:tr w:rsidR="00572B25" w:rsidRPr="009613F2" w14:paraId="6AB5C823" w14:textId="77777777" w:rsidTr="00FC6045">
        <w:trPr>
          <w:trHeight w:val="319"/>
        </w:trPr>
        <w:tc>
          <w:tcPr>
            <w:tcW w:w="2670" w:type="pct"/>
            <w:tcBorders>
              <w:top w:val="nil"/>
              <w:left w:val="nil"/>
              <w:bottom w:val="nil"/>
              <w:right w:val="nil"/>
            </w:tcBorders>
            <w:shd w:val="clear" w:color="auto" w:fill="auto"/>
          </w:tcPr>
          <w:p w14:paraId="4A9BC5DF"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20–49 patients</w:t>
            </w:r>
          </w:p>
        </w:tc>
        <w:tc>
          <w:tcPr>
            <w:tcW w:w="2330" w:type="pct"/>
            <w:tcBorders>
              <w:top w:val="nil"/>
              <w:left w:val="nil"/>
              <w:bottom w:val="nil"/>
              <w:right w:val="nil"/>
            </w:tcBorders>
            <w:shd w:val="clear" w:color="auto" w:fill="auto"/>
          </w:tcPr>
          <w:p w14:paraId="5502E270" w14:textId="77777777" w:rsidR="00572B25" w:rsidRPr="00B1046E" w:rsidRDefault="00572B25" w:rsidP="00FC6045">
            <w:pPr>
              <w:spacing w:before="0" w:after="0" w:line="240" w:lineRule="auto"/>
              <w:jc w:val="center"/>
            </w:pPr>
            <w:r w:rsidRPr="00B1046E">
              <w:rPr>
                <w:sz w:val="22"/>
              </w:rPr>
              <w:t>4 (67)</w:t>
            </w:r>
          </w:p>
        </w:tc>
      </w:tr>
      <w:tr w:rsidR="00572B25" w:rsidRPr="009613F2" w14:paraId="1D7CF1AB" w14:textId="77777777" w:rsidTr="00FC6045">
        <w:trPr>
          <w:trHeight w:val="319"/>
        </w:trPr>
        <w:tc>
          <w:tcPr>
            <w:tcW w:w="2670" w:type="pct"/>
            <w:tcBorders>
              <w:top w:val="nil"/>
              <w:left w:val="nil"/>
              <w:bottom w:val="nil"/>
              <w:right w:val="nil"/>
            </w:tcBorders>
            <w:shd w:val="clear" w:color="auto" w:fill="auto"/>
          </w:tcPr>
          <w:p w14:paraId="5ACBE4AB" w14:textId="77777777" w:rsidR="00572B25" w:rsidRPr="00DC50EF" w:rsidRDefault="00572B25" w:rsidP="00FC6045">
            <w:pPr>
              <w:spacing w:before="0" w:after="0" w:line="240" w:lineRule="auto"/>
              <w:jc w:val="left"/>
              <w:rPr>
                <w:rFonts w:ascii="Times New Roman" w:hAnsi="Times New Roman" w:cs="Times New Roman"/>
              </w:rPr>
            </w:pPr>
            <w:r w:rsidRPr="00EA5C64">
              <w:rPr>
                <w:rFonts w:ascii="Times New Roman" w:hAnsi="Times New Roman" w:cs="Times New Roman"/>
                <w:color w:val="4D5156"/>
                <w:sz w:val="21"/>
                <w:szCs w:val="21"/>
                <w:shd w:val="clear" w:color="auto" w:fill="FFFFFF"/>
              </w:rPr>
              <w:t>&gt;</w:t>
            </w:r>
            <w:r w:rsidRPr="00DC50EF">
              <w:rPr>
                <w:rFonts w:ascii="Times New Roman" w:hAnsi="Times New Roman" w:cs="Times New Roman"/>
              </w:rPr>
              <w:t>50 patients</w:t>
            </w:r>
          </w:p>
        </w:tc>
        <w:tc>
          <w:tcPr>
            <w:tcW w:w="2330" w:type="pct"/>
            <w:tcBorders>
              <w:top w:val="nil"/>
              <w:left w:val="nil"/>
              <w:bottom w:val="nil"/>
              <w:right w:val="nil"/>
            </w:tcBorders>
            <w:shd w:val="clear" w:color="auto" w:fill="auto"/>
          </w:tcPr>
          <w:p w14:paraId="5B105AEC" w14:textId="77777777" w:rsidR="00572B25" w:rsidRPr="00B1046E" w:rsidRDefault="00572B25" w:rsidP="00FC6045">
            <w:pPr>
              <w:spacing w:before="0" w:after="0" w:line="240" w:lineRule="auto"/>
              <w:jc w:val="center"/>
            </w:pPr>
            <w:r w:rsidRPr="00B1046E">
              <w:rPr>
                <w:sz w:val="22"/>
              </w:rPr>
              <w:t>0 (0)</w:t>
            </w:r>
          </w:p>
        </w:tc>
      </w:tr>
      <w:tr w:rsidR="00572B25" w:rsidRPr="009613F2" w14:paraId="5EBB247B" w14:textId="77777777" w:rsidTr="00FC6045">
        <w:trPr>
          <w:trHeight w:val="319"/>
        </w:trPr>
        <w:tc>
          <w:tcPr>
            <w:tcW w:w="5000" w:type="pct"/>
            <w:gridSpan w:val="2"/>
            <w:tcBorders>
              <w:top w:val="nil"/>
              <w:left w:val="nil"/>
              <w:bottom w:val="nil"/>
              <w:right w:val="nil"/>
            </w:tcBorders>
            <w:shd w:val="clear" w:color="auto" w:fill="auto"/>
          </w:tcPr>
          <w:p w14:paraId="5D4FF01B" w14:textId="77777777" w:rsidR="00572B25" w:rsidRPr="00DC50EF" w:rsidRDefault="00572B25" w:rsidP="00FC6045">
            <w:pPr>
              <w:spacing w:before="0" w:after="0" w:line="240" w:lineRule="auto"/>
              <w:jc w:val="left"/>
              <w:rPr>
                <w:rFonts w:ascii="Times New Roman" w:hAnsi="Times New Roman" w:cs="Times New Roman"/>
                <w:b/>
              </w:rPr>
            </w:pPr>
            <w:r w:rsidRPr="00DC50EF">
              <w:rPr>
                <w:rFonts w:ascii="Times New Roman" w:hAnsi="Times New Roman" w:cs="Times New Roman"/>
                <w:b/>
              </w:rPr>
              <w:t>Number of patients treated with BCMA-targeting agents over past year, n (%)</w:t>
            </w:r>
          </w:p>
        </w:tc>
      </w:tr>
      <w:tr w:rsidR="00572B25" w:rsidRPr="009613F2" w14:paraId="05965FFE" w14:textId="77777777" w:rsidTr="00FC6045">
        <w:trPr>
          <w:trHeight w:val="319"/>
        </w:trPr>
        <w:tc>
          <w:tcPr>
            <w:tcW w:w="2670" w:type="pct"/>
            <w:tcBorders>
              <w:top w:val="nil"/>
              <w:left w:val="nil"/>
              <w:bottom w:val="nil"/>
              <w:right w:val="nil"/>
            </w:tcBorders>
            <w:shd w:val="clear" w:color="auto" w:fill="auto"/>
          </w:tcPr>
          <w:p w14:paraId="4C73795F"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3 patients</w:t>
            </w:r>
          </w:p>
        </w:tc>
        <w:tc>
          <w:tcPr>
            <w:tcW w:w="2330" w:type="pct"/>
            <w:tcBorders>
              <w:top w:val="nil"/>
              <w:left w:val="nil"/>
              <w:bottom w:val="nil"/>
              <w:right w:val="nil"/>
            </w:tcBorders>
            <w:shd w:val="clear" w:color="auto" w:fill="auto"/>
          </w:tcPr>
          <w:p w14:paraId="05040091" w14:textId="77777777" w:rsidR="00572B25" w:rsidRPr="00B1046E" w:rsidRDefault="00572B25" w:rsidP="00FC6045">
            <w:pPr>
              <w:spacing w:before="0" w:after="0" w:line="240" w:lineRule="auto"/>
              <w:jc w:val="center"/>
            </w:pPr>
            <w:r w:rsidRPr="00B1046E">
              <w:rPr>
                <w:sz w:val="22"/>
              </w:rPr>
              <w:t>0 (0)</w:t>
            </w:r>
          </w:p>
        </w:tc>
      </w:tr>
      <w:tr w:rsidR="00572B25" w:rsidRPr="009613F2" w14:paraId="26F9A40A" w14:textId="77777777" w:rsidTr="00FC6045">
        <w:trPr>
          <w:trHeight w:val="319"/>
        </w:trPr>
        <w:tc>
          <w:tcPr>
            <w:tcW w:w="2670" w:type="pct"/>
            <w:tcBorders>
              <w:top w:val="nil"/>
              <w:left w:val="nil"/>
              <w:bottom w:val="nil"/>
              <w:right w:val="nil"/>
            </w:tcBorders>
            <w:shd w:val="clear" w:color="auto" w:fill="auto"/>
          </w:tcPr>
          <w:p w14:paraId="74ED5848"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4–9 patients</w:t>
            </w:r>
          </w:p>
        </w:tc>
        <w:tc>
          <w:tcPr>
            <w:tcW w:w="2330" w:type="pct"/>
            <w:tcBorders>
              <w:top w:val="nil"/>
              <w:left w:val="nil"/>
              <w:bottom w:val="nil"/>
              <w:right w:val="nil"/>
            </w:tcBorders>
            <w:shd w:val="clear" w:color="auto" w:fill="auto"/>
          </w:tcPr>
          <w:p w14:paraId="5060A729" w14:textId="77777777" w:rsidR="00572B25" w:rsidRPr="00B1046E" w:rsidRDefault="00572B25" w:rsidP="00FC6045">
            <w:pPr>
              <w:spacing w:before="0" w:after="0" w:line="240" w:lineRule="auto"/>
              <w:jc w:val="center"/>
            </w:pPr>
            <w:r w:rsidRPr="00B1046E">
              <w:rPr>
                <w:sz w:val="22"/>
              </w:rPr>
              <w:t>1 (17)</w:t>
            </w:r>
          </w:p>
        </w:tc>
      </w:tr>
      <w:tr w:rsidR="00572B25" w:rsidRPr="009613F2" w14:paraId="60F49CDC" w14:textId="77777777" w:rsidTr="00FC6045">
        <w:trPr>
          <w:trHeight w:val="319"/>
        </w:trPr>
        <w:tc>
          <w:tcPr>
            <w:tcW w:w="2670" w:type="pct"/>
            <w:tcBorders>
              <w:top w:val="nil"/>
              <w:left w:val="nil"/>
              <w:bottom w:val="nil"/>
              <w:right w:val="nil"/>
            </w:tcBorders>
            <w:shd w:val="clear" w:color="auto" w:fill="auto"/>
          </w:tcPr>
          <w:p w14:paraId="5216ECCC"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0–19 patients</w:t>
            </w:r>
          </w:p>
        </w:tc>
        <w:tc>
          <w:tcPr>
            <w:tcW w:w="2330" w:type="pct"/>
            <w:tcBorders>
              <w:top w:val="nil"/>
              <w:left w:val="nil"/>
              <w:bottom w:val="nil"/>
              <w:right w:val="nil"/>
            </w:tcBorders>
            <w:shd w:val="clear" w:color="auto" w:fill="auto"/>
          </w:tcPr>
          <w:p w14:paraId="54872DCB" w14:textId="77777777" w:rsidR="00572B25" w:rsidRPr="00B1046E" w:rsidRDefault="00572B25" w:rsidP="00FC6045">
            <w:pPr>
              <w:spacing w:before="0" w:after="0" w:line="240" w:lineRule="auto"/>
              <w:jc w:val="center"/>
            </w:pPr>
            <w:r w:rsidRPr="00B1046E">
              <w:rPr>
                <w:sz w:val="22"/>
              </w:rPr>
              <w:t>3 (50)</w:t>
            </w:r>
          </w:p>
        </w:tc>
      </w:tr>
      <w:tr w:rsidR="00572B25" w:rsidRPr="009613F2" w14:paraId="48A04FDE" w14:textId="77777777" w:rsidTr="00FC6045">
        <w:trPr>
          <w:trHeight w:val="319"/>
        </w:trPr>
        <w:tc>
          <w:tcPr>
            <w:tcW w:w="2670" w:type="pct"/>
            <w:tcBorders>
              <w:top w:val="nil"/>
              <w:left w:val="nil"/>
              <w:bottom w:val="nil"/>
              <w:right w:val="nil"/>
            </w:tcBorders>
            <w:shd w:val="clear" w:color="auto" w:fill="auto"/>
          </w:tcPr>
          <w:p w14:paraId="23329524"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20–49 patients</w:t>
            </w:r>
          </w:p>
        </w:tc>
        <w:tc>
          <w:tcPr>
            <w:tcW w:w="2330" w:type="pct"/>
            <w:tcBorders>
              <w:top w:val="nil"/>
              <w:left w:val="nil"/>
              <w:bottom w:val="nil"/>
              <w:right w:val="nil"/>
            </w:tcBorders>
            <w:shd w:val="clear" w:color="auto" w:fill="auto"/>
          </w:tcPr>
          <w:p w14:paraId="66904B29" w14:textId="77777777" w:rsidR="00572B25" w:rsidRPr="00B1046E" w:rsidRDefault="00572B25" w:rsidP="00FC6045">
            <w:pPr>
              <w:spacing w:before="0" w:after="0" w:line="240" w:lineRule="auto"/>
              <w:jc w:val="center"/>
            </w:pPr>
            <w:r w:rsidRPr="00B1046E">
              <w:rPr>
                <w:sz w:val="22"/>
              </w:rPr>
              <w:t>1 (17)</w:t>
            </w:r>
          </w:p>
        </w:tc>
      </w:tr>
      <w:tr w:rsidR="00572B25" w:rsidRPr="009613F2" w14:paraId="41A12157" w14:textId="77777777" w:rsidTr="00FC6045">
        <w:trPr>
          <w:trHeight w:val="319"/>
        </w:trPr>
        <w:tc>
          <w:tcPr>
            <w:tcW w:w="2670" w:type="pct"/>
            <w:tcBorders>
              <w:top w:val="nil"/>
              <w:left w:val="nil"/>
              <w:bottom w:val="nil"/>
              <w:right w:val="nil"/>
            </w:tcBorders>
            <w:shd w:val="clear" w:color="auto" w:fill="auto"/>
          </w:tcPr>
          <w:p w14:paraId="4924C7AC" w14:textId="77777777" w:rsidR="00572B25" w:rsidRPr="00DC50EF" w:rsidRDefault="00572B25" w:rsidP="00FC6045">
            <w:pPr>
              <w:spacing w:before="0" w:after="0" w:line="240" w:lineRule="auto"/>
              <w:jc w:val="left"/>
              <w:rPr>
                <w:rFonts w:ascii="Times New Roman" w:hAnsi="Times New Roman" w:cs="Times New Roman"/>
              </w:rPr>
            </w:pPr>
            <w:r w:rsidRPr="00EA5C64">
              <w:rPr>
                <w:rFonts w:ascii="Times New Roman" w:hAnsi="Times New Roman" w:cs="Times New Roman"/>
                <w:color w:val="4D5156"/>
                <w:sz w:val="21"/>
                <w:szCs w:val="21"/>
                <w:shd w:val="clear" w:color="auto" w:fill="FFFFFF"/>
              </w:rPr>
              <w:t>&gt;</w:t>
            </w:r>
            <w:r w:rsidRPr="00DC50EF">
              <w:rPr>
                <w:rFonts w:ascii="Times New Roman" w:hAnsi="Times New Roman" w:cs="Times New Roman"/>
              </w:rPr>
              <w:t>50 patients</w:t>
            </w:r>
          </w:p>
        </w:tc>
        <w:tc>
          <w:tcPr>
            <w:tcW w:w="2330" w:type="pct"/>
            <w:tcBorders>
              <w:top w:val="nil"/>
              <w:left w:val="nil"/>
              <w:bottom w:val="nil"/>
              <w:right w:val="nil"/>
            </w:tcBorders>
            <w:shd w:val="clear" w:color="auto" w:fill="auto"/>
          </w:tcPr>
          <w:p w14:paraId="230CEB07" w14:textId="77777777" w:rsidR="00572B25" w:rsidRPr="00B1046E" w:rsidRDefault="00572B25" w:rsidP="00FC6045">
            <w:pPr>
              <w:spacing w:before="0" w:after="0" w:line="240" w:lineRule="auto"/>
              <w:jc w:val="center"/>
            </w:pPr>
            <w:r w:rsidRPr="00B1046E">
              <w:rPr>
                <w:sz w:val="22"/>
              </w:rPr>
              <w:t>1 (17)</w:t>
            </w:r>
          </w:p>
        </w:tc>
      </w:tr>
      <w:tr w:rsidR="00572B25" w:rsidRPr="009613F2" w14:paraId="697E6B68" w14:textId="77777777" w:rsidTr="00FC6045">
        <w:trPr>
          <w:trHeight w:val="319"/>
        </w:trPr>
        <w:tc>
          <w:tcPr>
            <w:tcW w:w="5000" w:type="pct"/>
            <w:gridSpan w:val="2"/>
            <w:tcBorders>
              <w:top w:val="nil"/>
              <w:left w:val="nil"/>
              <w:bottom w:val="nil"/>
              <w:right w:val="nil"/>
            </w:tcBorders>
            <w:shd w:val="clear" w:color="auto" w:fill="auto"/>
          </w:tcPr>
          <w:p w14:paraId="5D88F07A" w14:textId="77777777" w:rsidR="00572B25" w:rsidRPr="00DC50EF" w:rsidRDefault="00572B25" w:rsidP="00FC6045">
            <w:pPr>
              <w:spacing w:before="0" w:after="0" w:line="240" w:lineRule="auto"/>
              <w:jc w:val="left"/>
              <w:rPr>
                <w:rFonts w:ascii="Times New Roman" w:hAnsi="Times New Roman" w:cs="Times New Roman"/>
                <w:b/>
              </w:rPr>
            </w:pPr>
            <w:r w:rsidRPr="00DC50EF">
              <w:rPr>
                <w:rFonts w:ascii="Times New Roman" w:hAnsi="Times New Roman" w:cs="Times New Roman"/>
                <w:b/>
              </w:rPr>
              <w:t>Number of patients treated with ide-cel over past year, n (%)</w:t>
            </w:r>
          </w:p>
        </w:tc>
      </w:tr>
      <w:tr w:rsidR="00572B25" w:rsidRPr="009613F2" w14:paraId="111572BD" w14:textId="77777777" w:rsidTr="00FC6045">
        <w:trPr>
          <w:trHeight w:val="319"/>
        </w:trPr>
        <w:tc>
          <w:tcPr>
            <w:tcW w:w="2670" w:type="pct"/>
            <w:tcBorders>
              <w:top w:val="nil"/>
              <w:left w:val="nil"/>
              <w:bottom w:val="nil"/>
              <w:right w:val="nil"/>
            </w:tcBorders>
            <w:shd w:val="clear" w:color="auto" w:fill="auto"/>
          </w:tcPr>
          <w:p w14:paraId="31EB74FC"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3 patients</w:t>
            </w:r>
          </w:p>
        </w:tc>
        <w:tc>
          <w:tcPr>
            <w:tcW w:w="2330" w:type="pct"/>
            <w:tcBorders>
              <w:top w:val="nil"/>
              <w:left w:val="nil"/>
              <w:bottom w:val="nil"/>
              <w:right w:val="nil"/>
            </w:tcBorders>
            <w:shd w:val="clear" w:color="auto" w:fill="auto"/>
          </w:tcPr>
          <w:p w14:paraId="30F3B938" w14:textId="77777777" w:rsidR="00572B25" w:rsidRPr="00B1046E" w:rsidRDefault="00572B25" w:rsidP="00FC6045">
            <w:pPr>
              <w:spacing w:before="0" w:after="0" w:line="240" w:lineRule="auto"/>
              <w:jc w:val="center"/>
            </w:pPr>
            <w:r w:rsidRPr="00B1046E">
              <w:rPr>
                <w:sz w:val="22"/>
              </w:rPr>
              <w:t>2 (33)</w:t>
            </w:r>
          </w:p>
        </w:tc>
      </w:tr>
      <w:tr w:rsidR="00572B25" w:rsidRPr="009613F2" w14:paraId="7D88525F" w14:textId="77777777" w:rsidTr="00FC6045">
        <w:trPr>
          <w:trHeight w:val="319"/>
        </w:trPr>
        <w:tc>
          <w:tcPr>
            <w:tcW w:w="2670" w:type="pct"/>
            <w:tcBorders>
              <w:top w:val="nil"/>
              <w:left w:val="nil"/>
              <w:bottom w:val="nil"/>
              <w:right w:val="nil"/>
            </w:tcBorders>
            <w:shd w:val="clear" w:color="auto" w:fill="auto"/>
          </w:tcPr>
          <w:p w14:paraId="7EDF6485"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4–9 patients</w:t>
            </w:r>
          </w:p>
        </w:tc>
        <w:tc>
          <w:tcPr>
            <w:tcW w:w="2330" w:type="pct"/>
            <w:tcBorders>
              <w:top w:val="nil"/>
              <w:left w:val="nil"/>
              <w:bottom w:val="nil"/>
              <w:right w:val="nil"/>
            </w:tcBorders>
            <w:shd w:val="clear" w:color="auto" w:fill="auto"/>
          </w:tcPr>
          <w:p w14:paraId="5B20346E" w14:textId="77777777" w:rsidR="00572B25" w:rsidRPr="00B1046E" w:rsidRDefault="00572B25" w:rsidP="00FC6045">
            <w:pPr>
              <w:spacing w:before="0" w:after="0" w:line="240" w:lineRule="auto"/>
              <w:jc w:val="center"/>
            </w:pPr>
            <w:r w:rsidRPr="00B1046E">
              <w:rPr>
                <w:sz w:val="22"/>
              </w:rPr>
              <w:t>3 (50)</w:t>
            </w:r>
          </w:p>
        </w:tc>
      </w:tr>
      <w:tr w:rsidR="00572B25" w:rsidRPr="009613F2" w14:paraId="30C206EE" w14:textId="77777777" w:rsidTr="00FC6045">
        <w:trPr>
          <w:trHeight w:val="319"/>
        </w:trPr>
        <w:tc>
          <w:tcPr>
            <w:tcW w:w="2670" w:type="pct"/>
            <w:tcBorders>
              <w:top w:val="nil"/>
              <w:left w:val="nil"/>
              <w:bottom w:val="nil"/>
              <w:right w:val="nil"/>
            </w:tcBorders>
            <w:shd w:val="clear" w:color="auto" w:fill="auto"/>
          </w:tcPr>
          <w:p w14:paraId="71CD14B9"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10–19 patients</w:t>
            </w:r>
          </w:p>
        </w:tc>
        <w:tc>
          <w:tcPr>
            <w:tcW w:w="2330" w:type="pct"/>
            <w:tcBorders>
              <w:top w:val="nil"/>
              <w:left w:val="nil"/>
              <w:bottom w:val="nil"/>
              <w:right w:val="nil"/>
            </w:tcBorders>
            <w:shd w:val="clear" w:color="auto" w:fill="auto"/>
          </w:tcPr>
          <w:p w14:paraId="63A0F41E" w14:textId="77777777" w:rsidR="00572B25" w:rsidRPr="00B1046E" w:rsidRDefault="00572B25" w:rsidP="00FC6045">
            <w:pPr>
              <w:spacing w:before="0" w:after="0" w:line="240" w:lineRule="auto"/>
              <w:jc w:val="center"/>
            </w:pPr>
            <w:r w:rsidRPr="00B1046E">
              <w:rPr>
                <w:sz w:val="22"/>
              </w:rPr>
              <w:t>1 (17)</w:t>
            </w:r>
          </w:p>
        </w:tc>
      </w:tr>
      <w:tr w:rsidR="00572B25" w:rsidRPr="009613F2" w14:paraId="43BC6EDE" w14:textId="77777777" w:rsidTr="00FC6045">
        <w:trPr>
          <w:trHeight w:val="319"/>
        </w:trPr>
        <w:tc>
          <w:tcPr>
            <w:tcW w:w="2670" w:type="pct"/>
            <w:tcBorders>
              <w:top w:val="nil"/>
              <w:left w:val="nil"/>
              <w:bottom w:val="nil"/>
              <w:right w:val="nil"/>
            </w:tcBorders>
            <w:shd w:val="clear" w:color="auto" w:fill="auto"/>
          </w:tcPr>
          <w:p w14:paraId="1E909EBF"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rPr>
              <w:t>20–49 patients</w:t>
            </w:r>
          </w:p>
        </w:tc>
        <w:tc>
          <w:tcPr>
            <w:tcW w:w="2330" w:type="pct"/>
            <w:tcBorders>
              <w:top w:val="nil"/>
              <w:left w:val="nil"/>
              <w:bottom w:val="nil"/>
              <w:right w:val="nil"/>
            </w:tcBorders>
            <w:shd w:val="clear" w:color="auto" w:fill="auto"/>
          </w:tcPr>
          <w:p w14:paraId="2D26C766" w14:textId="77777777" w:rsidR="00572B25" w:rsidRPr="00B1046E" w:rsidRDefault="00572B25" w:rsidP="00FC6045">
            <w:pPr>
              <w:spacing w:before="0" w:after="0" w:line="240" w:lineRule="auto"/>
              <w:jc w:val="center"/>
            </w:pPr>
            <w:r w:rsidRPr="00B1046E">
              <w:rPr>
                <w:sz w:val="22"/>
              </w:rPr>
              <w:t>0 (0)</w:t>
            </w:r>
          </w:p>
        </w:tc>
      </w:tr>
      <w:tr w:rsidR="00572B25" w:rsidRPr="009613F2" w14:paraId="59555BB5" w14:textId="77777777" w:rsidTr="00FC6045">
        <w:trPr>
          <w:trHeight w:val="423"/>
        </w:trPr>
        <w:tc>
          <w:tcPr>
            <w:tcW w:w="2670" w:type="pct"/>
            <w:tcBorders>
              <w:top w:val="nil"/>
              <w:left w:val="nil"/>
              <w:bottom w:val="single" w:sz="4" w:space="0" w:color="auto"/>
              <w:right w:val="nil"/>
            </w:tcBorders>
            <w:shd w:val="clear" w:color="auto" w:fill="auto"/>
          </w:tcPr>
          <w:p w14:paraId="2EF61A2F" w14:textId="77777777" w:rsidR="00572B25" w:rsidRPr="00DC50EF" w:rsidRDefault="00572B25" w:rsidP="00FC6045">
            <w:pPr>
              <w:spacing w:before="0" w:after="0" w:line="240" w:lineRule="auto"/>
              <w:jc w:val="left"/>
              <w:rPr>
                <w:rFonts w:ascii="Times New Roman" w:hAnsi="Times New Roman" w:cs="Times New Roman"/>
              </w:rPr>
            </w:pPr>
            <w:r w:rsidRPr="00DC50EF">
              <w:rPr>
                <w:rFonts w:ascii="Times New Roman" w:hAnsi="Times New Roman" w:cs="Times New Roman"/>
                <w:color w:val="4D5156"/>
                <w:sz w:val="22"/>
                <w:szCs w:val="22"/>
                <w:shd w:val="clear" w:color="auto" w:fill="FFFFFF"/>
              </w:rPr>
              <w:t>&gt;</w:t>
            </w:r>
            <w:r w:rsidRPr="002F4342">
              <w:rPr>
                <w:rFonts w:ascii="Times New Roman" w:hAnsi="Times New Roman" w:cs="Times New Roman"/>
                <w:szCs w:val="22"/>
              </w:rPr>
              <w:t>50</w:t>
            </w:r>
            <w:r w:rsidRPr="00DC50EF">
              <w:rPr>
                <w:rFonts w:ascii="Times New Roman" w:hAnsi="Times New Roman" w:cs="Times New Roman"/>
              </w:rPr>
              <w:t xml:space="preserve"> patients</w:t>
            </w:r>
          </w:p>
        </w:tc>
        <w:tc>
          <w:tcPr>
            <w:tcW w:w="2330" w:type="pct"/>
            <w:tcBorders>
              <w:top w:val="nil"/>
              <w:left w:val="nil"/>
              <w:bottom w:val="single" w:sz="4" w:space="0" w:color="auto"/>
              <w:right w:val="nil"/>
            </w:tcBorders>
            <w:shd w:val="clear" w:color="auto" w:fill="auto"/>
          </w:tcPr>
          <w:p w14:paraId="32574741" w14:textId="77777777" w:rsidR="00572B25" w:rsidRPr="00B1046E" w:rsidRDefault="00572B25" w:rsidP="00FC6045">
            <w:pPr>
              <w:spacing w:before="0" w:after="0" w:line="240" w:lineRule="auto"/>
              <w:jc w:val="center"/>
            </w:pPr>
            <w:r w:rsidRPr="00B1046E">
              <w:rPr>
                <w:sz w:val="22"/>
              </w:rPr>
              <w:t>0 (0)</w:t>
            </w:r>
          </w:p>
        </w:tc>
      </w:tr>
    </w:tbl>
    <w:p w14:paraId="3AAC1974" w14:textId="77777777" w:rsidR="00572B25" w:rsidRPr="00717F09" w:rsidRDefault="00572B25" w:rsidP="00572B25">
      <w:r>
        <w:rPr>
          <w:sz w:val="18"/>
        </w:rPr>
        <w:t xml:space="preserve">Abbreviations: </w:t>
      </w:r>
      <w:r w:rsidRPr="007F1E41">
        <w:rPr>
          <w:sz w:val="18"/>
        </w:rPr>
        <w:t>BCMA</w:t>
      </w:r>
      <w:r>
        <w:rPr>
          <w:sz w:val="18"/>
        </w:rPr>
        <w:t>,</w:t>
      </w:r>
      <w:r w:rsidRPr="007F1E41">
        <w:rPr>
          <w:sz w:val="18"/>
        </w:rPr>
        <w:t xml:space="preserve"> B-cell maturation antigen; ide-cel, idecabtagene vicleucel; MM, multiple myeloma; RRMM, relapsed/refractory multiple myeloma</w:t>
      </w:r>
      <w:r w:rsidRPr="00E73EA1" w:rsidDel="000665DB">
        <w:t xml:space="preserve"> </w:t>
      </w:r>
      <w:bookmarkStart w:id="1" w:name="_Toc57986535"/>
    </w:p>
    <w:p w14:paraId="775943CA" w14:textId="77777777" w:rsidR="00572B25" w:rsidRDefault="00572B25" w:rsidP="00396988"/>
    <w:p w14:paraId="368A959E" w14:textId="77777777" w:rsidR="00572B25" w:rsidRPr="00F2332F" w:rsidRDefault="00572B25" w:rsidP="00572B25">
      <w:pPr>
        <w:pStyle w:val="Heading2"/>
      </w:pPr>
      <w:r w:rsidRPr="00F2332F">
        <w:t xml:space="preserve">Evidence </w:t>
      </w:r>
      <w:r>
        <w:t>d</w:t>
      </w:r>
      <w:r w:rsidRPr="00F2332F">
        <w:t>ossier</w:t>
      </w:r>
      <w:bookmarkEnd w:id="1"/>
    </w:p>
    <w:p w14:paraId="7D9AA456" w14:textId="094DF490" w:rsidR="00572B25" w:rsidRPr="00F2332F" w:rsidRDefault="00572B25" w:rsidP="00572B25">
      <w:pPr>
        <w:widowControl w:val="0"/>
        <w:spacing w:after="0" w:line="480" w:lineRule="auto"/>
        <w:jc w:val="left"/>
        <w:rPr>
          <w:rFonts w:ascii="Times New Roman" w:hAnsi="Times New Roman" w:cs="Times New Roman"/>
          <w:sz w:val="24"/>
          <w:szCs w:val="24"/>
        </w:rPr>
      </w:pPr>
      <w:r w:rsidRPr="00F2332F">
        <w:rPr>
          <w:sz w:val="24"/>
          <w:szCs w:val="24"/>
        </w:rPr>
        <w:t xml:space="preserve">An evidence dossier was developed to summarize </w:t>
      </w:r>
      <w:r>
        <w:rPr>
          <w:sz w:val="24"/>
          <w:szCs w:val="24"/>
        </w:rPr>
        <w:t>KarMMa</w:t>
      </w:r>
      <w:r w:rsidRPr="00F2332F">
        <w:rPr>
          <w:sz w:val="24"/>
          <w:szCs w:val="24"/>
        </w:rPr>
        <w:t xml:space="preserve"> and provide a common basis for expert opinions. Experts were asked to review the evidence dossier prior to the individual interviews to identify whether any information was missing or should be revised. This review was requested to ensure that the evidence was comprehensive and that it could be revised in advance of the elicitation exercise. </w:t>
      </w:r>
    </w:p>
    <w:p w14:paraId="309F848F" w14:textId="77777777" w:rsidR="00572B25" w:rsidRDefault="00572B25" w:rsidP="00572B25">
      <w:pPr>
        <w:keepNext/>
        <w:widowControl w:val="0"/>
        <w:spacing w:after="0" w:line="480" w:lineRule="auto"/>
        <w:jc w:val="left"/>
        <w:rPr>
          <w:rFonts w:ascii="Times New Roman" w:hAnsi="Times New Roman" w:cs="Times New Roman"/>
          <w:b/>
          <w:sz w:val="24"/>
          <w:szCs w:val="24"/>
        </w:rPr>
      </w:pPr>
      <w:bookmarkStart w:id="2" w:name="_Ref57627272"/>
      <w:bookmarkStart w:id="3" w:name="_Hlk88727806"/>
      <w:r>
        <w:rPr>
          <w:rFonts w:ascii="Times New Roman" w:hAnsi="Times New Roman" w:cs="Times New Roman"/>
          <w:b/>
          <w:sz w:val="24"/>
          <w:szCs w:val="24"/>
        </w:rPr>
        <w:br w:type="page"/>
      </w:r>
    </w:p>
    <w:bookmarkEnd w:id="2"/>
    <w:bookmarkEnd w:id="3"/>
    <w:p w14:paraId="61654A90" w14:textId="77777777" w:rsidR="00572B25" w:rsidRDefault="00572B25" w:rsidP="00572B25">
      <w:pPr>
        <w:keepNext/>
        <w:spacing w:after="0" w:line="480" w:lineRule="auto"/>
        <w:jc w:val="left"/>
        <w:rPr>
          <w:sz w:val="24"/>
          <w:szCs w:val="24"/>
        </w:rPr>
      </w:pPr>
    </w:p>
    <w:p w14:paraId="05EA6091" w14:textId="77777777" w:rsidR="00572B25" w:rsidRPr="00F2332F" w:rsidRDefault="00572B25" w:rsidP="00572B25">
      <w:pPr>
        <w:keepNext/>
        <w:spacing w:after="0" w:line="480" w:lineRule="auto"/>
        <w:jc w:val="left"/>
        <w:rPr>
          <w:rFonts w:ascii="Times New Roman" w:hAnsi="Times New Roman" w:cs="Times New Roman"/>
          <w:sz w:val="24"/>
          <w:szCs w:val="24"/>
        </w:rPr>
      </w:pPr>
      <w:r w:rsidRPr="00F2332F">
        <w:rPr>
          <w:sz w:val="24"/>
          <w:szCs w:val="24"/>
        </w:rPr>
        <w:t>T</w:t>
      </w:r>
      <w:r w:rsidRPr="00F2332F">
        <w:rPr>
          <w:rFonts w:ascii="Times New Roman" w:hAnsi="Times New Roman" w:cs="Times New Roman"/>
          <w:sz w:val="24"/>
          <w:szCs w:val="24"/>
        </w:rPr>
        <w:t>he quantities of interest were defined as</w:t>
      </w:r>
      <w:r>
        <w:rPr>
          <w:rFonts w:ascii="Times New Roman" w:hAnsi="Times New Roman" w:cs="Times New Roman"/>
          <w:sz w:val="24"/>
          <w:szCs w:val="24"/>
        </w:rPr>
        <w:t>:</w:t>
      </w:r>
    </w:p>
    <w:p w14:paraId="0B873D85" w14:textId="77777777" w:rsidR="00572B25" w:rsidRPr="00F2332F" w:rsidRDefault="00572B25" w:rsidP="00572B25">
      <w:pPr>
        <w:pStyle w:val="ListParagraph"/>
        <w:widowControl w:val="0"/>
        <w:numPr>
          <w:ilvl w:val="0"/>
          <w:numId w:val="2"/>
        </w:numPr>
        <w:spacing w:after="0" w:line="480" w:lineRule="auto"/>
        <w:jc w:val="left"/>
        <w:rPr>
          <w:rFonts w:ascii="Times New Roman" w:hAnsi="Times New Roman" w:cs="Times New Roman"/>
          <w:sz w:val="24"/>
          <w:szCs w:val="24"/>
        </w:rPr>
      </w:pPr>
      <w:r w:rsidRPr="00F2332F">
        <w:rPr>
          <w:rFonts w:ascii="Times New Roman" w:hAnsi="Times New Roman" w:cs="Times New Roman"/>
          <w:sz w:val="24"/>
          <w:szCs w:val="24"/>
        </w:rPr>
        <w:t xml:space="preserve">The expected proportion of patients in the study that are alive at 3 years, given the observed </w:t>
      </w:r>
      <w:r>
        <w:rPr>
          <w:rFonts w:ascii="Times New Roman" w:hAnsi="Times New Roman" w:cs="Times New Roman"/>
          <w:sz w:val="24"/>
          <w:szCs w:val="24"/>
        </w:rPr>
        <w:t>Kaplan-Meier (KM) overall survival (</w:t>
      </w:r>
      <w:r w:rsidRPr="00F2332F">
        <w:rPr>
          <w:rFonts w:ascii="Times New Roman" w:hAnsi="Times New Roman" w:cs="Times New Roman"/>
          <w:sz w:val="24"/>
          <w:szCs w:val="24"/>
        </w:rPr>
        <w:t>OS</w:t>
      </w:r>
      <w:r>
        <w:rPr>
          <w:rFonts w:ascii="Times New Roman" w:hAnsi="Times New Roman" w:cs="Times New Roman"/>
          <w:sz w:val="24"/>
          <w:szCs w:val="24"/>
        </w:rPr>
        <w:t>)</w:t>
      </w:r>
      <w:r w:rsidRPr="00F2332F">
        <w:rPr>
          <w:rFonts w:ascii="Times New Roman" w:hAnsi="Times New Roman" w:cs="Times New Roman"/>
          <w:sz w:val="24"/>
          <w:szCs w:val="24"/>
        </w:rPr>
        <w:t xml:space="preserve"> curve (based on the available follow-up data).</w:t>
      </w:r>
    </w:p>
    <w:p w14:paraId="5E4FDC8C" w14:textId="77777777" w:rsidR="00572B25" w:rsidRPr="00F2332F" w:rsidRDefault="00572B25" w:rsidP="00572B25">
      <w:pPr>
        <w:pStyle w:val="ListParagraph"/>
        <w:widowControl w:val="0"/>
        <w:numPr>
          <w:ilvl w:val="0"/>
          <w:numId w:val="2"/>
        </w:numPr>
        <w:spacing w:after="0" w:line="480" w:lineRule="auto"/>
        <w:jc w:val="left"/>
        <w:rPr>
          <w:rFonts w:ascii="Times New Roman" w:hAnsi="Times New Roman" w:cs="Times New Roman"/>
          <w:sz w:val="24"/>
          <w:szCs w:val="24"/>
        </w:rPr>
      </w:pPr>
      <w:r w:rsidRPr="00F2332F">
        <w:rPr>
          <w:rFonts w:ascii="Times New Roman" w:hAnsi="Times New Roman" w:cs="Times New Roman"/>
          <w:sz w:val="24"/>
          <w:szCs w:val="24"/>
        </w:rPr>
        <w:t>The expected proportion of patients in the study that are alive at 5 years, given the estimated proportion alive at 3 years.</w:t>
      </w:r>
    </w:p>
    <w:p w14:paraId="38CCE0C5" w14:textId="77777777" w:rsidR="00572B25" w:rsidRPr="00F2332F" w:rsidRDefault="00572B25" w:rsidP="00572B25">
      <w:pPr>
        <w:pStyle w:val="ListParagraph"/>
        <w:widowControl w:val="0"/>
        <w:numPr>
          <w:ilvl w:val="0"/>
          <w:numId w:val="2"/>
        </w:numPr>
        <w:spacing w:after="0" w:line="480" w:lineRule="auto"/>
        <w:jc w:val="left"/>
        <w:rPr>
          <w:rFonts w:ascii="Times New Roman" w:hAnsi="Times New Roman" w:cs="Times New Roman"/>
          <w:sz w:val="24"/>
          <w:szCs w:val="24"/>
        </w:rPr>
      </w:pPr>
      <w:r w:rsidRPr="00F2332F">
        <w:rPr>
          <w:rFonts w:ascii="Times New Roman" w:hAnsi="Times New Roman" w:cs="Times New Roman"/>
          <w:sz w:val="24"/>
          <w:szCs w:val="24"/>
        </w:rPr>
        <w:t>The expected proportion of patients in the study that are alive at 10 years, given the estimated proportion alive at the earlier time points.</w:t>
      </w:r>
    </w:p>
    <w:p w14:paraId="26D7AD59" w14:textId="59508DC7" w:rsidR="00572B25" w:rsidRPr="00131B68" w:rsidRDefault="00572B25" w:rsidP="00572B25">
      <w:pPr>
        <w:widowControl w:val="0"/>
        <w:spacing w:after="0" w:line="480" w:lineRule="auto"/>
        <w:ind w:firstLine="360"/>
        <w:jc w:val="left"/>
        <w:rPr>
          <w:rFonts w:ascii="Times New Roman" w:hAnsi="Times New Roman" w:cs="Times New Roman"/>
          <w:b/>
          <w:sz w:val="24"/>
          <w:szCs w:val="24"/>
        </w:rPr>
      </w:pPr>
      <w:r w:rsidRPr="006C31B5">
        <w:rPr>
          <w:rFonts w:ascii="Times New Roman" w:hAnsi="Times New Roman" w:cs="Times New Roman"/>
          <w:sz w:val="24"/>
          <w:szCs w:val="24"/>
        </w:rPr>
        <w:t>The number of time points were designed to ensure there was sufficient information to derive the shape of the long-term survival, while minimizing the number of estimates experts needed to provide. The selected time points were designed to align with the available follow-up from the trials, experience from a previous elicitation in relapsed/refractory acute lymphoblastic leukemia</w:t>
      </w:r>
      <w:r>
        <w:rPr>
          <w:rFonts w:ascii="Times New Roman" w:hAnsi="Times New Roman" w:cs="Times New Roman"/>
          <w:sz w:val="24"/>
          <w:szCs w:val="24"/>
        </w:rPr>
        <w:t xml:space="preserve"> [17]</w:t>
      </w:r>
      <w:r w:rsidRPr="006C31B5">
        <w:rPr>
          <w:sz w:val="24"/>
          <w:szCs w:val="24"/>
        </w:rPr>
        <w:t>, and information regarding long-term survival from heavily pretreated RRMM patients estimated in context of previous h</w:t>
      </w:r>
      <w:r w:rsidRPr="006C31B5">
        <w:rPr>
          <w:rFonts w:ascii="Times New Roman" w:hAnsi="Times New Roman" w:cs="Times New Roman"/>
          <w:sz w:val="24"/>
          <w:szCs w:val="24"/>
        </w:rPr>
        <w:t>ealth technology assessment (</w:t>
      </w:r>
      <w:r w:rsidRPr="006C31B5">
        <w:rPr>
          <w:sz w:val="24"/>
          <w:szCs w:val="24"/>
        </w:rPr>
        <w:t>HTA) evaluations.</w:t>
      </w:r>
      <w:r w:rsidRPr="006C31B5">
        <w:t xml:space="preserve"> </w:t>
      </w:r>
      <w:r w:rsidRPr="006C31B5">
        <w:rPr>
          <w:sz w:val="24"/>
          <w:szCs w:val="24"/>
        </w:rPr>
        <w:t>However, TCE patients represent a more heavily pretreated population with poorer outcomes in comparison to the previous RRMM populations. Therefore, inclusion of earlier time points, such as 8 years, may have provided additional information on the shape of survival curves and may have affected estimation at longer timeframes. Beyond the number of time points, the estimates in relation to each time point was restricted to the plausible limits and most likely value (MLV) rather than including additional information regarding the distribution (i</w:t>
      </w:r>
      <w:r>
        <w:rPr>
          <w:sz w:val="24"/>
          <w:szCs w:val="24"/>
        </w:rPr>
        <w:t>.</w:t>
      </w:r>
      <w:r w:rsidRPr="006C31B5">
        <w:rPr>
          <w:sz w:val="24"/>
          <w:szCs w:val="24"/>
        </w:rPr>
        <w:t>e</w:t>
      </w:r>
      <w:r>
        <w:rPr>
          <w:sz w:val="24"/>
          <w:szCs w:val="24"/>
        </w:rPr>
        <w:t>.</w:t>
      </w:r>
      <w:r w:rsidRPr="006C31B5">
        <w:rPr>
          <w:sz w:val="24"/>
          <w:szCs w:val="24"/>
        </w:rPr>
        <w:t xml:space="preserve"> </w:t>
      </w:r>
      <w:proofErr w:type="spellStart"/>
      <w:r w:rsidRPr="006C31B5">
        <w:rPr>
          <w:sz w:val="24"/>
          <w:szCs w:val="24"/>
        </w:rPr>
        <w:t>tertiles</w:t>
      </w:r>
      <w:proofErr w:type="spellEnd"/>
      <w:r w:rsidRPr="006C31B5">
        <w:rPr>
          <w:sz w:val="24"/>
          <w:szCs w:val="24"/>
        </w:rPr>
        <w:t>, quartiles etc.). We limited to 3 time points with the MLV and plausible limits to avoid overcomplicating the exercise and potentially jeopardizing the quality of the estimates by introducing estimation fatigue.</w:t>
      </w:r>
    </w:p>
    <w:p w14:paraId="3B22099F" w14:textId="77777777" w:rsidR="00572B25" w:rsidRPr="00F2332F" w:rsidRDefault="00572B25" w:rsidP="00572B25">
      <w:pPr>
        <w:pStyle w:val="Heading2"/>
      </w:pPr>
      <w:bookmarkStart w:id="4" w:name="_Toc57986540"/>
      <w:r w:rsidRPr="00F2332F">
        <w:t xml:space="preserve">Individual </w:t>
      </w:r>
      <w:r>
        <w:t>e</w:t>
      </w:r>
      <w:r w:rsidRPr="00F2332F">
        <w:t xml:space="preserve">xpert </w:t>
      </w:r>
      <w:r>
        <w:t>i</w:t>
      </w:r>
      <w:r w:rsidRPr="00F2332F">
        <w:t>nterviews (individual-</w:t>
      </w:r>
      <w:r>
        <w:t>l</w:t>
      </w:r>
      <w:r w:rsidRPr="00F2332F">
        <w:t xml:space="preserve">evel </w:t>
      </w:r>
      <w:r>
        <w:t>e</w:t>
      </w:r>
      <w:r w:rsidRPr="00F2332F">
        <w:t>licitation)</w:t>
      </w:r>
      <w:bookmarkEnd w:id="4"/>
    </w:p>
    <w:p w14:paraId="23D7EDE2" w14:textId="1AFEF4B0" w:rsidR="00572B25" w:rsidRPr="00F2332F" w:rsidRDefault="00572B25" w:rsidP="00572B25">
      <w:pPr>
        <w:widowControl w:val="0"/>
        <w:spacing w:after="0" w:line="480" w:lineRule="auto"/>
        <w:jc w:val="left"/>
        <w:rPr>
          <w:rFonts w:ascii="Times New Roman" w:hAnsi="Times New Roman" w:cs="Times New Roman"/>
          <w:sz w:val="24"/>
          <w:szCs w:val="24"/>
        </w:rPr>
      </w:pPr>
      <w:r>
        <w:rPr>
          <w:rFonts w:ascii="Times New Roman" w:hAnsi="Times New Roman" w:cs="Times New Roman"/>
          <w:sz w:val="24"/>
          <w:szCs w:val="24"/>
        </w:rPr>
        <w:t>A</w:t>
      </w:r>
      <w:r w:rsidRPr="00F2332F">
        <w:rPr>
          <w:rFonts w:ascii="Times New Roman" w:hAnsi="Times New Roman" w:cs="Times New Roman"/>
          <w:sz w:val="24"/>
          <w:szCs w:val="24"/>
        </w:rPr>
        <w:t xml:space="preserve"> web-based application was used to plot the </w:t>
      </w:r>
      <w:r>
        <w:rPr>
          <w:rFonts w:ascii="Times New Roman" w:hAnsi="Times New Roman" w:cs="Times New Roman"/>
          <w:sz w:val="24"/>
          <w:szCs w:val="24"/>
        </w:rPr>
        <w:t xml:space="preserve">KarMMa </w:t>
      </w:r>
      <w:r w:rsidRPr="00F2332F">
        <w:rPr>
          <w:rFonts w:ascii="Times New Roman" w:hAnsi="Times New Roman" w:cs="Times New Roman"/>
          <w:sz w:val="24"/>
          <w:szCs w:val="24"/>
        </w:rPr>
        <w:t xml:space="preserve">observed </w:t>
      </w:r>
      <w:r>
        <w:rPr>
          <w:rFonts w:ascii="Times New Roman" w:hAnsi="Times New Roman" w:cs="Times New Roman"/>
          <w:sz w:val="24"/>
          <w:szCs w:val="24"/>
        </w:rPr>
        <w:t>KM</w:t>
      </w:r>
      <w:r w:rsidRPr="00F2332F">
        <w:rPr>
          <w:rFonts w:ascii="Times New Roman" w:hAnsi="Times New Roman" w:cs="Times New Roman"/>
          <w:sz w:val="24"/>
          <w:szCs w:val="24"/>
        </w:rPr>
        <w:t xml:space="preserve"> OS curve and each estimate from the expert in real</w:t>
      </w:r>
      <w:r>
        <w:rPr>
          <w:rFonts w:ascii="Times New Roman" w:hAnsi="Times New Roman" w:cs="Times New Roman"/>
          <w:sz w:val="24"/>
          <w:szCs w:val="24"/>
        </w:rPr>
        <w:t xml:space="preserve"> </w:t>
      </w:r>
      <w:r w:rsidRPr="00F2332F">
        <w:rPr>
          <w:rFonts w:ascii="Times New Roman" w:hAnsi="Times New Roman" w:cs="Times New Roman"/>
          <w:sz w:val="24"/>
          <w:szCs w:val="24"/>
        </w:rPr>
        <w:t>time</w:t>
      </w:r>
      <w:r>
        <w:rPr>
          <w:rFonts w:ascii="Times New Roman" w:hAnsi="Times New Roman" w:cs="Times New Roman"/>
          <w:sz w:val="24"/>
          <w:szCs w:val="24"/>
        </w:rPr>
        <w:t xml:space="preserve">. An example of the application is </w:t>
      </w:r>
      <w:r w:rsidRPr="000D631C">
        <w:rPr>
          <w:rFonts w:ascii="Times New Roman" w:hAnsi="Times New Roman" w:cs="Times New Roman"/>
          <w:sz w:val="24"/>
          <w:szCs w:val="24"/>
        </w:rPr>
        <w:t xml:space="preserve">shown in </w:t>
      </w:r>
      <w:r>
        <w:rPr>
          <w:rFonts w:ascii="Times New Roman" w:hAnsi="Times New Roman" w:cs="Times New Roman"/>
          <w:sz w:val="24"/>
          <w:szCs w:val="24"/>
        </w:rPr>
        <w:t xml:space="preserve">Supplementary </w:t>
      </w:r>
      <w:r w:rsidRPr="000D631C">
        <w:rPr>
          <w:rFonts w:ascii="Times New Roman" w:hAnsi="Times New Roman" w:cs="Times New Roman"/>
          <w:sz w:val="24"/>
          <w:szCs w:val="24"/>
        </w:rPr>
        <w:t>Fig</w:t>
      </w:r>
      <w:r>
        <w:rPr>
          <w:rFonts w:ascii="Times New Roman" w:hAnsi="Times New Roman" w:cs="Times New Roman"/>
          <w:sz w:val="24"/>
          <w:szCs w:val="24"/>
        </w:rPr>
        <w:t>s.</w:t>
      </w:r>
      <w:r w:rsidRPr="006B0708">
        <w:rPr>
          <w:rFonts w:ascii="Times New Roman" w:hAnsi="Times New Roman" w:cs="Times New Roman"/>
          <w:sz w:val="24"/>
          <w:szCs w:val="24"/>
        </w:rPr>
        <w:t xml:space="preserve"> </w:t>
      </w:r>
      <w:r>
        <w:rPr>
          <w:rFonts w:ascii="Times New Roman" w:hAnsi="Times New Roman" w:cs="Times New Roman"/>
          <w:sz w:val="24"/>
          <w:szCs w:val="24"/>
        </w:rPr>
        <w:t>1</w:t>
      </w:r>
      <w:r w:rsidRPr="00F2332F">
        <w:rPr>
          <w:rFonts w:ascii="Times New Roman" w:hAnsi="Times New Roman" w:cs="Times New Roman"/>
          <w:sz w:val="24"/>
          <w:szCs w:val="24"/>
        </w:rPr>
        <w:t xml:space="preserve"> and </w:t>
      </w:r>
      <w:r>
        <w:rPr>
          <w:rFonts w:ascii="Times New Roman" w:hAnsi="Times New Roman" w:cs="Times New Roman"/>
          <w:sz w:val="24"/>
          <w:szCs w:val="24"/>
        </w:rPr>
        <w:t>2, Additional File 1, where hypothetical predictions are shown for an example data set</w:t>
      </w:r>
      <w:r w:rsidRPr="00F2332F">
        <w:rPr>
          <w:rFonts w:ascii="Times New Roman" w:hAnsi="Times New Roman" w:cs="Times New Roman"/>
          <w:sz w:val="24"/>
          <w:szCs w:val="24"/>
        </w:rPr>
        <w:t xml:space="preserve">. </w:t>
      </w:r>
      <w:bookmarkStart w:id="5" w:name="_Hlk104294755"/>
      <w:r w:rsidRPr="00F2332F">
        <w:rPr>
          <w:rFonts w:ascii="Times New Roman" w:hAnsi="Times New Roman" w:cs="Times New Roman"/>
          <w:sz w:val="24"/>
          <w:szCs w:val="24"/>
        </w:rPr>
        <w:t xml:space="preserve">A plausible limit was defined as a value the expert judged to be extremely unlikely that the true value be above (upper plausible limit [UPL]) or below (lower plausible limit [LPL]), consistent with SHELF methodology. The 99% confidence intervals (CIs) from observed </w:t>
      </w:r>
      <w:r>
        <w:rPr>
          <w:rFonts w:ascii="Times New Roman" w:hAnsi="Times New Roman" w:cs="Times New Roman"/>
          <w:sz w:val="24"/>
          <w:szCs w:val="24"/>
        </w:rPr>
        <w:t>KM</w:t>
      </w:r>
      <w:r w:rsidRPr="00F2332F">
        <w:rPr>
          <w:rFonts w:ascii="Times New Roman" w:hAnsi="Times New Roman" w:cs="Times New Roman"/>
          <w:sz w:val="24"/>
          <w:szCs w:val="24"/>
        </w:rPr>
        <w:t xml:space="preserve"> OS curves were plotted and explained to be analogous to the plausible limits</w:t>
      </w:r>
      <w:bookmarkEnd w:id="5"/>
      <w:r w:rsidRPr="00F2332F">
        <w:rPr>
          <w:rFonts w:ascii="Times New Roman" w:hAnsi="Times New Roman" w:cs="Times New Roman"/>
          <w:sz w:val="24"/>
          <w:szCs w:val="24"/>
        </w:rPr>
        <w:t xml:space="preserve">. </w:t>
      </w:r>
    </w:p>
    <w:p w14:paraId="2DCDB7C4" w14:textId="77777777" w:rsidR="00572B25" w:rsidRDefault="00572B25" w:rsidP="00572B25">
      <w:pPr>
        <w:widowControl w:val="0"/>
        <w:spacing w:after="0" w:line="480" w:lineRule="auto"/>
        <w:ind w:firstLine="720"/>
        <w:jc w:val="left"/>
        <w:rPr>
          <w:rFonts w:ascii="Times New Roman" w:hAnsi="Times New Roman" w:cs="Times New Roman"/>
          <w:sz w:val="24"/>
          <w:szCs w:val="24"/>
        </w:rPr>
      </w:pPr>
      <w:r w:rsidRPr="00F2332F">
        <w:rPr>
          <w:rFonts w:ascii="Times New Roman" w:hAnsi="Times New Roman" w:cs="Times New Roman"/>
          <w:sz w:val="24"/>
          <w:szCs w:val="24"/>
        </w:rPr>
        <w:t>Before eliciting the survival estimates at specific time points, experts were asked to estimate the time when they expected all patients to have died in the relevant study (i</w:t>
      </w:r>
      <w:r>
        <w:rPr>
          <w:rFonts w:ascii="Times New Roman" w:hAnsi="Times New Roman" w:cs="Times New Roman"/>
          <w:sz w:val="24"/>
          <w:szCs w:val="24"/>
        </w:rPr>
        <w:t>.</w:t>
      </w:r>
      <w:r w:rsidRPr="00F2332F">
        <w:rPr>
          <w:rFonts w:ascii="Times New Roman" w:hAnsi="Times New Roman" w:cs="Times New Roman"/>
          <w:sz w:val="24"/>
          <w:szCs w:val="24"/>
        </w:rPr>
        <w:t>e</w:t>
      </w:r>
      <w:r>
        <w:rPr>
          <w:rFonts w:ascii="Times New Roman" w:hAnsi="Times New Roman" w:cs="Times New Roman"/>
          <w:sz w:val="24"/>
          <w:szCs w:val="24"/>
        </w:rPr>
        <w:t>.</w:t>
      </w:r>
      <w:r w:rsidRPr="00F2332F">
        <w:rPr>
          <w:rFonts w:ascii="Times New Roman" w:hAnsi="Times New Roman" w:cs="Times New Roman"/>
          <w:sz w:val="24"/>
          <w:szCs w:val="24"/>
        </w:rPr>
        <w:t xml:space="preserve"> when survival equaled 0%) in order help experts </w:t>
      </w:r>
      <w:r>
        <w:rPr>
          <w:rFonts w:ascii="Times New Roman" w:hAnsi="Times New Roman" w:cs="Times New Roman"/>
          <w:sz w:val="24"/>
          <w:szCs w:val="24"/>
        </w:rPr>
        <w:t>‘</w:t>
      </w:r>
      <w:r w:rsidRPr="00F2332F">
        <w:rPr>
          <w:rFonts w:ascii="Times New Roman" w:hAnsi="Times New Roman" w:cs="Times New Roman"/>
          <w:sz w:val="24"/>
          <w:szCs w:val="24"/>
        </w:rPr>
        <w:t>anchor</w:t>
      </w:r>
      <w:r>
        <w:rPr>
          <w:rFonts w:ascii="Times New Roman" w:hAnsi="Times New Roman" w:cs="Times New Roman"/>
          <w:sz w:val="24"/>
          <w:szCs w:val="24"/>
        </w:rPr>
        <w:t>’</w:t>
      </w:r>
      <w:r w:rsidRPr="00F2332F">
        <w:rPr>
          <w:rFonts w:ascii="Times New Roman" w:hAnsi="Times New Roman" w:cs="Times New Roman"/>
          <w:sz w:val="24"/>
          <w:szCs w:val="24"/>
        </w:rPr>
        <w:t xml:space="preserve"> themselves and consider the potential shape of long-term survival. To understand the rationale for their estimates, each expert was asked to identify sources of information that informed their opinions and provide any justification. </w:t>
      </w:r>
    </w:p>
    <w:p w14:paraId="480FAAAD" w14:textId="77777777" w:rsidR="00572B25" w:rsidRDefault="00572B25" w:rsidP="00572B25">
      <w:pPr>
        <w:widowControl w:val="0"/>
        <w:spacing w:after="0" w:line="480" w:lineRule="auto"/>
        <w:ind w:firstLine="720"/>
        <w:jc w:val="left"/>
        <w:rPr>
          <w:rFonts w:ascii="Times New Roman" w:hAnsi="Times New Roman" w:cs="Times New Roman"/>
          <w:sz w:val="24"/>
          <w:szCs w:val="24"/>
        </w:rPr>
      </w:pPr>
      <w:r w:rsidRPr="00321122">
        <w:rPr>
          <w:rFonts w:ascii="Times New Roman" w:hAnsi="Times New Roman" w:cs="Times New Roman"/>
          <w:sz w:val="24"/>
          <w:szCs w:val="24"/>
        </w:rPr>
        <w:t>During individual interviews, the experts reported that they considered the following factors in their estimation process: the observed study data, including the number of patients at risk, the underlying study populations, the recruitment/study period, the availability of interventions, and their own clinical experience.</w:t>
      </w:r>
    </w:p>
    <w:p w14:paraId="1C138BD6" w14:textId="77777777" w:rsidR="00572B25" w:rsidRDefault="00572B25" w:rsidP="00572B25">
      <w:pPr>
        <w:spacing w:after="0" w:line="480" w:lineRule="auto"/>
        <w:jc w:val="left"/>
        <w:rPr>
          <w:rFonts w:ascii="Times New Roman" w:hAnsi="Times New Roman" w:cs="Times New Roman"/>
          <w:b/>
          <w:sz w:val="24"/>
          <w:szCs w:val="24"/>
        </w:rPr>
      </w:pPr>
      <w:bookmarkStart w:id="6" w:name="_Ref31660115"/>
      <w:bookmarkStart w:id="7" w:name="_Toc57986674"/>
      <w:bookmarkStart w:id="8" w:name="_Toc53082026"/>
    </w:p>
    <w:p w14:paraId="34E8542E" w14:textId="77777777" w:rsidR="00572B25" w:rsidRDefault="00572B25" w:rsidP="00572B25">
      <w:pPr>
        <w:spacing w:after="0" w:line="48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4FF22E78" w14:textId="41FDD337" w:rsidR="00572B25" w:rsidRDefault="00572B25" w:rsidP="00572B25">
      <w:pPr>
        <w:spacing w:after="0" w:line="480" w:lineRule="auto"/>
        <w:jc w:val="left"/>
        <w:rPr>
          <w:rFonts w:ascii="Times New Roman" w:hAnsi="Times New Roman" w:cs="Times New Roman"/>
          <w:sz w:val="24"/>
          <w:szCs w:val="24"/>
        </w:rPr>
      </w:pPr>
      <w:r w:rsidRPr="00A52C7B">
        <w:rPr>
          <w:rFonts w:ascii="Times New Roman" w:hAnsi="Times New Roman" w:cs="Times New Roman"/>
          <w:b/>
          <w:bCs/>
          <w:sz w:val="24"/>
          <w:szCs w:val="24"/>
        </w:rPr>
        <w:t>Fig</w:t>
      </w:r>
      <w:r>
        <w:rPr>
          <w:rFonts w:ascii="Times New Roman" w:hAnsi="Times New Roman" w:cs="Times New Roman"/>
          <w:b/>
          <w:bCs/>
          <w:sz w:val="24"/>
          <w:szCs w:val="24"/>
        </w:rPr>
        <w:t>.</w:t>
      </w:r>
      <w:r w:rsidRPr="00A52C7B">
        <w:rPr>
          <w:rFonts w:ascii="Times New Roman" w:hAnsi="Times New Roman" w:cs="Times New Roman"/>
          <w:b/>
          <w:bCs/>
          <w:sz w:val="24"/>
          <w:szCs w:val="24"/>
        </w:rPr>
        <w:t xml:space="preserve"> </w:t>
      </w:r>
      <w:bookmarkEnd w:id="6"/>
      <w:r>
        <w:rPr>
          <w:rFonts w:ascii="Times New Roman" w:hAnsi="Times New Roman" w:cs="Times New Roman"/>
          <w:b/>
          <w:bCs/>
          <w:sz w:val="24"/>
          <w:szCs w:val="24"/>
        </w:rPr>
        <w:t>1</w:t>
      </w:r>
      <w:r w:rsidRPr="00F2332F">
        <w:rPr>
          <w:rFonts w:ascii="Times New Roman" w:hAnsi="Times New Roman" w:cs="Times New Roman"/>
          <w:b/>
          <w:sz w:val="24"/>
          <w:szCs w:val="24"/>
        </w:rPr>
        <w:t xml:space="preserve"> </w:t>
      </w:r>
      <w:r w:rsidRPr="00DB467D">
        <w:rPr>
          <w:rFonts w:ascii="Times New Roman" w:hAnsi="Times New Roman" w:cs="Times New Roman"/>
          <w:bCs/>
          <w:sz w:val="24"/>
          <w:szCs w:val="24"/>
        </w:rPr>
        <w:t xml:space="preserve">Example of </w:t>
      </w:r>
      <w:r w:rsidRPr="00775F3E">
        <w:rPr>
          <w:rFonts w:ascii="Times New Roman" w:hAnsi="Times New Roman" w:cs="Times New Roman"/>
          <w:bCs/>
          <w:sz w:val="24"/>
          <w:szCs w:val="24"/>
        </w:rPr>
        <w:t>web</w:t>
      </w:r>
      <w:r w:rsidRPr="00F2332F">
        <w:rPr>
          <w:rFonts w:ascii="Times New Roman" w:hAnsi="Times New Roman" w:cs="Times New Roman"/>
          <w:sz w:val="24"/>
          <w:szCs w:val="24"/>
        </w:rPr>
        <w:t>-based application for expert elicitation exercise</w:t>
      </w:r>
      <w:r>
        <w:rPr>
          <w:rFonts w:ascii="Times New Roman" w:hAnsi="Times New Roman" w:cs="Times New Roman"/>
          <w:sz w:val="24"/>
          <w:szCs w:val="24"/>
        </w:rPr>
        <w:t xml:space="preserve"> (simulated data)</w:t>
      </w:r>
      <w:r w:rsidRPr="00F2332F">
        <w:rPr>
          <w:rFonts w:ascii="Times New Roman" w:hAnsi="Times New Roman" w:cs="Times New Roman"/>
          <w:sz w:val="24"/>
          <w:szCs w:val="24"/>
        </w:rPr>
        <w:t xml:space="preserve"> prior to estimations</w:t>
      </w:r>
      <w:bookmarkEnd w:id="7"/>
      <w:r w:rsidRPr="00F2332F">
        <w:rPr>
          <w:rFonts w:ascii="Times New Roman" w:hAnsi="Times New Roman" w:cs="Times New Roman"/>
          <w:sz w:val="24"/>
          <w:szCs w:val="24"/>
        </w:rPr>
        <w:t xml:space="preserve"> </w:t>
      </w:r>
      <w:bookmarkEnd w:id="8"/>
    </w:p>
    <w:p w14:paraId="18ED8F8E" w14:textId="77777777" w:rsidR="00572B25" w:rsidRPr="00F2332F" w:rsidRDefault="00572B25" w:rsidP="00572B25">
      <w:pPr>
        <w:spacing w:after="0" w:line="480" w:lineRule="auto"/>
        <w:jc w:val="left"/>
        <w:rPr>
          <w:sz w:val="24"/>
          <w:szCs w:val="24"/>
        </w:rPr>
      </w:pPr>
      <w:r>
        <w:rPr>
          <w:noProof/>
        </w:rPr>
        <w:drawing>
          <wp:inline distT="0" distB="0" distL="0" distR="0" wp14:anchorId="15E8BE9B" wp14:editId="1CE4FDE7">
            <wp:extent cx="5943600" cy="2205990"/>
            <wp:effectExtent l="0" t="0" r="0" b="381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9"/>
                    <a:srcRect t="9860"/>
                    <a:stretch/>
                  </pic:blipFill>
                  <pic:spPr bwMode="auto">
                    <a:xfrm>
                      <a:off x="0" y="0"/>
                      <a:ext cx="5943600" cy="2205990"/>
                    </a:xfrm>
                    <a:prstGeom prst="rect">
                      <a:avLst/>
                    </a:prstGeom>
                    <a:ln>
                      <a:noFill/>
                    </a:ln>
                    <a:extLst>
                      <a:ext uri="{53640926-AAD7-44D8-BBD7-CCE9431645EC}">
                        <a14:shadowObscured xmlns:a14="http://schemas.microsoft.com/office/drawing/2010/main"/>
                      </a:ext>
                    </a:extLst>
                  </pic:spPr>
                </pic:pic>
              </a:graphicData>
            </a:graphic>
          </wp:inline>
        </w:drawing>
      </w:r>
    </w:p>
    <w:p w14:paraId="6CA90BE1" w14:textId="77777777" w:rsidR="00572B25" w:rsidRPr="006B0708" w:rsidRDefault="00572B25" w:rsidP="00572B25">
      <w:pPr>
        <w:widowControl w:val="0"/>
        <w:spacing w:after="0" w:line="480" w:lineRule="auto"/>
        <w:jc w:val="left"/>
        <w:rPr>
          <w:rFonts w:ascii="Times New Roman" w:hAnsi="Times New Roman" w:cs="Times New Roman"/>
          <w:sz w:val="18"/>
          <w:szCs w:val="18"/>
        </w:rPr>
      </w:pPr>
      <w:r w:rsidRPr="006B0708">
        <w:rPr>
          <w:rFonts w:ascii="Times New Roman" w:hAnsi="Times New Roman" w:cs="Times New Roman"/>
          <w:sz w:val="18"/>
          <w:szCs w:val="18"/>
        </w:rPr>
        <w:t xml:space="preserve">The orange line represents the observed OS Kaplan-Meier curve and the blue lines represent the 99% CI for the OS curve. </w:t>
      </w:r>
      <w:r>
        <w:rPr>
          <w:rFonts w:ascii="Times New Roman" w:hAnsi="Times New Roman" w:cs="Times New Roman"/>
          <w:sz w:val="18"/>
          <w:szCs w:val="18"/>
        </w:rPr>
        <w:t xml:space="preserve">Abbreviations: </w:t>
      </w:r>
      <w:r w:rsidRPr="006B0708">
        <w:rPr>
          <w:rFonts w:ascii="Times New Roman" w:hAnsi="Times New Roman" w:cs="Times New Roman"/>
          <w:sz w:val="18"/>
          <w:szCs w:val="18"/>
        </w:rPr>
        <w:t>CI</w:t>
      </w:r>
      <w:r>
        <w:rPr>
          <w:rFonts w:ascii="Times New Roman" w:hAnsi="Times New Roman" w:cs="Times New Roman"/>
          <w:sz w:val="18"/>
          <w:szCs w:val="18"/>
        </w:rPr>
        <w:t>,</w:t>
      </w:r>
      <w:r w:rsidRPr="006B0708">
        <w:rPr>
          <w:rFonts w:ascii="Times New Roman" w:hAnsi="Times New Roman" w:cs="Times New Roman"/>
          <w:sz w:val="18"/>
          <w:szCs w:val="18"/>
        </w:rPr>
        <w:t xml:space="preserve"> confidence interval; OS, overall survival</w:t>
      </w:r>
    </w:p>
    <w:bookmarkStart w:id="9" w:name="_Ref53060776"/>
    <w:bookmarkStart w:id="10" w:name="_Toc57986675"/>
    <w:bookmarkStart w:id="11" w:name="_Toc53082027"/>
    <w:p w14:paraId="2C39BA04" w14:textId="3B11D6B6" w:rsidR="00572B25" w:rsidRPr="00F2332F" w:rsidRDefault="00572B25" w:rsidP="00572B25">
      <w:pPr>
        <w:keepNext/>
        <w:spacing w:after="0" w:line="480" w:lineRule="auto"/>
        <w:jc w:val="left"/>
        <w:rPr>
          <w:sz w:val="24"/>
          <w:szCs w:val="24"/>
        </w:rPr>
      </w:pPr>
      <w:r w:rsidRPr="00A52C7B">
        <w:rPr>
          <w:b/>
          <w:bCs/>
          <w:noProof/>
        </w:rPr>
        <mc:AlternateContent>
          <mc:Choice Requires="wpg">
            <w:drawing>
              <wp:anchor distT="0" distB="0" distL="114300" distR="114300" simplePos="0" relativeHeight="251659264" behindDoc="0" locked="0" layoutInCell="1" allowOverlap="1" wp14:anchorId="17ED463C" wp14:editId="04AC31EF">
                <wp:simplePos x="0" y="0"/>
                <wp:positionH relativeFrom="margin">
                  <wp:align>right</wp:align>
                </wp:positionH>
                <wp:positionV relativeFrom="paragraph">
                  <wp:posOffset>530556</wp:posOffset>
                </wp:positionV>
                <wp:extent cx="5943600" cy="2275205"/>
                <wp:effectExtent l="0" t="0" r="0" b="0"/>
                <wp:wrapNone/>
                <wp:docPr id="11"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43600" cy="2275205"/>
                          <a:chOff x="0" y="0"/>
                          <a:chExt cx="5943600" cy="2275205"/>
                        </a:xfrm>
                      </wpg:grpSpPr>
                      <wpg:grpSp>
                        <wpg:cNvPr id="12" name="Group 23"/>
                        <wpg:cNvGrpSpPr/>
                        <wpg:grpSpPr>
                          <a:xfrm>
                            <a:off x="0" y="0"/>
                            <a:ext cx="5943600" cy="2275205"/>
                            <a:chOff x="0" y="133350"/>
                            <a:chExt cx="5943600" cy="2275205"/>
                          </a:xfrm>
                        </wpg:grpSpPr>
                        <wpg:grpSp>
                          <wpg:cNvPr id="13" name="Group 46"/>
                          <wpg:cNvGrpSpPr/>
                          <wpg:grpSpPr>
                            <a:xfrm>
                              <a:off x="0" y="133350"/>
                              <a:ext cx="5943600" cy="2275205"/>
                              <a:chOff x="0" y="133350"/>
                              <a:chExt cx="5943600" cy="2275205"/>
                            </a:xfrm>
                          </wpg:grpSpPr>
                          <pic:pic xmlns:pic="http://schemas.openxmlformats.org/drawingml/2006/picture">
                            <pic:nvPicPr>
                              <pic:cNvPr id="14" name="Picture 47"/>
                              <pic:cNvPicPr/>
                            </pic:nvPicPr>
                            <pic:blipFill rotWithShape="1">
                              <a:blip r:embed="rId10"/>
                              <a:srcRect t="5537"/>
                              <a:stretch/>
                            </pic:blipFill>
                            <pic:spPr>
                              <a:xfrm>
                                <a:off x="0" y="133350"/>
                                <a:ext cx="5943600" cy="2275205"/>
                              </a:xfrm>
                              <a:prstGeom prst="rect">
                                <a:avLst/>
                              </a:prstGeom>
                            </pic:spPr>
                          </pic:pic>
                          <wps:wsp>
                            <wps:cNvPr id="15" name="Rectangle 48"/>
                            <wps:cNvSpPr/>
                            <wps:spPr>
                              <a:xfrm>
                                <a:off x="4009180" y="1236389"/>
                                <a:ext cx="45719" cy="45719"/>
                              </a:xfrm>
                              <a:prstGeom prst="rect">
                                <a:avLst/>
                              </a:prstGeom>
                              <a:solidFill>
                                <a:srgbClr val="EBEBEB"/>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6" name="Picture 49"/>
                              <pic:cNvPicPr>
                                <a:picLocks noChangeAspect="1"/>
                              </pic:cNvPicPr>
                            </pic:nvPicPr>
                            <pic:blipFill rotWithShape="1">
                              <a:blip r:embed="rId11"/>
                              <a:srcRect t="7695" r="10519"/>
                              <a:stretch/>
                            </pic:blipFill>
                            <pic:spPr>
                              <a:xfrm rot="10800000" flipH="1">
                                <a:off x="4005649" y="1163079"/>
                                <a:ext cx="45719" cy="119029"/>
                              </a:xfrm>
                              <a:prstGeom prst="rect">
                                <a:avLst/>
                              </a:prstGeom>
                            </pic:spPr>
                          </pic:pic>
                        </wpg:grpSp>
                        <pic:pic xmlns:pic="http://schemas.openxmlformats.org/drawingml/2006/picture">
                          <pic:nvPicPr>
                            <pic:cNvPr id="17" name="Picture 50"/>
                            <pic:cNvPicPr>
                              <a:picLocks noChangeAspect="1"/>
                            </pic:cNvPicPr>
                          </pic:nvPicPr>
                          <pic:blipFill>
                            <a:blip r:embed="rId12"/>
                            <a:stretch>
                              <a:fillRect/>
                            </a:stretch>
                          </pic:blipFill>
                          <pic:spPr>
                            <a:xfrm rot="10800000">
                              <a:off x="3334287" y="1230614"/>
                              <a:ext cx="45719" cy="157035"/>
                            </a:xfrm>
                            <a:prstGeom prst="rect">
                              <a:avLst/>
                            </a:prstGeom>
                          </pic:spPr>
                        </pic:pic>
                      </wpg:grpSp>
                      <wps:wsp>
                        <wps:cNvPr id="18" name="Rectangle 7"/>
                        <wps:cNvSpPr/>
                        <wps:spPr>
                          <a:xfrm>
                            <a:off x="1981200" y="28575"/>
                            <a:ext cx="1457325" cy="857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E51B7EA" id="Group 9" o:spid="_x0000_s1026" style="position:absolute;margin-left:416.8pt;margin-top:41.8pt;width:468pt;height:179.15pt;z-index:251659264;mso-position-horizontal:right;mso-position-horizontal-relative:margin" coordsize="59436,227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1KbfDgUAANkTAAAOAAAAZHJzL2Uyb0RvYy54bWzsWFtv2zYUfh+w/yDo&#10;vbEuli9CnCJLmq5A0AZNhzzTNGUJlUSNouNkv37fIUX5EmdpggRYgcaIQYrk4bl+55OP399VpXcr&#10;VFvIeuaHR4HviZrLRVEvZ/5f3y7eTXyv1axesFLWYubfi9Z/f/L7b8frJhWRzGW5EMqDkLpN183M&#10;z7Vu0sGg5bmoWHskG1FjMZOqYhpTtRwsFFtDelUOoiAYDdZSLRoluWhbPD23i/6JkZ9lgusvWdYK&#10;7ZUzH7pp863M95y+ByfHLF0q1uQF79RgL9CiYkWNS3tR50wzb6WKB6KqgivZykwfcVkNZJYVXBgb&#10;YE0Y7FnzUclVY2xZputl07sJrt3z04vF8s+3V8orFohd6Hs1qxAjc603Jd+sm2WKLR9Vc91cKWsg&#10;hpeSf2+xPNhfp/lys/kuUxUdgp3enXH6fe90cac9jofJdBiPAsSGYy2KxkkUJDYsPEfsHpzj+Ycn&#10;Tg5Yai826vXq9Lr1ZjnLo13Lo/ih6Z0vemHuileyLYzjOOmy8Q0MjHcNHI5ebOC2os+O4PbhF1vZ&#10;FDzFf1cMGD0ohqdBA6f0Sgm/E1L9kIyKqe+r5h3qtmG6mBdloe8NBqFCSan69qrgVCQ02aqroXM+&#10;lulWbzgm97tddIZKieY7IuZl0VwUZekpqW8KnV/nrEF1hriOpbTYaQ8020ODAw6wSHMu+aoStbbQ&#10;qUQJQ2Td5kXT+p5KRTUXQAL1aRGShixtFf8KCCXYTJLYqI2HWgnNc6ezU9Na1HYwcbDyt+P/VPL0&#10;RczSRrX6o5CVRwOoB42MD9jtZatJjc2Wzo9WC+NSuJXqHd2ldQ7D7IHLngWgJhJQgcRuBTpxgSaf&#10;sXpZItQTW2lmH0Eo1KVTj7hpGATTcAIsBBSGUTyKJwaFWeq8NUzG4dRCpR1a8523n+UpRFKWxYJS&#10;zMZ6OT8rlXfL0Co//EEf0h3O3dlW1rS5lnTMLtMTIK0zyoz0fSloX1l/FRnaC3A+MjEzjV309zDO&#10;kY42pducLYS9Pgnw524nKkAnjC5GIEnOcH8vuxPgdlohTrbVsttPR4XhBf3h4L8Us4f7E+ZmWev+&#10;cFXUUh0SUMKq7ma73znJuoa8NJeLe7QglLdpjW3DLwpk+CVr9RVToCFIBFArrOZS/eN7a9CUmd/+&#10;vWIEXeWnGmk8DYdD4jVmgpSIMFHbK/PtlXpVnUmEF60et5kh7delG2ZKVjdgVKd0K5ZYzXH3zOda&#10;ucmZtvQJnIyL01OzzWLiZX3dAEltMCgVv93dMNV0ZauRw5+lKx2W7lWv3Uv+reXpSsusMKW98VPn&#10;P5SxRRoU9s/TA0YOGq5cDzCFTZhPAGL7BmCs4IZaebU8y4Eg4rRtgCXkU8ql3e3/r44RkYY7HWM8&#10;mgIRkSxhkAC07PKP9g5bFWEwISRAImbod3+63OroJNAyGQ0Bh4SW4SgOxo+jZRhOg8gsv2pj2TDM&#10;nzApx/tJaRnobpa9WlJSdrwxazG8vScoBqtNl+AdS+iYS1dJjxOXveQjQV3KgaYPowkcZxt0MAqH&#10;NrEPNOgwGQexeZV5s5QjdHx7XoNXePtiuOE1hgrS7UCvp2lNOJ2EeFk3Xosmybh7v3M+C9G34ghY&#10;QW+AWMbQds5XoTW7pGC+dG35AKvZebTHVA4eRGB/sZ83Zj9fQIGyUq5nvuxGvkd86NDzX2zJscpt&#10;tmSaFH4/wrOdH6i252b/5he5k38BAAD//wMAUEsDBAoAAAAAAAAAIQDWRXd8Ug4CAFIOAgAUAAAA&#10;ZHJzL21lZGlhL2ltYWdlMS5wbmeJUE5HDQoaCgAAAA1JSERSAAAHQgAAAvEIAgAAAE7M8s4AAAAB&#10;c1JHQgCuzhzpAAD/yklEQVR4XuydDVyUVfbHh7dBUBABNVETSsU00VxJk0IhC8QSTcUUtELbREtZ&#10;N9FNdMuXXcX+hm6KlWEhpiKtwuZba2hsmC6uKaaFWWAqvgEigyAjL//zPM/MMMzrMzMXHOD3fOZT&#10;OHPvued8z3155sx9zrWpr6+X4AIBEAABEAABEAABEAABEAABEAABEAABEAABEAABELBWArbWqhj0&#10;AgEQAAEQAAEQAAEQAAEQAAEQAAEQAAEQAAEQAAEQ4AggjIt+AAIgAAIgAAIgAAIgAAIgAAIgAAIg&#10;AAIgAAIgAAJWTQBhXKt2D5QDARAAARAAARAAARAAARAAARAAARAAARAAARAAAYRx0QdAAARAAARA&#10;AARAAARAAARAAARAAARAAARAAARAwKoJIIxr1e6BciAAAiAAAiAAAiAAAiAAAiAAAiAAAiAAAiAA&#10;AiCAMC76AAiAAAiAAAiAAAiAAAiAAAiAAAiAAAiAAAiAAAhYNQGEca3aPVAOBEAABEAABEAABEAA&#10;BEAABEAABEAABEAABEAABBDGRR8AARAAARAAARAAARAAARAAARAAARAAARAAARAAAasmgDCuVbsH&#10;yoEACIAACIAACIAACIAACIAACIAACIAACIAACICATX19vTaFvA1Do1NEwxmx9NCGcA/RxdtcwZsZ&#10;88NW5EgkUVtOxg5WWF+SOT9kOb0XsHT/+vAuZiDJSxwanUr1ZiSfnOdnRn1zqzyodo3pezknccOm&#10;AyfySyqppIvPhKWblwQ3U5/U5V9j6uJzEGA1FZhOsnl67AMckqYjabk1lIt1VPLJ2OZcCUwnplg7&#10;ApYdWj+umeZm05Vsmhq1RTkbEzcd/C7/ppxbn7zDl360tLnWJ4YWlWTMC1lxTCFQOiP5mNF7jwvJ&#10;46ZtKhJqNLpXYShKnIG1soKcjE93ZeScKJBJJNIuvk+HRkS9HO5n4O6rtiRv37bUnQe+u1BCbnPx&#10;9g8YFzVzQoCPi54WtZoYNHRMVHR4gLe+CuI0RykQAAEQAAEQAAEQAAEQaEwAu3ElklpZfuaK1LOt&#10;pWvczE3ecLCEiTUMRTHRR5+Qooz5kfNTjwgxXLpkVz0821icgBnfkhPJiYfYdB9mOkFQiyOAIdkU&#10;LpPlZ6xKzWsKyZDZdARqizIWTpqfkiXEcLn16WZrWJ/k6Vl5tUao5efsVcRwDRZkKEp3O5UFaQtD&#10;Ji9IPMjHcOmS38zPSlkRHTY54Ziexa4kJ2FKSPTy1Cw+hst5rTD34Ib5k8fOT/tV4cdGbclyN03X&#10;bCJ3f+L8SSGR63JKjIFqut4HySAAAiAAAiAAAiAAAq2PgOEwrm/UqqSkjcZer/u34M0GspyEF0Mi&#10;l2cUt4r77IJd0UFhMZsuVlveUxmKslwZw98Bc7evyeECuD7hi5MzDx85cvhQ+uR+TdxoqxRfkPZa&#10;UMjcTQUMuk+r5AOjRBKQY0iKJCW+mCw7IWRs5Io9xeKroKQ1EJCfTF2TzQX+fMbFJe+h5enIoZ1T&#10;WsP6VJl1Mt8w4PycPWKiuBIJQ1E6NCo5GB+ZwLlA6jdtKe+CzO2r5vi7UdGCtHmzN53VCsvK8za9&#10;MT+tkHNa8Lz1u/cfObJ/d9LicF9nUjUn4bWFB282bqY2P/m1mOQLiiaS0g+RlzNTVs4ZRrfG8vwv&#10;5s/+JE9X6Ncauid0AAEQAAEQAAEQAAEQaHkEDIdxPX2e8PcfZuw10Eva8gxXalxVfFW5R6Y5jfAY&#10;t/4kd5mXUYE09Yvl62tkVJDdyBM2m1h+6RGlu13Lm7NAgqzoMv8VaWjUzEl+Xm4uLm4eXh4tuEta&#10;gMLCqrKis6y6j4WatKHqFk8FVsgKQ5K9U+RlV5VPGzQS7jdPWAmsPKMCeyAtRaLsxlV+ffKPmhXh&#10;15OWJ5eWvz55eXmRRUV7jxmM417g9+I6Sw0uxgxF6e4R8mOfLudjuAHL0pMXhPMu8PINiU7akxTl&#10;TVUKktdpbhku2JOYXEgf+URt2Z4wI8Cni4tLFx//SUu3b18awEdyl3+eqx6WLdm3aRNXXtGEv7cH&#10;edmrf2j0hu1LAznrC7Yk7r3cUjos9AQBEAABEAABEAABELB2AkiqYO0egn5iCfTlv1riAgEQsBIC&#10;GJJW4gio8eAJ+Hp1ffBKMNIgePwEPo6bmZOv/zEmIaOC14xZEYZaZShKZzMlB3amcSHXgbGxYxvf&#10;ILj4z1kYwQVZz6YePK9WtzYvYyOXuUQ6KXbO4MYh6J7hi/h0wPJdu7PKVFUKvkmncw50NWHnFT4v&#10;1pf7LC/nLFIVMep9EAMCIAACIAACIAACbZ4Awrhtvgu0GgD2jq3GFBgCAq2BAIZka/AibGBDwNGO&#10;jRxrkDI0YLywHzdH337cWiGjgtf4EQMNK8xQlI6Gbn6XxZ/J5hvq76PFXzo0NIJ210qKthxWyzh9&#10;NiuNT7I/PtBfex+xV2B4APdh1oFsZVhWJnMcHOrf38c3cJB2ExJnR09erdzfr1qD46ADCIAACIAA&#10;CIAACIBAKyDANIxbmZc4aSh/TU6+oAXn5sH5gfyHkxLzFEdR0dHV3JV4mj9n7FBi3KQg/o0RIdPi&#10;Eg/lywzkq6Vjh9MT4qaFjBAqhEXGrU7L1UhYxqtQkjmfKzEvo6RWlpcSN3m0Uv6Xn75Ff4at4PdR&#10;SFJnCZonij1Ahk4xztwUP3eyoPHQ0ZNjlm06eEHsM+kKrYbOz9DWmZOcGDejkeSM0xpbORTohm5Q&#10;6EvnldMVncIbc2xFCK/U/MxGteRFeRmb42OU0HjOkXEbMvIa62BQlGa7jdxcVpCT0iBfcEpOoQ4m&#10;DU6h+rL8gxviIsMETwZNnhufml1gyPWqJm9m8K5Vnp2dEi24gvO1ulpmaKXRVQ4XmJ3YTlaYk7os&#10;Rmkd17ET0nMUx6w0HiICdoVDb+ZSLb6vDh0aGBK5MFGrAzRUFppQFOb6YSo/EBSe0ugDeuYsoXB0&#10;Kv9xznJF99HsnJYPOp5kI+/fzMvYIIxKztJohfK8HrUludSdFHNC0OSFieLHl2CmvCg3bXVcpELC&#10;0KBJejqkoiPxE5H2dVqYpRp9qndW+Trr43G6OmGDWHnOar7AuGRhI5vmVFB2MI7/fIRyaGtpVJA2&#10;gy+x+GCjoUXDm5uRIkOEaZafFQ33HD2dQc/bYsaRyCGpv+GS0xmJCyMV/YGfDTZl5uk+IKhWXiS2&#10;sNpCQ8BPpKrmbW6O0pgAKc2liR5UWUMjketviqlMGOy5OpU3abALPSRkuWKlUkxzjWd+3SsX1yWM&#10;LiW8+grH8euRsBYrl4mgSTHxKbqnLGGMNW2vE7UaKjwgcoHTsFd2NlW48eA7Q1ajuV70jKerR5dk&#10;zOOGoabjFIu+Wp+8fDBhFn8nw8/eeWVqwsz0IH8LobqbmhWfeqJhSVTv/0GTjN1o6RuqfZVx3BN6&#10;4riKvbjjA3yN/bzKUJSWtvKL+fywkQb099Fhip2P3zN8Lz75c4Hy44J8IWFCgJ+vrmwQXfoN4jf1&#10;5pz/WXFX4OIXvmBlUsru7a/x+241rspqIZu1/8Pd9U97+AQEQAAEQAAEQAAEQAAETCDANIzr7Dcn&#10;Poq/WS7Y9Pe0AvUgLB3WvHq5cA5VVPwcP24HhNpVU3RwybjIJalZipCfvORCVuqSyJDpiTm6HkQr&#10;OZYYOXby/NVpqkOEuXOH0xNiwoJiUvL1RNxk322MjqYvaWXULic/r9zebOPlv6bFhdApxsmqg48l&#10;ZQW5+5Pjp4VErsoqsuC0NNnZ5Ogg/nzk88pYHy95xayQycstkFxblLUqctS46BVbDuYqT17mOQjn&#10;NQfF7Rd3FIneriUvyFwxefTk+Rsa5AtOMXxSc/npTZFjI+MbTvGWFZw4mLhgcsjCDEswKtU0Tyut&#10;rlLmaE6q3cqCjOWTgybNT9yfqzyjnOt4aavptOvIRH0HZEuqi/bH0Tl1VIvvq5SJryT/SCrXATZo&#10;H5Miz9scGcI3oSjM9ZbEGO4AbgsdqulpNoOuMUnO+5OiV6QIo5KzNI9XPvG0XMIfFB5D3UkxJ8gK&#10;jqTS+JqfKdYuwhgyLiYhPStf+UOCrFDZITezOnBGe1bp91wk/2X+WMY3OpMhyr47kM597jUuwFfn&#10;7jy34PBJXAF5+sFG+RdVDrlwJJV/BDg4KEB1tmTR4RWRo8fxM1K+KoMqDUCh5wQtPmjZaDJvHJmw&#10;DnFFZXnJs0aEzFqReiRf0R8k3GyQvDw6ZMqKLA23l+RuemPUOJ2FQ+J0HyVPTdBCs5gO8dNxYD3X&#10;5YTLzjfIDA/WluSs40Yi198UydaFwR4TEhKTel7fz0AmDXbTeJac3BTNdQkdS0nQ4rQCxS+pWjJl&#10;eZumh3BrsXKZkBXmHtxAU9b8DK2R18S9TmLCamjuAic7nhj9WqJw48EtWD8Uq+Z6s2Y803zElS7I&#10;mB8Zn3a6hOsiNHsfLapW3h1Z4MEXOb+r7qZOH0ycyy8f1EvXTlbv/7JC/kbLnNXWN0DIq7BH937c&#10;/GN8RgV9s1wjTgxFafIvviGEZ/27685o4eLZk1/bzxcWKcdo8VUhMO3j5aHTm55evfn3z181vr22&#10;VpazM5EX5xcwULc403sMaoAACIAACIAACIAACLR1AmZHMnWDkw6es3QGH8g9m5CoFnAp2rdGcVjz&#10;3JWxGunGaF/D6vnxh2XSvuFxG3cfonOc05PiJnAbIeQXUue/sUkj4iI/nTh7Xmo+fQt19g0VDhE+&#10;fGj3xrjwvlRDlrvhtYU6Az3HElekFCiOiuYOHY6bOW7qysNHjnwR58+bErGOO0L6yOE5XOYzw1dR&#10;xsLXEvjMaC7+M4SDj9VOJd4TN3+jmUEi+dlN0a9t4rYqc6at3N5IsqQgM26+/vOO/WZxaqyfwqs+&#10;NG47Z8uRlaHCNwd53ifz4/ZwAW6XYXNWbuEg8zqvXzrDn48EybKWJR7kLOIug6J0oynKXBi5PIP7&#10;wuTmH7UsiXdK5vZ1glO4k5onrcrSsSm3MDVuXnI+Pe+oMPbQ7nWxwd68xtkr4o0ecu0xhvPg4e1x&#10;Q3mtpqznPXjkyKoxgtlmaqXdVUabnnSXfreIj1yRySFxGRa1lO/YR/ZsX6847To/dd6kFUd07d3O&#10;Tpi/LEumhjF5WZTws0dByuzEE43iQQW7Zkdv4dyqGjtH9iTzPqUDuOOFrbXiLr85HLr1QhJD/4Xb&#10;eZIrFRzJHawGnTpJhff9FB1m/+71s4XeWJC6Pj6ODgq/qRrgmckCN4k85/1PdfUkTStpKHEYG3V4&#10;1Swhz98ye/lhsRvnDQHU1VV8RoTzc0jewRM6Is6yE1kHuU99o0br2rrFfST1D+IzNlbuPfKDjvCf&#10;sMuNZqzwIEUUlzN2cQY3Jbr5z1mVzI8+vrMti+JPY5fIDscnWmCvCePI2JDUC5OOhn8tehMXS5X6&#10;hsSuTMkUTFgpdInCjLh5agsBPfbxRkxy48KH0pMVhcuyEl57LVX7cRDlQqM2HpOXTvPjozgFqfMS&#10;VUFz0z0oz9s4e/4XwkgMjV3HD3bV0fZluYmzKU6my3Rxg90jdCXR2L5QsVKtF2a5WYZWKm7Azk5u&#10;vJQc2r1l5ZxhHE7Z4YTIWam6spoWpC6aTU/SqFxwKH19bBC/oFfmrFiSpm5EU/c6U1ZD0xY4NU/k&#10;JC5PLfAOj9tC/Y2bH+JeHyPM9WbOeI2c7DFmFecpTcepzatUPHUVPQ/kF833mcyUlbGLw4Un+S30&#10;oN+0pUnphzij1s0RJoGClMT4JbPn77pKzl3PfXQkc4uwQNNqu+bTbJPnQ19VXgXtsUYZFbjbMMqo&#10;oG+Wa0SKoSiNYVZ8OZd/x8eni+65p7uXMKyuFpcJBUqKCvn/j/DRs3vWw8ubL3C+yBAy4VmBeePm&#10;p3OzQsCylRE9dSuAd0EABEAABEAABEAABEDAVAKGw7g5K8IUz+fq/59GWgCp3+yl0fxtbs4HaxTf&#10;XYsy1izP4QISI5aun6Hjtr6gsEAauDR929KIYT4edI6zt3/Eku3pSwK4bxiFyerhYIk8N3FeKhcb&#10;cw5YunP7SuEQYTcPn2ERS7f9a/0U+sIpz1kenybciGtc1PoS/qho7tDhiAAPKZ0m7OKm2HwjdeWO&#10;kHZxM7rtsihtyQrFtuIth5LmCQcf86cSbzy0eyGnMxduO2bGU/hFe9clK0zbTqaF+qokN5x3nKp2&#10;sEZj85x5/YXnF6WOnpwtLi6CNWVZqVs4wQR5+4bo0MEcZF7ngPB5SduX8KneJFnfnVR+KzEgSmf/&#10;upwWL/jXOyo5Myl2nD/vFC/fQHJKesI4Lgogy4xfox1IKiookAh+FIz18AmMSkhZz6erk+Rlfqd6&#10;zlF3t7YTPOipcKGj4EEXhdlmayV0VPWu4qa7fQPvFu2JX8Gdji3xmZF8aGNsON+xXXr6BtBp1zsT&#10;wr05JBl/XaPDm4UFBY0x+o2LTU6J42M28rQjahs0b2YkruVPYlEbOy49/cinmZuFTfEmXFIendBf&#10;pE6eAkmpsF2U4aBTJ6nwfrKiw3TxCZi1fuUkXoWzWVmFPlEbtioHuJffpKWblwRzH1VmnDxrfHCd&#10;+Tc/lPrHJjd0eH6W2LI+iovTyA9mZrE5cUa7q/R8NnwE34H3facVu5PlHOajuAPDn+b6gO5LmbFR&#10;vjf7jKapioyTEumUIGXiRlnWduW8kZIUHeLHjz6+s42LTUpZqhje2bkmx2kE7UwaR4aHpP7+WJQp&#10;HA0vDViSvn1VVGh/L8GE0FlJ25cpFoJUxc8e8tyNs1OFwssaCnt4+1HhQyn8ox6V+YnvKHJWqLdJ&#10;C03j8UhPQydvX8iPrcq0IyeVsE30oPxE4uwUxQSbvm1lVCA/2IWj7fesjyBH8zHQRo+nCGqJHOxS&#10;zqGeTorRqZjlNJ5oUbdTc8AqZ9fB3CK1fS4XuZZfSIxP0X4cvqigUNKYakDU2u3rFaMy4zsOu3A1&#10;ca+jrKviV0NTF7hG/TBg6YalEYOpv3HzQ8QI/qcRS2Y8NeHkNx2OU82ripJeUes2z+H7DN1FRIXx&#10;N0gWezB5Qbi/twe/pEavX87/LCTJyzpM/X/z1lVRAdxHLl6DI5ZuWsbPqvKME6b/9qxKhqC9H7ch&#10;o0Ij1nr/wVCUuAabshSfLmPYCO5ZgRMy7qe1jf9aP870X4KbUkXIBgEQAAEQAAEQAAEQaNEEGO/G&#10;5VhI/eb8bQ4XRarMWbMxS1ZbwMU96Z8UeF0c7qX7lI/gZcs0P/IaFxvLn42Rl3JQ9XWz5GAqf/qE&#10;NGL12nCNG2M7j4C5sXwEMC8xU0eG29BxwXpaN8WDp9MSz3Ll/RYmaG0rlvpMEnSWp+08YHKQ6PzB&#10;VEHyvEXhGhs36LzjuXP8uvj6DpNWK57YNUFn+c1ySX9fHzevWbN08PcKCBYCPbJK49Exna3mH0rl&#10;cfvFvR+rmS7Dziv4bcEp8oPbD2jvSOOM1fCjc0DQeL6d80XFFqSnsEQrS7tKbf7BFB7JwLgEPmjS&#10;6PIKXrRA2G55MPWwNhJpxEKtrCPeT4cLO44Li4VEe3Tl7/uUz/oXsEhrWLkMpU3xzL43Nt2g850b&#10;29j7Uv9AwfcSidYp4S5PBAgd9Wqx0YCkckeVl6enxoTj7D9mgo9HX19K2Fit4Rez/qmrq3gEj+Vj&#10;I2fVw1689LKcrMO8zyY8a8g9dn5jePfJd6mH7QWvC3txpRHPKaO48qLyWl9fbxevGXM0hxIV9Ho6&#10;mI8pS2Qy84a3JeNILNGG8RK7iH9SW/3yGhs7Z6CHb39/aSX/3HNZ1u5d3P+lk9au1QqOSPtHL53L&#10;h2ULt2SowrIqcc4RcbM1x6PPM+HCfryCG6qxZZIHSw5sT+MUco5Yu1JrgvUIiBUG+9nEDH56b3yJ&#10;HexiSQquPrJb7ypJm51nLBUW1oKtGTqydgyMXaRJVRowWtimn1+kItTEvU5iympo0QIXEh6sNRQt&#10;mfFM8hRX2Gv8mKGaS4RFHuwfG9vYg1I6REyhVkSsRv938w8Q5oci47Oqlmn0QxHHTjuvgikZFQSp&#10;DEWZ7AHGFWQNazQnuSx32+ZPM0SfmsBYGYgDARAAARAAARAAARBojQQMh3F9o1YlJW00/JopPLLX&#10;6OobvXIuF8iVH4qPm7sigfv6Kg1YTJFaPQgnhQdrC7HzeXYCH7cp+uZMoVBRduaEcMxLRNAwXdtm&#10;nf0DwriP5enfacVxff16qzJJmu/J/B+y+GiIf/gzuk/M8A8VMmNm5ZoYxy04+w0f0gsID9SF6dGo&#10;5P3bt29cKTwFadIl7RuRkLJ99+HM6P666rl5Wnb0hvD4JO1gDX/WW5d854Dw13iLzuZonUHn9bSf&#10;DmMf6S3E6wqKTGSo1rwlWlncVX5VPPdO0TodR1fTYBgRPou3Oy9bu5sED+2v7WIvH8F3JwuUgZSC&#10;M0d47BSG0PG4qNQvlD9JnMHVdIPO69knNAeR1Flhe4BfP00KHl6itxh7+PTmax9ePn9zbhH3w0/D&#10;5fva7kNfbN+u9TOQWah0dxWXEaGhnLj8jBONNpSXZB/I4t4PHhNoJE+ib6DgvrScxrHIvMNbOK97&#10;zRqjOv5d6huxdvv29COZs3Q+v+ziaVE/sGQciSZ6+Yxi7tMZ3bbzidp6aHtK0ko+047s5Hc8Q2lE&#10;KL9LV+vyCYvi4cv3nvhZ88Nnhmr1KoLpI4DLvawKUkpM8KDsTO4xvv74oABdO2SVQTR52nHtHxdF&#10;DnbRJLmCstxsnpBzRKjOVdLOZ0wkT6hyb855TclegcIBTo2vh300Z+Sm7XUSk1ZDSxY4Xz8frdsC&#10;S2Y8kzzFFx7hqzWtWebBoEFas6riMQtJoK5Z1dt0nZU1fEfw01TDHRr/gYkZFQRhDEWZbw+Tmo79&#10;IlQ5YeaFUi4g2dm0FdOiG7JvM2kFQkAABEAABEAABEAABNowAcNhXE+fJ/z9hxl++Xnp+jLtOyMh&#10;jt+XmnuSf+6bdk6F6Y1cBPTX8eWaank8LHwfyVceP1Hw83/4N4Z6ucpksjLtV7Xnw8ITsvkFNzW8&#10;6umo6zu2ia4vKTgrbJ/08XTWqYDMtcsgvkDOzzoPONLbnryoQHGwhr4kbiaqarB4rVxWVpR/Iicj&#10;JSFuWnyaJaJlV38TkPT20edgH9+nBSYFmntP6UlSS9rWX9cirSztKrLfFUh8HtaPRNgDdaxA65gU&#10;T08xPzfICvL4EIxX7+66iz86kN8RavnVdIPOkPd1nC9jZ+zEczVbKROFkIYib0vMuMChdCB7QkpG&#10;bmGJ3IL93bpQ6ukqLk+HT+Gmxfx9uWpx3JLvDvO/QoWEBhjt9n1Do/hAbVq22o7J2rwsLtOixGuC&#10;nuPRlCrKy2RF53NzMlMTFkbG8yeqmXlZNI7EtikvKlTMfXrHS4OoostCMNTfR1942sXHj//NQ36x&#10;QPNnoK6ixhZXWbwHC3/mg6Z0iJKrriVJJqv09BrM63NeSx+JuMEuFqRQrqhQ2PY72Ke77mdfJC69&#10;/YRH9wt+1yTk4+FpWmtqpZn1OonFq6HoBc7TyVXLXktmPNPhOStjrGp9vKk86K3j1C5He9N1VtVQ&#10;JLVt/HuVKqOCzp+N9bXGUJQFBjGoKvXyU+WEmbFy+/al/K87XPZtPhkXLhAAARAAARAAARAAARCw&#10;lEATJFUQVLLziYiPVW4PC1gWrXvnlFBWb7TLS7EJSPUYtVy4Dz6ZEDk6KEjXK3Kd8CW/oKRMA42+&#10;c4dNI1hdI5RPm69HgZCFiqBosWkPKcqKhRCn3oM1TNNTR2lZQU56YvzcyJBALnFb0OhxkXPnr9iQ&#10;pjzP2lz5VTLhEfcAb72belVbLM1tw/R6FmllaVeRVyqQ6I00SaQuFv6ooDRQb9hFK+hZkjlfZ4br&#10;+ZlG9jw/8EFnuvspTXPE+q2xqgcF6ED2tA0rYiaFjBgWFL0sNUdxhrs5ghvX0ddVpIMCx3Nx3POp&#10;Ry4oa1z+JoPbtimNGPe0iEC919Nj+UB0+oHvlDkk5CcP8g/L++k4Hq1WVpCdlrgsJjJsBHl5xOig&#10;cTNi5i9PTDtSYDQDhSEKFo0jsXhlxcJvGQH6x0uDqGqZ4oc0/T93uTq6iW1afznRHqyV889nSHLX&#10;RupckoJGRyae5ksUljRs97VcQb0SqsuN/a4mcXY0P1ir3m4T9TqJWauhWQuczgFswYxnsl/9e2q7&#10;ohk9aLK+jSvYKZIhqP9epcioQD81mSTcTFF8IlodV6KOvFom6cOqcM/wRfMU2bcPHLNoMmalEeSA&#10;AAiAAAiAAAiAAAi0dAJNFsalfXD7MpQ5bXM+3Wn6ARqEtkYifEM2/Soq19r44Khna5LpwkXVMDvV&#10;rCjpJhYqOrwicuzk+atTD57IL1GQkXr09Q+dFrdybbSQGhKXikAzd5XWQv7BDzp1ki4Do5IOHcvc&#10;sjQ6zM+jIWguy9ufOH9SSORms2YkLVfp6yrSoULejKK9yvN/ik4c5CILzuODnhCVF8VrdAS/n/pg&#10;Fp2Tw13yM9l7uflwYOjTGrmzi7JWTA+ZvCAhdX9uvjJ3trSLr39YVNyqhGghqzIuEwlY7kHNBovK&#10;maRjNtGOJituTb3O/AXOkr2oEh0znqm4paY8ZGCq8GYor0iGcJ6edeBbU2VUMDGKS1UZilIZ7tlT&#10;kfhaX4Kmq4VCni5VPN/Dy5t/4/RVrQdlBKklBRf5/w/1EflbiNcIRfbtrItGDm1tBn+hCRAAARAA&#10;ARAAARAAgVZAoKnCuPLTm1bwh3fTgcj034KUFZtO6w3J6t24erMgt/EttoL4tKSTxq7YwU3pnaFL&#10;M40psH6ckfSXjfWjQ635N3Q8ZW+pIfKzm+Yvzsin6K2zb+i8lcnph44cOXby5LFDXyStXBAROqC7&#10;qKiSPi2cFIrnFOr51kPxJ3MPTzPf8geqldRZ8KV2EgmVQXKZhc9XKg0s0LfDr5Z1yOiBDzozeoOd&#10;1Gtw+JzlyYeyTx7bvztpWXToYA++t8vzt8xOPGHuj0RiNFFuLuPO/+EyORR8x5+7KJ0UqjybzJgU&#10;t4Dg0VyZg4dzuDiuPPcIf7SX5vFo8rxN8+IyLtBHUt+Q2JVbdh86fOTYCbJ3e9Ly2IiQQRYN72YZ&#10;RyLGSwMrRxchmUKBVtocVZny6jJjbMV8bqIHozYbWxJOCok+mvpydBUIaeeUULVcWW3pvuAm7XX0&#10;sIIpq2FTLXAPbMZrFg+y6oYayRBUGRX6mt4AQ1HKxr16CnuC9eXZVx6G2d9LdRhmdx8+8lup79C3&#10;q1dP8yK9PUWGcSX2EuEWS7Fv33QwqAECIAACIAACIAACIAAC6gSaJoxbmbdpZSoXxPWOXp++Ptqb&#10;u41OXbYpV0/oKu+yZs5UQUVlutgAn4eFN7r3C+T/f7rgAe1q8PARjp86mV/AOATk0r234fBE3qbR&#10;IZEzIuOE88RMuGTf7UzmcQUs3bl95YxQP28PF/V0fMotz8VV5SZIVRV16f6IsahBwfnv+OIB/TR2&#10;EZrTnrg6D1Qrl4cVSLRTTyq0ry3IF45FCuxn5vlySgOLLl7V/aDmZcVPICpeHuPW64wzGfu94YEP&#10;OnEeN1ZK2sXHf9yclVsOHdoYxXdY+d4fNI/A0ukvjYPHjbXT8Lnv6CguhCDsxy3MzeByGXvNGi0+&#10;lOcSPC6CE3c4K6dMIj+Zw6dr0TweTZadllzIj64l6dtXRYUOpozDLtKGJw+qFU80lFWbM7ybZRwZ&#10;HS95m4NCpkVGLsyguc+rpwAwVyvRtpJ8Wf5JPm20tL/ebN0inSjKgz37Ccd/5f76gBYlTWO8vIXj&#10;704XXNWTCVqWf5J/UEbqay6hpu11EpNWQ+YL3AOf8ZrDgyKHgPFiqmQIB3NpeJqZUUFoxhxRfrG6&#10;fz1R/mTiIwzPojM/68odVHv155P8SBjaT3UunFfvgfxNXlber7qsv1nA/SJO863qRIfLGXEzIiPD&#10;ghS5U7QrlZUIU4NvVxHZdIwTRwkQAAEQAAEQAAEQAIG2TqApwrjy3M3xqYVE1icqfpafm9+sxXzc&#10;pCh1xWa143rUyBftOaDjCeda2r/Gb8YdGODfRSjt4TeC/w5PGSf5L+palyxryYigSZGRMxL5DWzs&#10;r35P8CkvJWkZR3Q3kL918ogwUmB+GkfAhMv3iWBeck7WcV3fN86fPFhWkn8+X7lzTbxk1Yk3Af66&#10;DgUqOpYhbHnOv2EeMkV2PMmx1AxVGlB17SrpIDU+9Nw/wNekDcriTdRR8oFq9WgAf4C3JCclg9+J&#10;qXnJT2Rs4ZH4DjMbidLAQxlZmqf58d48nKpMaWIRR2sYdCYbIMtLpSyxk4J0pv11GRYsHP6mvTdK&#10;1y8Z8p9/EI6wMv3yfjqcC6gV7T2RX3CCzzDjNT7AlGN/pEODIrh0EFnfnSzJzeajuFrHoymP/PIL&#10;GKpreF/+LoOPU0jOF5k1vJtlHD06NJjPepFz+Dsdc19t/sn9spIL+fn8Hk2XoU/z7pOn7c7SaVHB&#10;oTTBYeP9+pnus8Y1xHjQwy+AD5vmbz+ic7BLyrLiA4MmU6BnXRMtShpWuvgH8oQq09J0LlK1BQd2&#10;KggNMi19aUNDTdzrJKashswXuAd+m9EcHrR0aKjVVyRDOJuTezM/h/uZmaY5MzsWQ1EKBT38g0fw&#10;c8uebwq01mL5CSHbuHT8MLW5ov/T/KwrTzuYo/1jfcGRDD4Lg1/AE8q7GUdJ9fn8/JsyneW5YzYP&#10;7uVXe69nn1DFihnihygQAAEQAAEQAAEQAIE2R4B9GFd+ctOKL7i7Vp8ZS+cM5iKT0qFzlk7jA7lf&#10;zE88pmsXKxfh1QjkyvO3rkjgTtyWhkaOUcUnvEZHhXJ32EWbliXkaH3jL8qMjz8klxXmF1Dk18R9&#10;D3o3TjbuElzCRG/uraxV8Wm/atoiP50Yv7FAfjM/3y7gab6YCdfA8Fg+HJDz/nJu15n6VVuUsYWP&#10;+zlHhAeKMKxRZgZPD0GT0zncbpnGl+xscvwGg2eBiEjy4BsSxQfXCza9k5irEVmpLcp6P1H4phQ6&#10;Y0xzfol5kFrZ+YbO4JEUborfmCvT+PZYlLVmXRrXdZxDZ4aYj8R33Ex+n1HOmtUZRY2b4PrhZlN3&#10;bTf0DI38GE036EwYHSYVdXGUn87NL5TlpGzL03oCQH4ySwhihfZXwvfw8eHDiPm7MzTKy05uSuBT&#10;GZh1eT07gXNR0ZFPk/ZxUVy/GaGmhTek/qGTuCn04OE1GencINI+Hs3TQ7AiL+ek9vDOS37P0qN+&#10;mmMc2fmFz+XHy7E1y7WeNijat4mf+5S2uwVPnsIxkR+Kj9+jabL8fPKKjfyE5j0nfBj/u5hFlxgP&#10;eo2JDOVaKtoUvy6nRGOw09S9PP5gpazgfMEgkxclnaobyCahKO8SNFmIQx1cHp9xWUOIPD9lRSK3&#10;sEp85oYbOnjUILem7nUSE1ZDyxY4XWY+8BmvGTxo0bDQqKxIhpCTtX4bF7CkKG5fc8UzFKVQwWPM&#10;yxHc8DybmKgxt8hyNwkL8cDYyUPV5grldCRPT9x0svENzeWMRH56kU6aOV71aFGX4PAQfkbSLk+Z&#10;dI8lruB/xpYGzgk3G4u5OFEPBEAABEAABEAABECgVRIwHMYtLvghN/eE8VdBmRJOZU7iglTuptUr&#10;Km6Wn/LWWOo/e5Fig8PixBytwAoVL0iJDpmbfJC2jJXJSgpzUhdG0hlE/L3vsj+NVgtcugXPeZv/&#10;7lmYNn9CZHzKwfzLMqpSdD4nbVXkpOX87gnngGWviM0/KXHzFJ5qzz36De2nIFFyPQ+iKiy0842K&#10;j+ICJ5U5CVNCYjbQyR4lvM55B7fEhMziU0lIfKIXCNsxTbnsfMYviBYkr3g5ckV6bgGnT0nBibQV&#10;0yetyCbLpAGLZxo2zKWrECbKOZjNkeQTsHr4BwqPIeesmBeXeii/iN4nsacPpi6JDHltU16lVMrH&#10;sDQuXaL0mNMzYuUywSmpMRNiEjMbaR6XySGRBi6aEyQiAG0KMCNlH6hWXhNWLg3kkBSkxIybl5hx&#10;oqCEsFOu5/QVkS/HZRRySALenhPsZoHBXcJjF3KelWevmDR9RZrQxOV8tX5oqnAXL2GvaPbBHH5Y&#10;KcYC80Fnql4ml/edPI+PrBWmRo+LST6Uxw8lHk5K/GvCBOUdHaH6RcTOb8wMfrwWps6etSLttDAL&#10;5WZsiBk3O7XA28fsWLtH4BhuY+T5rKzz9D+/0GEmzwp+o/mT0g7zoWddx6N5PBGgGN6r5scp50Nu&#10;OkqJjxwbTRnJpc6WRTObZRz5TIjlc+/Ic5ZPilyVppxUc1WzOi0EMxVhWan/3M1RQuFVkyKXpAqr&#10;hqLnz6AJjT6iB0GifFmcaSnGgy5BcxYJg33X/Benxyvn2KL8bNXUzS1kSv1N7s1CBRflSpV1JJ8b&#10;6TL9vy5I/WM3KBapFZHqq+TB5LkhkRv5X0y9o5ZOMe03BXW9m7zXmbAamrnAGXLDA5/xmt6DZvZC&#10;ndXsfIeO5vp/zqGDNLX6RgaZ37EYilKqKh0WxQ9PfrpQzC1F+YeS6V5FeGiM7tZ8Gs8VPi/G8jNM&#10;QerscTFb+JtMYe2OXMHdvtIdZrT6LyAuwXMXBXA3UXz5hntCbvp6cV4adwPkFrzs7dDmexiJpXch&#10;CwRAAARAAARAAARAwOoIGA7j5qcuiYmZa/zFh6XokmWtWshvvfSKWjbHXz046BwQs4wPrFSmLVyl&#10;9TDsuDm0b1d2YlP8jHFBo4NCJs1PPMLd+vqMW5m+VvPe12vc+vTV4b4kvDL/4Ib4yAlBVGXcjPkJ&#10;e/L5b6fhK7evD+0iGrTUb6iwkyI7gbKbBY2OO3DDSF3p4NjtKbH+bpy9uSkrYiaF8DpHx2/mt6I6&#10;+83ZmjxHyK5m4iUdOGd7yhw/3rSM1TGTOX1CJs9N4M8vcglevH1tmJEvAj5PPMuHnArSFnAkgzZz&#10;+RIopLhSCIUXZiUuiRxH75PYWfGJh/LlbsFxX6Qve4ZXtPGRODpF6TPIa9za7YuDuTbKclOXa2gu&#10;9Z2QkL423ItFVMUkog9SKzsv6ohxPHbZidQVcyeHEPawyTGrFWfNha9OXz/O5KCehvk+k9YnzfLl&#10;vqFeyEgQmqDfNqgfUidcFSuk7DTl8hkUxHcf7jcSblht+kFRm/GgM0Un88q6jF62dS7/M1JZ7qYl&#10;0fxQ4uFsOMhlNvQOT9gwR/UrE5XynbYyui8/DxDJWcIsFLMiJVfmHbH+ozjTSSq1dgsIDVH+PTpi&#10;jBm5ofsrEnRwA3lGuI5fcSjMupwfepKCLOV8yE1HnKXcpJG+RMghYXwX54Mc3VK/OSnb+ac35Pl7&#10;EpSTaowwq7uMjtu+Um0hcPaL/Wh9FOcvef6hRGHVUPR8ssHNPzZleyz/IAiDS4wHabCvTU+YIIzE&#10;g8o5dlzkAmHq1r2QmaqbtP9Q/kkUec7aSG6kLzzA/Rqh56JFavOGKK1VMn7TCW6NchnGLWHcQmP2&#10;1fS9TvxqaN4CZ9j0Bz7jNbkHzXa9rop+gfyOV+7yDR9m9s9eXH2GohQacWvx1sZzy7jIJZtyy7ih&#10;GbFhs467NZphNiSEe1MBGaUI424yG9bugLitazXvML3C129fqSjfcE+omL6kfaPW70oItXS1Z+ow&#10;CAMBEAABEAABEAABEGjJBFgmVZAdXkM5DYiGdNKiOeoPqfGAXEYvWikETA/Frznc+FE1t6HRHx2i&#10;83mCvflwhLOHb1DU0i2Hdi8L1Rn78xq9dPu+3esXRwT391Hs8KQqw0Jj1+0+smtpqGmxEpfgJduX&#10;TvL3cRPcqP/kHDU3S/tHJR06lEwH31NuU8WXYRef/sFRy5IzDydHDzR/26m0f3Ty4cwkMq2vh/C9&#10;SNrFN3hSXNL+IwmTfIxHJvpGb948R1VXcqGI+6pv5xW6KnP3utjQYWq4giLiCNehhIi+Xn5PCE80&#10;Z313U81InaL09nWpz6SEI/uTl84K9dfQPPPo9iXBzR/DFeA9SK2cfSJWHzm0ZWl0mL9vF4UzPfoG&#10;RyxOyjy8feloFt/q7Fz8Z28/9MXKqCBfRQd28wmesXL7vuToJ5Sd0N6E+cl3xuak2cFKbSX5amcP&#10;Mh10JqhkblGp72vJh9LXx00K9lV2SG5iUc4SwRr4KfC9jaag6NDBinHn4s0N50O74gI8HM3VgZv2&#10;nh6nCHAEBwWYNS8oE3TQs8ojdO9y8wpLyExfHxummsSkfDdbv/sITRq+Xv39+OGtJ+m2KNuaZRw5&#10;+0Z/dDRzY1xEkHJS5RaCiLiNh46sjhCyXjRcHgGx2w7tXscVVk7dLj7DQqNXbT9yKClKOIiSzSXO&#10;g3ZetI4o+puwivFTt39Y7Pr0I/oWMtMUpA19W5dGqObwk3pPMBPEeoyI1Vwl3Xz8w6JXphw5spGP&#10;8Fp2NX2vo0PqxK2G5i1wxsx/4DNeU3vQGABTPh8YzD9uRRnww/29TamoXZahKJVwbm6h6aLhFoi7&#10;rZqxNHn/7rgRen4a9wpeuovu8aJUd1Mu3v6h89bv3rc+4lFd00vP0KW7jnAriNZd1qFtsQHYiGtZ&#10;p0BtEAABEAABEAABEAABdQI29fX1D45IXuLQ6FRqfkbyyXniD3B/cPqiZRBoKQQK0yInJVBC1qgt&#10;J2MHtxSloScIgAAIgAAIgAAIgAAIgAAIgAAIgAAIgIBuAix344IxCIBAsxHI2xA0eUZk3Abto/44&#10;FWT5J7lDtSQBPix2/TabUWgIBEAABEAABEAABEAABEAABEAABEAABEBAJwGEcdExQKBFEuju7Vdw&#10;Pj8rJTHjgpb+stxPN3JnYkkGBviLzxPdIjFAaRAAARAAARAAARAAARAAARAAARAAARBoEwQQxm0T&#10;boaRrY+AR2A4f+RRwaZZDYfRyy7n52Qmcmdwc0mRuTO4sRm39bkeFoEACIAACIAACIAACIAACIAA&#10;CIAACLRBAsiN2wadDpNbCQH5+eTZszflVeoyhw51Wbd5zlCzTtVqJXhgBgiAAAiAAAiAAAiAAAiA&#10;AAiAAAiAAAi0HgLYjdt6fAlL2hoB7iT3fbvXL44I7u+jjNe6+PQPjlqWnHl4O2K4ba0/wF4QAAEQ&#10;AAEQAAEQAAEQAAEQAAEQAIFWTODB7sZtxWBhGgiAAAiAAAiAAAiAAAiAAAiAAAiAAAiAAAiAAAiw&#10;IYDduGw4QgoIgAAIgAAIgAAIgAAIgAAIgAAIgAAIgAAIgAAINBEBhHGbCCzEggAIgAAIgAAIgAAI&#10;gAAIgAAIgAAIgAAIgAAIgAAbAgjjsuEIKSAAAiAAAiAAAiAAAiAAAiAAAiAAAiAAAiAAAiDQRAQQ&#10;xm0isBALAiAAAiAAAiAAAiAAAiAAAiAAAiAAAiAAAiAAAmwIIIzLhiOkgAAIgAAIgAAIgAAIgAAI&#10;gAAIgAAIgAAIgAAIgEATEUAYt4nAQiwIgAAIgAAIgAAIgAAIgAAIgAAIgAAIgAAIgAAIsCGAMC4b&#10;jpACAiAAAiAAAiAAAiAAAiAAAiAAAiAAAiAAAiAAAk1EAGHcJgILsSAAAiAAAiAAAiAAAiAAAiAA&#10;AiAAAiAAAiAAAiDAhgDCuGw4QgoIgAAIgAAIgAAIgAAIgAAIgAAIgAAIgAAIgAAINBEBm/r6eg3R&#10;crm8vLy8urpa+6MmUgJiQQAEQAAEQKDZCNjY2Dg6Orq6ukql0mZrFA2BAAiAAAiAAAiAAAiAAAiA&#10;AAiAgCUENMO4FMO9deuWg4MDfcu1RC7qggAIgAAIgIDVEqDfKe/fv9+5c2dEcq3WR1AMBEAABEAA&#10;BEAABEAABEAABEBAnYBmGLe4uLiurs7Ozo4iuba2tgjmoruAAAiAAAi0JgIUwKVljmK4tbW1tMx5&#10;enq2JutgCwiAAAiAAAiAAAiAAAiAAAiAQGsloBnGvXr1qpOTE+1Ooi+3rdVm2AUCIAACINDGCVAk&#10;l54+qaqq6t69extHAfNBAARAAARAAARAAARAAARAAARaBAHNWC1tU7K3t0cMt0U4D0qCAAiAAAiY&#10;R4CWOVrskALePHqoBQIgAAIgAAIgAAIgAAIgAAIg0PwEdGy5RQy3+d2AFkEABEAABJqZABa7ZgaO&#10;5kAABEAABEAABEAABEAABEAABCwhoCOMi3y4lgBFXRAAARAAgRZBAItdi3ATlAQBEAABEAABEAAB&#10;EAABEAABEBAIIAEuegIIgAAIgAAIgAAIgAAIgAAIgAAIgAAIgAAIgAAIWDUBhHGt2j1QDgRAAARA&#10;AARAAARAAARAAARAAARAAARAAARAAAQQxkUfAAEQAAEQAAEQAAEQAAEQAAEQAAEQAAEQAAEQAAGr&#10;JoAwrlW7B8qBAAiAAAiAAAiAAAiAAAiAAAiAAAiAAAiAAAiAAMK46AMgAAIgAAIgAAIgAAIgAAIg&#10;AAIgAAIgAAIgAAIgYNUEEMa1avdAORAAARAAgVZAoOR0RuLCyJDAoXSNCIuMW52We/PBmFWSOX/o&#10;0MQ8vnH1vx+INrwC8zMsQ2HYiqLDCdFhIzjuszOKHoiRD67RkhPJiYdKFO2fTiQGiaebWBuuFUsd&#10;ylxF+fnUuElBXB8ITMyVMxevX+DNDOrfdEXuKtBR6HQi3y+VuEwqrLtNeUGmorcHTYpLzNbo7wY/&#10;rS3JTYmPHs0pRHWTTyi7TTPSQlMgAAIgAAIgAAIgAAJiCCCMK4YSyoAACIAACICAWQRqi7KWTw6Z&#10;tSKjctDMJUlJG5OWRQ+qzk6MCQuKy2xrcUWzAFpSqTY3bXHaz15RKzcmJc3197REVMurm7dt7qaC&#10;6panN2uNiw5sSMySBMetS0paG95Pylq8CHn5+3K147h52Wk6Q8omFVZvPH9r5OTlBxxDF63fuHKm&#10;79W0BZPm72+Ixhr8VJ63cXbMhnzPGSuT+Lpb5r44H7OTCM+iCAiAAAiAAAiAAAg0PwGEcZufOVoE&#10;ARAAARBoIwTkeZ/Mj8uURKw7dGRjXESIv/8w/9BJcev/9a/1Uzyzlk9KONacmwOtjrnHuPUnT64P&#10;79JkipUUUfjMf9yU0GH+/gO9HkQEr8lMM1Xw4NiTJ0/GDja1WisoX1xwUiIJDI8IpNHn49LsBvmP&#10;CJCez8gtbNxwbV5WusRvoK+GOiYVblS37OCnGwv8FiYnzQsPGBYatWrr+mmeOas/Vew+NvzphdT4&#10;lIKAZZsTZoT683XXTpLkvL9X2LOPCwRAAARAAARAAARAwKoIIIxrVe6AMiAAAiAAAq2IwOW9iVsK&#10;fOaujAv0aGSVnUfAgpVzvOVp61LzayWSC8njhg7VCOnmbRgxdFwy9yld9MjzlrjJykeeEw8VqKK/&#10;QkqBnNPJ3APRoycnHpNRcfmvB1U5HOjNmNUZBZWmUuUewY4RHkXnJeRzgrlLO4mBdqKGBn12Jxkw&#10;rSGpgjECZljECQ9bkSOR5CwPacgnIMs/uMEEkprUKgv0VZfolywRUg38WpCxOppPrBE0eWFyrrBR&#10;UpYVr/XQPY8l7mCZ4HpZvvJJ+RFh0fEpuSVCl6DLgFjuCf3oVIXt/GP7GkkVhIfo+XQTJohV9IDc&#10;1GUxQm8cGhgSqbLFaBcz0GiJfpmCmScPxpO2gSEx6fzGVgNY1NXg6nIcJCnRXP6CzBIFNE1pomhw&#10;gyEwZP4WzgWys4pEDUGvJWT8aujHGGlQcIRzfsaJRvtx5ScPpkkiwsdpbhA3qbC6obKT32VJAsKD&#10;fJRvSv1fGO9VuTfnPN/LDH5a8vtVly7h4UGqOUrq2dVTUtmmf2Ey2pdRAARAAARAAARAAAQeFAGE&#10;cR8UebQLAiAAAiDQygkUHMvIk/hODtLcc8eZbecbPiNAUrg351eJpG9QVH9JWrZa3k5us57ca0KA&#10;rx0FZfOSp78Ys1MWMG990sb1sYGyjCWTIzfkqUVZ0ha+/d3QhUnr50UF93eRFKbNnhKfUek/ZyXl&#10;cFgZF+RyJn1F5KosZRhWFPOSzIWTl+e6jI5dv5HEBlTvXxE5L010Dgg1fZ4LNWSaShfDBMyyyGXo&#10;zKRVUYTedxo9Kp4U7i2RVOYlvhYZn17Mk+QfPDdMUgMVVZ8xOT79qq/y2fO0JZELhefWjUsuSF0U&#10;nSYL/tPapJXzAqQnNsW8zfN0eXrMJEnj5+hLvjucIwkJDXCjj0sOLhkX+f4Zr5eXcek4XvYq2BLz&#10;4sKMIlUkV6JHrJv/zI2xwQrbZ/pzotSu2qKMhS9yD9FzYtcvCnXM2SBOLGdpTsKEmE0XPcIXUu9a&#10;v3TaIPmRTTFvKH9vMNC5FI3m8E/9Kxqd/QnfjY3LzF2z4FPH6LVJS2ZOHkqRSqNYlHp4hyfxHCSj&#10;YwngzKHCZtzG0kTTWET2ju+euzlm+aoV0X/K6fd6QtKqWH9Z2orXDKbctfMfM8OrsYvlZ7L3SiYF&#10;+9Po1rhMKqxWt+BilkTi46O+sd3b92mJPL+A62WGP/UYvXT7/qXBAptaedGJTWu2FvnMCu4naqpA&#10;IRAAARAAARAAARAAgWYlgDBus+JGYyAAAiAAAm2HQPHVfHqmv5+3bos9HqaAVNGZixQH9Hl6nJ8k&#10;Pachjns2K63SN4qP/xZlJm66Mn79nqTYcQH+wwLC5yUd2hBxNSVx72WVWPmYZZvnhPgHjAv3c5Pk&#10;H8u46h21/oPYcO4p8tCIJZvXT5HKD+XpOmVJnyv4SOK0uITZ9IA2iY3dvDJceuNkntg4rro+hkxT&#10;a95QMfMsknr5+T/hQ9sdPXtzuSx8iMwX8amFAUt3JvMk6eHx7dsX+BXoJ6lBp2h/YmqhX1zK9pUN&#10;z547/rzvGwIrQnJR9YiErauiKL1D6IyVG94OkJzN4Y+5k/oHRTR66P7md1nHJBFjn6aomvzEp8sP&#10;+8RuFVrkKm5PieuXvSb1pCqGr0csGT/Mz0thu59GOgnZ4cQV2Z5Rm7fzD9FzPSpzXYREjFgKoJ7I&#10;yZUGLEpcGcVlCAkIn52wfrGfpPDMz8bOxJKfTF2TLYnYcIh/6p9rNHmhX/HhrFyZGJlyn9kJSycF&#10;+IdEBHuLwaJ0nZuPP89BQp1hmL8SRCNpptAICF+wNLa/JCezOColKZoIhEStXBAhqdybSwNd7+Xo&#10;O2K8l3peBfmZI/+SRAT6OeqoYlJhtfpyuWQo19sbLqkLZRHJvVzMvWP4U2Udbhv4sBHj5iZfDUnY&#10;/Lpfm05C0nZWKVgKAiAAAiAAAiDQ0gggjNvSPAZ9QQAEQAAEWgaBkqJCg4p6+QTQ5zVcGa9hoX6S&#10;tBxleI47/mhg+NPe9ElR7uE8ycAO1edzc08oXmdkUh9JXs4PqshZgJ/ayU2+07YfSo9Vi8FIH/H1&#10;p0COzISHpF28ekole5M2ZReU8LWkgUuP7U8I5eJhYq5G+ug3rZEoA8VYWERt5efQqU2TIsaoWeET&#10;FhEsycs4pgpxN9K8saklecfyJCPCn+WcIlzSgMVHDm2M8BElWRIc6K+Ki/ER/Bx+o6RE+kTQeLWH&#10;7kuOZ+U4RwQN5cqeyUmTe/hIixtcn3tD7imRp534WaWEPrH6/STLzc6S9I8K55sQLpeA8Fle8rQj&#10;Db8j6BPrERS3+3CjdMZevf0kkuJqY1k7fv5hr9w5InRYQ6M+U5KPpMcGuEjEyPTvr0oXIAqL4W6q&#10;Js1UGq6ObhLJ0GB/ZS+SetPokssb9kfratk3YLxXQ14F+Q9H9rrNGjNQj44mFVbIkMuIv1SiKy5M&#10;JQx/2qBGtQ9tXl6/dFaw6564xpu+xYx6lAEBEAABEAABEAABEGgOAgjjNgdltAECIAACIND2CLh4&#10;Go573riaS1DseTA9nw0focyrwGdU8Bv7NF+bP6DpRHLc3JgY1WtJKm3+yy26agCpXFZScDo3JzM1&#10;cVn0tPcpQ+zV4jLxHpD6R64M7/Fz8oLJISNGhEyLS8zMLTApKYN6U3pNa6yPsWKWWURtVZcXSXx9&#10;Gu9MdfMiyPk3xNh29TdyRG+fxkmOBRPESRYcrX1J6dQ7qfKhe24ftPTFoEFctJP/GaAkI0Hd9XMT&#10;6eF5SWFRw+ZXfWL1elsuI3P7d++uXsDO08ObfjIobgBhWGylrIh+VziUtml13OS3KfdsfpGR3lVS&#10;dEEuGezTXTuNgEoNsTLFYRHb2c2ioR4wtafwqbHLzjdgnCqvgjz3SJrnOD5fis7LpMIKCVIXZ4rW&#10;Sqr19DCDnzbU8RoYLOyw3r6BdmevSDwsZlwYsx2fgwAIgAAIgAAIgAAIMCWAMC5TnBAGAiAAAiAA&#10;AsrYipcPZUXI/blQN5GSgny5xGtQbyEw6BE8NliyP+cM7X7lMir4hQ5TiwHPSD6pdR2bTbsgdV1F&#10;WSumjRgRFDJ5Vlxi+oEi5+ApYbqS8xp2k1fw0i+OHUlPoq15j8hzU5fHTB47P0NsUgUN0QZNayir&#10;vxgTiyzulnJjG07NbsFv9Cyv8wdzKUsGl1FBOj6Qj+IK14ilh7R9vy5UVzTZ7PZNqViZnzo3aGhg&#10;0LgZ8+M/zzhb6TV5HJd71uhVze86132ZIdPasBizvyGvgjw3J91r/AhDQ9JY4Tw6uE3tSsyj1qVS&#10;yckCPoGC8uL33/v35BMtGP5US3npsKAIiSQr35RELMYI4HMQAAEQAAEQAAEQAAEmBBDGZYIRQkAA&#10;BEAABEBAk4DPiHA/SX5qpvpxZMoytQXf7MmReI0PeFTxjsuw4ODKvUd+kHMZFejh/Z7C+y5e/SWS&#10;kz+LDqjIDm6Iy6gYn5B57OTJI7tTticsjmo4vt5EF7l4+4fPXpmUfuRYelxAZc6nh1QZQIvV9m1K&#10;rhZxu4oNXHpM06yhpxgrixxdvSR04lOj3BJlRRSaVoS6jMDp3i9QIrlYoJ4DtmT//KBJiTkyCyXT&#10;SWT00H3ewRNFQkaFUEW6A34397H8n03IhiHGwVIXSrt7/mqjvdy1xSWFEom3l9HocP4XCxNP+MWm&#10;HDl58tihL7YnLY8dP7RRRlY9Gnj49JdKThdcVU8+cHZTUFhMWiFlFjZJJlssFtEQg1tRhk+VcPBk&#10;kfxkThqNesM/rJhUmG/ApzcF0wsKuGzLyqsw/zvqWT25X4MMf5qXMjloXOND6mopmS4X+8UFAiAA&#10;AiAAAiAAAiBgbQQQxrU2j0AfEAABEACB1kKg5/jYWT5FKSvWHGq8kbW2JGddXMJZacTiqIZnq90C&#10;QkPke3M2UUYF2pmrDKjxZ3+dT81oONVKIj+ZOC4wJOGYzkeeC34+LJGMCgpWJQ+oLcg5aOgAJh2s&#10;5XmbpoVM3tJQS9qluypWJ3WmKGBeoeqAtcrcrP3GAo26TdNqWXcxFhZxTXEPtkvS0w6ouaJgf1qW&#10;xCeAPwTL2OXhN8JPcizjm0Jlwdqi7w7myLx8+rlYKFkioefoJ3hR+H7b4RyvGWP8FI/b86efSdLS&#10;9qlpXJQxf2hQdLroqL4Oq1z8A4M1epQsJ2NLkTT8iX7GIJT8TOfcDQ0O7k99gL9qKbfsXmO1uM/7&#10;PTFeWpl28ISqq8hz/31QVuHbr6epMtlisYSGGLuVZfhUCXn7DqZmp3lN0J9RQShupLBfbKMN2rG0&#10;Ld9l6NPBkpyMI6qOIc/9am+Rc0QAv2Xf8Kc+Xr6yoi0ZDa6RFB1M2yuRjjfeH0whgLIgAAIgAAIg&#10;AAIgAAIsCCCMy4IiZIAACIAACICADgJSv9fXJ4yTZCwZFzQ3Ie0Qd1bVwfSE+S++OH9XcfCy9LgR&#10;6hveXPyDQuVfpKZWBgcPU4bJ6PSzsNgo76LU2SExWw7mnsjJ2Bz/2oLU4qFzotTKqLXs4xcilXwR&#10;xxem3LiJ81+M/PRygzRRXpL2ezrQtWDz7JjVFHfjUqCumLcwwzlgzlhuD6HL0OBQ56JNy+JSyZxD&#10;qfGz4gp6c0e1Gbx0m6ZVRWcxFhbxLflOWxnlnbPi5ejEzJzcEwdTl0RGrsvzmbE0Qrkh2rANvCPy&#10;EmYoqifPi1xxzCf69TEUcLdQMqcbbdY8lpp6rNHj9tKhUYsCpTmrJkWuSsvhe07MjBU53uGxYQ3n&#10;fenXmdsjnLNn28ETeY13IEtcRscuDSxOnR0Zl8L3qA0x4xakSQIXzQw02k88+j3hIzm5ZiGvD+/9&#10;cQsPO4rZtcnbIkmbp2g0bdVr878oDlg83c/OZJmWYdEEZgENY72+8edcqoSzmzZRRgUje3H5vmpK&#10;Ya6CW3DULJ+8tZHR6zJyuL7N4307SnGsnsFPXYLmLCXXLH4tXtkfIpfndJ+xOVbtPDrTTEVpEAAB&#10;EAABEAABEACBJiOAMG6ToYVgEAABEAABELDzCl62+9CWpeHOZz5dxR1Ttjz5jGPoouT9RxJoc2jj&#10;yyVwDKWklISEBripfeBMz7DvXjnDv3hnfMzc+WsyC7rPSPrX2nAv3UckuQQv2b50ks9vKVzh5TuL&#10;Bi3enrlhupckN7/A2J7ZhjYp+pycvDhAcjIpns7XWpKU12lWUvr60C58CbfgZVuXRrid2bQkZv76&#10;LNeXk9fOMB5V1G2aVvfQVYyJRXxLRHLr9pWTPHM2zI+ZG/9pfvdZ6zK3z/MTE4VUVCdHKKov31U9&#10;Zumu7XMG8rUtlEwS+gZFUfYMCvHRf1WXnVf42n8lzQt2zEmcPzcmfnOuZPTS7Vtj/eg8K+OXb+i8&#10;CL/LqfFzZ+/V2I2tEOtbvHM516MOVo9ZnKy/RzVqyXfG5qTZT8uPJJA+cZ/kuI5d/69dS+l5/ryL&#10;xhInN2406Yfuszb/a30Yt+ncZJkWYdECZwEN405QL8GF6nkX9xVRz6TCnDxuzG5fNl5yeM18vm9H&#10;rEtf3zDDGPxUIDCjez4/aSRmu4Sv2p48V/S4EGENioAACIAACIAACIAACLAiYFNfX68u68qVK506&#10;dbKxsWHVAOSAAAiAAAiAgBUSoOXv9u3bPXr0sELdoBIIgAAIgAAIgAAIgAAIgAAIgAAIaBDAblx0&#10;CRAAARAAARAAARAAARAAARAAARAAARAAARAAARCwagII41q1e6AcCIAACIAACIAACIAACIAACIAA&#10;CIAACIAACIAACCCMiz4AAiAAAiAAAiAAAiAAAiAAAiAAAiAAAiAAAiAAAlZNAGFcq3YPlAMBEAAB&#10;EAABEAABEAABEAABEAABEAABEAABEAABhHHRB0AABEAABEAABEAABEAABEAABEAABEAABEAABEDA&#10;qgkgjGvV7oFyIAACIAACIAACIAACIAACIAACIAACIAACIAACIMA4jFu6Py5Q35V0zjjuil/2rd2l&#10;LFe6j4TF7Ss1Xs3EEo1aMbFucxRnYjgvRAxzbYvE8pGfS5quo4nSUynx08OoG4SMj1m151xFcyBD&#10;GyAAAiAAAiAAAiAAAiAAAiAAAiAAAiAAAiDQigkwDuPypLoNnzhjxitarwHuRjmWZn+y5l/FRotZ&#10;WKB5WrFQyQdYXRSf2opzqfPn77ikqeed7OVTY1Ou9XllWWLC/Occj38QM3vLOfkDtAZNgwAIgAAI&#10;gAAIgAAIgAAIgAAIgAAIgAAIgECLJ9AUYdxeI6fNmjVT6xXYzURa7mMTsrMTxhqP/poo1+qLW7vh&#10;8uunUuIiYj7WEZ79Ze/Gw5IJKz9cNmX0kOFhcxM/WTT895QP91+zeuZQEARAAARAAARAAARAAARA&#10;AARAAARAAARAAASsl0BThHGNWVt1ad+62OkvcskXwqJiP9j/S0UtV+VcUuD41cclkl0x9AGXDUA9&#10;t4CQIuBU6Q8pcRNHcxVjPthXIJfUXju8LmZ8CPf8ftznp0p5Ofwlv3R4Y/zM8VxRRSuXhC2hWq3w&#10;795S5gEIDJsev/EwSdZ36VFeoW2jJAbqaQ2Ev4+f+zyGsg2ERW38MnlKYOAHx9XbqT23MSRwyue/&#10;qBv+S6qBYobMNOYDE/k0Enfuk4jYLT92G/te4qLhGu388v2+a9Lxzw93Ur7/0MgXRkvOHTulnRnj&#10;2l7yc9y+W+oSLu35Y+BoFUNDTtGrv9IRDaiPU1YHvV4zxgmfgwAIgAAIgAAIgAAIgAAIgAAIgAAI&#10;gAAIgIAVEGj+MG7pvr9OX3Oqw8iYhMR1CXOHV+9bPXPhv7jdmr1CE5dF9JFIAueuS0wM7aUDTs4H&#10;85ed6jVzZeKyuUNke9YsWr0mfuaO2ucXr0pY9GK3U5/GLuHl0HXpy/nTl++rGPr6ShK17E8j3X7c&#10;s3rm6iNcllbtVuTnUmZGxe6sGj7374mJf587vGrf8ldmbszTGcnVq7woV+6NX5j7hwVk9bRRIaNf&#10;7iPZ8/0ptVbOHd1T1W3sCCLQcPUJNFTMgJmG9TGJj7Yol4BZiamfLgry1vyo9NKP1yVDeqlvu+7Q&#10;a0AfyfHCwoYIu6JSt4AXhkuOf5urFuD9/dRXP3ebETSAShh2inHD1VA/3sEyr4lyLQqBAAiAAAiA&#10;AAiAAAiAAAiAAAiAAAiAAAiAQBMSaIow7vE1E3Ucc7Yxjzfj1vffHpdM+fPKWWHDhwwdPvbN9SvD&#10;pNdOnqP4awefIUMe8aDUuo8PHTLEp4MOo3/v9vIniXOp4ugpy96cILl++FT3lUkLJwzn5Cye209y&#10;7sQ5Pij4y/FD13pNXZsQM3Y4iRo9YdG6hAlO8sM/c4lctVq5tu/DLZdCEtIS5o4NGDIkYOzc/9ub&#10;MP7arqR9OhIB6FdelIuqnlu2dtZo0jZsQIeHh78wQLLnWEMc91zOHnm/l0c2iuJKJIaKGTLToD4m&#10;8dGWNGDG32cM6ayrhdpqerdXt0ZpMFycyKeXrmlvx+088vkgyfGj36s+uZT71S8PjX2KI2DYKSIM&#10;V0dtoddEuRaFQAAEQAAEQAAEQAAEQAAEQAAEQAAEQAAEQKAJCTRFGFf3EWcDKZpHV8du3Zwkez7d&#10;cvz3Ujm3Q1M6fPHhvStHi8qb+8TIIQ8pWEidpfRXYMAQ7n/c1auXn0TChxElkj5TPt67LWaA8iNq&#10;xLvvIHqyXqZjh+31U9+ekzzeUX7hh1OnTgqvHyukvSTnvj/V6Hl/i5UnAcMf76vKNkAHwYUMkOxV&#10;7setPXd0r3xA2HCtTcgGipliZqMuZHZFYx1RLpdRETtjxRSfdxj+TCDtx/1ewfmXb3f90o2iuFTd&#10;iFNE6K+O2pIuJ9IUFAMBEAABEAABEAABEAABEAABEAABEAABEACBpiTQFGFc3UecBXbn7ZAOeXnx&#10;2F6/pMRFjR8dNn5m/MZ9Jy8JuXGNX44SR41CahFDR43oYa284talcyeP79uxcfmb0R9Q0t3rJVxW&#10;BY3rZuEpieTU5/GxC2JVr+VplKD21LWbWoUtUV5LGJ9VQJlXgcuoMOB5fx3RbCPFRJqpbbjZFQ34&#10;SSp1oU9FepN2RvuP4uK4Ql4FSqt7XZlTQoxTxOvP1GvGeylKgAAIgAAIgAAIgAAIgAAIgAAIgAAI&#10;gAAIgABrAk0RxjWiY7egRZ/u379t3aIZgd7yM7vWLJg+Pn7fNdGxPzEErh1ZMzNsdNjE6THvbfzn&#10;kWsuAS+N7Weo3pQPs7Wuw7O4HK2aF0vl+awC+078SHuEuYwKA54fLkS6NS79xUw1UyXY7IpG4Ntx&#10;YXaNBAqyqhKtRAtKMR2HPz9acvzEKQqv/3Ji3zVFRgXFpwacYqr+LL0mpv+hDAiAAAiAAAiAAAiA&#10;AAiAAAiAAAiAAAiAAAgwJfAAwric/nYdeg0dO2tJ4ra9h7ctGC7PSfn3b+zMunN441/3VYSs3HU4&#10;O/tf2z79eOWfpo701ifezYtysZ76hUubK/YyoPwt9Q2/166dMSySyyog3//tj1VcRoXhL47Uk1lC&#10;TzGTzFRXxOyKRgG593r8IcmpS+pZhSsunftF8oR3N92ZFjoMf36C5MjR43d++T7zWp8pyszAhp1i&#10;nv5N2uWMkkEBEAABEAABEAABEAABEAABEAABEAABEAABELCAQHOHceV5W2ZOnJ7ys1JlO2m3zkLS&#10;XHbXpfxsSpsbFNhNlRy34PjXqhY12uHPEPtl11enqlQfyE99OGX0xA+Oa6VgMKi81IVOZfuxULWt&#10;WP7D0X83yNRtHUUxR1ft+/4zyqgQ+HxAo5PB1CvoLmaSmerizK5o3EV9nhrbTb736+Mqw69/+9Vh&#10;yYCgIfpyH0uHjJzglH3si6+/vT7gBVVmYMNOMVH/5uhyxsmgBAiAAAiAAAiAAAiAAAiAAAiAAAiA&#10;AAiAAAiYT6ApwriXvv1iy5ZPtV/ZtEtT2u+pp5wubVkY+8Hew3Se2OG9a+Yv3ycNeP0F2hNLnzpR&#10;KDT7yy+PnyrQkcZWrJW9Bo52kuxaFptymM4rO74vKW787M8vdWyo3biVbmNjpvS6vis2gi+fs2/L&#10;8pi4tJIhM18eTro0vgwq32HIM6Ol17cs/+uuw2TXjuUxyy71Gm5M5Q5DRo2W79qxSx40ariahprV&#10;dBYzZqbeto1VtMQLfcJep4S/ca/H7zp86vj+jbGvrzn+8JQ3Q/SfYCd9fGSYNHvvnl8a5ZQw6BRj&#10;+pviNWMOwucgAAIgAAIgAAIgAAIgAAIgAAIgAAIgAAIgYAUEbOrr69XVuHLlSqdOnWxsbMzTrXR/&#10;3PjVdJqYzmtKUvZcLt9sxbk96z/55/FTl+5IJB17BU7604KoIe7CQ/dVv+xavvCTnFJ5wLK9fx/y&#10;fdz4NZJFexPGuktK9zX8zZfM2xj45i5KnzrXT9HWuaTAmAKhsEResG/j/32yL69U7uTex/+l1//4&#10;kkf2zJnbhif+609DaItuo1ZG8+UPf/Lp5/uyL1VIpO59hr8Us2DGUD17Yw0oL5Ff2r9x9af7zt2S&#10;uPuNff3Pc70Pjo6RJGXHkNFa+isJyY9/MDpuz+j39i8LUoWNdRTWVcywmbwQH6F1zctUPnocqqeJ&#10;W6dS1n+wk2A6uQ8IfOXN+RMGaAXE1QXKT34QtmBPnwW7ksY3ivYacIpB/XWhNuQ183o6aoEACLR4&#10;ArT83b59u0ePHi3eEtEGyOXympoa0cWNFLS3t2cozc7Oju49GApkqx5JIxzWrB7159paZucMsKXn&#10;4OBQV1fXRtSjbmxra8vQWKJH0gggk5Fr/eqRhgyNFXqyxpcds0mSZ6luG1GPjKVpmSE9kkboGPqC&#10;BN6/f99sb2pUtH71GM4qZCz5lyE9tksG7gcs6dW4XXF2drYEIOq2CAKVlZUm6Um3FjQ0GN5Nsb0f&#10;IFtIPalUlUzAuHGMw7jGG0QJENAgkLdx9JuX/vRlwtjOQAMCIAACzUegDYZx6Tsbw++BdLdBcWFW&#10;DqNYFd1jMRTIVj3h1sqa1aP+zPA7OVt6jo6OFL5hqB71FobSSD0aF6xi9MJXBYbqtWvXjuHIpS8e&#10;dDE0luhZuXo0bFkFXim6RPMAq1mUHCEMNIbq0TzASpqgXnV1NavAK40L0o2VeuQLmgfu3bvHag0S&#10;vuEzNJYEMlSPjGUYUifdCCA5lxU9tksGGUvdz5rVs/LblTZ1P6Dd92jRZNWxIcdqCZg6u9KYpdsV&#10;hgsuzVEkk9X9gBDGFX6DEXkhjCsSFIo1EQH58XVhcXcW739vtME9u03UOsSCAAi0XQJtMIx79+7d&#10;qipjWdtF9whXV9fy8nLRxY0UdHFxoW+VZWVlrASyVY+kkWIM7WWrnpubG91KymQy66RHj3nRrTN1&#10;Pybq0X1zhw4dGBrr4eFB48LUnR36bKE7e9oKVFFhQXKwxqI9PT1JmqnfWPSpJ2z3YGisu7s7+YJV&#10;wIXCN6Qhq2mKphTqe3fu3GEVVacvgdT9WPmCjO3YsSNNeqyi6hS8oCApq1+bqJ/QNFVaWsoq8Erj&#10;ghzByhdkLM0DJSUlrAKv7du3J8+y+k7u5ORE9pJ6TCY9EkJLJE2hDH1BAMm5rNRju6KRZ2kesNr7&#10;AfIFzfM0sVgnPZpVqJ8wXCLZOpduV2jGY7hEaqtHiyYr10CO1RIoLi42STcas3S7QrfxDJdIksnq&#10;foBsoZ5s0m7cpsiNaxJSFG6zBK5lf7pl4/KY+L0eUyYGIobbZvsBDAcBEAABEAABEAABEAABEAAB&#10;EAABEAABEDBKAGFco4hQoIkIyK8d27krpyRwQcLrfibkAWkibSAWBEAABEAABEAABEAABEAABEAA&#10;BEAABEAABKyWAMK4VuuaVq9YrymfHs4+tHfZ+F4I4rZ6Z8NAEAABEAABEAABEAABEAABEAABEAAB&#10;EAABSwggjGsJPdQFARAAARAAARAAARAAARAAARAAARAAARCwRgKUw5SSwou8GCY8tUYW0KlVEEAY&#10;t1W4EUaAAAiAAAiAAAiAAAiAAAiAAAiAAAiAAAioEaBj3+gAQ5EXq7ME4QEQaDoCCOM2HVtIBgEQ&#10;AAEQAAEQAAEQAAEQAAEQAAEQAAEQAAEQAAEGBBDGZQARIkAABEAABEAABEAABEAABEAABEAABEAA&#10;BEAABECg6QggjNt0bCEZBEAABEAABEAABEAABEAABEAABEAABECgpRKoKv7SwbnP008/PeLJgT4D&#10;Ru+5elfDkvxPRvnHnzJqXuXN7dL2/UiOcL26OV9fFZECjbaIAq2SAMK4rdKtMAoEQAAEQAAEQAAE&#10;QAAEQAAEQAAEQAAEQMBSAq493/nuu++O/ffsfzY+Mm96toY439eP5q4covFmxZX3+8d8r/Gm68N/&#10;JTnC9dlsX31VdArUZ4POhiw1GPWtmADCuFbsHKgGAiAAAiAAAiAAAiAAAiAAAiAAAiAAAiBgLoHa&#10;8mvyq6eNvqiY0RZs7Wzr6ci0ewWzQ55+PiTkmaBXz9y9f/3E2GczCum/wz78+9J3F78c/sJnv5Wv&#10;W7y76Jv33r94x4BMWeGuiePGhYWOmRjzCRVTVREE3jozbvC7f5kf98dRT07asjw29s0Zz01aRsVq&#10;qn6eMW7c2DGhoc+NP1YuV9Wqu3/z7ZdGjAga9czz085X1hi1BQVaKAGEcVuo46A2CIAACIAACIAA&#10;CIAACIAACIAACIAACICAIQIV//38+j9GGX1RMX1SZFfWjBo16pmnBg6LPrc+ddSP/xdR/MeUrw8d&#10;2vVXp6lvn1TVuvPDsBXvrk5a67Ph818XrJ7s9exf3+7dUV1m+e/vqZIq/PmH4p/Wr6yb/cH+gwei&#10;+1fcr5foqHJ/4vqEj1cN/DE75C+JH6Y8e2pDcU3dvZLjQ9/+eN+Bg+sm3Fx5tkRVK/+TSb+/mnrs&#10;yNHM9cPGTDyIPtFaCSCM21o9C7tAAARAAARAAARAAARAAARAAARAAARAoE0T6PDkKw+9ddToi4rp&#10;w+TSY9HRo0f/8/3Zy7/8Z2KPDlf3XZ3wzENU2HPI9BtHLqhqeY31ob/tpB3r5HU6RaknVfi/Jzz9&#10;lmzqmx77zMjgI/c8dZZ38+tE7zu4OvTt5kx/uNrZ1tRJHJwHXkpZHPPmvNWHrtTX1KsqFu37vfDz&#10;d6Kiot5alRvST7cCbboftBbjEcZtLZ6EHSAAAiAAAiAAAiAAAiAAAiAAAiAAAiAAAmoE7Fy7SbsP&#10;NvqiYiKxeY3plvH9DSpccuaLzk/3VtWysbNpJMFYKPW31IOj/2/3f44e6J2+cMt1/uQ0Y1WoyIk3&#10;X7ad/37ShxveGtq5vp4P4/K1vF58+KGI5ampqR8uGdV5yACRtqBYiyNgo/C6UvErV6506tTJxqZx&#10;52txZkFhEAABEAABEDBIgJa/27dv9+jRo+1wun//fl2diHtDcUQcHBxIoLiyxkvZ29vb2trK5XLj&#10;RcWVYKseSaNmGdrLXD3qzzU1zJKgsVVPKpVSx7Na9RwdHUm32tpacT3LSCm6hbazs2NorDWrR8aS&#10;cxlOLDQJkEyGvrBm9chYGmg06Wl8FzO7H1LHI1GsJnkrV4+MpVWjurrabFwaFUkadTyGvrBm9ax8&#10;wbVy9az/fsCab1ea4X6AFk3taaGyslL8ykLTi7Mzt+9V/aoq/rJHQHlJ/muqN2vvXZz94qtXpR0r&#10;7nqs/+rTbufGR17fuP2hufTfb8K9ywvjAz+acGJRqZ//ylkHMhcq8ypU3tzu5rNqhH8XQY7rw0u3&#10;zPlh7Jx/dunl1aFDny2f/U0qOyxUmV4yjUTt9J43+ecPjk559L9/Gvj1n47FP+yyqY/7S+eKbXIT&#10;olbnuEntH37ykSMHSr/fO02o9eeHq/700osnKjs61HRcvfeLAHcdNFhNmw9QjqmTv5XfrhBJYVET&#10;jxRhXPGsUBIEQAAEQKD1EGiDYdy7d+9WVVWxcqGrq2t5eTkraS4uLnQHU1ZWxkogW/VIGinG0F62&#10;6rm5udH3E5lMZp30aH8Axaqo+zFRj+7FO3TowNBYDw8PGhf0HY+JehT8oq9/FRUVTKSREE9PT5J2&#10;7949JgLpSwJ9i2ZorLu7O/nC1C9U+myh+AhpyGqaoimF+t6dO3dY/QBD0QHqfqx8QcZ27NiRJj1W&#10;Qf927dpRDJfVj2HUT2iaKi0tZRUXpnFBjmDlCzKW5oGSkhJWgdf27duTZ8UHegyPRycnJ7KX1GMy&#10;bEkILZE0hTL0BQEk57JSj+2KRp6lecBq7wfIFzTP08RinfRoVqF+wnCJZOtcul2hGY/hEqmtHi2a&#10;2q6xPIxrhrtp44RtEzz6Tqer2djamaFPa6pSXFxskjk0Zul2hW7jGS6RJJPV/QDZQj2Zll3xRjVB&#10;zxLfOEqCAAiAAAiAAAiAAAiAAAiAAAiAAAiAAAiAQGsh0BQxXGKDGG5r6SAW2YEwrkX4UBkEQAAE&#10;QAAEQAAEQAAEQAAEQAAEQAAEQAAEQAAEmppA04Rx8zYGBgbG7TfypEbp/jjNYnzFwKRzTW22GPk6&#10;1BNTzWAZdZnnkjhbN+ZpVzjHU9gokoI4mXrUurWP98E+hauIv3XAt5g0BIAACIAACIAACIAACIAA&#10;CIAACIAACIAACIBA6yHAPozLRSff3NV6CDG1xD0sITs7OyHMnanUBmEDYkh89lw/0eI7j+UVGssp&#10;RDFcOE40ORQEARAAARAAARAAARAAARAAARAAARCwZgKUbZnSkYu8TDppypqthm6tmADbMG4p7e2M&#10;2SEZPnw4A2TKjaL7+F2r6vt2FftY9/M7STU2rgq1GpdX7FdN2sh/FLfvlrp2iq2v+/itwfr3AgvF&#10;lO0pt9A23lHLl1HubBUa1ZCpY4fvFV1WqCuoyyJ9eNX04XzBabNfoTi/OVp4ky7lVl/VblxVDHdH&#10;jOJTa9oZzaA7QQQIgAAIgAAIgAAIgAAIgAAIgAAIgEBbIkCHR9GxfiIvk06aaksUYasVEWAbxiXD&#10;hi/6MjshqhczE4+vWbNDIez46vHqKQh2rV5zXPHJrhgheEpByYmqNyUa5Y/v2MWVHz7yqc7a2u1a&#10;s1opbEeMVjoIin7GqG8w3vWmsYwHeRvHqwRSazpkKlXXtkIjhqvfIhGQj69ZrVD8+OrVcXHjlXR2&#10;xSB5ggh8KAICIAACIAACIAACIAACIAACIAACINBCCdy7d69S9EWFW6iZULvtEGAbxnUfm5AwVkeQ&#10;1BKeXFyYrr2LuR2+u3LUEsZOTeI+yE6aQh8c//b7W5LS3G8pFjvlQ/5t/v1dqcqsr1wAd9FeVQIB&#10;LY0UtT7khR39vnFaX7JLkMkpsohT5FJhoy29ug0cvphrULj0JlLQskJdlhGLRHAVdEiaypl1XMIT&#10;4G2UFBQ2stFvruJ9Tp+5A6gAvUNXDPcnLhAAARAAARAAARAAARAAARAAARAAARBoWQTq6upqRV9U&#10;uGVZB23bIAG2YdwmADj1FSEu7B72Chd9bAg+Dl80SYgwDpjKRXiPF16TXLvE7ajd9aaQN4DfP8u9&#10;rbiGj3pKb0ra4YumCvlk/aZyUVq1Wuom8SkLVBtaDRrrN4q0pe3AihQGOs4xE6o3WDGKj7Q2qMt/&#10;bNgiEbiHj/TnjO7Wi4s9Kwh082aR80JE4ygCAiAAAiAAAiAAAiAAAiAAAiAAAiAAAiAAAiDAgoDV&#10;h3E1No022Kwn1KoJRdS2WX1xW6UwRZ7Zwkmq3bi62N8qvNTw9gBuL+uX/M5dIbKsO4mBSCvUmxNn&#10;EYvOARkgAAIgAAIgAAIgAAIgAAIgAAIgAAIgAAIgAALWQOBBhnHde3ApdI+v3qFMlFC6L5XbQTu8&#10;Vze1aC2XLYGu0v2fc5/5eKt21CoTLJzbwWWhHe7dTbHnVJlUQZHMQFySh11HhQ2zeTu47LGcMLXr&#10;1vdcsgZFUt1rhcokuqoSl65w+QmEBAiNrs5CMgY+7cOOo2r5IBpKqaw4yqUA1mjYEousoXdBBxAA&#10;ARAAAWYE6mvLXnlpvLxet8D6+nsZG/8+J3pqZPTc1R8duK+nGDNtIAgEQAAEQAAEQAAEQAAEQAAE&#10;QKB5CTRLGJdOHqPkAsIpZOoXn3mA9qrGCKkHFPkKFHkAlAWPr5nIf8afGDYlQC1V6w6hHp88gY+x&#10;uvuPpN2vyqQK/IeiD/JS1HqTF6Yz/cLxNXyKhEZnnQnJCoTkCepnmpXu5yxWXnyVqaN0Z5nVskKd&#10;kCUWmdmROH3i9lHoPG+jSQDNbA7VQAAEQAAEjBGor713/dJPO9Ytvl2jN11XdsK8bccroua9t/TN&#10;l4uPbond8F9jUvE5CIAACIAACIAACIAACICAEQJ3fvvzIxOOsMVUJ78674Vnng8JGTlucUlNncY/&#10;5eVn//Hu/DVb9ggbODJfe+7ivVqzFait/v25oc+sOF2S/8ko//hTKjmVN7ezsktDstmqqlcs+nbM&#10;84cuMxHVyoQ0SxhXLzPKPCCcGKa6piRlNz4kbfiiRVzSWO6i07rmChls+WvKYlXVKUkJY7ldurT7&#10;VZnHgK+waK/YE7qmLOKPUOOuqUmax5F1HrtY7VP+KLDj3+ZyQWn3MDUlPuR33fKXe1iCcCabUnW9&#10;muiwoqGaJRapSxH3t5AXGBcIgAAIgICVEShIW/mXdxO+/vG2Pr1q5Vc2HLsR/G7ciMF9+w155p13&#10;hl05+kFZLXbkWpkjoQ4IgAAIgAAIgAAIgEBbJSC/c0Nl+vmNky9M2fL1oUObXzo9PeOSxj/3jR33&#10;xKvvPueaHJlzrar4q/WPre3dzs5sbNVl//7NZ8XSwR6+rx/NXTnEbDkGKuqUXHHl/f4x3+urpU6j&#10;KVRqxTJt6usbfc27cuVKp06dbGxsHrzNtId34prjFIoVQrRqFx01FrNDQskT1KO65ip8biO3wZbC&#10;x3N175Y1Vy7qgQAIgAAIWDMBWv5u377do0cPa1ZSXbfKm6kvz0pLz8iUai3Rd699NPWNfZ/vyehk&#10;x31We++3CRGxryTvmujpRP8sKyu7e/cu/eHi4kLn9LKyt0OHDhUVFayktW/f3tbWViaT3ZTJa+s0&#10;A9B2tjZdXKQmtcVWPZJGrTO0l6165Fk6WFnwMpOLrXodO3a8f/9+ZWUlE93oHtXZ2ZmhsW5ubvf4&#10;i5V6Tk5OrIwllei2nKRVV1czUc/Ozs7BwYGhsUSPfCGXy5moZ29vTxoyNNbV1ZWGLXU/JupJpVLq&#10;fqzUI2Np5JaXl7Oalh0dHWkeYGUs9ROaB+7cucPq0PZ27drV8BcrX9CqQaubxjdZs4XTsCXPMjSW&#10;BNI9htn6aFQkY2keYGgsdWZyLiv12C4ZNMPT6KChYZ3qqW5XrFM9K78foDmZJgGGS6R236NFU9s1&#10;1OLNO1Wld42vBe7tHbp0dKJOqCGEduM+8ecXftsTJLxfe69gbvj03yTtq+TdPvzqkw/7er1XcKPd&#10;xbndhp+sLs/9dceo1+SfHJ3WMW7K+GO3pXYOXh/tTXE/Gz7mcBf7A8W53/1LEPLv5x7+Yeu5uB4u&#10;FVcT+0X22+rwR/V/Ho/LfWf3Rbs6SfSGTy5FTxy9M+Mhh0ZbMGuqfnlzwhu/yavudBj+7z3r2t8v&#10;VFep64/jw3Offr74zi8//Bj6wRcly19472i7dzJ3vFo1I/L6xgNB16NC5t3q6Oni3enHG7Mupg3Q&#10;UFW9blS3G+oNdai7pV64v7O9YM71E2NJ8vaH5qrX/X3Zc+v+2yl+/64Fvap10hh7PSfof9dHdpSe&#10;WDDwo4n//nhIWfSUuJL78tqadsu+TPP+IfzVex9/HdJTwx2mzq70FYPuRRneD9ASSTJZ3Q+QdTSx&#10;0LQsflZBGBdhXPG9BSVBAARAoPUQaE1h3Nvn33ttycW9e7Yp3FNfM378xIAPUxf2dKF3Vq9enZ6e&#10;Tn/s3r3bx8fHyl344v99e6tcR0Btfmi/qU9xKfVxgQAIgAAIgAAIgAAIgIBIAhTG/ew/hSnHjD+e&#10;P2NEz1ef8TYaxj2zyn9Fv13pEx8pOhozeteMrY5/TH3j2+kfjUzMKnr56NWKUO8OBwv77Hz+rz0+&#10;Sxv3yO2f1g9e8OiJd5OeWf/GL1+MU+l8YWvolJ9fz3539L/eCXzrwNvfL9qu/s+Sn6cLJSuupEzZ&#10;/+S+P/bTMPbk4kGbn9+/Jbj72X/MPDphfeDnQeoqZb26ctTHf/750+DbF956dnv0f2JODf5Tn192&#10;BArB1vgvRu+Jyd4wyuvclude3PfOvuf+qqGqet2Pq19Vb2h0Zph64UsHXhAUU4Vx1etmv/7Nk6sC&#10;zic99dOmQJ00fkt7/tWKD7Oj+7zQY/AXl07bXvs8+bfQeYEPnd804u1BX26pidYZxhXp9xZUjH7Q&#10;pZ+xxSuMMC7CuOJ7C0qCAAiAQOsh0NrCuPG/7v1nisI9fBj3qQ9TF/Fh3MLCwps3b9Ifffv2Zfi0&#10;Df1uzHBHJG1cotsX+p38xFdb7ssVYVwb+3ZOfhNsbO03ZhVeLq0a1c/zL2G9RXZBtuqRNGqXob1s&#10;1aPdKLSJjOH2Frbq0eYg2iHIcAco2+2utDmI9lOw2lJBuzNoU2RVVZXIjmq0GO0fIWmstrsy341L&#10;9KjjsdoBynY3LvmC+h4NW1Y7QGn3DU2hDH0h7CNjtRuXNvLQusbKF2QsBTLoCQmGG1TZ7saleYA2&#10;bLLaoEqbhQkdK1/QJEACGW53JV/QFMrQF+Rfcq7R+UdkAbZLhup+QGTrRouxVY98QfOA1d4PkLE0&#10;KKz2foAmPRplDJdIbefSoqndJZjvxt0/wuv23ouRXZzl5ce6PfnLb/t/CUh88aWv34pO7PxGzYdl&#10;cxac+H3PN2O9/9JueF8nbrOqc+eI5S9/NPXyP45MekSlXn1dZfJf3844UzLkhT6f7nzm98PPqP/z&#10;claIUPLD0CnTv0r98JUJ/62o6TD0ne1LA4X3d/b37Pr91aCOjsI/NVQ693natKsfZr3kU14YH/jR&#10;hJz5p9XDuC/++Ynn827RRtqKon/4zX38E/lrGqqq112cEaLekIZdH3+gCEyrwrjqdb+be0QI4+qj&#10;UVN5voffzovfdhnyl8cupDxbXfq/d+L+UdnO9e7lvbcWHP9UMlNnGNfU2VW4H2B4u8L2foDrIc7O&#10;JNPobKYqYMVhXPFGoCQIgAAIgAAImEigNYVxK4qSps0+sH1PhouQVKH60oTJb037dOfLnRs9FEbf&#10;OhjeOlP4huEzj3R3RQEmekL29pYXaiu4oHN9zb062Q2PN/9j37nv+WsVn353pbC4avusQe0aP1Om&#10;z+1s1SNp1BBDe9mqRw+20/ciht/J2apHTzhS5IvVl176/kzfAxka6+HhQeOC1Zde+qpA9+IM8294&#10;enqSNFZBcIqTUrCPobHu7u7kC1ZBcPoOQxqymqZoSqG+R1/2WEU2KTZH3Y+VL8hYCjfQpMcqykxx&#10;QwrzsYoyUz+heaC0tJRV6JDGBTmClS/IWJoHSkpKWIVxKRhEnmUVxqVAJNlL6pl4Y6K3uPCDBENf&#10;EEByLiv12C4Z5FmaB2hoWKd65Aua502NIhmwhS09mlWonzBcItmqR7crNOMxXCK11aNFU5s2rXri&#10;RzetHUZ3455e8Ye/+aWnhftc+8+bQZ9P/enjwb7eb9V0Dvzpmx5ezyR7DH7jwraRP20OXNRpS+aU&#10;vmU/bVl7MuitvvNoG+w34d4q9Yr/t25L6cuLn/M6s2nkyoe3JXVLV//n7hceppJl+R/88ez4bc9e&#10;8P+be95a/w8GjvzT2W8FCcfnDNge9c0/Rjx0YWv0zqfXjdv5rLpKR1//m9CczjDu0h2jM978zwdP&#10;d8tPDRvz5cJ9IX/VqapQd/OdGeoNTf5mnHrhVdMfFfRRhXHV2+XCuCsCzn/0lAEa6wY+5DjExWbV&#10;D3N6dMie1udff/l+7UDP3BV/WPpMZrLNLJ1h3OLiYpPmBxqzdLtCt/EMl0iSyep+gGyhnmxSUoUH&#10;e8SZSfBRGARAAARAAARAQAcBJ48X7G1sdhcpMtXKLu2xsXN+rlO7lgir06yvPGP/S6+OkzaT/lUn&#10;PqX/9u/W4UW/LtU1dZVyZrl9WyIc6AwCIAACIAACIAACIND8BK5996dR/PXs81MHLtzV8cPpYWPH&#10;TllaviPxSRvb9os8v+o2e7ij2+hBV/aE/mUgqecbneazLXJ48OgX3zgQNlbHURxu/cNOvzcuKGRM&#10;3PGwz8J6avxTMPAfs89tm+jj6PbsxMvvvTTxhVMR76kM/8PaL+4seXlMaFD0Hpd5Ph01VDLMZ8TH&#10;264unPDc2HFLTo3o3rmdYVU1GjJql3rTDh0G1WYtXnvxjoFak9YMjzv4JMVwOWhzZ55+57XJEyfs&#10;lI66+W5883u5pbSI3bgtxVPQEwRAAARAgCWBVrAb91xm+k/1vpPCuZvFrL//8eOCR9+Nn9mp9tpH&#10;y1fcGLRgY+xwDV4tYjeuSmfajVu65UVJfZ376wds7KXHfytbue/X0Y95zHq6h6ODnQO/79jAxXb/&#10;CHbjWjL2sBvXEnrYjWs2PezGNRsdVcRuXEvoYTeuJfSwG9cSetiN20S7cS1xygOvW1cnsTV39+aD&#10;qmsYGnbjmuvPB94ZoQAIgAAIgAAItG0C5zPT0zPzBAZBi9ZPGXg/cdmbscs3OQx75YP5mjHcloJq&#10;X97N9P9dp9eXZ8qOuky6f/28/OIRUn5or459ujgf/qnk5U/OvPZZ3v3a+pZiEfQEARAAARAAARAA&#10;ARAAgQdCwOwYLmn7oOo+EFAtqFGEcVuQs6AqCIAACIBA2yXg3CUqMzNTqrYJdfKWnTs/jRSI2Ng6&#10;TXgrfvNnO3dsTfrL7LHqxVoWsn1ni9NP3aDXrpPXt5YOvWHX/d5P+8gEezubhSGPLB7zyPMDPMsq&#10;a17++PSdqpqWZRq0BQEQAAEQAAEQAAEQAAEQAAFLCCCMawk91AUBEAABEAABEGBJYFNk/52vD6JX&#10;/FjuzAS7bgPlv3xTX8mdxOLl5vh0707RI7pPHPIQ5ck9p8wFzLJ5yAIBEAABEAABEAABEGhFBOjQ&#10;PDpVUuRFhVuR6TCldRJAGLd1+hVWgQAIgAAIgEArIFDXY0Td3eJb//cEpcoVzOnQzj5yWDdbW5tb&#10;MnkrMBAmgAAIgAAIgAAIgAAINB0BSvbdTvRFhZtOE0gGASYEmjaM++OV8oNnb3x1+rrGi96kj5gY&#10;ACEgAAIgAAKtnoBcLq/UddH7rd72NmtgO3vuFmWv/Jn2z8yjGG5dRbEKhdTelnJL3KqA99ts74Dh&#10;IAACIAACIAACICCKwL1793R+j9D5JhUWJRSFQODBEWjCMC4FaguLK2t0HUJCb9JHiOQ+OL+jZRAA&#10;ARBoMQQoVltTozsLKr2PSG6LcaSJivo+1H7Iw67VdbaOvs9R1fuXc9UFPNrZ+ftfb5cjPa6JVFEc&#10;BEAABEAABEAABNoUgbq6ulrRFxVuU3BgbEsk0IRh3Cu3qwwTMVqgJQKFziAAAiAAAmwJ6IvhCq0Y&#10;/pStJpDWzATaOdjJ7tXUe/TlHH3zZ/XWRzzqdqNc/sV/i+rq6ptZKzQHAiAAAiAAAiAAAiAAAiAA&#10;Ag+EQBOGcXXuw1U30miBB0IEjYIACIAACIAACFgDAVcnu9+Kq364IbHv0k9+6Xhtya8qrcIGdnZv&#10;7/BV3q3DP5dgT641OAs6gAAIgAAIgAAIgAAIgAAINDWBJgzjqqv+hHen8UN70Cugr2dTmwT5IAAC&#10;IAACrZIAPQ71448/Hj58ODc39/79+63SRhilTmDak170z9o6iW1Hr/uXjt/ZM0/1qbPU7t1xfWxs&#10;JBu+ufRR9uXr5fKySt2ZN4AUBEAABEAABEAABEAABEAABFoHgeYI4/b0cO7m5pR/rZxeHZ2l9M/W&#10;wQ5WgAAIgAAINCeBGzduuLu7jx49unfv3pcuXWrOptHWAyRw6vc7nV7+zLH/C3V3iurrGmK1j3g6&#10;ff6aHyXJ/fZC6azPz05PPnOpxEg2pwdoBZoGARAAARAAARAAARBoiQQqrrzf7an9Ks1He7hZbkWd&#10;/Oq8F555PiRk5LjFJTV1Gv+Ul5/9x7vz12zZI+eTh2W+9tzFe7VmN1pb/ftzQ59Zcbok/5NR/vGn&#10;VHIqb25/ZMIRs8WqV9SQzERm0bdjnj90mYmoVibEpr6+UVK5K1eudOrUyYb2t1h8fXX6uiCDtuJ2&#10;7+R05veye/dr/+DtfqP83g+Ft4WPXhj8kMXtQAAIgAAIgEBrJkDHyArmFRQUdOnSpX379rQVl8K4&#10;Pj4+dnZ29L6zszm/DtLyd/v27R49erRmdo1tI260o5mVvVKplOH5cg4ODnTvoSGQki/NSTlVUiH/&#10;8q2nyrI3lmTEeb9XYNehi7oJl0srf7159/qde5uzfvvH9MEDe3QUPmWrHkkjmQztZa4e9WeGW9TZ&#10;qufo6EgHhjBUj3oLQ2mkHo0LVlm2qRvb29szVK9du3YMR64tfzE0luhZuXo0bFmdVyOsOKxmUXKE&#10;MNAYqkfzACtpgnrV1dUaXxXNXkFoXJBurNQjX9A8wPBAeVKPPMvQWBLIUD0yloYtQ/UIIDnXbG9q&#10;VGS7ZJCx1P2sWT3t2xVLSLKlR9La1P2ANj1aNLXdQV8lxE/dNDq0v1lQGLfP5P7Xvg8ThFMY93BJ&#10;mRl+l9+5Ie3YVaj44wcj3vbcenC670+fhf7ZJSnh90j1f76eGNx52ynn/874u9fHKf3+90Jyj2/i&#10;BpvRolCl8sanA9989NfdozQkUBj38Te8ftsTZLZkwxWJ25OrAs4nPaWzmDoNnQUojPvqvY+/Dump&#10;8ampsyuNWbpdYbjg0hxFMsV3KqN4acmgy2gxVYFmCuN2dW33v8JSapXCuLJ793MuFAsaIIwr3lUo&#10;CQIgAAJtk4DOMG5+fr6vry/d6xMThHFFdgwiWVXFbL+qi4uLTCYT2bTRYh06dKD75jt37miUTPn+&#10;6sEfb22KfLzdb/vL0mZ1WXTOtn1nbWmUQvetL84lTPId4OUifMpWPZJGt2vl5eVGDRFZgK16HTt2&#10;pFvJiooKka0bLcZWPTc3N4r03b1712i7YgqQI6i3MOx7tMefxgWroUF39k5OTqyMJSAeHh4kzdRv&#10;LPpI0pcE+tKrmlTFADdQhnxB9KjjsQq40JROGrLyBU0p1Pdo2LKKqhM6MpmVsWQpjVya9FhF1Sl4&#10;QUFSVr82kbE0D9CPnawCrzQuyBGsjKUv5DQPlJaWsops0i/ENMpYfScnY+ki9SwcYqrqZCzNA6yM&#10;pbsmAkjOZaUe2yWDfEFTQVlZmXWqZ+X3A66urtRPGC6RbJ3L9n5A580eLZraPYdWvZt3qkrvGk/I&#10;RucudOnoJDKM+8N7Qz60GeZSUvt73s0/7vyi6+an1f/5vHtF3JTxx25L7Ry8Ptqb4n42fMzhLvYH&#10;inO/+5eg4b+fe/iHrefierhUXE3sF9lvq8Mf1f95PC73nd0X7eok0Rs+uRQ9cfTOjIccGj1JX1P1&#10;y5sT3vhNXnWnw/B/71nX/n7h3PDpv0naV8m7ffjVJ11/HB+e+/TzxXd++eHH0A++KFn+wntH272T&#10;uePVqhmR1zceCLoeFTLvVkdPF+9OP96YdTFtgIaq6nWjut1Qb6hD3S31wv2dFcHH6yfGkuTtD81V&#10;r/v7sufW/bdT/P5dC3pV66Qx9npO0P+uj+woPbFg4EcT//3xkLLoKXEl9+W1Ne2WfZnm/UO4zjBu&#10;SUmJSfMD3ZvRXlUaFwyXSJLJ6t5M6MnClhGRV3MkVRCpCoqBAAiAAAiAgEgC9H2Vlk+RhVFMIEB3&#10;9gwvtgL1aehgZ3OnquaVrWfk/Dbi+9d/0mcCfXql9J7qU+bqMUQnfBVnKJC5f5mrx9BY5qJAz2yk&#10;zNGZrYmBaYGhTLb2spXG0Mymm0UZTiygZ6HHGfqiKVY0C63TqM7WWCu318qNbQZ6+u759+fdmLPt&#10;jNEXFTPpW0Oe4xuJ6z9O3TF1ZsReqqj+z/xPJv3+auqxI0cz1w8bM/EgfVpxboIqhkv/7DWt/45/&#10;fC2rupP5/taq67c0/tkjbGnK1s+3fv75E7KdO0LWasRwqfrp9ybVxG37Ouv7Lc+Vf37t7o//F1H8&#10;x5SvDx3a9VenqW+fpAJ3fhi24t3VSWt9Nnz+6+zVr3R9Kn6xnyLGnfN61EN/33vk4P6/D71JJbVV&#10;Va+r0ZB2YQ1i6nUXrJ7s9exf3+7dUR+NGX8buvTLQropXpFmmzi8672S40Pf/njfgYPrJtxceVZv&#10;rNaMKYL50DBDBwNVTOp1VLiZvgPb29m0c+AeRKKrUvgqhgsEQAAEQAAETCFAm0eE3ZrCrkPh+VZc&#10;rZvA+MFdI4Z2o+wKtR0ftrFvV3UyRae9bk72HdrZf3X2VuumAetAAARAAARAAARAAARMJRDm13XT&#10;9EFGX1RMt2Qb2/rahmSktRJFDtI+4Q9TeeeHJldf5DLMqv+zaN/vhZ+/ExUV9daq3JB+dfRpj5ce&#10;Vxfe55V/vin9JnLKHy889qKzVxeNf6pKfjZr3xfRj66KfCE8PDRyRbbq/YuZVyP/4En/HPjWp2/1&#10;6HB139UJz3AJSz2HTL9x5AL94TXWh/u6JO1YJ+daV7/O/K9k9pNcjrJeYePov9qqqtfVaEi7sIZw&#10;ne3qo/HwC4kX/pZacXXjheB1rnY2Ds4DL6Usjnlz3upDV+prGmV/NdXjrbt8c4Rxi2XVdfUS+n7l&#10;6eJISSTon62bKawDARAAARBoCgJdu3alRxQPHz588eLFXr16NUUTkGltBNo52Pbs5Eha3enQ16HH&#10;kOoLh4sTn7y9dYKGnvQQ3LP93AuKK8urGs5AszZboA8IgAAIgAAIgAAIgEDzE/DoIO3Ttb3RFxXT&#10;qVu7TmNqLm25zh8ydqfgQJ70eaHY+ZTz9N+ynzc5PByg8U+vFx9+KGJ5amrqh0tGdR4ygD61bZwV&#10;oeSHzbcC4zMzd02o+c/wBY9p/FOQX5b/Qfas1e1kWbu8/pqRcXBo2lKVet6juv7zHJca5cLW6OW/&#10;lHmN6ZbxPbeVuOTMF52f7k1/2NjpPe9q8FCPT05xWx+uZh2g/2qrql5XsyEtuzSIabbLx5D10bB3&#10;7h/n9PHn76yP/dswKnbizZdt57+f9OGGt4Z2ZpVGpvk7WzO02Bxh3MslldfKqny7udKL/qB/NoNh&#10;aAIEQAAEQKCVEaDtt48//vjo0aP9/f2FrLi42gKBRzpzR9gVFFe1D5zvPHymXaeH5ZeO37/MPS+m&#10;fg3s7kK5CqZtOfPyx6dl9xDMbQtdAzaCAAiAAAiAAAiAQJMTsHd+7Miax8MGPT5s+BPDJm/adPRj&#10;ocl25Ykvvvh86LSvPvlnhMY/faPTfLZFDg8e/eIbB8LG6jhR2a1/2On3xgWFjIk7HvZZWE+Nfwry&#10;/zH73LaJPo5uz068/N5LE184FfGeytQ/rP3izpKXx4QGRe9xmefTceDCXR0/nB42duyUpeU7Ep80&#10;TGTEx9uuLpzw3NhxS06N6N65nWFVNRoyapd60w4dBtVmLV578Y6BWpPWDI87+OScHh2oou/cmaff&#10;eW3yxAk7paNuvhvf5H5tsQ00xxFnBuDgiLMW23OgOAiAAAg0EwGjp/HgiDORnqADUlidHUQt0jEa&#10;bI/8ojC9ziNNKCY79ZMzfxrt/exjXEqvqh92le+dR394/umknVvD2bXVNXXfXij97VblV3m3Xn+m&#10;5/TA3gzVI2OpRbYCGUqjM0PoZB6GR5qwdS4dK0FnSrA69Yv5EWd0HAqNC6PzjMhRRjm7aUZieNyc&#10;p6cnSWN1jAbbI87IWDrijDoeq1O/mB9xRn2PUvGwOuKMEvtQ92PlCzKWjjijSY/VqV/MjzijeYCe&#10;gGF1xBmNC3IEK1+QsXTqF51yw2q7FvMjzsheUw/hMTDJ0Ok3NIUy9AUBZHgCG9slgzxLMxXDI87Y&#10;qke+oKlP+0RWkWuEdjG26tGsQv3Eau8H6HaFZjyGS6Q2PVo0tSHTEi/+AEO6HRX5zYKOONsSmbWx&#10;t5vQosY/ze4SzCvW1UnMPk/kQdU1DKG4uNgkSsLtCt14W+0RZ9STreWIM8qHaxiu0QIm+QaFQQAE&#10;QAAEWiUBups3YJfhT1slkLZmFOXWd5banb0qEwx3Ghzh+tJG+qO27LI6Ckd72+f7e1Ii3S4u0gM/&#10;3vri+98P/2TaObZtDSzsBQEQAAEQAAEQAAEQaN0EzI7hEpYHVbd1e8Ry65owqUKPTk6G9TNawHLz&#10;IAEEQAAEQKClE6AfJ/XFaoWdZS3dQOhvmICDnc3D7k4V1bX3hcMlbGykPgESG9ua6z9qV6QkuU/3&#10;6VRWVfPZfwoTDxfS2WjACwIgAAIgAAIgAAIgAAJsCTzx11OqrbgkWeOfbNuCNBBQJ9CEYdzHe7h6&#10;ezort9zS96iGF71JH1EBOAMEQAAEQAAEjBKgWC0936R9IYZrFF3rKGBnKzn+W9nyry4K5ti5drOx&#10;0XsDEx3QY+frg+Y9xx3vgCBu6+gAsAIEQAAEQAAEQAAEQAAEQIAINGEYl6RToDbk8S5jB3UN82v0&#10;en5A5wHcUST4eoVOCAIgAAIgAAIgYITA/Ge96QQzjYPL6uWGTkylFJYk9I/bfrxdeR98QQAEQAAE&#10;QAAEQAAE2iYBSo1KGW9FXlS4bVKC1S2IQBP2UYrSUgZrSiR869ata9euXeGvoqIi+ie9SRnuKf02&#10;XQjmtqDuAlVBAARAAASan0B9/b2MjX+fEz01Mnru6o8O3Nf1G2h1yc8frfxLdOTkyOg5Kzd8Wd66&#10;kgl4uTl2dZXeLJerkiTYunrJLx034IuAvp5j/brcksmTjv7+4ZFL9MotvNP8vkOLIAACIAACIAAC&#10;IAACD5AAnemn86k+nW9S4QeoKpoGATEEmiqMS8FZOl+SgrZ0di099EpnJtKhgXTR6YR0zCudEHf9&#10;+nUqQCcGIpIrxk8oAwIgAAIg0GYJZCfM23a8Imree0vffLn46JbYDf/VQFFfU7pyXvyZdo//+b11&#10;7y14xfGXf74Vv6eV4XqsW4fyezWUIVewy/6hx2qu/K/m1gV9Zro5O7zs/1D/bh1uyuQXb1Z+e+H2&#10;v8/jxLNW1ilgDgiAAAiAAAiAAAiAAAi0LQLsw7gUwBWitLTf1t3dvUOHDhTGVW1Npz/on/QmfUQx&#10;XNqZe+/ePQRz21ang7UgAAIgAAKiCdTKr2w4diP43bgRg/v2G/LMO+8Mu3L0g7LGm21v/7Tp7D2X&#10;9xdMG9C7Z+/Hh81b8cbtc5+dbV3JBNo72qkzazf45bp75fJfjxoA2cnZIWGSb+KUx+j1RE/XvCvl&#10;oqmjIAiAAAiAAAiAAAiAAAiAAAhYHQH2YVyK3lJwlrbcUqzWQGIR+ogK0Jb127dv045d7Mm1uq4B&#10;hUAABEAABKyAwL2Sfffr66d6Kw4F7dhnUn3t3W9u31NX7b6sysauvZMtlw2WLvt2XvTff5c2KmMF&#10;prBUwbHXcBtbe9mBpbUlv4mR2++h9rST94V//G/8plOXSqrEVEEZEAABEAABEAABEAABEAABELAq&#10;AjYaqWkpfW2nTp2Eg0HMuEga7cOlGK74lCK0G5cu2pxrb29PaafNbtoMbVEFBEAABECgzRKgBYt+&#10;R+zRo4eVE7h9/r3Xllzcu2ebQs/6mvHjJwZ8mLqwp4tK8/t3T78W9W7/6YvmjhlqW3n9qy0rduRc&#10;H5rw+bJ+najMZ5999s0339Aff/vb37p168bKXlqy6WEahtJIlAGBWedvLPvyx8SoJ4b6uAuNVpz9&#10;19Utk9r3G91p5Lz2/UM0NNFQr7RCnvNLcUlF9Zajv43o47ly0kCpvQm/ZJM0w+qZyqGZ6T1w9Wi4&#10;0Q/2pqqhrzxbenT/KZzWwEo92qnAUBpb9eg2my626tGwZXXQBVv1SJrQVdqIetTxyFKGxhI9OuaE&#10;4bhgqB4ZS1fbUY/tpMecHnP1aPCyvcFgKw33A2ZPC9RVmvp+gBZNs9VDxZZCwIzJnzqG1d4PCNhN&#10;6rosw7hCPlzajUvbbE3qARUVFVSe8ueS6rSuIJJrEj0UBgEQAAEQMINASwrjxv+6958pChv5MO5T&#10;H6YuUgvj0kfXj+/5+8YvCu5U20pdRk2b9+3nfxuuLHPw4MFTp05RmZkzZ9JSawYrnVUoRRLlUGIl&#10;zcHBgVZ/AwJ/uVHx1rbTw3u7vzu+v9BorezGzV2z7xUcd34spPPERImd1FbqrNJHp3pV8trFaWfP&#10;XL7z1uhHe7g7P/mIu8ifrUkaSWZoL1t6JI36M92AsXIHW/Xo132KGzJUj3oLQ2mkHt3Zm/GVQCdt&#10;6sZ0N8tQPdoYQdJYxSDYhm/IWKJn5erRsGUVtmb7c46QaI6tegzjI4J69MQkq7gw2x8kyBc0D9BO&#10;IFaTHttv+CSNLobqkbE0RzH0BQEk57Kix3bJIGOp+1mzeoZvV0ylypZeW7sf0KYnfjehqZ5Ceesh&#10;YOrsKtyuMFxwhaAlq3szIYb7wMK4tLrQmWa0r9ZALgWdvqe7q9LSUqpIcGlRMbW69fQnaAICIAAC&#10;INBSCLSUMG5FUdK02Qe278lwseMelKmtvjRh8lvTPt35cueGkKWKecXtYqmbh23VTy+9vHheyu7R&#10;bo7q7rh7925VFbN8Aq6uruXlzLLNuri40A0A/RhsoP8s/ueFe/drQwd07uoqfeJhRZaJ0i1j718+&#10;SbVsbO3c535r79lHkKBPPTru7E9pP9XXc2U2Rw3o0UnUecQkjcoztJctPTo/lm4lZTIZq9HHVj16&#10;zItunan7MVGP7ptpuwBDYz08PGhcVFZWMlGPbmLp5GthgwKTi84HJmmmfmPR1zR9SaAvvQyNpbt3&#10;8gWrgAuFb0hDVtMUTSnU9+7cucMqqk7fU6j7sfIFGUu/q9Gkx+onBApe0FcqVr82UT+heYC+oLEK&#10;gtO4IEew8gUZS/NASUkJq8hm+/bthfNamAxbJycnspfUYyKNhNASSVMoQ18QQHIuK/XYLhnkWZoH&#10;DN8PmKQ5W/XIFzTP08Rikg4GCrNVj2YV6icMl0i26tHtCs14DJdIturRikbLmTXfrtDyzXCJpHmA&#10;obF0N2Xltyt0G89wiaR5gNX9gPC1RdgyIvIy4YlCwxJpEaVOQF3BjCAsVaGK1COFDLms1mORCFAM&#10;BEAABEAABKyWgJPHC/Y2NruLFFEh2aU9NnbOzzUOPtbe+2316tUX79V26OQptbG5efwL+3aPBnVs&#10;FMO1WgPFK+be3oGCsB8eufTeVxdVtVxfTHB98f32gX+qr6utrzT+pbR3F+fdbzzx7rjeJGH3/66L&#10;bx0lQQAEQAAEQAAEQAAEQAAEQODBEmCWVIFir3SyGYWQTYoiq4ynuDj9aiT8CI8MuQ+2T6B1EAAB&#10;EGgRBGjJoJ8Ahadczbhaym5cMi3r73/8uODRd+Nndqq99tHyFTcGLdgYO5zeP5eZ/lO976TwgRJJ&#10;/drol3/yfn5OxLP2JWc3rEt+dNaGJWN6amBp6btxaQvt3eqaAz8Wbzte9P5k375d26sMrLn+Y0nS&#10;s+4zMx0eHia8aXiDxv3aunf2/HK17J5fdy7FsKOD7evP9OzgqLcvYTeuGUNMVQW7cS2hh924ZtPD&#10;blyz0VFF7Ma1hB5241pCD7txLaGH3biW0MNuXLPp0aMq2I1rNj3ha4tJcVRmYVzaSHu1qKiTm5sZ&#10;u3FJb6pOR83QrC3kVVClx6U/VJtz8bfQM8ABHNAH0AfQB6gP0GNZ9BOg8DC+GQtnCwrj1tdV7d34&#10;f4f+9+Mdm05+w1748xtjpfxBpLtnvfxl/Ys7P42kv6tvn9n0/qf/zS9y7dF7SOD4P740XPus0pYe&#10;xhW8/M1PJR8cLqQ/kl95vIurYsexqWFcqv71+eIDZ29RcoXqmrrLpffWTur3WLeGuLBGj0IY14wh&#10;pqqCMK4l9BDGNZsewrhmo6OKCONaQg9hXEvoIYxrCT2EcS2hhzCu2fQQxjUbnVDxQYZxr1y5Qvea&#10;ZhtQXFxM38YpjEsbcoWTas0WhYogAAIgAAJtgQBl2aNfASmlnRnGtqAwrhnW6azSOsK4lH3paH7p&#10;un8XfjR9QHc3RWZbIYzbafpOae8g1f2QyFS2v92qnLfzJ4Rx1fsM22RzCONaMoQRxjWbHsK4ZqND&#10;GNcSdFQXYVxLACKMawk9hHEtoYcwrtn0EMY1G515YVxmuXEt1Fu9uhDDFcK4+C8IgAAIgAAI6CPA&#10;9sB6hgsZRDUdAToa9iE+7e+5qw2nSNk4ONMdw92j/2dGu0LvWpb5y7QtZw7/xOxEGjM0QRUQAAEQ&#10;AAEQAAEQAAEQAAEQMECAZRi3TmJj9gGaVFEVvaU/KDMD/gsCIAACIAACRglgjW+DBPp362Bna1N1&#10;v05lu53HI05+E2tl1+igM1OB9OjkOOMpr7EDO9fW1R86V3xLJjdVAsqDAAiAAAiAAAiAAAiAAAiA&#10;QDMQYBnGram3pUyF5ilNFSl0K1yqXVfqgV38DQIgAAIgAAIaBGjtoA255q07qNXKCNg/NLC27Er9&#10;3Vum2uVgZxsxtNurI7oP7dXxp2sV/y0oM1UCyoMACIAACIAACIAACIAACIBAMxBgGcZt79Su6l61&#10;eUpXV1dTBitVGFcI5uICARAAARAAAZ0EaK2h882qqqratVNkRzVv9UGtVkPAzt2HbLn1/qCbqx6p&#10;qyw1w663n/ext7M5f+2uGXVRBQRAAARAAARAAARAAARAAASamoANnfGi3gYdU0YnUQj7YU26SA4d&#10;NXP9+nXKDE1BWJPqUkaF0tJSkiCcb0bxXDMUMKlFFAYBEAABEGjpBGgfLsVwackwzxAccWYeN1Ut&#10;tqdg0Rmn5MqysjKRWr2U9MPwR9ziQrjQrXDV19yrPrtXfi2v6sSnnV5J9xw8VuQRZ+otLsv45eLN&#10;ytDHPWc81V39fTKW/mmGQH3msKXn5uZWW1srk8lE0jNajK16OOLMKHADBXDEmdn0cMSZ2eioolQq&#10;pXmAvqCZnTFPo3VnZ2f6qkiXJVqp6tLqTwdhlZSUaHyTNVs4nZV67949mkjNlqBeEUecWYIRR5xZ&#10;Qg9HnFlCD0ecmU2PwnceHh4VFRU0kZotRL0iRQVpGaqsrGQijeKT5Fy6jac9QEwEkm4kk5WxpBIt&#10;uCRTvG4sw7i0zNMXMFr/aPIVrwGVpC8ewlHjQhhXlVeBPqK7ByJukjSza128da93Z9N2dVm5euah&#10;MM8oM+iZp555taxcPTLKDA3N85R5tcxQzzxPWbl65hnVbPTMU6+1dj+jCwfCuEYRGS7ANtJnahj3&#10;vX9drKmrXxHeR0PJmus/ln4yRvrIyIdjMs2Iuh7NL93x32t35TWLQx95vLuLSjjCuJb0FoRxLaGH&#10;MK7Z9BDGNRsdVUQY1xJ6CONaQg9hXEvoIYxrCT2Ecc2mhzCu2eiEiqaGcU3bNmtAOeGhV2qeMhWa&#10;FJamwvTDLP2mqgrgYiuuhZ0A1UEABEAABECgdROghLY//F7+83XNBAj2Dz3u4PPM/d9PXF4XULY9&#10;UtL4kSOjTEb5uo9+zKOssuadPb/U1DZ6XMloXRQAARAAARAAARAAARAAARAAgSYlwCyMS1oK54nT&#10;T0C0+VlkJJeK3b17V5VLQX0fbpOaDeEgAAIgAAIgAAItl8DkoQ+R8iV3dTyf6zz0FcfHw22k7asv&#10;HJbUmvzwFEn+Y2DPOhPjvy2XJDQHARAAARAAARAAARAAARBoKQSYJVUQDKZnVCmpAp1XdufOHdpd&#10;S1mQ9OXJpSwKFMClfbgUw6WtuJTiUGdWXPOesDavlhkPPpvXkHm1zFCPPGJGW2ZUoYaaTT3zjLJy&#10;9cwDaJ6nzKvVbACtXD10P9XaZp6nzKtlXvczugy3waQK9NMpLdBGyYgsQKmQaB0XWdhoMXoElZ6A&#10;pqRaRksKBUoq5NM+PkUnkn0W/URnFx3JpGrOpl3fMbv7e0U2DqalSyLhB87eTPz3b7tm/8HN2UFo&#10;joyl/zK0ly09egSVbqtYZRAT7GVoLGXMoPs9kT/wG+0AtGmAegtDY+lJMhoXrIYG3ffSnS2dvmjU&#10;EJEFaHsESWOVzY1GGd1yM/QF0SNfsEp4KnwXYOgL6nvUk+lJQZG0DRcjdNT9GPqCRi5NeqzysVIa&#10;BOGoElbG0vc4IfEdE4E0LsgRDI2leYAy57DKjUvfRsmzDI0lgfR1mAk6EkLG0rBlaCx1Zobp1Nku&#10;GabeDxiFzFY9Ghc0DzBcItmqR9KonzBcItmqR5MeTQIMl0i26ln57QrdDzC8k6fbFVo12N4PsL1d&#10;oVsCtvcDbG9XCCCr+wGaxGhioWnZ6GymKsA4jEtyaf2ji9ZpWlmpW9AaRv1DSJggfEofCbfLwuk0&#10;9JEQw6UCpp6NJt5OMSWbKFIgpmkxZaCeGEr6ylg5PVLbyjWEeuh+lhCwsG4Tdb82GMallZfVN3zh&#10;WyXDG3G6H6DvRSYJ/Of/ijZlFayf5vdYtw62tppHs1af3kFhXNeA2R3HvGvr4GRSJzx1qSwu7Vzs&#10;84/+wbsTF9OU2nXp1MFU9Qy3yJYeSaP+zOpenLlz6d5U+I3fJC8YKEy9haGx9CWQxgWre3HqJ3Tf&#10;y9BY+tLLcOTSnTbdcjM0VjgYilWclGK4pCGraYpEUd+jWYVV6JDQkX9ZqUfGCj9IsAod0vcpmgdY&#10;+YKMpYFGsSpWoUMaF+QIVr4gYykuzFA9kkaeZegLEij+h0mjcyP5guYBhr4ggAwDkWznZEJHo4Nh&#10;IJLtgmvG7QruB1QEmN8PsHUu8/sB6swMb1eY3w/QPMDqdoUWR6LH8HaFJgG6rPZ2he39AA0Q6ioP&#10;OIxLCwxdtArSOk3LId080X/pb2HhIQcLt2hCbFf41V14R8iua3QZa7oCTRQpYKUw1LOEpJXTQxjX&#10;EueCnoX02izANhjGpe9sJsVJDXetB3vEGelGiXHf3v0z/TH+ia6znu6hoa207MK11Jk1ty54zMmy&#10;7zrApGFSXlUzbcsZVRUHO5uvFjzjJLUz48w0fe2ypefm5kY3Wgy3VrFVD0ecmdT9NArjiDOz6eGI&#10;M7PRUUUccWYJPRxxZgk9HHFmCT0ccWYJPRxxZjY9HHFmNjqh4gM74kylt5Ahl+6cKERLQWVSiL5d&#10;0B18eb0T/UEzC21Wp9mZfsgSQs5CJBdZcS10PKqDAAiAAAiAQJsi0Ler87IXez/U0fFmefX1cnlp&#10;4zy57R4e6hK+joCUbAq+8deu9Kr49wqRfFyd7FdP9F085hF6hQ/ucr+2Pjm7QGRdFAMBEAABEAAB&#10;EAABEAABEACBJiLA8ogzdRXVg7n0cy4fsaX/NFzCblwEcJvIrxALAiAAAiAAAq2bAD3F86R3Rzcn&#10;+2O/ls36/OwrW/MKSxolJHXwGtxxwgbXF9+nl53HozXFF8UDedyrw9O9O9Fr7MAuPTq123uqiILF&#10;4qujJAiAAAiAAAiAAAiAAAiAAAgwJ9BUYVxSVIjkCjtz6erzUAfae6vafisEcK1qE27vziafgsLc&#10;HwYEQj1LaFs5PTLNyjWEeuh+lhCwsK6Vdz8LrUN1CwksDHlk5fg+c4MeptRNlfJadWk2dg7tBk9x&#10;GjqdXvZdH7tfeMyMtrzcHF/w61x9v3bplz+aUR1VQAAEQAAEQAAEQAAEQAAEQIAVgSYM4woqChlv&#10;hYit+vXAM+GyIgg5IAACIAACIAACD4pAV1fp4J6uvg91MKwA7cytl9+9nTL5duq02vJrJmkb9njn&#10;oMe6/HbrbuaZmyZVRGEQAAEQAAEQAAEQAAEQAAEQYEigycO4DHWFKBAAARAAARAAARAwg4D00UDH&#10;x8ZKbOzkv3xz/+oPJkmgQ1gn/MHLpZ39qUvlJlVEYRAAARAAARAAARAAARAAARBgSABhXIYwIQoE&#10;QAAEQAAEQMAaCTh4DeoY8UnHF9eScuW7/1hXYdq+2sG9Og1+2C3vqswabYNOIAACIAACIAACIAAC&#10;IAACbYMAwrhtw8+wEgRAAARAAARaOwHZvRrDJtq69XQJea++9n7lsaSqE5/W1xkpry6tf3fX+7V1&#10;dJYavRIOFbR2lrAPBEAABEAABEAABEAABEDA6gg0Uxj3xq2SXwov/3rpiuxupdUxkEhu3ykn9ehF&#10;f0A9UwlUy+W//X6V6F25dsPUus1Qvqa29tLVa6Qe/Zf+boYWTW0Co8NUYurl0f0soUd10f0sBIjq&#10;VkLAWWpna2OzK/e6UX2kfYJt23euPJlSvv+d2uJfjZZXFXimr+fkPzz0dB93VyeHs1dkdXSkGi4Q&#10;AAEQAAEQAAEQAAEQAAEQaEYCzRHGpTjLPbn8Ya+u7m6ud8qt7oFECu1RcPmhzh70oj+sLdJn5epR&#10;Xy27I2vv1M6npxd9p7XCML2s4q6drW0f7570X/q7GQeXqKYwOkRh0l8I3c8SgOh+ltBDXasi8JCr&#10;NKif+737dUa1su/ct3Pcj27TtlHJqh++MFpeVaBrx3Yznur+6ojuI/u63668X1RWLb4uSoIACIAA&#10;CIAACIAACIAACICA5QSaI4wrv19jb2/vKJU6O7Ujja0tTlpbW0tbeJzaOdKL/qB/Wo6VoQQrV49z&#10;aF2ds7OTvZ2do4NDTY0JD6gypGRAlFx+v72zExWg/9LfzdOo+FYwOsSz0lkS3c8SgOh+ltBrzrr1&#10;9fcyNv59TvTUyOi5qz86cF/XNtCauxe3rn0nOipiyvSZ8etSCqusay1rBlwe7R1+L626UyVqGaJU&#10;ufZdHpP/mi287l/5n3gNH+3MrSnLv7pYV4cNueKxoSQIgAAIgAAIgAAIgAAIgIClBJojjGupjqgP&#10;AiAAAiAAAm2YQHbCvG3HK6Lmvbf0zZeLj26J3fBfLRj1m99eerSkxyuxy5e9FdXlytfxf+F2m7ap&#10;q3cXZ7I34/SNAz/eMprxwEba3r77oJob52+nTKZX6SdhNdfyROLq27X9KF932o2bmXerphaRXJHY&#10;UAwEQAAEQAAEQAAEQAAEQMBSAgjjWkoQ9UEABEAABECg6QjUyq9sOHYj+N24EYP79hvyzDvvDLty&#10;9IOyxtHD2uorX1+9G/SnV0cO7TfgyaDoPz9V/ts/ZW0swtjFxdG1nX3mmZsbj/xeXGH82QvXsX93&#10;f+NrenWcmETuq6+5J9KJUnvb5/t7tne02/Kfy7T/V2QtFAMBEAABEAABEAABEAABEAABCwnY1Dc+&#10;o+PKlSudOnWysbGxUK56dUq/eP1WCWWeray6d7eyqke3rgyFWy6KkjwU3bjVqaMriaIjzry6dqb8&#10;AJaLZSXBytUjM+mIJPqvh7ubgNGlPbcfynou8qnQ6+gENsqrIDjaei6MDgt9ge5nCcA23v1o+bt9&#10;+3aPHj0sYdgMde9e+2jqG/s+35PRyY5bmmvv/TYhIvaV5F0TPblH+xVXfe37b06/2Hvy21OCPetv&#10;/Ds1IeP6H1I/iBE+PX78eH5+Pv0RFhbm7Mxsim7Xrt29e2JDn0ZBOTo62traVlVZGhU98VvpO+nn&#10;l47rFzq4h0j15FfPFK1/ptvcrx17DdenJxlLH6kL/PmabO62MwvH9AkdaM5dDVt6Tk5OdXV11dXM&#10;0vUyV48yRMnlcqPdQEwBukeVSqUMjaVBcZ+/xLRutAxz9dq3b0/oWKlHo4wSnTH0BdEjX7DKqWVn&#10;RwcZ2DI0loYGDVtWCdMIHfmXlXpkLA00mvRo8BrtV2IKODg40LrG0BekXmVlpcZXRTGa6CxDw5Yc&#10;wdAXtGqwVY/QMfQF2Xv3LrMzOchYGrYMfUGdmeiZ7U2NimyXDFb3AyolmatH84DIGwwxhNmqR9Ko&#10;nzBcItmqZ+W3K7Si0TzAcIlke7tizfcD1NVJPYb3A01xu2K19wNEj7oKLeJiZgyhTHOEcakZCrVQ&#10;LI1uzbo/1JmS5IrXr3lKUqSv+PYdSozbxdPd2qKQRMDK1aNI0NXrt2rr6lzbO3ft7NE8LhPfCsXB&#10;r16/STlAnRyl1vYTgmAFRod4b2qXRPezhF4b734tJYx7+/x7ry25uHePMklCfc348RMDPkxd2NNF&#10;3fu1936dHfX2DTmXEte+3SMbU9d1kyoeuElMTMzMzKT3t27d+vDDD1vYZ1TV6WsMq6+U3O0I//ux&#10;5QJ/L7k765MTA3t2Whc1RKS0e1fP/Pb3P9i2c7Gxte8S/vdOAbO0EWmrR+kUQhKO+PV0e2/iQFcn&#10;E268FLdfVknPyp3bdOqJ7Cqsxo5JctgONJOaFlMY6omhpK8M6IGeSAJsuwqrBbfp5mQm9wNQT2Tv&#10;MlwMfc8SjMzp4XbFbHew9YXZauirSD8i0o+74sU2UxhXvEIoCQIgAAIgAALNQKAlhXHjf937zxQF&#10;Ez6M+9SHqYvUwri18qsr3/pz+eApc18MaF9ffvTL9Zm/en34weJO9o2eraGdQZZvd1W5xtXVtby8&#10;nJWnXFxc6PalrKzMcoHvZl78rbhy0MOdOkglbwT2NCqwvvb+vZMpdfLKypwPpY8EdnzpQ4m9o0Yt&#10;Mpbe0bB38T8v/HhVtjDEZ2Rfd6OtaAtkSM/NzY32uMlkMlPV0FeerXPpMS/a28JqYxrdiHfo0IGh&#10;sR4eHjQuWG1Mo/0jtJ2noqKClS88PT1JGqudX7QFj3Z8MDTW3d2dfMFq5xdtRSENWU1TNKVQ37tz&#10;5w6r/bO0SZDhLjwytmPHjjTpsdo/S5vm6Hsgq31k1E9oHigtLWW1QZXttncyluaBkpISVkEN2kfG&#10;cKMWbTkke0k9VvMALZE0hTL0BQEk57JSj+2SQZ6leYDJ/YBgIFv1yBc0z9PEYp30aFahfsJwiWRL&#10;j25XaMZjuESyVY9WNFrOrPl2hZZvhkskzQMMjaW7KSu/XaEbb4ZLJM0DrO7NhGmKll3xswpy44pn&#10;hZIgAAIgAAIg0NwEHNy61NWUqRLdUsSWzu/q1a7RD7YlP2w+XeqRMHvCIz26dO3ZO2L+WturJ5Iu&#10;MgiJNre1LNob9kjHh92dfrtV8a8zN++LSBBsY+fgNGxm+2fesu3Y4965zKozu0VqseyFR6nk2kMF&#10;L/zjf1tzroqshWIgAAIgAAIgAAIgAAIgAAIgYB4BhHHN44ZaIAACIAACINAcBJw8XqB0jLuLFJv7&#10;ZJf22Ng5P9eJS9XacNGm2/oaLp+CcNXVUqiXZZL75jCUWRtjHu+8cnyfKU8a34er0aR79F56p7a8&#10;SKQqzlK7Pz/n/eqI7g91dPzfpTvp/7tOr8ulzPIFi1QDxUAABEAABEAABEAABEAABNoIAYRx24ij&#10;YSYIgAAIgECLJGDn2PPN4V2/XrHp59+LbxSc3fD3Yz1GxnrYc8v3ucz09Iyz9IfHoD/62N16e8Ou&#10;n3+7fOniuW3/9+fqdv1nPtqxRRr84JS2cXSx79y3puiMeBWC+nlM+sND/t4di+/eTz91I+V40f4f&#10;b4mvjpIgAAIgAAIgAAIgAAIgAAIgIJ4AwrjiWaEkCIAACIAACDwAAkGL1k8ZeD9x2Zuxyzc5DHvl&#10;g/nDBSXOUxg3M4/+oFDvynVL+94+uXrpgoV/ff9H+aC/rv9rF4c2vcQLR7i8se3H25X3xfvMrlOv&#10;6guHb3/2kvgqXCuBPXe+Pohe3d0c95+99f1vZSZVR2EQAAEQAAEQAAEQAAEQAAEQEEOgTX/HEwMI&#10;ZUAABEAABEDgwRKwsXWa8Fb85s927tia9JfZY6XKdAmTt+zc+WmkoJtz9yfefHftZ9t3p23fmhAf&#10;M7BL46wLD9aAB9H6iD6ez/X3uCmTXy2rrrhXQy8xWnQY/Rfpo4E1Ny/IC4+JKa9RhuK59RLJD78z&#10;O/nNDB1QBQRAAARAAARAAARAAARAoLUSQBi3tXoWdoEACIAACIBA2yXQqb1DyABPsn/xl/kvf3KG&#10;Xpu//d0oDvuuA6Q+z9TdvXX7s4n1tSZs4xUkD+7p6tXR8cCPt2pEHK1mVBkUAAEQAAEQAAEQAAEQ&#10;AAEQAAF1Agjjoj+AAAiAAAiAAAi0QgJ9u7R/+3mfN4N60au7W7uySlEbcts/M88lbJWkvs5GQjtr&#10;Tb5eeqJrfb3kj6nnRDZncgOoAAIgAAIgAAIgAAIgAAIg0FYJIIzbVj0Pu0EABEAABECgVROwtbUZ&#10;5ese+rgnvbq6Ss9fqxBpro29+Skp/H06PvuYx83y6q/PF8tr6kS2iGIgAAIgAAIgAAIgAAIgAAIg&#10;YJQAwrhGEaEACIAACIAACIBAyyYwsLuL7F7N6cvlP16V0W5Zw5eNrT0VuF902gybOzk7TP7DQ3a2&#10;NinfXz15CUlyzUCIKiAAAiAAAiAAAiAAAiAAAroJIIyLngECIAACIAACINDKCXRoZ3e/tj5+7y+L&#10;/3nhXJHMsLVSnwAqcO/Ml1Unt9Gr+vxXJtHp0andlhmPU5Xk7y7H7vpJ9VqQ9vNP1+6aJAqFQQAE&#10;QAAEQAAEQAAEQAAEQEBFAGFcdAYQAAEQAAEQAIFWToCOO0t+deDK8X3Izh8uG9mQa+PUydbJrTL3&#10;s/J/vU2vsl0za++WmgTIs4M0Ymi3wQ+79u7irHpduHH37FUjEWSTWkFhEAABEAABEAABEAABEACB&#10;NkUAYdw25W4YCwIgAAIgAAJtkYCtjU0XF+kjns7OUrtdudduyOQGKNg4dui8OL/rezfo1XHyx1Sy&#10;5Kt4k6jZ2EhmPOUlnK6melHTX/y3yGhKB5MaQmEQAAEQAAEQAAEQAAEQAIG2QwBh3Lbja1gKAiAA&#10;AiAAAm2agKuT/eIxjxCC9P9d2/Hfa/drjR9B5tBjiH23gbJTafU1hiK/YrBOG+ZVU1t/u/K+mMIo&#10;AwIgAAIgAAIgAAIgAAIgAAIaBGzqG28LuXLlSqdOnWxoGwkuEAABEAABEGi9BGj5u337do8ePVqv&#10;iZqW3b9/v67OeOBSJBAHBwcSKLKw0WL29va2trZyuaWhUlVD+tS7ervqL7vPVtyrKamQf/a6v0/n&#10;9kZ1Kzu6vjjzL859RnrFHDBa2ECBM5fvzNv2w7Lwx4b39nDr4MSQHhlL/bmmpsYS9dTrsnWuVCql&#10;jme16jk6OpJutbW1TOjRLbSdnR1DY61ZPTKWnMtwYqFJgGQy9IU1q0fG0kCjSU/ju5jZ/ZA6Holi&#10;NclbuXpkLK0a1dXVZuPSqEjSqOMx9IU1q9dsC6553rFy9WjYkl1sV3C20qxZPSu/H2CrXpu6H6Be&#10;x/Z2pU3dDxA9YVETP2cijCueFUqCAAiAAAi0HgJtMIx79+7dqqoqVi50dXUtLy9nJc3FxYXuYMrK&#10;ylgJNKwe5aj9yz8vvBbQfeKQh4y2WF8tq/jyjepr59yivrDvOsBoeX0FKHD8ytazwqcbpj/xiBuz&#10;J6Lc3NwoACGTMUu8y9a5tD+AYlXU/cxGp16Rvhd16NCBobEeHh40LiorK5moR188nJ2dKyoqmEgj&#10;IZ6eniTt3r17TATSlwT6msrQWHd3d/IFq2gaxUdIQ1bTFE0p1Pfu3LnDKkRC31Gp+7HyBRnbsWNH&#10;mvRYBf3btWtHMVxWP4ZRP6F5oLS0lFVcmMYFOYKVL8hYmgdKSkpYBV7bt29PnmX1E4KTkxPZS+ox&#10;GbYkhJZImkIZ+oIAknNZqcd2ySDP0jzQbPcDpkIgX9A8TxOLqRX1lWdLj2YV6icMl0i26tHtCs14&#10;DJdIturRikbLmTXfrtDyzXCJpHmAobF0N2Xltyv0tYXhEknzAKv7AZocqCfTsit+VmH2FUJ8kygJ&#10;AiAAAiAAAiAAAg+QwMPuTpQqN7dQVBjaxtHFuc+o2vLrd4+8b4nOHh2kdMYapcolIXeQWsESlKgL&#10;AiAAAiAAAiAAAiAAAm2SAMK4bdLtMBoEQAAEQODBEdh34tcH1zha5gh0dLLv27V9/vWKWZ+fpdfc&#10;L84XVxjK59Dp2bed+wbX3P7dQnyDe7o+6dPRQiGoDgIgAAIgAAIgAAIgAAIg0DYJIIzbNv0Oq0EA&#10;BEAABB4YgReG9+7y2DNxaz49d53Nc9wPzJKW3PBYv87hg7s+3cd9QHeXSyVVt2RG8vw69nyi9lZ+&#10;XVUZvSS15ufwpdyfhO1v//rp5U/OvLr17E2Z+aJaMn7oDgIgAAIgAAIgAAIgAAIgYDIBhHFNRoYK&#10;IAACIAACIGAJgSunv1nwQp/96+cN7N7pyTHTN+36pqym3hKBqGsGgYHdXV4d0Z1e4YO6iKnu4Naj&#10;vvb+rdW+9Cr5ZKyYKjrL0Ebg15/pOeEP3Yf7dKQtwNkXSu/Xwvtm40RFEAABEAABEAABEAABEGhD&#10;BBDGbUPOhqkgAAIgAALWQKD7oODFa5N/vFr2v0Mpz3S5veLV0K7uPlPmLDvw39+sQb22qUPJXfmN&#10;cnldnd6IqsvQyI5Tkt0itjj2C6mruCGprzMPFG3GDR/cZXbwoy/7d7O1tfns2NXvfmF2zox5KqEW&#10;CIAACIAACIAACIAACIBAiyCAMG6LcBOUBAEQAAEQaHUEbByeGD3lzfmx82JelNz9fffmlWHDHn1o&#10;4Nj0H261OlOt2iB7Oy7LweoDv838/Ozu/13Xp6ttO5d2/cc6DnhR6h1QJ7tRU2JpguOHOjpumfE4&#10;NZd55mbCoYLfS6usGhOUAwEQAAEQAAEQAAEQAAEQeNAEEMZ90B5A+yAAAiAAAm2PwKXTWWvfme3f&#10;2/2RPzy3+cid2L99dPK32zfPf/v6oJtTnux9AvlSm7FLPOzutHZSv5Xj+7g52xeWVBlNcWD/EBd7&#10;vXv4b5J6S5MhdO4gHeXr3t7RnlIr/Hi1ohmNRlMgAAIgAAIgAAIgAAIgAAItjwDCuC3PZ9AYBEAA&#10;BECgRRMY1tfT+4ln1/4z76mod4/9dOPSD9+sWfT6EO+OnR8LXP7Z13U15Qdu32vRBrY45R/r1n5w&#10;T9dOzg7/+eX2kZ9LDOvv0PUxh55P3vtpf13VbQstpQQLbz/vszy8N5179ustnHdnIU5UBwEQAAEQ&#10;AAEQAAEQAIFWTgBh3FbuYJgHAiAAAiBgbQQGvRT3zQ+Xbv58bMO7857q1+h8LRu79mfPno3r4WJt&#10;OrcFfVa/5Etm3pXXGjbWxtndaeh0KlP8vl9t2e+Wk6EY7gCvDhTGRSTXcpiQAAIgAAIgAAIgAAIg&#10;AAKtmADCuK3YuTANBEAABEDAGgmkbf7bo491V9fsXuk+j679uXdspI8//rizLZetVXXV19/L2Pj3&#10;OdFTI6Pnrv7owH2tR/nvFKwcp3W9teWCNRpvxTq1d7Rzb+9w9qrMqI6UJLf9yAX1tffrZDeNFhZT&#10;oLOL9OLNyrWHCsQURhkQAAEQAAEQAAEQAAEQAIG2SQBh3Lbpd1gNAiAAAiDwAAjM5q87d+688+Yc&#10;4W/hmjljcfmdu/oUyk6Yt+14RdS895a++XLx0S2xG/6rUbLDQ5Er1K5342e3t5eGjO72ACxs4U36&#10;eDoVFld9fa7YsB020vZOgyZJbGzlBTlMLI4d3StsYOfiCvk3PxlJ6cCkOQgBARAAARAAARAAARAA&#10;ARBoiQTYh3HPJQU2XHH7So1QObcxMHBjnqnoSvfF6axF0uL2CUd836Iiyr9NFW9V5Zkawnkn6RzZ&#10;V7qfw6PtHVUBEQxUvjPJiarC+pwoomVlEX1WmCBCQMEzkUhMMsR4Iyr1jNJmYQhj5VXmcbqpLrU+&#10;Y9Q6hQSmHVgv9DyaSLgrbv/3Zk0pxr3ZFCVY+L0p9NKYQlvjvNpk2IwKvs5f3Bp1Q/hTcVU69I37&#10;MENn9Vr5lQ3HbgS/GzdicN9+Q555551hV45+UFbbaEeunZPPILXr6sEvH5268gVvZGYw6hDNAgO7&#10;u8hr69JOXjNa087jUdt2rvd+3Ft7+5LRwkYLUF6FJ306Su1tj14wdt9kVBYKgAAIgAAIgAAIgAAI&#10;gAAItFICjMO4FASMkSRlK68knzXjAzcKETJc1kBgQEx2dswA1poMmJudPddPpFSTChuR6R6WkJ0w&#10;1l1kyw+umFE9jRZ4QLpzofbxR0fuNTiirUH5czm7hi/m1EwIe8qU3viAuLaIZjuP5UZX5xaha0tS&#10;ci9//eEPf9iavkf4W7j27Ply1azBOi25V7Lvfn39VG9X4dOOfSbV1979Rv8ZaMWnNqUWDnxvUj+V&#10;tLKysqv8VVtba8fusrGxYSfMjqSRwmwFmiFtypPdg/p5llbW/N+/C21tGwSQetr2Og2aWHPjfO3V&#10;U2Y0pC1t2CPuA7u75l2R/Vp8z1SBhI65O0zVwUB50s1WnabFotkay5YeWcpcPYb02KpH0oie1apH&#10;HY3trEKWsjWWOT3m6lk8WBvNogzVa4olg6F6bAcaQWQ7iwojl61z2UpjO4syl8ZcIOiZTYCtL9je&#10;Dwgj12zTtCsyXzKYq8dQIPNZlDk9hkuGcLti0mVTX99oR8+VK1c6deokLI2mX7RpK0byoXpEr9E7&#10;tPVs/OrjvNjhi74UAgRGCyjK7BK0mZqUHdNtX9z4NbwYCtwkhKmCeJwoodgU0oFKTfy211TJrh1C&#10;0UV7VfE+2rj3pkIeV1Ir/qgIRgvhTtpLOPHbkZy2JP9z7w9Hfvsm37hKIFeg8JUPJTGCTE5DZZxU&#10;V0Mk/GivRZdWkxAVBF5pfXIaFJBI1ASSlUnZc6kljioF2hTWqfHkKgqcGkCpTONr9Zoi2bWLL6Hi&#10;oG67Ln+pdwpVWw2NUvXPeyWNPBqjYPRlgnd6YMwOdR2Ewnu9U3U6UR04V0tNnwb/qiA32M7TG7n4&#10;0hqhg6m5m5OgUGBRr9VrGvdPnl5DFe8dpNvUKbt2KPqRQJi/dLSuzkJnAZV6EnUfNfhlypSpu3bR&#10;zx4xAxqVvDRyUcEa7R5u2BDFUFIpr6fDq7oN19/WSkb6rFlDcNQ7rZpVjbuW8AEFdsd/O4obd8as&#10;U/Y6rQ7ceNjyQnXMDOq9vWGk8B2M82PDSPfjVFJ0dG5QjDqqmIXIZUe9hS5BNBZKVmuM00mFygGi&#10;GEqNHaqulaoAPwks7rVmtcgeoqabukeULWkMQzUy6kY1Gr8a40s5i2pPTQ2eUnXgRp2fm0yo8wk9&#10;XHMeXi1ZnOD/PT/1vVI4Udy8Khil7m76p3orDdNXI4dyv/zpmGzVfNdkP9XQ8nf79u0ePXpouL7p&#10;/rl48eKOj8z8yx/7pKam6mwlKipK+/3b5997bcnFvXu2KT6qrxk/fmLAh6kLe+rYbFtfV/XXqOmP&#10;rUye+ogi7Eu1Vq9enZ6eTn/s3r3bx8en6QxsHZJ/KCzdcCj/p6Ly/yx9zsHe0K/ddffKf/pzJ8Fq&#10;j2f/9NBL71tI4PSl27OT/7v65cGjHutqoShUBwEQAAEQAAEQAAEQAAEQsH4CwlYb8Xraiy8qomQ3&#10;7+GSNan7pjZ86+a2XgoVFUGf7AQu7Erf5ydu9G6IkRkoQMGImEu0z44L13KBibj9exMS9krixhdG&#10;aURgqa0kCQVZhAAxl1rhOBcjy04QghSr9z/FxXwVYYVsLnjBRRzi9ikCyiLskxxf82YvhcSkwPFx&#10;EmXwdFdM6iLaCujOaxiYxEcl9De0a3WhIETr0iVHVYgTeGnRl9mq8HdM0ij9W2vPbZy4pteH2Qlc&#10;kJrMH7+xh1bA+vguDiw5hOMQuLFxRNuov/TxOr7685FfZmd35iOwEwP5PZIC9h3nwlRRUfexup2o&#10;T6qubtAQwRdq7VpzSdPdZEXMDkUMjo8IS6Y0boF2knKd6dIrPElu4/iuAm+VK5WEFUGubA6mshM2&#10;al2MenzDfAxX4Re+h0imapm8Y03hh3z/4Aqs3ufP9WejhigQ7OB6PGeJqn8a6DbH11BAlvOO7qv0&#10;+6PHh49a3Phjclz2WL1jRVevUyXnbKSJmoi8jeNX07BK4IakamZQL8y9GSdRjtPjqym2yHUwrou+&#10;uXFU9lxSyZsL7wo/6pw72iBb1SU48uTbmBzCM5f3Qkwg1zEIM+fQz/dPVftBSDkdKbXiGgrcqIx4&#10;Hl/Db08WBruyh+jsABIh5C3MeZxHkrx1DFiapTTdzcdwfRRI+Bi3ohtwk9rqGOo/iu7RgEXH1PTU&#10;qOFrjn5fGsZvV887uoviyOo/WfmNmiL5vPCWZADNlvQp/fZxpVTix02z3x+VjFyocru4eVXFvPNT&#10;I4ev+Ta3dCw/QIRd0grPqqavxg7V05vUfKe3v7W8D9asWdN9VBCFcWNjY3VqrzOMy5XU+m21To/1&#10;RVlrfnEJX64Ww6WCL7/8cnBwMP1BP9NSWl5W4Nq3b3/3rt58vqa24uTkRLcvFRUVplbUV95s9R7p&#10;ZBcywJPCuMRKFcYladSQtr0ekZ/X3S2tyNkku/AfyXcp5ClHnwDb9h5GrdCpXud2ddTisZ+vP+HV&#10;zqgE9QIdOnSoq6urrKw0qZaBwmbT0ynTxcXl/v379+7dY6IebTWg3sLQWFdX12r+YqIe7c5wdHSs&#10;qqpiIo2EdOzYkaTJ5XImAmmUOTg4MPQF0SNfkH+ZqGdvb08aMvQF9T0atjU1NUzUI3TU/Rj6gkYu&#10;TXr05Y2JelKplH6eZOULMtbZ2Vkmk9HcwkS9du3akSNY+YKMpXmgvLxcY0OS2aqSeoSOlS9oEiCB&#10;DBdc8gUNW4a+IP+Sc83GpVGR7ZJhPfcDOvmQL2geYHj/w5YeSaNBwXCJZKseTXo0yhgukWzVs/Lb&#10;FbofoHmA1RLZFPcDVnu7Qvdm5FyGtyts7wdoqqGJxaQwLtukChTiSZpynBIpKC61pLfndqyWLFqo&#10;fP7db27S1F2f71dPAKenQN6ONcenvKIImXEhJI1oi8HlZ/iiScJmygGjpkqOX6JUd6X7UndN+VAZ&#10;TOw8dvFiyZp0E7I+qOoOmLRo+PFvvxfy8NJmP4Vp7mOjpkh2HD1nuKGpo/TkNdCWo2afH4XEVc84&#10;cxaJvvTkMRi+aLEAtvPYV2jbco46B6P+0t/41FeEB7EHBFDIVOk7LmZ0iWJGLC593UCHuykQ2chl&#10;IpqfEiX0UneKgkkKCqmPlu7/fNfUJOWubfexCxdJVu/Q32kM9dLS3G+PD180VYimcaNAl0INBQja&#10;8UIuQyMXURVjiI7+aajbDB/pbyAjxbXC45JePUxIWcGBUikvadzrru2Le5OGnvZD+tyQHL54qmJE&#10;cNrS8BTeXKx4op8DdbxhnCo7mLv/yOHGOtWUAPWhpuwhXKiRtrgKjXKO5icH9Yv6fwNw97DFi4Y3&#10;zFfaPUSic5qiNyXKIUbDISZpyo7PFZm71ZvS4W6uC6kCvryZapeqK/pN5eagXMUsqu16rqJyjuLC&#10;qaOeauxLmkMU1UuvXBo+dYqEYr7Uzq3vv5WMfMpQLgXtgaauH89TEEUh9R1CHzPoUD2jsrHvRAzd&#10;llDk1q1beXu5cGqxnkunEQ5uXepqymTKZLi18qt19fW92un8wbZ+22fnBr8xRkOOt7f3k/xF9xz0&#10;NZXVRd8nWYkiOfStQwhAsLosUU/4Jk/hBpUyJE2nQPu+odInptl69pVfPlmy47WSL14tO/J/YkzQ&#10;Kc3Rrt6ro+OPV8vvVlWLEaIqQ+gssVe7LbbSrFw98jVbe9lKI/WoQ5rUHwwUpl7NVpr1q6c+kC3E&#10;SOgY0tOeZyxXj6GxQrzVQpXUq5O9DNUT6DFUj+2wJfWsZ0XTpmTl9MgX1kzPytWz8gXXytWz8vsB&#10;osdwDaKZge28Z833A8IPnAzXILZ3U8L3IJO+y7IN41LTXOyGu75cRKGHXW9SPJfPjXur8BJtZZ3Y&#10;cFSS8Jx7w6WnAMUXJMO92R22zUWmeK0UlzLJg0hoaqp09u6lCLFR3V7eqqgHtyOZ4pXmNaQtR0sx&#10;7sAo7tIEqFlwwNTFwxWWKs7v0hLl460K63TrpQhZKgoZ9ZfpwETW0FOMi48fX83/QGD83DyVDPKC&#10;hsvM0eLapeOSHTENnUaZqkJNllj1OFEa2EVpJNIQff1TOPFPTLcRpY2+QhrWqRWjvaKU9mDKKB0J&#10;lHUGizXf5Pon68tQhJrr/+rzjru3wcfQdU5T3Jtqv2nRkFVkchFtiOK4yMb9bXgv1XTIaaUMQOty&#10;PRetVvwMUFigI2RPVIUft7jtt5NG9eLL0i8NEs2Ar2iN+YJ8+Jj/9YEwDhciws3hUNO0fBClKa3B&#10;0aNHs/6dQX/ou3Tq5eTxgr2Nze4ixTZV2aU9NnbOz3XSsVvz7tUvjle1nzPI+FbQBwGgJbVpZ8ul&#10;lvr5utitwR0nbfaM/S+97Dr1kv/6bc2tC2ZbS2es/XarsugOm52hZquBiiAAAiAAAiAAAiAAAiAA&#10;AlZIgHkYV2kjdzwOXXvVdrFRPkTV4WfcH1r7ao0WYAOQ8sA2utgf+aXQk3FDQiSOfySfLt0bOdUI&#10;cQdP0fUh7Q7mQpBxjfY+iyHZTO4QowpXhtunyf88IITG9MWmxYozsRxlj210qbJDKOU8WPUMWGNi&#10;t1GTxP8iQQ/as7hoLNAG/Jhm9hoLzS2SQXkMGs95Ik8MEwK4MQV8df4nMbMubmMst8tezwZbLt7K&#10;PTpAMVb6AYk25+46mie5dklicI+2CEW48DEnyvKIsIjGWlKRV0VcOu2xc+z55vCuX6/Y9PPvxTcK&#10;zm74+7EeI2M9+Jyt5zLT0zPOqmoVpv3HuctEFzvzstu3JJhNratfDy7vcN7VitOXy+n1y00jyQps&#10;7KUUwKVXu/5ja27+LP/1qNkaBvblku2+s+eC0UbNbgIVQQAEQAAEQAAEQAAEQAAEWigBpmFcyngo&#10;7L1tuJT7xRrtXdXFSk8B9x5qe14ZMLYwMiXsMeOvRvv11NIF8NvOvDub15C2nAabuefx+WCi9pls&#10;hsDw4cW9i1WPOauV5TMGCJfmPkqj/mLgC7NECD8PcLFpCj8ZvcgLGi4zWkVHAc2tygZkGFNPQxSH&#10;XdQl0hAd/dPMbsNppf50fIOWXIRRTzRWPyhuryiXh2RHjFqiFUGmzpGi+aZoUKJoGi+k2f9LCwsM&#10;VdI5TVkwd3G5CLgfvXQd7aWW/4HTSrk5V/fUJARq9+nbYMvFWy8V7j+6i0/zQu67dGXf0QLDGRWM&#10;wxN6zq6cfdwmX0XWjgftUDFaN30ZSoBo9NKnRdCi9VMG3k9c9mbs8k0Ow175YL4itn+ewriZeapa&#10;/zxZ3O05HZvem9641taCs4Otg53tFyeK4vf+Qq8FaT9V3BOVW7PD83+V2DpU/nerpN7MbJK9OztH&#10;Dfcqr6q5gQ25ra1bwR4QAAEQAAEQAAEQAAEQsJQA0zAul6txV4z6M++39n1O8QguQa3wjL8qyEtn&#10;RgU2DujoKcDLVGXRNRBCEkdCePh9tTJDJR0lpGObKheNUkYJz6XTw+AN167UfULok3tfmaOTjh1S&#10;Ju5UJfoU1ZCWztpyGhdRBl75A68UH/HRIkWWXi45qeJtdcLCWVUamTE5rXcIX//zNsYo3KRqzqi/&#10;xPE2oxQfQVNk/OT6jyCikaco0adEb35h9Sb5cJKy12m4Urxq7mGvUMbn1crtzARfK7GDWPUEUWrY&#10;RWoh1hBl/yzdt1atf+rqNmIa5nLCStaMVxvR3DFxml2lQVIj6xq7jCvEpaJWnwSEisJIUeYa5vYO&#10;x+271Xj46OifYtS3pEyj/l+6f7Vahm5dYnVOU8J8qAp56/iVy4CGqrAsd2pco2C/KsFuo4S8Et1T&#10;E78xds1qfRts6Wc26tm7hFgwzSTHV6+5ZFlGBYVTufDxmjUNOXb1OtTAZGuJ/6y27uLFi//+8S+k&#10;XqqeS5/mNrZOE96K3/zZzh1bk/4ye6xUud128padOz+NVNVauj39/17qZbXmtyDFOrSz/+y1gVte&#10;4V6zRz5M6aq+u1AsUn9n/1dqS36rufmTyPIaxaT2tuMGdbG1tcm7yuzwGfM0QS0QAAEQAAEQAAEQ&#10;AAEQAAFrI8A0jEsRmYTsJJ+GI84CJxa+ojyVi57x556qVmQYjaHD2TV2leopwB2b1ktIiio8Zczl&#10;QBCiWtq7ArlDeygDr6EEAn5z99KxZoosvdw58tpnpgknGgmqHg1IooO6VNcUn0JBFaUmwifD6cx3&#10;/m3ufHmFQBENafUGXXKUhRQxNaGZS6/QBltFrFk4AIq3aLXkFeUD2APmfjhFmQVYTSv1Jqcu8k7l&#10;xek6e8qovyzuynqdSJor0uCulbxCZnKXcLCYRjcwroK6FZ/3WjRFV6JlfscieVtjI7m68AFzv2xo&#10;ffzRkXs1t0mKV48TdUnIzpzqvUj0OXViDOGO2hsl9M/xdLgWP1IkeruNun16I4yaI5p/zF/7mDKV&#10;LDXr1MeCeh9Wj2wK73Mj5ZJiZuByhvDyaRf5h70U4/TNS4u+NNCo8W5gRgkCrtJq/OpeSdzBawYu&#10;3dMUd+SjKqvymxJjQtQwNgzez72/pCmo4SgzydRehcL0xWFp0ErP1MSf1KdIUKtDf/4cQmXaXO4c&#10;Qp2H2omYVzVkC4fIqUeE9TjUwGRrhtesv8qaNWs27viN9IzVc1m/CW1Hw45O9g+5SunVu4tTOwfb&#10;9V9z8Xcxl0P3J6hYyaZgCuaKKa9dxllqR3tyzxdVfHbsqvA6/FOJeaJQCwRAAARAAARAAARAAARA&#10;oDURsNE4E+3KlSudOnWysUFmPW0v0/5WHdFn7vCoid+OtDzMxEpOa+qejG0hD1JQrLkDgoyN4MS1&#10;GkOagE2rFsnthqZosGY6bz1TE4+CNo+vlizW/rGqiTnR/vTVkoXWPtZo+bt9+3aPHj2amEaD+OLi&#10;YluHju4dHZqtRY2G7t69W1VVxap1V1fX8vJyVtJcXFzs7OzKyspYCWSo3u6T11NPFP0ppO+o3h2M&#10;qldfV1udl35nzzzalts++C+2zlyuW+3LsHr/yLqU86sChbyGO7R775whBpp2c3Ojw4tlMmYbeBnS&#10;I7XpxlIul1P3M0pPTAG6R+3QoQNDYz08PGhcVFYayYAsRjcqY2tr6+zsTBlURJY3WszT05Ok3bt3&#10;z2hJMQXs7e2lUilDY93d3ckX1dVsDuVzcHAgDVlNUzSlUN+7c+eOcES15ZejoyN1P1a+IGM7duxI&#10;kx4deG25biShXbt2dOw4jTUm0qif0DxQWlpKMpkIpHFBjmDlCzKW5oGSkhJTT/fWZ0v79u3JszSR&#10;MjHWycmJ7CX1mEgjIbRE0hTK0BcEkJzLSj22SwZ5luYB67wfEHxB8zxNLNZJj2YV6icMl0i2zqXb&#10;FZrxGC6RbNWjFY2WM2u+XaHlm+ESSfMAQ2PpbsrKb1foawvDJZLmAVb3AzSZUE+mZVf8rMJ2N674&#10;dlESBJqBQKNcB1zGCf3bEptBGwuaaDWGWMAAVc0hQAlVLD6yzIx29RyqZoakVlaFwjEaMdyae3cq&#10;a+pbmZmtz5x+3dq7Otnv+d9VMabZ2NpJvUfYuXarzP38fsF3Yqpol3kruNfO1wcJrxlPdacoSnEF&#10;m9CMefqgFgiAAAiAAAiAAAiAAAiAgDUQQBjXGrwAHZqIQKNcB7qSITRRu8zFthpDmJOBQP0EuFwZ&#10;lDdmMZekohkvLoM5PaCwcKx7MzbaApuqP/TJsiGPdGvn3KmDo7PP48Hr//m/FmhFW1F5YHeXZ3w7&#10;X7ldtff0TTE227r1dI/5hkrK/r2i9KPnG16fhN2/YrKje3dxpt24V26z2YwpRn+UAQEQAAEQAAEQ&#10;AAEQAAEQsE4CSKpgnX6BViAAAiAAAk1LoPmTKqjs+enTKQNeTw9+5S+vjh3uJin7/qutq1OOzNtb&#10;8MG4pj2gDEkVzO5ShXfq3t1zvndnp/ixj4oSUl8nO7C0tuKGeuHqc/9yDfub07CZ9Kb4xwCv3al+&#10;PeVHdTl9ujh/MOUx9XeQVEGUU/QUQlIFs+nRE4VIqmA2PSRVMBsdVURSBUvoUcIHJFUwGyCSKpiN&#10;jioiqYIl9Oh2BUkVzAMo3K4gqYJ59FALBEAABEAABEBAEvN2Rv95/zq8dWXUpBdemBS16rNvvood&#10;8FH0PKCxWgJ+Pd0e6dz+t2LRmYVtbF3CVrlFbFF/2dg5VGQnSupNS6PxkKvjotBH3gz6f/bOAzyK&#10;6mvj6ZX0hBogdJSqggSRInawUAUERbGBoCIqICAfNqRYAAmIFRCFCEhRUPxbEAtREJQiokASCJ30&#10;3r93d5JlU3azO3OSTJJ3nn14ls29d8793Trvnj23ufLq1tzvfGpObr5MtErdAqdhJEACJEACJEAC&#10;JEACJEACZQkwqAJ7BQmQAAmQAAlUKYH9ablDn77e/JbXPz0yO3lnlRrBm9lJoGtz//i0nGMXMvBK&#10;yVRzJJFXr8cL0i4UFtp3hA4One3dJuC2jsHK68rG9XD37Qcv2Wk+k5MACZAACZAACZAACZAACdR4&#10;ApRxa3wTsgIkQAIkQAI1i8CDoT6/7TpnbvOpb37wCrmnZtWirllbz90lv6BwcuQRvJ7f9K+K6rvU&#10;N0RCyDmh8twz5Y5Drmrg6eZ88HTq14cu4XUgLlWFJcxCAiRAAiRAAiRAAiRAAiRQEwkwNm5NbDXa&#10;TAIkQAIkoJVAFcfGjYuLM1mcce7bW/vPGvriwpE3XePrkLJnx5opL30VsW/PsNa+WmtlNX9ubm5+&#10;vn2uoFbKc3Nzy8nJkTIYYSIdHR0FC5Q1D6UhjsH+6EtQcr/Yf/bQ6ZT1E8PhJ2vXlZcQG/vqld6d&#10;B7mFtAm5aUq+m8rmvv/dPSfjM5Rb1/Nw+fLpXjAP/Rnta5c9Vda47u7uBQUFguahtwiWBvMwLvLy&#10;1HhYl2WIbuzi4iJoHkJYCo5chIfDJVhZ0NO5eZhV0P1EhoazszPKkZpF0RDKNCVoHuYBqdIU87Kz&#10;s1GmCD2MC9gmZR7aAvNAVpbY2Y8wDy0rWFkUKGgeKothK2geAKJxRVoWhcguuKgsup+ezdP5dqVO&#10;7Qdk+57+9wOYBwRXcMwDUqVhHtD/dkVwwcUchXlAaj8AelgycNk+J1PGtZ0VU5IACZAACdQeAlUs&#10;42Kxt8LO0dHZr9kziTHzK5UvDkYQfC6qV69eWlqalMHe3t7YEqWmivmWypqH0lBTpb4b/jj7wU+n&#10;3hvbOTTAw67qF+akx39wd356fH7SqcbjIh1a3mhXdlPivPzCrFyDHL/lz/ORe84uG9PximYhEEdw&#10;hJ26AsvmkqXn5+cHpQ/dT8Q8DCWczyNYWZy4ArVFSnBBN8aTjFRlQSwgIEBw5OKZDQ+9mZk2R3m2&#10;2mZoC9BDW0h9AaM8xki1BSqLswQxbKVUdaADD8HK4qwknLgi9Rwo+30JpDTMA8nJyVLCK8aFoACB&#10;tsCqkZSUJKVsenp6omWl2gKVRYGJiYkikx4KQWUxDwhWFgDRuFLmyS4ZmOExD2Bo6NM8nW9XMKvo&#10;eT+AORnzgOASKdv3sF3BPCC4ROp5u4IlEquGVFvofD+AvRkaV3A/IP5tEyYWZY9h40UZ10ZQTEYC&#10;JEACJFCrCFSxjHvo0CHr+Jxdg69o17BSEUNtkdqbwk7sxQWfsvDggQ0lnsmlCMiah9JgmFJfxDGY&#10;senfkd0bjQlvrMLagtTzF1/v3OjBtQVh/VVkN8+y+0TSvK9ODL6qweQBHaA+CIrgsvQgROK5SEp4&#10;xaMCHtsEK4ujnzEupJ5k8KiAxzbBbziCg4NRmpSyCXEEzwmClcXRz2gLqe+H8FwEC6WmKUwp6HvQ&#10;qqRkXDzxovtJtQUqi6dKTHpSzlCQDiHfSKnM6CeYBxISEqRkXIwLNIRUW6CymAfi4+OllE08QqNl&#10;pWRcaLioL8zTOMmbsmOJxBQq2BYAiMaVMk92yUDLYh7Q7X4AbYF5XlAEl6WHWQX9RHCJlDUP3/xh&#10;xhNcImXNw4qG5UzP2xUs34JLJOYBwcpiN6Xz7Qq28YJLJOYBqf2A8lRll4xbBbFxD0f06RNxwNZl&#10;ImH71D5Tt4mtKrbelulIgARIgARIoBIJdLR6XdHG9/Q5MceTSqwGi3ZwqO/rHujtum7P2Zw89b/U&#10;LshOL8hMKszV5KDas6V/kLfrH7HJb319NCVTLKICG5kESIAESIAESIAESIAESECfBKpAxrWv4oED&#10;FuxaMDDQvkxMTQIkQAIkQAI1icDpw79t2bJlc/G1cuEDdw2bXpMqUIdtbejrdl94EwBYsCM6Pdv+&#10;WMPOhtBX5z99+OK8dhfnts67dEwLy25hfghcuXFP3NFzYgEutNjDvCRAAiRAAiRAAiRAAiRAApVH&#10;QFzGNfjeFl3LD1+2+xfTxxFmn15OPHV7kQNuCW/ci9umFhdmSuDgYOEWlQeJJZMACZAACZCAHIH/&#10;Vo5r1qnn4CGDcQ0bNmzIkCGPzvl95LPPyt2BJVUugfYNvfGKOpF0NtnuI2KcvIIC7l/faOwn9W6a&#10;VViQn33kK4c8uwsxVe/xfs1mDGiF/15MUV9I5cJi6SRAAiRAAiRAAiRAAiRAAkIEZGXchG1TJ8RO&#10;37zLcG2eFj3BpL1GRocZP908LTxyQpG8CzXWlHh583mDzIRapXKHI4bOb77UWNguQwJjZAZDLoei&#10;D0vcQggIiyEBEiABEiCByiXwwtTITs9vy8q8+GQTnyWnklPPHLq/nXdYH4MYx6tGEGga6PFw71CY&#10;Gpeo5px0t1Z96nUd4tHxTkcn57RvX8k8/IWWWgfXc/X3cjt+gd64WigyLwmQAAmQAAmQAAmQAAnU&#10;AAKiMu6BtfOjRowdoERECByI6AhF7x1GjFHiJAT27BfuEB0Dz9uE7asiw6dNL0rQYeLSEVHz1po5&#10;6hYlGNVZgdhh4q5dEzsbPxy1HG+KbvHcNIeSuWoAcppIAiRAAiRQtwl8k5g17LHr3dyC7rm18dYj&#10;Sd4Nr3x93cjXR8yr21RqWO1bBnt5uDqpk3GVqjoHhAU99TveZB3cmPbdawWp59QhcHNxqufh/O3h&#10;85Mjj9jymr3lv4KCQnX3Yi4SIAESIAESIAESIAESIIFqJCAp4ybExTqEhzWyrTZnY6McWoRdjoHb&#10;KCy8ZMbSCYx/NXy4doIpbEOfofOjbLsdU5EACZAACZCATgg0dnc+lZIDYxr0b3Bq4ym88WrcL/3s&#10;Sp2YRzNsIQDx1N3FCQed7Tup/mw6J99GLg065MXtS9+1KPvoN7bct9w0Y64L690uuHV9rwpfXm7O&#10;MDgzV/3hbKqNZEYSIAESIAESIAESIAESIAGNBCRlXI2m2Jp91HIlzkLxNbGDrTmZjgRIgARIgASq&#10;n8CU7iGfDZuw5VBi/V43nFg753hy9j/bVrnV61r9ltECewhMu60lkh86nfbnqZTkzDx7shalRVCF&#10;oMe/D576N/6fn3xGRQlKljuuavzs7e0m3dC8wtdNVwQh/Svbjn+2V6Xzr2ojmZEESIAESIAESIAE&#10;SIAESEAjAUkZNzC0uUNUzFnbLGrUvCi6QlHyszGl/GpLJzCmK/dD227IVCRAAiRAAiSgCwKjP99y&#10;Z6Njb2456dt81qhGv7f297h67JaBc5bowjgaYTOBdg29XZwdP9t7dtbm/977yeBVre6CmOvS4Iq8&#10;8+aRpdSVVHGuDo19+rYNPJ+Svft4YsWpmYIESIAESIAESIAESIAESEBPBCRlXIfOo3CC2artiHxr&#10;uA4v79On6DSzcmocOGDsiKj584oSH46YFBk+fZS5X62SYK3hWDNcODytD85AK5kLoXLx6bai++kJ&#10;K20hARIgARIgAUsE3AO6rf5h348zuzg4unxw4OTv/9v8/e8nNjzVyVL6wsKsLRGvPT5u1OhxE+et&#10;+Cq3/Limhbs/X/H85EeH3TN6ypyII6mGoA28KpUAgiqserDz+2M7tW9YL+ZS5oY/zuGlLlquk0/D&#10;nBM/pWx+slINRuENfN2eu7VFp1Cfsyk5Px+jklvZvFk+CZAACZAACZAACZAACUgSEJVxDceaLW8+&#10;b5ASu3ZC9LTNE6wEPMCpZabEE2Knbzadh1Zcvw4TN06LnaQUNmh+i+XGBIYPHYpvMWhn380LjIen&#10;HYjo0yeiKvxYJOGzLBIgARIggTpNIC8rObPQu/tNd9/QvYUVELsWPPlxVNqYJ198YdLISzvfn7zE&#10;cC5WqSv2i5cXfLqn17Dx816Y2Dr795emvl+nyVZV5f08XRr6uiEi7aX03A37zq+OOrPt4EUVN/e6&#10;boJLSLuc6N0OhVURtbZ7mJ9DYSFlXBUtxSwkQAIkQAIkQAIkQAIkUI0EHAsLS3j1xMXFBQQEODo6&#10;VqNNvDUJkAAJkAAJVDYBLH+JiYmhoaGVfaPyyi/c8d7/Pf/aewdizhc4uje/oufklxY+NeSaci3J&#10;z4m7Z/jEG99c/XgrPyRIOLjgwdn7V2341N/ZbKUuzH1ixD0hT70zu1cDpMlN/2vBoi/vf3Z6U3dn&#10;8zLT09MzMzOl6uvr65uSov50r1Jm+Pj4ODs7JyUl6dM8VBaGVVjf8WsOY1c1/faWLYI9rVekLL3U&#10;HXMyfl3u2WWY75AIeyH4+/vn5+enpqbannH6xqOp2fkLh7XDoWdlc8k2LjaWOTk56H62m2clJfao&#10;9erVs6uy1u8bFBSEcZGRkSFinpOTk5eXV1pamkhpKCQ4OBilZWVliRTo4uLi5uYmWNnAwEC0RXZ2&#10;toh5rq6usFBqmsKUgr6XnJycm5srYp67uzu6n1RboLJ+fn6Y9PLy1ETWLlsjDw+PgoICjDWRyqKf&#10;YB5ISEhAmSIFYlygIaTaApXFPBAfH1/qSVa1qd7e3mhZTKSqSzDP6OnpifrCPJHSUAiWSEyhgm0B&#10;gGhcKfNklwy0LOYB3e4H0BaY5zGx6JMeZhX0E8ElUrZxsV3BjCe4RMqahxUNy5metytYvgWXSMwD&#10;gpXFbkrn2xVs4wWXSMwDUvsBTCboyVh2bZ9VZL1xbb8vU5IACZAACZBAHSVw5IORtz/2amDfh1Z+&#10;tnVr5Hv3dnOcMqz701tjy8WRFb8tt7BwVJhBRsTl12ZYYX76d4klNJ2spP/FZuWP7RbsUJiflJLl&#10;6t1l5syZpTTcOsq6aqvdu03AmeSsv+LskFNNBnrDIbdR57yEWPjJVoHV7RvVi43PPHFJTNavApt5&#10;CxIgARIgARIgARIgARKo4wTojVvHOwCrTwIkQAJ1lEA1euP2C/C4NPbzQ4sGmNB/NaXT0NUtMy5t&#10;KdsYiX+/+ODMY5s3fVz0p8K8QYOG9lq65rmmPqbEydFz759yYObo7m9/9nNyVr5P/fZjJk27vWuQ&#10;kmDlypXfffcd3sydO7dRo0ZS7Q1PNynHJZiE0vCvbIGypdlo3g1zf2ge7PXRIz2s/66pXHpnPx6b&#10;sndd6IRt3u1vsquZVNA7cSHt/hW/3X11k2vCAvp3MDhxm1/ijYvhJuVHpvQWwcaF2xdsEzQPDhqC&#10;pcmaB2dSXLLmoS2kPCJlzUNpSlepI+ah46GmgpUFPSlPYQxbWfNQGq66Y57spCdOT9w8DF7BSV7W&#10;PBULrvUFva6ZV6f2A7KNq//9gOBuSnY/gDEIerrdDyhTBCy0ffNPGdd2VkxJAiRAAiRQewhUo4zr&#10;5+o8+Vjii82LHGzBNPXUq/4tF+TnlvMbPYOMO+v45s9XF6E3yrg9l66ZZibjxh+c8+DMfY16j541&#10;bkADj7xft765eMPp+Wvebetp2BB8/fXX+/btw5uHHnoIv7aTakL89kfqp0kwCb8vxo5NsEBZ85Qf&#10;Otli3htf//vF/rPbpvTydre2GyvXvNyLx07O69Lg/o/rdRliVzOhNPRnu36tnJCe88iHf6Rn5+cX&#10;FP5vau9St5Olh5+iY2dvl3nWq4/eIlgazMPOXkoPQjfGRlzQPPzmEaVJKRqy8g0qC3o6Nw/DVkq2&#10;lpVv0BbKQBM0T1AfUczD74uldGFZAQJtgXlA8Aetsk/4KA2XoHmoLOYowbYAQKlYKJiuZZcMVBbd&#10;T8/m6Xy7Yu9+wPqCK9u44vsBcfME9wPK5lZ2P4B5QHC7Ivtdnf63K4ILLuYo2W+blFXD9s0/ZVzb&#10;WTElCZAACZBA7SFQjTLu5Bb+/7z0+9f3tTXR/PuDm3q80CL1zHtl+aadWX7v+K8+2bTFxxgMNz87&#10;dvDwJ+79YN3IEC9T4pSY+WOe/GXp+k3NlGC4hfkPDhvafPb7c7oEmxfI2Liqu6+NsXFR/v/+jl/8&#10;XYyLs+N793UM8bEY5arcaG4FWSmXXu/sedVIn4Hz7DJVRWxcpfwtf1744Je4qbe2cHN26tbcF5tS&#10;5XPZYHOMjWtXa5ZKzNi4qukxNq5qdMjI2Lha6DE2rhZ6jI2rhR5j42qhx9i4qulB02RsXNX0lI03&#10;Y+NqAci8JEACJEACJCBPACeImq7H1y86OrH/s2+t3Xvw338P7v3k9ck3PH3qo11vlHtXz6A7XBwd&#10;158pOjEpNXaTo7PXzQEe5ok9gvrjv+dyis5mKSxIzyoo9PZ2la8GS6yIwPWt/e/p1igvv/DoufQC&#10;O6PcOnn4OgeE5Z095JAvc0hRRcY61HN3LigonPfViZe+PPanqpC+Fd6CCUiABEiABEiABEiABEiA&#10;BKQI8IgzKZIshwRIgARIgAQsEmhqdrXr/mBM6uk3ptzbvXO7dp27j3lu8cW044/c9Gq5mZ3dm04K&#10;b/DNy8v+OXnpfPTBJa/9Gtp3cpCLYfk+vHXDhi0H8cbNp/uotn5LZkfsPXLi1PG/P379ubx61zza&#10;4nLQBjZMlRHwdHOGkovbzfv6xN6YFHvv69KkS86pPXnxx+3NqC79jVcEffhAp/lD2yF7RrbMEe3q&#10;LGEuEiABEiABEiABEiABEiCBCglQxq0QEROQAAmQAAmQgFYCB61eBw78+euOpy3d44Zpi0d0yl00&#10;e9Lkl5a59hj71lPhSsq/IeNuPaC8HzlvycCmye8vmDVl9utH8q55Zcl0P2MQBl5VT6BliNfCYe1x&#10;39+ik74+dMn0+ubvS2lZedbt8bpqJBKkfDk9PzGmaiyv7+PW0NcQ/AG687dH4qvmprwLCZAACZAA&#10;CZAACZAACZCACgKMjasCGrOQAAmQAAnUeALVGBu3utgxNq5q8rbHxlVukZ1XMPbDA2ll/Fsf79ds&#10;QKcQJLAUfLYwIyF567PZR7b53fOeR4e7bDRYdWxcU/n7TqYgrsKYHo2HXdPQink22lMqGWPjquOm&#10;5GJsXNX0GBtXNTpkZGxcLfQYG1cLPcbG1UKPsXG10GNsXNX0GBtXNTolI2PjagTI7CRAAiRAAiRQ&#10;6QQuHdw+/p47r+3ctuWVV98x/JEvD1yq9FvyBlVIwN3Fad2jXb984hrzl6Ojw7/n061b4egV6HvX&#10;QqTJv/hfFdrrcHUzX2dHx68OXYxLzKrK+/JeJEACJEACJEACJEACJEACthNgUAXbWTElCZAACZAA&#10;CQgQSDj4dmjXO7bFOl0/8N4HB/d3i9tx11Whbx9KECiaReiYQOsQr+/+ia/w3DMnz0DnoFZ5F/8t&#10;yExSXoX5uVVQrSFXNzifkhMTn1kF9+ItSIAESIAESIAESIAESIAEVBCgjKsCGrOQAAmQAAmQgHoC&#10;cwbODB354cnftrz52pwXXn39892xK0c3nTXwJfUlMmdNIHDTFUGFhQ7xaRVpso6OTl4BWYc2X5zX&#10;TnldWtKzCuo3sFP9KrgLb0ECJEACJEACJEACJEACJKCaAGVc1eiYkQRIgARIgATUEFh1Nv2+14aY&#10;HUDmOPjVcWlnVqopi3lqDoFW9b1hbLQN7q6+A1/zvfN15eXe4c7CtPM1p5a0lARIgARIgARIgARI&#10;gARIoLIIUMatLLIslwRIgARIgATKJdDIzfm/kyVipGac+c/ZrTFx1W4CgV4uqODb38U+9vHh4xfS&#10;rFTWpVFnz273KS+3sF6FeTm5cX9UDZzE9IqchavGDt6FBEiABEiABEiABEiABEigDAHKuOwUJEAC&#10;JEACJFClBBaObLXhzuGf/XKiwHDbgujdG0YMWNvynvlVagRvVuUEguu53d+zca/WAaeTsuISbA1B&#10;69aiFyzN/vfb7MNfKK+8839Xhu2uzo5OTo4rdp06lcBTzioDMMskARIgARIgARIgARIgAa0EHAsR&#10;p83siouLCwgIcMRpyqqu3Nzc1NTU7OzsggLjw2nNv5ycnNzd3X18fFxdXWt+bVgDEiABEiCBIgJY&#10;/hITE0NDQ6ueSEHO2fF33vDeN0ed3X29HdJTsvPb3vzw91+uaOJWud+tpqenZ2baqh5WiMXX1zcl&#10;JaXCZDYmwDrr7OyclJRkY/oKk8mah9JwR5H6JqTn3v/hgZeHdryqsXuFtUCCgtRzl968prAgz5TY&#10;2T80+OkSzrn+/v75+fnYgNlSoJU0vx5PnLv9xKIRV1zduqFIZZV7YWOZk5OD7qfRPCU79qj16tXT&#10;XlmTMUFBQRgXGRkZIuZh3+jl5ZWWZs3b2q4bBQcHo7SsLBlt3cXFxc3NTbCygYGBys7frkpZSozN&#10;NiyUmqYwpaDvJScn4/FExDw8EaD7SbUFKuvn54dJLy/v8ujWYqeHhweevzDWtBRiyot+gnkvISFB&#10;6pkO4wINIdUWqCzmgfj4+FJPsqrr7u3tjZbFRKq6BPOMnp6eqC/MEykNhWCJxBQq2BYAiMaVMk92&#10;wUXLYh7Q7X4AbYF5HhOLPulhVkE/EVwiZRsX2xXMeIJLpKx5WNGwnOl5u4LlW3CJxDwgWFnspnS+&#10;XcHOVnCJxDwgtR/AZIKejGXX9llFUsbFwnzp0iX0fky+qoVg202vmpTYHKA7Yp3DNppKbtUw511I&#10;gARIoAoIVKOMq9Tu36gf9v59JNkxoP0VV98Q3q4KqkwZVzVkcRl3wo2t2gW7uTg7hgV5VmhVQUZ8&#10;YXaRLJjx63Kcfhb01G9OHn6mjFIy7j/n0p5df9TLDfKXk0kcaeLv/sbw9hUaaSUBZVwt9CjjqqZH&#10;GVc1OmSkjKuFHmVcLfQo42qhRxlXCz3KuKrpQf2jjKuaXjXLuNA68U0mvqHSUgF95sU3Wnj6xcDW&#10;p3m0igRIgARIwF4C1SXjZpz/KLD5hNVxifcEV6zf2Vsp6+nxpbGU0xxuhBVf6jt8lIaHXmgugg4a&#10;suahNBgpUt+0rLzh7/xRUFD0W6jl93VuGeJle0On/fpO0pcz/G6b49PnSVMuPPTC+0a7i2VOXsGG&#10;vWcycwvwvbXiNPff+fQ/TyV//XS47RaWTYmdIUqT8lnAowJ6i/bKmuyERo9xITU0lF9xSTnLwEg8&#10;k6M0Kf8RjDI0rmBbgB7aQsrFEi54sFCwLRQfRil3V6BD9xNsC4xcTHpSHqAQXrGuSbUFKgt/UjwB&#10;SXmAYlygIQQri3kArlVS3rjwSkPLClYWBQo6bKKyGLaClUX7Cjpsyi64Ot8PYFxgHhDZDyjLkCw9&#10;lIZ+IrhEypqHSQ+TgOASKWuezrcr2A8I7uSxXcGqIbsfkN2uYEsgux+Q3a4AoNR+APMAJha7fEYl&#10;vXHPnj3brFmzWuOHa/4cgtnw5MmTjRo10vIYw7wkQAIkQAL6IVBdMm5hXuJtzZtmPfvzj093rWIa&#10;2G1IPeHDcjyjSm3+UBqe8LEfEtzZy5qH0mCkVH3PJmXlFDr/dybxtW3/ju7ZdFSPUE83Z9s7Q+wL&#10;Tbza3+Ld6W5kcfZr7N78Wjz0Qn2Q2uyaN+7mfWeXfnd88xPh9TwM57Opu2AeHtsEN7voLYKVlf2t&#10;N7bBeC4SNA/PqIIjF6MMz0VSbYHKgh4qK6WTGvzAnZykpikUpYhfUtIh0GEICFYWEwsmPSnpEE+A&#10;KEqqsmgLmIeHXinpUNY8tAXmAUHzMGzRsoJtgQIFlT5UFsNWqi1gGwAKKn2yC67O9wOywVXEd1No&#10;C/QTwTVItnErb7uibn9SKhdWNMwDgktk3dkPKF9ICO4HsIJjGZLaDyjbFcH9gOx2RXkOUvYYNl6S&#10;Mu7p06dbtGhh441rXLLo6OgmTZrUOLNpMAmQAAmQQLkEqkvGhTH/+3L5lDGz2o6ZeGOXlr6el9fs&#10;MWPGVGpjMaiCaryCQRUUG1DgsdOXHv34UF5+4dM3hd14RZDttl1a1CM/MUZJj9AKIc//KxVUwWSD&#10;KdjcvpMps7f899Ldba5uZogOrO5iUAV13JRcDKqgmh6DKqhGh4wMqqCFHoMqaKHHoApa6DGoghZ6&#10;DKqgmh6DKqhGZ3ousCs2buWepqKxMsxOAiRAAiRAArWPwKgHXjjr4vjjumWzn392stlV+2rKGlkh&#10;UN/H7eNxnZHg9+ikjfvOJWbYegpT8BM/hUw/ipd3v2cL8rIKssQOWilrbWM/wzlsxy6kn0qQOWKL&#10;XYIESIAESIAESIAESIAESEA1Acq4qtExIwmQAAmQAAmoIYDjQMu91JTFPDWZgLebc7NAz79Op330&#10;y+moE0m2VsXZzcnTHy9nn4YOedkZvyyzNaP96dxcnJwcHVfvPvPkuiOmeL72F8McJEACJEACJEAC&#10;JEACJEACAgQo4wpAZBEkQAIkQAIkUCGB3JSjq99d8sL0GW8tX3k4KafC9ExQ6wlAIl02+spPHzL4&#10;5KZm5dtbX89rxjj7Ns6PP5F54heHwqIz0+wtxHr6QG/Xd+/rcE+3hrn5BfmVcwtZg1kaCZAACZAA&#10;CZAACZAACdRiApRxa3HjsmokQAIkQAJ6IZBy4qMrGnca+9hTc9+cP+XxB7s2bvf+v0l6MY52VCsB&#10;iLmN/Nz/OZdmtxUIRebhm3V468nF/TNP/Gx3dtsyNPRzb+BrCK0wfs3h5zb8k19QKXqxbbYwFQmQ&#10;AAmQAAmQAAmQAAnUaQKUcet087PyJEACJEACVUNg4cBnznj0++pgXG527pm/d9xU78Izt8yqmlvz&#10;LvonABn32IWMDX+cs9fUwAc3+Y9ciVyFedn25rU9Pc43G96tIeI/HDmbnp1XYHtGpiQBEiABEiAB&#10;EiABEiABEhAkQBlXECaLIgESIAESIIHyCUQcS+618r3bOjZxcnRqdMUt767pnXrqQ8IiAYVAz1b+&#10;Lk6OOw5fsheIo1egS5OuDo6Omcd/sjev7elDfNzG9mxyfesAZNny5wXIzeavH/9NsL0opiQBEiAB&#10;EiABEiABEiABElBNgDKuanTMSAIkQAIkQAK2EkjMK2jT3s+U2rf1lYUFmbZmZrraTuD2jiFQci+m&#10;5Xy+77y9dXX2beQa3CovPib3zF+2vPKTT9t7CyV9Az93X0+XLX9d2LDvvOm19vezb3wTU8CwueqY&#10;MhcJkAAJkAAJkAAJkAAJ2EOg2mTc3Nzc9evXzyq+9u3bZ4/ZJdIir1LMN998gzJRsuqimJEESIAE&#10;SIAEKomAY4lyS/6vkm7JYmsOgetbBwZ6u+0/laLCZCcXj9T96xNW3GLL69Li8MK8LBV36di43qcP&#10;d1n3SInXuF5NqOGqgMksJEACJEACJEACJEACJKCCQPXIuBcvXlyyZEmrVq1eMV4zZszYs2cPRFgV&#10;FYBoe/z48Ycffhjl3HLLLcOHD3d1dVVRDrOQAAmQAAmQAAmQQHURuKKRd6tgBJ9Ni4m320079NHP&#10;m4zfFnD/+gpf3r2fcMjPKczLkaomTllDUfO+ipYqkOWQAAmQAAmQAAmQAAmQAAlYIuBYWPJ3cHFx&#10;cQEBAcqm3N7r9OnTLVq0qDAXhNfNmzdDw7366qtNiSHsbty4cejQoSEhIUqCv/76C3/t06cPxFm8&#10;ycjIQII2bdp8+eWX+G/Tpk3vu+8+vPn4449PnTqFN126dAkLC4uJiRk0aFBSUlJUVBQ+/O2331AC&#10;3vj6+iIZykTt7r///v379+/atQufDxkyxNwMK8ZHR0c3adKkwtoxAQmQAAmQQI0ggOUvMTExNDS0&#10;aqzFwurfsk0D16JvTwtyL/x3IrFdu3bmd//nn3/KNaawMGvrsrd2/HEg2SGwU487nnn0dtcyq3TM&#10;xilPrjpmyu7q1X7jugWlSktPT8/MtFsitMQHC2tKihrX0XIL9PHxcXZ2xvIt1Ryy5qE0GCZY33LN&#10;+z0m+aUvjs0a2Cq8pb9dHPz9/fPz81NTUyvMlfnXhpTPJzr5N/Vod7PPgNe0N25Ceu5rXx2PT8/7&#10;cGxHS6Vh65WTk4PuV6F5tiTAUKpXr54tlbWlNKQJCgrCuMA+08b01pM5OTl5eXmlpaWJlIZCgoOD&#10;UVpWlhoH6rI2uLi4uLm5CVY2MDAQbZGdLXPCHlwxYKHUNIUpBX0vOTlZ6od67u7u6H5SbYHK+vn5&#10;YdLLy8sT6S0eHh4FBQUYayKloZ9gmkpISECZIgViXKAhpNoClcU8EB8fX+pJVrWp3t7eaFlMpKpL&#10;MM/o6emJ+sI8kdJQCJZITKGCbQGAaFwp82QXXLQs5gHd7gfQFpjnMbHokx5mFfQTwSVStnGxXcGM&#10;J7hEypqHFQ3LmZ63K1i+BZdIzAOClcVuSufbFWzjBZdIzANS+wFMJujJWHZtn1Wc58yZY54adcPC&#10;o07GxXyB3VKF98aa8ccff4SHh2O9NCXG+27duuFfRcPFBPTII4/07t0bwivUYWi++By58O/48eP7&#10;9esXGxt74cKF9u3bQ73FLH/nnXf26tXr/PnzeCbHhwD6/fffd+7cefTo0cgLd929e/fefffdSIa+&#10;9dlnn11zzTX4U8uWLSHmXnnllbY48OIuylMcLxIgARIggdpBAItFlU3s586d69iqBb5uVK4WrTpg&#10;1TP9V3lzxx13lAt214LH39vn+tjTk2/r3uLnT5d9ebrFwPDSXyv+t3rtkbAxz08Y3N949evbs0GD&#10;wFKlYQ2V0gtQMhQNKe1GKU12PyRuHoyUrW/Z0jxdnTftPx8a6NmpiY9dQwwbcWgZtuxNnX1CHJ3d&#10;ChJPFaRd9Oxm+Dq83Mt2ep5uzqcTs/89n97A1/1kQlap1/mUnEZ+7l6enhBHpOQb7FGx07WlsjYy&#10;hNqCcSFoHnaVsuahNKmRi1EGcVOwsnhqgHlS4hdsg4WClYV5GGhS4hekJXQ/KfNQWYxcLEOC5mEe&#10;EGwLzAPQC6R0UowL1FSwspgHpOQMzBUoDS0rWFnUV9A8tAWGraB5gt+XiO8H0BY63w9gHqjs/YCN&#10;61fZZLbvB2y8he37AVsKlP22SbzvYcnQ+XZFcCePUYZ5QHA/gN2UzrcrGLaCS6TgfkDpydgV2DKI&#10;lDTVEFQBkj/qbK7hmpsL0RY67/XXX48Psf5BsT1x4gR8dZU03bt3x4e4IM5a/3Yd5cNj11Ryp06d&#10;4OeL/7Zt2xafQ+rF+/r166O3SX0FYTt0piQBEiABEqhrBN6x4SqXSX5O3JJfz/efM/W6rm3bX917&#10;xowecTvfSsovLJX4z/OZjW/vga82latzp9Z1jXAtqG+gt2tjf/f4NBlnunKBOHmH1LvxeZfGnfOT&#10;TuUc3ykCzdvdKSUzb95XJ8q+Xvzi2MHTYn6pItayEBIgARIgARIgARIgARKouQSqIagC4h7s2LED&#10;IREgoZYFh/PK4DyLwAiKh6wSS+G2226DLIv4Cbfeeiv8lfC5KRnew3sX8i4+N30Iz1lTiAYkUKLu&#10;KsEZcHfE4VXKNxWuKLzWLwZVqIgQ/04CJEACNYlAFQdVUI0m/eyKUY9tW7VpS4CzIZJCftaJwfdM&#10;Hvth5NBgT/MyHxo2OLBPj6Q//krM82xzRY8HJj7QLsBdSYAoQ0ePHsWbAQMGlLvyqrNN8SNTl7ds&#10;LsUbV9B3SdY8lAabBetrybzxq/48cTH940euaeBnuKONF/xH4ONmu3NQ6p6PE7ZM9Wp/S8iYVeXe&#10;wi56OOLsQkp2QelvFhzw4TPrDs4b3qHPlY3h/iDloKp449pe2QoZyv7WW9w8bICBTspfRvG+EWwL&#10;0ENbCDqowkLBymJoCP5SXvHGlTJP8cbFpCfloIpHG6xrgm0B8/CsJOUBimGLeUDKEwptgVVD1jyg&#10;E2wL1FfQVQiVxbAVbAsAlAqugjnWriWjwjlZ5/sB2eAq4vQUb1zBJVK2ce3drlTYW2TNU36dI7hE&#10;ym5X9LwfQEvBPMH9QGVsV3S7HwA9dBVbIgSYRkQ1yLjmYXDLjkzKuBXOVkxAAiRAAiSgnUBNkXET&#10;/37xwZnHNm/6uKjKhXmDBg3ttXTNc00v/+4+P+vY4HumNO018tG7e3pkn9+2KiIq/oqVHz3v5WRQ&#10;fhctWrR161a8+eijj5o1a6YdnVIC5AypR0qlNPwrW6BsaVVj3vd/n5/52V9z7+nS74oGtp9ToIJe&#10;zKL+Ti5uzSZ+BfRlu4RI48YlZAxf8nPPNsGlJOm+7euHtw7W0g9FzLu8FRbtyVrqVW5e2crSPHEC&#10;Wgpk45KejQRku4qKJcO6nTTPxnasgkmejauxLapms6fOSNmBps4GK7lonhak+BLRrqAK1SDjlnvE&#10;Gb4PVJxtUXlzX12T5ktvXC3dgnlJgARIgARKEahJMu6s45s/X11kv1HG7bl0zTQzGdehMCcxKd0f&#10;J5QaE+Vl/DN01LQbl6x5snmJEKs84kz1KKiaI85g3n8XMp6OPII3c+5q3a25n40G237EmanApE/v&#10;yz76TeDD21ybdit7F5EzQ7JyCxBUITM3HxtTDDfFzS0uMat7mN+021raWLWyyXjEmWp0yMgjzrTQ&#10;k/XC4xFnWtqCR5xpoQeXQx5xphogjzhTjQ4ZecSZFno4Q4xHnKkDCN9enF9Xm444q4bYuErE2x9+&#10;+AGOt0ozKBouyDYxXnjz888/43MIvjt37sRBZLYEPVDXosxFAiRAAiRAAnom4OpfvyAvKbU4GG5+&#10;zmn8hr25R8ko+I5uOGLU5FTp4tW+mbvTxYuZeq4XbSuXQJv6XvOGtDVsjbJlDky3xLneDVPxp8L8&#10;SozD6+Hq9NqQtotGXPHhIz1WPHA13uDVKqScgFrsDCRAAiRAAiRAAiRAAiRAArYQqAYZF2ZBlp0w&#10;YQJi1M4yXnPnzkVw2+HDhyvHlyFwLY4vw+cvvviin5+fEtOWFwmQAAmQAAnUXAIbbLjKrZ1n0B0I&#10;x7j+TNE5UamxmxydvW4OKBE4NfnfFRMmvYCweUoJ+dmxcdkFbULr1VxcddlyCJ0uzo5/xaVWLgRn&#10;wwkE8MlNWGH4IVRVXgdPp87a/B9er247np1ncNHlRQIkQAIkQAIkQAIkQAIkYAuBagiqYItZOkzD&#10;I8502Cg0iQRIgARUE6jioAr16lUsqqalFWm1pSr1/WuPvhvdas6shwLyz6546eXzXaZETA5HmsNb&#10;NxwpbDfs7k4FuRemjB5f0OveSXf3dMm88NXHi35N7bvm7XGlgp4yqILq3lJlQRUUC6d89o+zk+ON&#10;7YOU/9b3dbu6ma8V41UEVSgsyMvasyr72A85x36o/3+nSxUuElTBVCZcxXFgiHLaz//+jv8jNhlv&#10;EjNyD59Je//+jg39is7is7F1GFTBRlDlJmNQBS30GFRBCz3ZswQZVEFjWzCogmqADKqgGh0yMqiC&#10;FnoMqqCaHoMqqEbHjCRAAiRAAiRQdwlAoq3wskTnhmmLR3TKXTR70uSXlrn2GPvWUwYNF9ffWzds&#10;2HoAb5xc67/6xrNNz/344tQnZs1/51LD2994fWw5B1fVXfw1rObB9dyOnE1b+kOs8npl23HxCjg6&#10;uXj2eMitVR8ErU354tmU7TMKMhLE71K2wJuvDJp+e0u87unWqApux1uQAAmQAAmQAAmQAAmQQG0i&#10;QG9cW1uT3ri2kmI6EiABEqgJBKrYG9c6kvzskz9EZd3U1xAUtfIueuOqZlvF3rjmdm7ef/6jX09/&#10;9lhXdxeLgbBUeOMqt8iJ+TX1i+cK87Lyk+L8R69xb3uz8nnleeOaqrbvZMrsLf+F+Lg5V/SFA9xv&#10;H+vb1HTgG71xVXdjZKQ3rhZ69MbVQo/euFrowQMUK7hyUKT2i0ecaWFIb1wt9OiNq4UevXFV06M3&#10;rmp0zEgCJEACJEACJFBE4PTh37Zs2bK5+Fq58IG7hk0nHRIoS6C+r3t+QeE/5wwRCcQvt7Drgp74&#10;JeDBzSi5MCdDvHwrBbZr4D2ie6O+bQOvb1PB61JabjTP66vKtuG9SIAESIAESIAESIAE9Eqgeo44&#10;0ysN2kUCJEACJEAClU7gv5XjmnXqOXjIYFzDhg0bMmTIo3N+H/nss5V+Y96gBhJoFmg4zg4+uaYY&#10;C9sPXpSth6PxuLPk9Y9m7V8nW7KV0rzdne8Lb/zAdU0qfDlzr1plrcIbkQAJkAAJkAAJkAAJ6JsA&#10;t8b6bh9aRwIkQAIkUOsIvDA1stPz27IyLz7ZxGfJqeTUM4fub+cd1qdVrasoKyRAIMDLtUPjejgQ&#10;7NiFDLx+j05et+esQLlmRTj5NPS/L9LB2S0//ZJsyVKl7fw3Yd5XJ0yvFT+ckCqZ5ZAACZAACZAA&#10;CZAACZBADSJAGbcGNRZNJQESIAESqA0EvknMGvbY9W5uQffc2njrkSTvhle+vm7k6yPm1Ya6sQ7S&#10;BOC1On9ou0UjrlBeN10RlJGTfzopS/Y+7q37OTo55xzfWZARL1uy9tJuvjIYWnZadr7yOn4xff2e&#10;OO3FsgQSIAESIAESIAESIAESqHEEKOPWuCajwSRAAiRAAjWbQGN351MpOahDg/4NTm08hTdejful&#10;n11Zs2tF66uEQKv63jn5hb8cSxK/m2vz8JwTP+XG7BYvWWOBj/Vp+sqgNqbXgE71NRbI7CRAAiRA&#10;AiRAAiRAAiRQQwlIyrg4AA4Hf9dQENbNRr1Qu1pZNVaKBEiABEigiglM6R7y2bAJWw4l1u91w4m1&#10;c44nZ/+zbZVbva5VbAZvVxMJ9Grl7+nqtC82eeWvp/H67oiY86zfkLcNQGrCRg67soT03JrYfLSZ&#10;BEiABEiABEiABEiABLQQkJQm3d3d09LStFij27yoF2qnW/NoGAmQAAmQQA0iMPrzLXc2OvbmlpO+&#10;zWeNavR7a3+Pq8duGThnSQ2qAk2tRgKtQ7xiErK+Pnxp618Xlv94shotqZZbI8BCXn7hlj8vVMvd&#10;eVMSIAESIAESIAESIAESqEYCkjKuj49PQkJCampqbfLJRV1QI9QLtavGduKtSYAESIAEag0B94Bu&#10;q3/Y9+PMLg6OLh8cOPn7/zZ///uJDU91qjUVZEUqlcCrg9uue6QLXvde2yivoDA+zRCgo+5c/doF&#10;Nvb3yK8JXsN1p1FYUxIgARIgARIgARIggaoh4FhKco2LiwsICHB0dFR3+9zcXIie2dnZBQUF6krQ&#10;Wy7EUoAfLjRcV1dXvdlGe0iABEiABFQTwPKXmJgYGhqqugTVGZet/+G+If18nFUutarvm5eXJ/g9&#10;q4uLCwpUbUypjM7Ozth7CBYoax5Kg8F6M+9/h86/vOXwmOvCHr+5LVo2Pz9fS3PkpZ4/8UJzn2tG&#10;Nhy1wtXDW7ay2s0zr9rIiN3XtwuZdFNrLfU15cUGD+ikNq7oxtg6amwL83rVNfMAULAtlHlAat5T&#10;AqzVEfNQWUzLsvTQEIJtAfPw4CkyCaAQlIaW1bN5grOKzhdcmqelV2PSk11wxXdTdco8dGbBkcv9&#10;gOqhga0FerLsZk9wu4J6KWuu7RUUlnFtvzFTkgAJkAAJkEA1EqhGGdfFycnFv9U9D457+KGH+lxZ&#10;dec1paenZ2ZmSjH39fVNSUmRKg1fl2L7kpSUJFWgrHkoDYYJ1lfKvHErD7YI9hoW3rxbmH+6xsBW&#10;ednxK27Ou3A0aPz/AttdL1hZ+Afk5OSg+4k0LvbNj358+HSiWE/283Ld9ER4RkaGiHnYiHt5eQkG&#10;GQsODkZpWVlZIubhMcbNzU2wsoGBgYoDh4h5eEaFhVLTFKYU9L3k5GQpsQ+OHeh+Um2Byvr5+WHS&#10;k/rKxMPDA0IkxppIW6CfYJrC7xGlZGuMCzSEVFugsvXq1YuPj5cSXr29vdGyUoKLp6cn6gvzRNoC&#10;hWCJxBQq2BYAiMaVMk9qRVPsQctiHtDtfgBtgXkeE4s+6WFWQT/BtKxP8/z9/THjCS6Rsn0PKxqW&#10;M8HtCjqzYFsEBQVh+RZcIjEPCFYW5ul8u4KdreASiXlAaj+A0YqejGXX9mErGVTB9rsyJQmQAAmQ&#10;AAnUWQKJsfuXThsS9+2yvh0atO1194KPvriQrcmPss6SZMW93Z1/i056bu1ff53U/Ejp4u5z1xtA&#10;KiWLVF7rPHN72weuayL1GtenZeWZypJJgARIgARIgARIgARIQJAAvXEFYbIoEiABEiCBGkOgGr1x&#10;TYzOHf7pU1xr1/51zvvO+x74fMWrlYqP3riq8erWGzczJ//fCxkzN/27cGTnK0K0Rn/KjduX8N7t&#10;pSg5+zUJnrJPNTpkFPfGFXdvgW+LoIMqvXFV9xZ646pGh4z0xtVCj964WujJekTSG1dLW9AbVws9&#10;euOqpoefqtAbVzU9ZKQ3rhZ6zEsCJEACJEACVUegYYfej4yfMHHSxDaulza9O7fqbsw71RYCnm7O&#10;of74obeDgDeug4NL486+Q5b63vl6/eGGf/Hy6DgoP+VMbaHFepAACZAACZAACZAACZBAzSbAoAo1&#10;u/1oPQmQAAmQQE0kkBp3YOVbLwzs2d6/edcn3vyi52Mvff9XXE2sCG2udgJB9dyaBHheSss+l5Jj&#10;yysly+LBdI5OLp5dhnt2u8/vuofwL15uza5FBQuz06q9mjSABEiABEiABEiABEiABEiAMi77AAmQ&#10;AAmQAAlUKYGB17X3b9b10dkr3TrcHfndn0mnDnywYNoNnZtUqRG8WS0i4Ors9PWBcw+vOmjL64GP&#10;DubmF9pYeyf/poiVmxu318b0TEYCJEACJEACJEACJEACJFB5BCjjVh5blkwCJEACJEAC5RBIa3D9&#10;8vXfX0g8uen9+cNu6OziSEokoInAa/d0efPeLq8MalPha9g1DXPyCvCy8X4u9dsaUhbYmt7GYpmM&#10;BEiABEiABEiABEiABEhABQHKuCqgMQsJkAAJkAAJ2E1g+vTpr737H7I9MrSfV2bcl+s+WVPysrtE&#10;ZiABI4HQQM9rwgK6NvWt8NUs0APpX9l2/LO952yB5+jojGSJa0ZdevNqh0KKubYwYxoSIAESIAES&#10;IAESIAESqCwClHEriyzLJQESIAESIAFzAvPnz49YewKfTLZwERcJVDaBDo19+rYNPJ+Svft4oi33&#10;cvIL9Ru63LPLsPzk04X5FoPq2lIU05AACZAACZAACZAACZAACWgkQBlXI0BmJwESIAESIAGbCFy8&#10;ePHA5v5IesnCZVMpTEQCGgg08HV77tYWnUJ9krPyTyVkVVySo6NH5yGuzcKRMnPfJ9lHtlWchSlI&#10;gARIgARIgARIgARIgAQqhwBl3MrhylJJgARIgARIoCSB4ODgQD9XfLZs/Q+pNp8xhfSFhVlbIl57&#10;fNyo0eMmzlvxVa7V46kSD31y991359h6hBUbqS4SCKnndiEle92eszZW3tmviaOTc+q26UnrxhXm&#10;ZtiYi8lIgARIgARIgARIgARIgARkCVDGleXJ0kiABEiABEigAgJPjrgxJKTt/c+8tuvvC7bA2rXg&#10;yY+j0sY8+eILk0Ze2vn+5CW/W8qVn3XyxZc2FhZSxLWFa91NMya8ccfG9fJt7idubfrX/78zvoPf&#10;NiAryK+74FhzEiABEiABEiABEiABEqhWApRxqxU/b04CJEACJFD3CCTG7l86bUjct8v6dmjQttfd&#10;Cz764kK2RWksPyduya/n+8+Zel3Xtu2v7j1jRo+4nW8lWXDm3fLq/2V0Dat7RFljuwk4OTn+diLZ&#10;prgKprIdHfH20rIbLi261vyVuHKI3bdnBhIgARIgARIgARIgARIgAfsJOJby2YmLiwsICHA07tR5&#10;kQAJkAAJkEBtJYDlLzExMTQ0tBoreO7wT5/iWrv2r3Ped973wOcrXi1rTPrZFaMe27Zq05YAZ8PS&#10;nJ91YvA9k8d+GDk02LNU4tPfvz5lTcHbrwQ+PH7rhi1b3YpX8qSkpPT0dCT28fHJzxdzpaxXr15a&#10;WpoUPW9vsGt2PQAA//RJREFUbycnp9TUVKkCZc1DaTBMsL6y5qFlCwoKlFa28fotOmnOln8XDGvf&#10;KdS3bJZyzStIPZ8W9Z5DYYF5+twzB7KP7Wz88gUHR4ueAX5+frm5uRkZMtEYsEf18vKyq7LWmfj7&#10;+2cZLxvRWU8G8zw9PaUqi3thW47SsrOzRcxzdnZ2dXUVrCzooS1ycnJEzHNxcYGFgpX19fXFsEX3&#10;EzHPzc0N7StlHiqLkZuSkiI1Lbu7u2MekKos+gnmgeTkZJQpQs/DwyPPeImUhrbAqoHVTerXJxi2&#10;aFnByqJA7DFEKotCUFnMA4KVBUA0rpR5sisaZniMDgwNfZqn8+2Kiv2Adc6yjYs5GZOA4BIpax62&#10;K1jOMjMzRfqezrcr2HVj1RCsrOx+QHa7gsqicQX3A1giUabUfkCZ5DEt297xKOPazoopSYAESIAE&#10;ag8BPci4oJl66sCG9ZELX3z9SEpOuU9oiX+/+ODMY5s3fVyEvjBv0KChvZauea6pj3lj5CTve+Sh&#10;heOWfdi9YO3IRzeby7jz5s3bsGEDEq9fv75Fixa1pwlZEw0Ejp9PHb3s1+vbhXRuGnB/b/W9ImHX&#10;8rORk65cnOHo4q7BHGYlARIgARIgARIgARIggbpIAF/oQrm2vebyMu7h5X0mrFUMGLF818QOlm1J&#10;2D510Lyo8OmbFwwItN3iqkyp1GXE0l0TO4vd1rxMi+Vf3DZ16Pyo8GmbFwy0BY1NZVqoQalWwH/n&#10;OUzXbYuINQMLIgESqPMEqlfGTY07sBGq6mfrv/7tX8/GHUfcO3rMmDE3dG5StlkMMu6s45s/X130&#10;J6OM23PpmmnmMm5hzrKJD5y76aWXhrTOOPdhKRk3JibmwgVDEN62bdsK/toG3xsLekTCcQnbF0F3&#10;V1nzUBoACtZX1jx4o8CJzC73lrSsvP/bcvR8SnZCeu72yT1KdTzbzUvfszpx02S30KvrP/6tpUkF&#10;zkHwEBT0AJV1d4VzEPwppFwqZN1bgBT+I3CWkXJ3lXVvwXwCeuh4Uh6gst64aAv0PQxbKQ9QeN+g&#10;yoJtofiRSXnjwpEH65pUW6CycIrELyQEHVRlvXExD8BhU8pBFc7CQCfVFvBxQ4GC7q5oC0yhgm2B&#10;9hX8+YvtS4Yte0+d7wfQFpgHdLsfQFtgUNi1H7DeKLKNi0kPo0zKAxSWy5qn8+0K9gOYB6S2K5Wx&#10;H9DtdkXZDwhuV2T3A+jJmFhQpi0zpJJGWMY103CNxVsVIuumjGveNpUh49re9mVT6r9FtNSOeUmA&#10;BEjAnEA1yrgDr2v/ddS/zt5NBkK+HT16UL/OLpZDGaWdWX7v+K8+2bTFRwmqkB07ePgT936wbmSI&#10;l6k6sZtmPrfV541Xx6KczEvrJ8/8duk7KzzrBYf4ltgQ4KlDcOsM+UbwN4/YXWFDiV/ISvVSWfNQ&#10;GgwTrK+sefghG56LVDyTb/nzwge/xL05vL2rs2PzoMthOmw3rzA7LfnziXnnDgc/vddS2yEsAJQv&#10;qYdePD/jOVBFZS2ZFxQUhHEh9dCLRwXsxQW/kAgODkZpUiI4dFKIfYKVDQwMRFtIPVXiGQYWSk1T&#10;mFLQ9yClSSmb0ObQ/aTaApXFMzkmPSmVGbohZD4plRn9BPNAQkKClHSIcYGGkGoLVBbzQHx8vJSM&#10;CzEILSsl40KIRH1hntSKpnwhIdgWAIjGlTLP9iXDljuiZTEP6HY/gLbAPC+o0cvSw6yCfiK4RMqa&#10;h+0KZjzBJVLWPKxoWM70vF3B8i24RGIeEKwsdlM6365gGy+4RGIekNoPYGJET7YrqILsEWeHdxr8&#10;cOGEi2v5CLyN+nH3RVum63LSQOIsvqZuKyrkcITho4jDxuRKgqnblRXI+Kep2/AfaJFlMhYljlhu&#10;LKC4hKK7wvXVmHdb8R2Lyyxp1QElr3IV2VB0X9N/jWmKsycYyy3OcKCoNMXsiOL/Gj6NMyU0FVvi&#10;1uXWyBLWy+WXrpcRo/IhruUKxSJcsFnRcA2NNm+QQrIcU1U2JrORAAmQAAlcJpDW4Prl67+/kHhy&#10;0/vzh91gTcNFHs+gO1wcHdefKYpCmxq7ydHZ6+YAD3OgSX+dy4r/deL4x3BBw8WfJo1/7KXPogmd&#10;BKwTcHdxKigonBx5ZOKnf/8VpyYwsaN7PZegVoX5Obln/ir7yrtwhE1AAiRAAiRAAiRAAiRAAiQg&#10;RUBUxr0YEwu7RvUzBlJoFBaOf5uHhagxtaRXb9T8oYru2aHfKPwbG2NQdRNijM+nUTt3G3TcAzsj&#10;4fvbr6dDsRZpvCsylhBGI9cilcnCkoZFzZ9fFAvCoGOWkFmREOrnJGPeoityQrEMaql6h5cPmm8Q&#10;RYszTDKJ0aVzRM4zJYycYNRPzS+TulpujSqGe7leUfMXTjXEalDyrJ1Quo4Vl8UUJEACJEACWglk&#10;nP/ot6/W+Pft4W/FBdfsJs7uTSeFN/jm5WX/nLx0Pvrgktd+De07OcjFsHwf3rphw5aDeNNlzgdb&#10;i6917w7CJ4iN+/bDbbXayvy1ncBNVwQtHnnF7Dtbo6LZuWoPMnL1wOlnCStuKfuKj+iXG2u2Gart&#10;PFk/EiABEiABEiABEiABEqhUAqIybsjABXDDnWBUcQ+sNeiFRZKunVW4uG3VZa/eXbuWGvx6I9cY&#10;9M0OvfA+6sc9CQ4Xd/+oPBdExZzFo+wvBhW3b3eH3TvxqeIOrGSMXFXkrmtMPMr4F8XC0lf4tI2G&#10;P26ebpCfI38pclYtSqVUTbk2TjOkiI6x4YcoRWUasy0YaEnRVqwq3385oYIaVYxWsUFxjo5ymL7Z&#10;8B+DGu4QG1eiBoEDFih1R7RiGIuYvB0mGMwSjAtcsbFMQQIkQAK1nYBn0KC+QS4RHx+1vaI3TFs8&#10;olPuotmTJr+0zLXH2LeeMszVuP6GjLvV/McdthfJlCRgIODi7NgqxCss0ODcve3ghVMJWSq4ePd+&#10;MvCxb8q+/EeuRGmFuTInPqswjFlIgARIgARIgARIgARIoJYREJVxTWwQWwC+qwiMW75gWgHDhD0G&#10;hTZ8+qgitbXzKINuapRrFR/fqNizDmdjDHrtKINQu/OA4pkLz1/jpw6RE5S4AUb/WUPi4mtEL8sn&#10;ro0aq8isgQPGGhTP8lVaY+gGk0Or1XooijP8iMsJ41AiY/i0YYpViq+xUk/TVUGNKu6O4X17Guql&#10;OEdD6TYcmdaoeZEEUHF2piABEiABEhAl4OgS8OyKhQkv3jh00uxl761cY3ZZuo+jk+fgJ2a9s3Ld&#10;2o+WPz9+oFtxIN3h769b98HoUrm8Go6DY64pjajtLKx2EvDzcu0c6rP/ZOrvMUkqaujo4uHauEvZ&#10;l0uD9igtL/5E1ql92XH7TSEXCnPSVdyFWUiABEiABEiABEiABEiABCpBxjVpuEaPThVXYGhzi7lC&#10;evaFArl2Z4TB/XZEv2EGcTL2l7UG3deS569NbrMVedcWxZmNGWXyxi3PxIQ4Q1SJoqvzRJNvr6Is&#10;WwhiUEq3tQGYjTWyoSQmIQESIAESqHoCox544ayL44/rls1+/tnJZlfVW8I7kgAIIELu3MFtccpZ&#10;YaEoDxcPB0fH1O0zYhaGn17U2xRyIXX7TNHbsDASIAESIAESIAESIAESqCsEpGVczRquAbzicjtv&#10;bVFcAyU+Q3hYI8PfAnv2wx8jIxF1AZ8YVd2otZEGz1yDp63ic1ocVEGJgWCjmlx8GlvC9lUGJ94W&#10;YeYadJGDcL+ehg8VB9kSV1G4XmMAhBIXIhUUh3coE6ihOGFxAAflgLiiehb/UUON6kofZj1JgARI&#10;oIYRuGThqmHVoLm1i4CTk+PqqDN/ny06TE975Zx9GwVN+gnBFsKei2oy2fAGL5dGnQpzM7QXzhJI&#10;gARIgARIgARIgARIoA4SkJVxD0co54BFzR+kxBLoYzzXq8iVtfThXQpunCdWlFbJgFC2IQPHGsIL&#10;lIiNMGJMkW9vYHeDPy4uHGgW6BAY1kIpZkS/zvi3SOQtCqqghDOwNWxgUQCEQfMMUmy54ReKTC1x&#10;1pkisyp5zc80S9g21axaxiwWQzqsVeydYEhUFAPB1BW11EhlfzZW03A0HA6aswegytsxGwmQAAmQ&#10;AAmQQLUTePqmsIKCwoT0XEFLXILbINiCR9Or3UOvUqIuOLp5C5bPokiABEiABEiABEiABEigThEQ&#10;lXEP7DSKuAIXDtdSjuEyXoZDui4ftBUSpsRcaB5qcI01hqC97MNqOqerKOf0zbae0BU+bVrxHXHG&#10;V6lcgQOmG881M1wjlhptK/LeDRz43OW/LDeexma8Agcu2Gz6g8FAy5aMMCt7eRnfYfU1sr8diuIC&#10;25+ROUiABEiABGwnMK+8682I720vgSlJQJzAlY3qiZdZXoGO2f98dXFeO7wuLbq2ICu5Sm7Km5AA&#10;CZAACZAACZAACZBAbSCAOGglAqHFxcUFBAQ4Ohafn1Ib6lhRHeAsjFPLcCCbjeEXKiqPfycBEiAB&#10;EtA/ASx/iYmJoaGhVW9qx44dTTfNy0yMiTlbWO/KuwdP+WzluEo1Jj09PTMzU+oWvr6+KSkpUqX5&#10;+Pg4OzsnJSVJFShrHkqDYYL1lTXP398/Pz8/NTVVC72kjLwxH/w1/faW17cOkDUPG8ucnBx0P5iX&#10;c+KnnBM/4k1eQkz24S+CJ//mHBBml9nYo9arV09jZc3vGBQUhHGRkSET6sHJycnLyystTSw2RXBw&#10;MErLysqyi5KlxC4uLm5uboKVDQwMRFtkZ2eLmOfq6goLpaYpTCnoe8nJybm5Mj7m7u7u6H5SbYHK&#10;+vn5YdLLy8sToefh4VFQUICxJlIa+gnmgYSEBJQpUiDGBRpCqi1QWcwD8fHxpZ5kVZvq7e2NlsVE&#10;qroE84yenp6oL8wTKQ2FYInEFCrYFgCIxpUyT3bJQMtiHtDtfgBtgXkeE4s+6WFWQT8RXCJlGxfb&#10;Fcx4gkukrHlY0bCcKdsV7VdlbFewfAsukZgHBCuL3ZTOtyvYxgsukZgHpPYD6GzoyVh2be91ot64&#10;tt+WKUmABEiABEigrhI4ZHb9c/x04pk/Hgi7EHhb37rKg/WuQwTcWvaud9MsvLyuurcOVZtVJQES&#10;IAESIAESIAESIAEJApRxJSiyDBIgARIgARJQS8CzwVWvfzl91cRJagtgPhIQIKD8EOvdXadkw+Na&#10;tyxl2/NJnz1s/ZW8/rG8c4cEasgiSIAESIAESIAESIAESKCGE6CM64AT1Rbs2rWLERVqeFem+SRA&#10;AiRQcwk4OjrlpPxWc+2n5bWAgK+Hy+CrGkDDrRoZ1zmkjWvz8ML0+ILEk9ZfWYe3Zv/3Qy0gzCqQ&#10;AAmQAAmQAAmQAAmQgEYCjI2rESCzkwAJkAAJ1EgC1Rgb9+uvvzZHlp+V+NnLT266OCLl5NJKRYmg&#10;hFKB/2AnQjhJRZhCaQgTiSBiggXKmqfEq9KzeejP2oNOHj6dMnH1/jHXNWsSWM8Ur7NxgMc1YQFa&#10;eiYiiiJUn2rzomc0CLhpqn//Z0w2oLeoLq1sRWAexoVUfFJ0Y0R1FDQPoesERy5CueESrCzo6dw8&#10;DFupiKIItov+IzWLoiGUaUrQPMwDUqUp5iFMpFTwWYwL2CZlHtoC84BgXEKYh5YVrCwKFDQPlcWw&#10;FTQPAKVCWlfGfgDdT8/m6Xy7IrIfMK2VsrspjfuBsiu4uHk63w9gHhBcwTEPSJWGptH/dkVwwcUc&#10;hXlAaj8AelgycNm+2aaMazsrpiQBEiABEqg9BKpRxi17jmiDVj3mf759bOfASuWLgxEEn4twCIng&#10;IRU4XgZbIsFDOWTNQ2loGsH6ypqHE1cgjmg/p+J0YtZjHx/MLyhx+K2Ls+MXT3TX0jNx4gqUPtXH&#10;ap19qblPvyn1+jyl2IDhg7ODtFfWVCOcuAK1RUpwQTfGk4zqypbljEO6BEcuntnw0Ct1QAraAvTQ&#10;FlLfcCiPMVJtgcrizBAMWylVXfbrHNQUIxcnrkg9B8rqI9ANMU3hHCcp4RXjQlCAQFtg1cApWFLK&#10;Jg4lQzeWagtUFgXiGFUtM6d5XlQW84BgZQFQ8JAu2RUNMzxGh+CZorLm6Xy7IrUfMHU/WXqYkzEP&#10;CC6RsuZhu4J5QHCJ1PN2BUskVg2pttD5fgB7MzSu4H4AS6Tst02YWOw64owyrtTyynJIgARIgARq&#10;EoFqlHGrCxPUFqm9KaogezowHjywodTtydSoLKos+FQpSw9SGtQHERE8O68gN68AzaGU9vXhS6t2&#10;n/5i0jVaOi2ESDwXqRZeL7za0tm/mXNI68sybsP2rr0vO+dqsQ15cbYyxoXUkwy29XhsE1T8g4OD&#10;dX70M7qK1PdDeC6CfCM1TWFKQd+DViUl4+KJF0+qUiozKounSkx6Us5QkA4huUpJ6niexDSVkJAg&#10;JeNiXKAhpNoClYV8Ex8fL6Vs4hEaLSsl40LDRX1hnsbZyZQdczKmUMG2AEA0rpR5sisaWhbzgG73&#10;A2gLzPOCIrgsPcwq6Cci+wGle8iah+0KZjzBJVLWvMDAQCxnqrcrpQYU1gt0ZsG2wHYFexXBJRLz&#10;gGBlYZ7OtyvYxgsukZgHpPYDykCzS8ZlbFyp9YvlkAAJkAAJkEAFBHLTLx47naEkKsxP/Xzp3ImP&#10;PP7qovf+y8gjOxLQAwF3F6d6Hi4+nq74Fy/8t7DQ4UxSdjXa5tllmJNPSGFWsvLKPXsocefiarSH&#10;tyYBEiABEiABEiABEiCB6iJAGbe6yPO+JEACJEACdYhAYUHG8skDPH0aDFt6RKn2KwOuHPrEzE++&#10;+vr1aROuanPT7pScOoSDVa0hBNo3MkSTOJtcnTKuzx0LAu5fb3p5dx9bQ+DRTBIgARIgARIgARIg&#10;ARIQJkAZVxgoiyMBEiABEiCBsgQOvXH7E8v3TX9/U+TTHfDXlJiFs7+Ju2bKZwlxJy4mHhlQsPe+&#10;R74jNxLQGwEfd8OZTofPpB4+k6Y322gPCZAACZAACZAACZAACdQ1ApUr4x6KS/n64Pkv/zxX6oUP&#10;8ae6xpr1JQESIAESUEcAkYwQDarsJRXhSJ1VduWau3Bv5+lfvjLu7nb1PZDx7zdWuXi23j5vKJZh&#10;F682r73V7fQ3r9tVIBOTQBUQ8HJzxhFnn+099/ymf0sdfVYFd7d4i4L8vAtHq9MA3psESIAESIAE&#10;SIAESIAEqoNAJcq4EGpjLmXk5Zc471ipIz7En6jkVkeL854kQAIkUMMIQKu1dAIMPq8pSu72xKxe&#10;9xWd0YQG+GhjbIPwBfVdi1bhwKtb5aT+VsMahubWAQK+ni6Rj3Z9pHfTgoLCAkTJ1cHlHNzawdEx&#10;c/9aHdhCE0iABEiABEiABEiABEigSglUoowbl5hpvSoVJqhSErwZCZAACZCALglYP8Vb6ozvyq66&#10;p5NjZl6Bcpfc9AMfnEu/ZkZ3001zU5IcnX0r2waWTwIqCOCUMw/j9w3Prj/64hfHoOeqKEQwi3vb&#10;m138Q3FGoEiZhw8fnjNnzsKFC+Pi4kQKZCEkQAIkQAIkQAIkQAIkUHkEKlHGLdcP17wmFSaovGqz&#10;ZBIgARIgARKoSgLjw3y/fW6zcsdjnzxV4OA0s0d9kwGfT/vNuyEPbqrKBuG97CDQJdTn9o4h3u7O&#10;e2KSs4q/jbAjv16TfvHFF3fccccrxqtPnz4HDx7Uq6W0iwRIgARIgARIgARIgAQMBCpRxjUHfFVY&#10;wKBuoXj1ahtM8CRAAiRAAiSggkB+fv6hQ4e+/fbbPXv25ObmqiihGrM8ueG509se7nTHmGeefKDP&#10;pJ+Cr3rlWh832BN96PcV04Y8/sOZwUvGV6N5vDUJWCHQ0M994g3NbmwfhDQHT6f+eSrF/HUyoYJf&#10;X1UG2/xLx7MPf6Hx9c2yZ3s1SO/XvBBO/ampqf/3f/9XGaayTBIgARIgARIgARIgARKQIuBYWDLS&#10;GX5TFhAQ4OjoqP0GONZMKaRpkFenpv7RFw1nHLcIqXfwVNKp+AzlT3d0baj9RiyBBEiABEigFhPA&#10;yWZK7c6cOYN/GzdunJiYGB8f37p1UahZLy8vFdXH8odyQkPx6+wquqL/F/HEax8fPHquydW3L/lk&#10;cTdfg4zb2N3lQqHvhDfWLXniFktLb2Fh1tZlb+3440CyQ2CnHnc88+jtrmWSZsTtfWf5p38ej81x&#10;C2jdtffDj48J83AuVbH09PTMTDHFzdfXNyVF7LRSHx8fZ2fnpKQkqcaQNQ+lwTDB+sqa5+/vjy85&#10;IERWKr1fjyfO3X6i7C1wBtqmCVdb2TliY4kY1uh+IuZhj5r4/sDsk3tESkMhSVkO139oCHjSqFGj&#10;AwcOaCzWyckJM1JammHTK3IFBwejtKysLJHSXFxc3NzcTJOqxjJR2cDAQHS87OxsjUUp2V1dXWGh&#10;1DSFKQV9Lzk5WeprP3d3d3Q/qbZAZf38/DDpSYUG8vDwKCgokIoXj36CaSohIQFlijQuxgUaQqot&#10;UNl69ephJ1DqSVa1qd7e3mhZTKSqSzDP6OnpifrCPJHSUAiWSEyhgm0BgGhcKfNkVzS0LOYB3e4H&#10;0BaY+jCx6JMeZhX0k8reD6iuO7YrmPEEl0jZvocVDcuZ4HYFnVmwLYKCgrB8Cy6RmAcEKwvzdL5d&#10;wTZecInEPCC1H8CAQk/Gsmv7yKoKGReuuE0CPP86mZSVm39NWOD5lKz9MYmKiZRxbW8qpiQBEiCB&#10;uknApDhER0fXr18fz1p4DoyNjW3RogWe0sGkpsi45TbfvoP/tbuitbeLtW9Pf5z/6NuHQqY8Mzaw&#10;4Pz7Cxdlhk+LeOpa89IK81NmjRmXct2oJ+7o4ZJ9bsvbb+73unv1whGl7kgZV/UIoowLdPjePzYh&#10;s1RErF+OJ67fe27rpKudLOu44jKut6d7SnyRr4DqNkXGwYMHIzYujm5LzcapaYYt8bXXXvvkk0/e&#10;euutqouljKsaHWVcLeiQlzKuFoCUcbXQk5XSKONqaQvKuFroUcZVTQ+bKMq4qumpkHGrKKgCNv3Q&#10;cJWKebmV9g/SUmHmJQESIAESqIME8P2nlFtK9dK7ulMb6xpufk7ckl/P958z9bqubdtf3XvGjB5x&#10;O99Kyi9xvlPmpQ2HMnLnTBjStkVoy/bdxj3TOfnf9TInQFUvHd5dTwSg04YFebau72X+CvZ2hY37&#10;T4o5AttSY0dnVydPf+2v199+18OvvotXAPyDWrVqtWDBAjhYjRkzpn///pGRkVJ+ebbUqCameffd&#10;d+EpjCc3KDiAVhOrQJtJgARIgARIgARIoMYRqCIZt8ZxocEkQAIkQAJ6JgC3I3i96dlCKduy4rfl&#10;FhaOCjP8qB+XX5thhfnp3yWW+IW1V/0xUJ2CXBzzs1JOHjuyc/MJnxYDBKIjSdWB5dReAg39PBBU&#10;YdnO2JpYxTZt2uzbt+8r4/XLL788+OCDP/3005o1a/Db+UmTJvXs2XP16tVSvwGviXys2Hzx4sWZ&#10;M2eafs++Y8eOiIiIWlZHVocESIAESIAESIAEdEiAQRV02Cg0iQRIgARI4DKBWhMbV12jJv794oMz&#10;j23e9HFR9sK8QYOG9lq65rmmPmULXPHAPdsSslw8W7387vwOfkUhllauXPndd98h8dy5cxH9U50Z&#10;ZXMhooWgu6ISH0O2QNnSaJ6lnrPs22PfH7mw4YnrLCVA40LvE3Sfl+17CMII20qZB1V34cKF27Zt&#10;a968+VNPPfXQQw/ZHrwF3zAJVrZc81SPYjjP4tJuHo6Dw3xibkbLli2PHj2q2jAlo5R5ptKUriIV&#10;PlXn5qHjoaaClQU9qbi9aBFZ81AarrpjnuykJ05P3DyMNdkVXLY07gdUT/U1cT+gurLIKDs09Lkf&#10;MPHRv3m63Q8oDAHQ9s5WFTIujzizvT2YkgRIgARIoBQBk4yL1ffIkSPnzp1D5K+uXbvifBglpe3y&#10;innJVX/EmbqWNci4s45v/nx1UXajjNtz6Zpp5cm4WThJIT0pasubq350fm/1wgBjyN2vv/4aLod4&#10;AykK6NSZUTYXIvFLHRSAwtGaeGwTLFDWPOXYAT2bh/4s6DdqF713vj+xZf+ZmzrUL6eTuDg/eH3z&#10;ID9v6IaC5qG3CJYG31vMLeXqQTjxbPHixXB1R3jfxx57DC66CL9gfQShG2MjLmgefnmA0qQ0CCn5&#10;5q233poxY4Y5iiuvvPKPP/7QOL1ImaeYgbZA42LYapetlQJlv21CZZWBJmie4Pclink47UdKF5Z9&#10;wkdbYB4QPF4G5gk+4aM0XILmobKYowTbAgClTibE0LBryahwlkBl0f30bJ7OtyvVuB+osHExJ8vu&#10;B2T7npX9QIVVKzeB7HYF+wHMA1JfX6Eby35Xp8/tSiXtBzBHyX7bpKwatnezqpBxYQ1OOWse7I03&#10;sZfSTeeb4b884sz2pmJKEiABEqibBCo8VL12y7hpZ5bfO/6rTzZt8XE2aLL52bGDhz9x7wfrRoZ4&#10;mfpDeuyBIwmB3a4KVT4pzEu4e8gDA1asHd/IsPJeTpaeLnW+LcqUPdIERz9jN6nbk6l5xJmVyefn&#10;Y4mrd58uKCgdjRkBnC+m5rx0d5sbuzSHViV4GrL40c8YF1bmGRyuuHTp0rVr1+IBb9SoUTgDrWHD&#10;hpaA1JEjzkAMfsrmotJHH310xx13aFyk8MSLxxipaQpTCvR3xDuWUtXRAfDYJqXNobL4Xg2TntQz&#10;OY8409L9eMSZFnqy+wEecaalLXjEmRZ6POJMNT0ecaYanZIRs6jiMmLjVUWBBSHdbt4bh5e5hmuj&#10;iUxGAiRAAiRAAnWWgGfQHS6OjuvPpCkEUmM3OTp73RzgYQ4kNXbda/OXmI49y8uOw1/9jK64vEig&#10;sglc3zrg3fs6vj+2U6nX3MFtK/vWVVN+ixYt3njjjd9++w0aLiLnXnPNNRMnToS2WzV31+ddPD09&#10;t27dCrUF5kEtnT17tnYNV581pVUkQAIkQAIkQAIkoCsClSjj4sgL61WtMIGuSNEYEiABEiCBaiFg&#10;/Tcmdv0CpVrs13hTZ/emk8IbfPPysn9OXjoffXDJa7+G9p0c5GJYvg9v3bBhy0G8Cbn2ocC8/2a9&#10;/8V/MXEn/vnzvVfe8Gp449BgT423ZnYS0E5gy5/nF2w78sbX/y79IRaviB9OHjydqr3Yqi+hadOm&#10;iAa7f/9+hMr95ptvevXqBTFXezTYqq+I1B3Dw8OVaC3vvffeE088IVUsyyEBEiABEiABEiABErBC&#10;oBJl3NCACh4gK0zAliMBEiABEiAB/MbEklaLz+36BUoNhXnDtMUjOuUumj1p8kvLXHuMfeupcKUi&#10;f0PG3XoAb5w9Wi148Qmvf76eM/XJma8tPRty49w3HndzpDduDW3wWmK2n6dL6/pepxOz9p5I2BeT&#10;9OfJFLy+PXJp+8GLNbeGQUFBU6dOhZg7Z86cXbt29e7de/To0Xv37q25NaLlJEACJEACJEACJEAC&#10;NYhAJcq4HUN9w4K9il1uETHt8gsf4k9IUINI0VQSIAESIIHqIgCtFgFwy151QcMFc0cnz8FPzHpn&#10;5bq1Hy1/fvxAt2J5dvj769Z9MFpplIAO/V94I+KTzz5fu+r9l6fc39Kn6Py36moy3pcEvNycF424&#10;ApEWPnui1yfjr1VCLrRtUCJecw2lhGACjz76KE70evvtt48dO3b77bcPHDhwx44dNbQ6NJsESIAE&#10;SIAESIAESKCmEKhEGRcIINTe2rH+wC4NBnQu8bqlQ0iHJj5Sp23WFNa0kwRIgARIgARIgATqOIGk&#10;jLw/T6Xg9d+FjBqNAl8jjRgxYvfu3R988AHO0RozZswNN9wQGRmJ8+5rdL1oPAmQAAmQAAmQAAmQ&#10;gG4JVKKMC5UWR6+mpKRcvHjx7NmzccbrzJkz+C8+xKGxBcaLYq5uOwcNIwESIAESIAESIAFBAp6u&#10;zoiNO2vzf3g9HXnkUlqOYOHVUpSTk9Ndd931008/4fQzDw+Pxx9/vEuXLqtXr8ZGt1rs4U1JgARI&#10;gARIgARIgARqMYHKknEhziYlJUG0zc7OhreCn59fsPHy9/d3d3fPyck5d+4cEsBhgUpuLe5erBoJ&#10;kAAJkAAJkAAJmAhMv72lEl1h8k1h+DAvHxG3asPl6Oh46623fvXVV9u2bWvXrt0zzzzTo0ePd999&#10;NzMzszZUj3UgARIgARIgARIgARLQBwF5GRcCrqLSwg0hMDAQ4cMg48JVQakv3uC/+BB/goYLz9ys&#10;rCyKufroDLSCBEiABEiABEiABCqRgIerU0NfN7wCvGpn+Obw8PCNGzf+8MMPPXv2nD179lVXXbVg&#10;wQI4LlQiUxZNAiRAAiRAAiRAAiRQZwjIy7hQbyHOwuUWWq1JvS3LE39CAvz6LDExER679MmtM12O&#10;FSUBEiABEiABEqjrBByNJ/U9vPrQHW//Yf11V8S+Xf8m1CxeHTt2jIiIQNhcHH22aNEiiLkzZsyA&#10;i0PNqgWtJQESIAESIAESIAES0BsBYRkXrrjx8fGenp7QZ22pKpLh5HGcC4EoulRybSHGNCRAAiRA&#10;AiRAAiRQ0wl0bFxvfN9mD1zXpMKXs6Pj+ZQaGUK3RYsWb7zxxm+//TZq1ChEzr3mmmsmTpx44sSJ&#10;mt52tJ8ESIAESIAESIAESKC6CEjKuEo8XGdnZxs1XKXOSOzi4oJDzxhaobo6Ae9LAiRAAiRAAiRA&#10;AlVJwM3F6Y7OIcOuaVjhy1lyr1qVVSy6V9OmTefOnbt///6nnnrqm2++QbCFhx566OjRo9VgCm9J&#10;AiRAAiRAAiRAAiRQwwlIbo2hw6ampsK71l4myIIIuYjGQIdce9ExPQmQAAmQAAmQAAmQgM4JBAUF&#10;TZ06FWLuyy+//Pvvv/fu3Xv06NF79+7Vudk0jwRIgARIgARIgARIQFcEHOFCa25QXFxcQEAAztu1&#10;10qUA49aRLlFxFt78yJ9Wloaburr6wvPXITNVWGAipsyCwmQAAmQQJ0lgGULwdlDQ0PrDgF8Y4pl&#10;Wqq+3t7e6enpUqUhHBN+zYPNgFSBsuahNBgmWF9Z87D1whfhGRkZ+qTn4+ODr+rR/dSZd/fbv3u7&#10;uwR6Xz4SrUmA1/MDWqkrrWwubD4xLqSGBjaxOB8iMzPTinm416ZNmxYuXHj8+HEciTZ58uTbbrvN&#10;Uno/Pz+UhtODReqLUebq6qq6LUrZkJCQ0LJly5UrVw4aNEjEPDwFwELBtkDfw7BF6DYR84AOTyiC&#10;bYGRi0kPfjAi5uEQaaxrGGsipaGy8LOBgw7mFpECMS7QEIKVxaqBZ89ST7KqTcXPQ9GygpVFgQgb&#10;qNqeUhlRWQxbwcqifdG4UubJrmg63w9gXGAe0O1+AG2BfqLb/QAmPUwC1pdIu7qlbN/TuF0pZTn6&#10;CTqzYFtgPyC4k8d2BauG1H5AkfJktyvYEsjuB9AWUkukIlpK7QfQczCxYFq2vfNLyrg42QxdAZft&#10;tzelBAKsJTBd2cBRxlXBkFlIgARIoE4RwJKBxyQsGepqXQdlXCy1UtsXMAd8qc0fSsMTPvZDgjt7&#10;WfOUaFGC9ZU1D88JUB+kNrvijQvz8NimerO7Yc/pU4mXVdETFzL+u5D29ZTr1A38srmwdca4kBoa&#10;2MFiJ2xLW6DJtmzZgngLR44c6dy586RJk0aMGFF2QsMzquDIxSjDTlt1W5SVcZs1a7Z69eohQ4aI&#10;NAeqDwul2gJFKeKXlHQIdKimlCishKHDpCclHWJNRFFSlVXMw0OvlHQoax7aAquGoHkYtspJLSI9&#10;GZVFgYJKHyqLYSvVFrANAAXVJdkVTef7AZiHeV63+wG0BfqJLWuQjV1dtnF1vl3BfgDzgNQSaft+&#10;wMa20PN+AFWAeeh4UkskVnAsQ1L7AbSFEgBAcIkU3K4oz0HKHsPGS0zGxbJ3+syZAH9/1MfGe5sn&#10;Q3Z4ReH7GVTAXMYFcdOKxfcKMXIgB/YB9gH2AeVZGjstfHOuTsmtgzIuHikFdVJ86w5PKBUrfrlZ&#10;lHZEhH2pAmXNQ2kwTLC+sub5+/srga30SQ8/88JQlVI0Nv95YdXu05smXCVVWYQ7wLiQUjSwDcaj&#10;gu1+5ZiIEDB30aJFCLAQFhb2xBNP4Dw0c4+M4OBglCYlGeAhAQqOVGWxdW/btu2HH3545513ijSH&#10;4s8hNU1hSkHfg0ek1HOgrHyDysK1CpOe1EMv1BY8T0kJEOgnmKbgcC2lbMp+X4LK4rERB2tLKZsQ&#10;IASf8KFVob4wT2RcoBDFr1ywLQAQjStlnuyKhpbFPKDb/QDaAvO8oKu1LD3MKugnut0PYLuCGc/2&#10;JbLCLipLLzAwEEKk1HYFD2vozIJtge0Klm/BJRLzgGBlYZ5utysYs2hcbOMFl0iUKbU3Qz9HT7bL&#10;HVaN5GppOBUWFKjTcFEgMprLtej0+ESJrqC84XtyYB9gH2AfYB8w7wNY7fBQLbiCVrhZZAISIAES&#10;kCWAje6tt9761Vdfffnll5BEn3nmmR49erz77rtSz2my1rI0EiABEiABEiABEiCB6iUgKeNK1QQ7&#10;WuVCgfyXBEiABEiABCwRgDeTlJuV1BLGckiABCqbQEFBYWy8teCzlW1AZZQP9faTTz754Ycfevbs&#10;OXv27KuuumrBggWC/miVYTPLJAESIAESIAESIAESqGICkjJugYOj6t96IKNJvVU8cPkvCZAACZAA&#10;CVRIoIpXTd6OBEigegk0C/TAHvHbI2K/Vq7e6pS6e8eOHSMiIqKiohBtdvHixRBzn3rqqbNnz+rK&#10;SBpDAiRAAiRAAiRAAiRQXQQkZdy8QifV0Z2Q0fzHwsBhruryPQmQAAmQAAmUJYC1w65jPatrreV9&#10;SYAEpAhc09wvxMetUKo4XZaDILk4+gxiLuLkvv/++506dZo4ceKJEyd0aSyNIgESIAESIAESIAES&#10;qDoCkjKut6dHZla2OtsRTFo5ndbcD5eaBQmQAAmQAAmUSwBrDaLUI3wkwvOrW3eYiwRIgAT0TKBp&#10;06YQc2NiYqZMmYJj0BBs4aGHHvrnn3/0bDNtIwESIAESIAESIAESqFQCjqXO94yLi8OhrkoUQrsu&#10;lIMAhefOncMZcPYedIaICjgrEyXgsBocTAk9V4UBdlnLxCRAAiRAAjWdAPxwoeFiyVBXESw6OGY9&#10;NDRUXfaamAvH0QqemyR7OjCOfkZTCkYClTUPpaHFccStVLvLmoejn/Pz8wVPQ5Y1DxtLfOkieBry&#10;I6sPhfq7978iSKQ5Avx8uzf3wenPIqVhD4wT6gWP4Q4ODkZply5d+vTTT99+++3z58/ffPPNTz/9&#10;dLdu3VQYjG02DoeUqiymUBzL9uGHH955550qjCmbBbM6LJSapjCloO/hQHmpEOp4TsETitS5mqgs&#10;zpTHpKf6t4ylAGJBxCOV4DHcmAfwgKY6Yl4p8zAu0BBSbYHK4gj4+Pj4Uk+yqvuht7c3WhYTqeoS&#10;zDN6enqivjBPpDQUgiUSU6hgWwAgGlfKPNklAy2LeUC3+wG0BeZ5TCz6pIdZBf1Et/sBbFcw4wku&#10;kbJ9D0IWnAsFtyvozIJtERQUhOVbcInEPCBYWZiHlpVaImW3KxizaFxs4wWXSJQpVVlMJujJ2J7Z&#10;PqtIyriYMjDhYv1Df7XdAqRE50ZeLJ+KjKs45ColYIEBcbtKU53r2MWs1iH2eXXp3Dx1KNRVSgU9&#10;deapy6Vz81ApFRaqayl1uVSYp66ldG6eukpVGT115tXW7lfhwkEZt0JE1hPIbp0p42ppjrom4z67&#10;4d8jZ8QkdT8v101PhEspm5Uk4yqPCnj82LRp05tvvokAC9dee+2TTz55yy232OX6IPtcRBlXy7Cl&#10;jKuFHmVcLfQgMVPGVQ2QMq5qdMhIGVcLPcq4qunVPhlXLKiC8qNXPNThCxa7ZGkkxhezWEtMAq5d&#10;+1HVbcmMJEACJEACJEACJEACNY7A2/d1XfdIF6nX+id71xQC8NQYMWLE7t27P/jgAziVjBkzpn//&#10;/pGRkVIuhDWFA+0kARIgARIgARIggTpLQEzGBUHlPHF48sOjwUYlF8ngyG2KpWDuh1tnm4QVJwES&#10;IAESIAESIAESsETA1dmpnoeL1MvHw6VmocZu+a677tq1a9eaNWvw2+1JkyaFh4e/++67Uj8VrFk0&#10;aC0JkAAJkAAJkAAJ1CkC8jIuNFkEooI+i9AYViL4KEFbIPjCDxcXflikHHFGV9w61f9YWRIgARIg&#10;gQoJFBZmbYl47fFxo0aPmzhvxVe5heXkyE0/sXLhjIfvHzns3gemvhRx4HxmhcUyAQmQQM0lgA3z&#10;rbfeun379i+//BIBamfNmtWjRw+IuVJR82ouGVpOAiRAAiRAAiRAArWYgKSMC0yKQy6UXCWgLcJc&#10;QsyFd4BJz1VC70PAVULmIx6uouGWColrIq4iMC7yqsulopnV3UhdLhXmqUOhc/PUVarK6NE8c9Qq&#10;+pKKLOoaV3VLVZmF6m6kLpcKhupupC6XCvNqWZZdC578OCptzJMvvjBp5KWd709e8nuZChZ+OmP2&#10;/+JCHp8x940Xn7nCaf+Lk1+8kFtQyziwOiRAAmUJQL395JNPvv/+++uuu2727NlXXXXVggULBE8H&#10;InMSIAESIAESIAESIAH9EBCWcU1KLmRZRFfAEzuEXbjc4gwEnLGLC2/wXxwsg2PQlDPNEOfLkoar&#10;H0y0hARIgARIgASqhUB+TtySX8/3nzP1uq5t21/de8aMHnE730rKL+GRm5MatTE6ZfQLE65u37J5&#10;m04PTF/onHnkg2ixM6CqpeK8KQmQgO0EOnbsGBERERUVNWTIkMWLF0PMnTFjxrlz52wvgSlJgARI&#10;gARIgARIgAT0T8ARiqq5lXFxcQiJoD2yAYqFs61y4eAF/BsTn9kswF3ReRWnXSWKgnJpv6N21upO&#10;k9d+XxtLoHk2gio3mc7pwWadW0jz2P20ENCYt5K6H9YpfLMYGhqq0bzKzp5+dsWox7at2rQlwNkR&#10;98rPOjH4nsljP4wcGuxpunVu+l+ff/nP3ffc4+FoSFOYFz9y2LjwxR8/3dwX/4Wyc/ToUbwZMGAA&#10;zqeWMhg/prExDr4td8TXutgMCP4eXNY8lIZaCNZX1jwESMVGKzs72xbUtqQRNw9bQanIrdgxwgNA&#10;sLIYFDhrF5ctZCpMI24enB6Azi7zTp06tWTJklWrVgE7VN3p06e3atVKsRyjDM4TUm2Bn9Y1a9Zs&#10;9erVuEuFZGxJoDwa2FVZK8WiKAwNDFupI+CADu0rZR4qi4GGSc9KDDpboJnS4NeNWNdw1rRduSwl&#10;VsxTnG9ECsSwRUMItgVWDVnzgE6wLVBfHAAjgg6FoLIYtoJtgc4MelLmyS4ZOt8PwDzMA7rdD6At&#10;0E8El0jZxtX5dgX7AcwDUkukHvYD1pdIwf0AboTtCjqe1Boku11BW6BxdbsfAD0sGVjEbZ+TK0vG&#10;NTxGlrxOXMwMC7os4ypirumy3eLKS1lJSoGUwTRPC0md00PVdG4hzWP300JAY95K6n41RcZN/PvF&#10;B2ce27zp4yKMhXmDBg3ttXTNc019ygVbkHPxo1enfx3dZOVHL3obld9FixZt3boVbz766CNoLhqb&#10;w5QdK7jUIyXKVL7NlS1QtjSap7rn6L9xBbuKakqWMqoeaPgNHPxzoecmJycPHToU8RY6dOggax5u&#10;Ub9+/U8//XTkyJGyJUuVppqelAHWy6F5WjjXKXqyldX/nMwFV/XQYOOqRlcj9qK1cruipclszys7&#10;i9p+XxtT4ktEfHtqY2JDX60kb1yTBUr5ZTucMsXowQnXdlhMSQIkQAIkUGsI1CQZd9bxzZ+vLiJv&#10;lHF7Ll0zrRwZt+DPHWs/WL0prcl1z82cdKWfW6nGgmeQoLurr69vSopY3AYfHx9sXwQDesqah9IA&#10;U7C+sub5+/vDxw0HD0gNT1nz8DMv+LZIOaZh64jAXIKVDQoKwriQckyD/wg8PnAyhFRbBAcHozTV&#10;nl/Ajsi5b7/99vnz52+++eZnn322V69eUpXFDxpwutqHH3545513itRXOS1DaprClIK+BxVbyn9W&#10;1gsPlUUAOkx6Ur5LcJpTziARaQt4BmEeUM4yESlQ1u0dlcU8EB8fLyVqwI9M0FELLoeoL8wTQYdC&#10;sERiLAu2BQCicaXMk10y0LKYB3S7H0BbYJ7HxKJPephVlJPk9WketiuY8QSXSNm+h4ig8CfV83YF&#10;y7fgEol5QLCy2E1p2a6U6rGYBLAMSW1XMGbRuNjGCy6RKFP13qzs8ERPRn1tH7bysXFL3dsUQsEU&#10;P8EURYEaru3txJQkQAIkQAJ1k4Crf/2CvKTU4mC4+TmnCwoLm3uU/sI2PzPmrekPz408dPPjr3y4&#10;YEpZDbdu0mOtSaCOE4A49eijj/7xxx9Qco8dO3bLLbfcdNNNO3bskBK/6jheVp8ESIAESIAESIAE&#10;qphApcu4VVwf3o4ESIAESIAEahMBz6A7EI5x/Zki577U2E2Ozl43BxhCtV6+CvMXP/380cCbl694&#10;9a5e7Q2/duFFAiRAAsUE4OIxYsSI3bt3r127Fo48Y8aM6d+/f2RkpFSgUpImARIgARIgARIgARKo&#10;GgKUcauGM+9CAiRAAiRAAmoIOLs3nRTe4JuXl/1z8tL56INLXvs1tO/kIBfD8n1464YNWw7iTfqZ&#10;VT+ezRpzS4cz/xw+WHydzM5Xcz/mIQESqKUE8Hu422677eeff16zZg1+9D1p0qTw8PB3331X6jeG&#10;tRQbq0UCJEACJEACJEACOiJAGVdHjUFTSIAESIAESKAsgRumLR7RKXfR7EmTX1rm2mPsW0+FK2n+&#10;hoy79QDeJB76p7Awf8HsWTPNrk8uiB1CzUYhARKoNQQQ0+zWW2/dvn37l19+ici2s2bN6tGjB8Rc&#10;qXB7tQYUK0ICJEACJEACJEACOiRQ6UecKXU+fzE+JT3DydGxfnCgj7eX3kAkJqdcSjTEKQ8O8Avw&#10;MxxjoqtL5+Zl5+ScPncxv6DA090ttFEDXaGDMXn5+afPXcjJzXNzdWnSsL6LPScAVk1dODq0cGb3&#10;00Kvjk/ONeWIM41NbJ6dR5yphskjzlSjQ0YecaaFnsYjzkrduuyZIYcPH162bNnGjRtxMM5DDz2E&#10;QLo4gsZGg3nEmY2gyk3GI8600OMRZ1ro4fg1HnGmGiCPOFONDhl5xJkWejhDjEecqQPII87UcIPO&#10;kpWT06xxg0B/3+QUsWMT1ZhSXh7IfKnpGQ1DgvDCG/xXqmSRcnRuHuqYlJzq7enRomljnLoDgCK1&#10;FiwkNS3d2cmpTVhT/Iv3giWLFMXRoREju58WgOx+WugxLwmQAAnUAgIdOnSIiIiIiooaOnTo4sWL&#10;u3btOmPGjLNnz9aCqrEKJEACJEACJEACJFD7CFRFUAU4QuLLf3c3Ny9Pw5EsetNJcbwD3IQ9Pdzx&#10;whu9nfagc/MMDVpQ4OXlCS9Xd1fXvLw8vQ2SnJxcby9PWIV/8V535nF0aGsSdj8t/Dg5a6HHvCRA&#10;AiRQawiEhYXNnTv3t99+u/feexE5t1u3bhMnTjxx4kStqSArQgIkQAIkQAIkQAK1g0BVyLi1gxRr&#10;QQIkQAIkQAIkQAIkQAK1lUBoaCjE3D///POpp5763//+17Nnz9GjRx84YAjAzYsESIAESIAESIAE&#10;SEAPBCjj6qEVaAMJkAAJkAAJkAAJkAAJVD+BwMDAqVOn7t+//+WXXz548OBNN90EMXfPnj3Vbxkt&#10;IAESIAESIAESIIE6T6AqZFwcLYXf2iMIY0ZmFoDr7YwpZ2dnBHXNzMrGC2/wX131Cp2bZ2hQJ6eM&#10;jEzEysjOzUX0DF3RgzFubq7pGZl4g3/xXnfmcXRoaxJ2Py38ODlroce8JEACJFCLCXh7e+O4s717&#10;97799tvHjx8fMGDAwIEDd+zYgcMha3GtWTUSIAESIAESIAES0DmBqpBxERXXw83t5JnzicmpIUEB&#10;eiMCWdnH2+vcxfgLlxIC/Hz1pjLr3Dy0pr+fT3pmVvSpM4iNC5J6a1+fet75BQX/xZyCYWhfvZnH&#10;0aGxRdj9tABk99NCj3lJgARIoNYTcHNzGzFixK+//oqAudnZ2WPGjLnhhhsiIyOVkyRWrlyJf9et&#10;W4ezs2s9ClaQBEiABEiABEiABPRAoCpkXNSzQUhQm7CmLZs1gWqgh2qXsgHqHsxr1TxUhyqkIj7q&#10;2Ty0KVoWFqKVddi40MGbN2kE80IbNdCheRwdGhuF3U8jQE7OGgEyOwmQAAnUegJOTk633norouVC&#10;zPXy8po0aVJ4eHjHjh1fe+011P2bb75p27ZtWlparefACpIACZAACZAACZBAtROoIhm32utJA0iA&#10;BEiABEiABEiABEiABNQRcHR0hJi7ffv2TZs2BQUFnT9/3hRgAY66L7zwgrpimYsESIAESIAESIAE&#10;SMB2Ao6lQlzFxcUFBARgo2Z7EUxJAiRAAiRAAjWOAJa/xMREnMxe4yxXbTDi1AvGtUQwdBSo2phS&#10;GREIHnsPwQJlzVMiv+vZPLSs8jt3kUucnqx56C2ClXV1dUVpBQUFIujQjeG7WuvNW7p06TPPPFNq&#10;PmnUqFHDhg0bN25c9t/69evbcvgE6OESbAulJ0vNe2hZdJI6Yh4qiyaTpYeGEGwLmJebmysybFGI&#10;4TCSAhySIhP6WaEna57grKLzBZfmaenVmPRkF1yd7wd0bh63K6o7c2XsB2Q3e4LbFVBSVg3bcVHG&#10;tZ0VU5IACZAACdQeAnVQxk1PT8/MNBz5KHL5+vqmpKSIFIVCfHx8sH1JSkqSKlDWPJQGwwTrK2ue&#10;v78/9qapqan6pAf/gJycHHQ/EfOwb65Xr55gZeFYinEhFd0VG3GEHRCMMBAcHIzSsrIMpwRrv/DE&#10;i3C32iv733//9erVy6R5oVH69Olz1VVXnTt3Dl66yr8JCQkmgzG6URHIuw0aNDD9a3qDPylPL5DU&#10;YaHUNIUy0feSk5Ol1DR3d3fUVKotUFk/Pz9MelLfD3l4eECIxFjT3k9QAvoJpik0opRsjXGBhpBq&#10;C1QW80B8fLyU8Ioz/dCyUlKpp6cn6gvzRNpCWSIxhQq2BQCaj1CNdsquaGhZzAO63Q+gLTDPY2LR&#10;CM2UXZYeZhX0E8ElUtY8bFcw4wkukbLmBQYG4sclet6uYPkWXCIxDwhWFrspHW5XlIGGMYvGxTZe&#10;cIlEmVL7AViInoxl1/ZZhTKu7ayYkgRIgARIoPYQoIyrsS1lt86UcbU0B2VcLfQo46qjN27cuC+/&#10;/BITKZRNiLN//fWX4qxquvCwBJ3IpOqaK7x4f/HiRXNNCn0YhcCfF1dISIi52tukSRPFHd7eizKu&#10;vcTM01PG1UKPMq4WepRxtdCjjKuFHmVc1fSwE6CMq5oeZVwt6JiXBEiABEigDhGgjKuxsSnjagEo&#10;S48yrpa2oIyrmt5PP/00ZMiQiRMnzpkzx95CyhV5L1y4ANn3zJkz5Yq8pZx5FanXishLGdfeRqGM&#10;S29cdX1GdkWjjKuuFZRclHG10KOMq5oeZVzV6JSM9MbVCJDZSYAESIAE6gQByrgam1n2sY3euFqa&#10;gzKuFnqUcVXTQ3jxtm3bfvjhh3feeafqQswzmoIqWPfkhdpr/lN6xZO3rMiLKL2dO3fGbzylfsjP&#10;oApaWplBFbTQY1AFLfTEtysMqqC6ORhUQTU6ZMR2hUEV1AFkUAV13JiLBEiABEiABPRFgDKuxvYQ&#10;fy5ibFzVLUIZVzU65bmIsXHVAaw8Gde6PSIiL2RfHHFp14kilHHV9RMlF2VcLfQo42qhJ75doYyr&#10;ujko46pGRxlXCzrKuFroMS8JkAAJkAAJ6IUAZVyNLSH+XEQZV3WLUMZVjY4yrhZ01SXj2ijywmkX&#10;5/xER0cjSoMpMq+NnrzliryUcbX0Fsq4WuhRxtVCT3y7QhlXdXNQxlWNjjKuFnSUcbXQY14SIAES&#10;IAES0AsByrgaW0L8uYgyruoWoYyrGh1lXC3o9CnjmmpUbmxcnEIOsy0dvGYu8uKMr4CAAPNYDfDe&#10;xQlsCJ6IGA44h80uT96ynBFBAlEsk5KScG67llYw5cWZ4zg1TvAYbkzyOKTO/CQ6LXZSxtVCjzKu&#10;Fnri2xXKuKqbgzKuanSUcbWgo4yrhR7zkgAJkAAJkIBeCFDG1dgS4s9FlHFVtwhlXNXoKONqQVcT&#10;ZVzr9bUu8kL8NWUvK/KaC77169fHQ6P1e1HG1dL3oFnjIKz4+HjzKMlaCvT29s7KyuIRZ+oYyu4H&#10;eMSZulZQcvGIMy30eMSZano84kw1OiUjjzjTCJDZSYAESIAE6gQByrgam1n2sY1HnGlpDsq4Wugx&#10;Nq5qerVPxrWOAqsGnGdPnjxpCtFQyqvXLpGXMq7qjoeMlHG10INnNADC1VpLIeZ5ZfcDlHG1tAtl&#10;XC30KOOqpkcZVzU6yrga0TE7CZAACZBAHSJAGVdjY8s+tlHG1dIclHG10KOMq5peXZNxrcfGhScv&#10;5F1LCi/031IiL+IzIEpDcHAw4jPY68lbbpMxqILqnoyM9MbVQk92P0AZV0tbUMbVQo8yrmp6lHFV&#10;o6OMqxEds5MACZAACdQhAjVIxi0szNq67K0dfxxIdgjs1OOOZx693dWx/JYqzE96YPgD723c7FZe&#10;gvT09MzMTKk2ln1so4yrpV0o42qhRxlXNT3KuLajww/2S7nuIg7vpUuXTp06BeU3OTm5lMhrLuza&#10;KPJSxrW9OcqmpIyrhZ7sfoAyrpa2oIyrhR5lXNX0KOOqRkcZVyM6ZicBEiABEqhDBGqQjPvj/Eff&#10;PhQy5ZmxgQXn31+4KDN8WsRT15ZqqsL8rPNx0d9/tnjdT2c2bNlKGVf2qRKlAXhKSorUCJE1jzKu&#10;lnahjKua3j///NO7d++XX355/Pjxqgsxz4g4Ay4uLlLfNpV7xJkWO61749pbsnlQhbIir8mr13aR&#10;t1mzZojJm5uba68l5aZH8F89H3G2YsWKv//+e+jQoX369BGpL2VcLRhlVzTKuFragjKuFnqUcVXT&#10;o4yrGh1lXI3omJ0ESIAESKAOEagpMm5+Ttw9wyfe+Obqx1v5oXkSDi54cPb+VRs+9Xcu4XB7Yu2s&#10;l785XViQkZCYSRkXoGSfKinjapkaAgICcnJy4AyupRBTXjwq4CE/NTVVpDQUQhlXHckPPvgAAi6a&#10;1dPTs3///h999BGaRl1Rplx1Vsa1zs2KyHv27Fnzr5cgNONLHUuevA0aNLC9jXQr42IyCQsLM6nV&#10;PXr0+PLLLzV2PGSnjKuFoeyCSxlXS1tQxtVCjzKuanqUcVWjo4yrER2zkwAJkAAJ1CECNUXGTT+7&#10;YtRj21Zt2hJg1G3zs04Mvmfy2A8jhwZ7lm2tjAtrRj78WSkZFzEZFQUNgQukjuFGaXjQSktLk+ox&#10;eITGwe6C2pyseSgNNRWsr6x5aNmCggIpnVS8cfFUCc0lIyNDpLfgUQHn8whWFrIXZDJcUuZB1pSq&#10;LEyCCI7SEHdVxDw4qEIq1V5ZRAO4+uqrTSMCPXDZsmUDBw7UaCRccWGhYGWhLsFIQQdVdD8p81BZ&#10;cIMIq3FaRmsqMXnj4+PPGC/lv7jw3nxSVURexOSFngupV7lM70uJvOgnmKYQ7QFzi8ZmVbIj5kOe&#10;8dJY2uDBg3/88UfzQvbs2dOqVSuNxWLYomUFK4sCEXVEo1Wm7FgiMQ9g3yJSIGyDTG8eykNjsbIr&#10;GmZ4jA7Bn7/Imqfz7YrO9wOYkzEJCC6Rso2L7Qq+KJL6RYjOtyvYdWNREKws1hfszQBQ43yiZJfa&#10;riilobJoXMH9AJZIlCm1H4CFmFgwLduOzrHUehAXF4f9ou1f1dp+J6YkARIgARIgAf0QqCkybuLf&#10;Lz4489jmTR8XoSvMGzRoaK+la55r6lMWZrky7rx58zZs2IDE69evb9GihX6agJaQAAnUUALQ0aCm&#10;mVQqPDg8//zzr776ag2tTi02G4/o8NiFnlv2Xzz0mStlkFnxDNi4cWPovGX/xYc6eTzEoXAQrM2b&#10;7IUXXnjppZdqcSOyaiRAAiRAArWbAL7QhXJtex0p49rOiilJgARIgARqD4GaJOPOOr7589XmMm7P&#10;pWum2SzjIn4lHteRHd5z+PZYqgnhziP1HT5MgoKAr7UFHTRkzUNpMFKwvrLmwXcJTmTaXSxNfUPW&#10;PLgYwPtG0GcBvUWwsvDlgfOIlP8IpC64twiaB9cqlCblT4pRBjc37ZXFlHLttdeavHHRxG+++eao&#10;UaM0Ti94hsGl3TzFDFQWhmHYavcAVQoEOrSvVFugphi5mPQ0euOamGN6x7pmV2UBBwevQeE1OfDi&#10;vfLJ6dOnzT15MeiUcA24IOmanHkV3178W2HTw88INdVe2X79+u3bt8/8dt9//323bt0qNMB6Agxb&#10;tKyUNy4qiwIFf18C/phCpbxxYRt6i+DvS2SXDFQWo0PwJxey5qE0zAO63a5gVkE/0e12BXMyJgHB&#10;JVK2cbEfwDyg2+0K9gOwTXCJxDwgVVkl4JUOtys1Yj+gPAfZ9YxGGVfjos/sJEACJEACNZJATZFx&#10;084sv3f8V59s2uKjBFXIjh08/Il7P1g3MsSrLPdyvXFNyfBQJLizl42Fh70pHtsQ/0GqM8max9i4&#10;WtqFsXG10IPvIdQWqYdeCJEQmEQEiGefffbzzz/HrILH8iZNmnz33Xd2/R6wXCaMjaulq+AhECqk&#10;1BM+WhPNceTIEUXYNR25pryHyGsuAlqPyQvNF/WCugR9RLsIjltfddVVJkETp7odPnxYCzclL2Pj&#10;amEou+AyNq6WtmBsXC30GBtXNT3GxlWNTsmIWdSuTRRlXI3AmZ0ESIAESKBGEqgpMm5+9qnh90y6&#10;Y+macUb326R/F42dFvXh+k+DXJwo41rpebJPlZRxtQxyyrha6OlWxkWldu/eDQUNIt2tt95qlxeJ&#10;JSCUcbV0FXEZF/NeQkKCJQdVKwevwVnb3JUSIi86CQI1wG83JCSk1AlscPK1t9b4wu/mm2+OiYm5&#10;9957Fy9ebG/2ctNTxtWCUXbBpYyrpS0o42qhRxlXNT3KuKrRUcbViI7ZSYAESIAE6hCBmiLjokm+&#10;f+3Rd6NbzZn1UED+2RUvvXy+y5SIyeH4/PDWDUcK2w27u5Op2eiNa0Ih+1RJGVfL1EAZVws9Pcu4&#10;iFqAh178clzqV5mUcbV0lSqWca2bWlbkvXjxIhx7cZUr8ionrZX6F7EaoEmVuhFkZYRQOHXqFD6H&#10;cDBhwoQXX3xRCzclL2VcLQxlF1zKuFragjKuFnqUcVXTo4yrGh1lXI3omJ0ESIAESKAOEahBMm5h&#10;QebmiDd2/HEo2TGgc487nnlsoJshvoLD+odHbiy8c90Hoynjlu24sk+VlHG1TA2UcbXQo4yrmh7i&#10;tKDvJScna/8hv2IDvErxpCoV4AKaNQQXOJbaFc3WCg1dybhl7TQPqnDp0iWoujh4rdx/zeNCQNGD&#10;Gy8iJ0DSVf7F8XrffvutKagCWuTvv//GMFHdTyjjakSH7LILLmVcLS1CGVcLPcq4qulRxlWNjjKu&#10;RnTMTgIkQAIkUIcI1CAZV6pVGBtXNUnKuKrRISNlXC30KOOqpkcZVzU6ZESQPutBFewt3PbYuIrI&#10;ixi4eIN/S0m9ZUV5qH5BQUEIsI7DjnAXvMG/ypls+BcXhC3lE/wJXrd4j3/xHp/gPWVce5uybHrK&#10;uFoYytKjjKulLSjjqqZHGVc1Osq4GtExOwmQAAmQQB0iQBlXY2PLPnjwiDMtzQG1Akc/C56KLtu4&#10;lHG1NC5lXNX0KOOqRle9Mq51sxEP93//+595mvvuuw+yLA7uS0lJga80TvKEj7PyBp/gc+vHvmG6&#10;U/Rf6F9wuMZ7fIL/4o0i++KNueyrpMeF9PgXWcoarBQYHx+vpQnM88ISfBFrKU6xvXdRRG0EPrY3&#10;o6X0sksGvXG1tAtlXC30KOOqpkcZVzU6yrga0TE7CZAACZBAHSJAGVdjY8s+tlHG1dIclHG10IMf&#10;H+QeaD1aCjHlRbhYSCRpaWkipaEQyriqSVLGVY1OzzIuouteddVV+OIKRkI4aNmyZVRUVIU1haqr&#10;XFB4EWfD9B5hnZUPoZBi2CYmJpb9E/5qPfqzIv7iX0zFiraLSQAjF+YpH5qcgk3J8InyJ3zLVa4Q&#10;XKpGlHErbGIrCcS3K5jn0Yu0mGSeV9Y8yrha2oUyrmp6lHFVo6OMqxEds5MACZAACdQhApRxNTa2&#10;7IMHZVwtzUEZVws9yriq6fGIM9XokLEux8bVwg15L1y4AA/cffv2Pfnkky+88ILG0pTsFR5xpqi9&#10;0HPxrU+5QrDpT0iGyA9wAUZQCEUUhjps3SO4QrUX2hyGG5bdsqIwhCdEwLALAr1x7cJVVlKnjKsa&#10;IDowooELftMpuxeljKu6ZSnjqkanFxn38PI+E9YW1yJ82uYFAwOt1elwRJ8JDkt3TexsV8UTtk0d&#10;FDOmbC6Utips44KBIQ4OF7dNHfpjX+W9nZehCg7Ld03oYGc+4eSiZpg4WwBuFy5TYgc7ICdsnzpo&#10;Z19jfzBrJrXMJODI9JZya2Ayr3w7zWgLVMSutrMDuGGUzS/2bwifvnnBAGUoX+5C1o0XqJoN1hr6&#10;1TyDlSNemRY7S+WQt+E+wkmqBo46oy/bdiCiz5owZQ7Xs8HqqolclHFVozNtOPB7VY2FmLJTxtVC&#10;kjKuFnqUcVXTo4yrGh0yUsbVQm/jxo3jx4+PjY01BbfVUhryVijj2lV+uUEVSgnBNorCihCMAAjW&#10;T+qzJASbIj8o+q+SDBfWXIxfxTsYcyB6o10VLJVYVkpjUAUtbUFvXC30KOOqpkcZVzU601OVXV/I&#10;OZoO+lTyx8XF4ccdaAZ1dpR61DdKuiOW75poWRCljGuRdOXoJqIyrv0SubG2AjKuuv5ZMldVyLjl&#10;2ykrvMqWplhsKHO+Q0npNnKU8t2GrWO2cjpwKaKWvtGR6CCVWUaVwNFcAcq4mhHqrQAecaa6RXjE&#10;mWp0yMjYuFroMaiCanoMqqAaHTJW4xFntphdE2VcW+plKQ1UV0TaRewXkxZcoXewIhObkiF4uhKJ&#10;wtJlUnhNaq+VWBCmPynqcOPGjaXi0sA8yrhaugplXC30KOOqpkcZVzU6JSMeNOyScZ003q9k9sM7&#10;1zqM6HVZs+0wYfkIh8idB4pSwW+uT9E1ddvFcu5sIQFko+Jr+WEHhyInwchJfaZuNw/NblCXIh2i&#10;5g/tE1F8x5gNxXecuu1yUmgTxZcppSUOZiZF4N7Gu1++r+Gvl0uGAUoah/IqYvjrNoWAuTFK4uWH&#10;IesoV7kmmf5qSGGAYLgMHxa/N+huKNdI1cLdzUr+pZhASUuKIRjqaGooa9HvTTc1vIk4bAILqwyf&#10;FFXoMhPD7cppJuW+ZWAWG3y5qMvkTXXHm6nbt5la9DI9MwMM2EvXVK63lGeeqTuZt5GpEaduiCmb&#10;QG1Fikq63NVNXULpISXGTlG3idiutE75w9DQyReaa7jI1WHixmnha1eVGrbl1g5duKiDXh5USo8q&#10;+7m5hZf/WmbQGTp7BKzdfrmdjbfAhwZ/YUwFhvY1741Tt21T6r78cNnxdbl8M1ZmM4BZ/y8xvorH&#10;b8khXP6sZdMks9NqvzVroLLjyzRkyk4dhluXhFl2wjF9YjZvKFMKRlBRs6KcSYYJddDl0sozuBhc&#10;iemoxDxpiefl7mfKC5im4Vzh5Gxp0ubnJEACJEACJEACJFDLCEAthWbasGHD9u3bd+nSpUePHrfe&#10;eutdd901YsSIRx99FPElpk6dOnfu3DfeeCMiIuKTTz7Ztm3bt99++/PPPx86dOi///47d+7cqVOn&#10;8ObgwYN79+79/fffv/zyyzVr1nzwwQdLly599dVXUQKKwu6zXbt2uAvoIcvRo0d37doVGRn53nvv&#10;zZo165lnnpk0adKYMWOGDRt2xx139O7du1OnTm3atIEvc2hoKN507Njx+uuvv+mmmwYOHDh69OiH&#10;Hnpo4sSJM2bMePnllxcsWPDuu++iqK1bt+7YseO3337766+//vnnH9xFiU1cy9qL1SEBEiCByiMg&#10;K+M2Cgt3iFxjJphC/dlVFPqg6Df1WApwLW0+f2hpTcdCAkgAE2KnbzZm2zwtesLU7Q4DF2yeFu4w&#10;Yumu4l95K3xwL6jG4dM2moItREU6jDVmXD4iav48RfM1aBOImGC8Nk6LnWRJyTKkNf5eu7mSePP0&#10;2AkGOSOwZ7/wqNizioqye2eUQ1SM8h+HAzsjR/WDhm25ppHzY432lA00sXbCqubGOhpMKq3kGhz3&#10;oqcpCHYtHeGwdoI1geNAhMnmcjnD0si1RQSWt5g/qLS+aVDJf+xXdDdDgvKlrrJ9MnLCL/2UKoSv&#10;ndBnaIyxqmipyFUl1PayzWS9ex+OGDq/+VKl8subzxtUtu5R834M26i0UXjkJKVfGXLBmdRoT9iP&#10;xh/dl7ykekvF5in3NWvEzX2jI8s9i0FVRZTioyKj+xpraxgjirhvpdtEzlNax0LIkYu7f4wK79u9&#10;ZDSUkIELLKU39nlTFzWMlBKdyvi9SwsMo9Je+eXmKm/QFdVx/s6wojqGR04w1BGNWDQVlB5TUfN/&#10;VAaUEhpl7YSdvUw9pM8gZRiWJ0wXfUtksLYETKMFxeO35HxSznCzcZJZG1u63xqdoIt7O6oWNX+h&#10;aTqNnID4BmWtKjt1dO5n9uWZYY4aMaZEZJvA7n3Di2ethD0/mk1h+B5uRD9TfJvOEw2zDQLjmBqu&#10;rMFmg6pDL0xNO4sUfEMXGjHWEIXD1PpleZY/8E2jwM5IO9anEf6VBEiABEiABEiABOo0AZMQfMUV&#10;V1xzzTWlhGCowAg0DCEYKjC03bJCMEISm4Tgn376CSrwhg0bIARDBUaW2bNnP/LII1aE4CVLlsyc&#10;ORMqMLRdCMFQgaH2moTgBg0amITgq6++GrYpQjBUYGjHEIKhAqMEK0JwnW5aVp4ESKCOEZCVcQMH&#10;LjAIpoPK8XU9vHaew7TnitWEzhOXjyql7llIcGDt/CI5AC2D8ktJt9abK3zaMMU1uEO/UQ5G7TVh&#10;25rIEUuL5aSQgdOnO8zfUMZ3sKhUmBRlShw4YLqiSBpEkCK14mxM1IgRo4rcjQ//Emn0RLZWU3NX&#10;5RKmh0+brgQeDRk4dpRD5C8lTOowwUz5NWg0Nl8QYsqLaGGqVIdhUIp+3G3uGQ3gDsXGABz8qcv4&#10;YFq4fTHtkJ59wx3Cp48yojdXvW0222LCy98KlEgyaqwSAdnQNA6xMagOJPWSSG24t8beYuhmpi8t&#10;ytzO6KhepKYFDnwOX0OUd6mvSHjx4AocOKZITbPWbYzfN1i80K8dmofZETHDOFKKtcLAAQa916QB&#10;H14+CD1qczmRpsvNVf6gU0w1AcRXKQ7RMdb8xB1KytDh00YZ1UljDzHvqKYvYYphGCec5UXWGlvq&#10;cv8vv4cUd3UHh6LhZvMkU7a5DVq56Vsow9gxa6Nymtjw13KmDsN0VzSHGOXUy8qsUpxhhBbNWmdj&#10;o0aMGlGUuPiLKIsdo6zB5knN5GODOqz0MWs8LdwnvG9PO/qeDSObSUiABEiABEiABEiABDQTMPcI&#10;htLat29feARDun344YfhEWxdCEbkxosXL0IIVtyBSwnBcCI2CcH9+/e/8sor4XqMoBAxMTHw2/3m&#10;m29Wr149f/58K0JwSEgIhGC4A3fr1g0ewVCB4TKsCMGKR3C5QjDcgRFhGR7B1s+g00yOBZAACZCA&#10;JAFZGReWGZSsIk83eK/hx87KD3IvxsQawx2YrsvHoCnVsZAgIS7WITyskViVDQKV0aqiSzkcqfzL&#10;YJL5vQPDWhgThoQ1N2mFo/qNah4eGwdBqdiRrcKalnuzFmEm2atR8/IlquLfbiNwhNWr8yjIzRMs&#10;x2eA8HMZqKEuJZQsA3AzIb6PIU6Fmqt5qNWT7ewossMog49t0Q/kbcxnqEUppDbmLJHMlt5im3ml&#10;+pIBu02XzRUxU10NPvFGLdt42dptbDLHxpFilmztBIz08H49y+kNpceXaR4ob9BpMa90XmsKdekJ&#10;p4KWMgrepbu6Ld3Gen2KwsiUnJ0sNHF5U4fBMVaRuWFLOZK9YSq7PGsNCws3Ji7+Iko1a4N8bCzW&#10;waAOG6Pr2MlT9a2Z0VYCCLqEkHNSl4uLi1RRSiA8HLciW6BsaeL1FTQP6HRunmDfw693ZSuL8SNr&#10;Hg4LEmxcmIeYlVIF4jwo2crCPCg7UuYpBy5JlaYcfoUypQpUYoZKlQbDYB6MlCoQtgm2BYqCeRhu&#10;Uuah4wm2BSYBWXoYtrJtgUiRUuiUJVK2LcTNs7GyCPbdunXrDh06QGy98cYbIbYOHToU/rmPP/74&#10;lClTXnrpJWi1ixcvhmi7ZcuWr7/++scff/zzzz8htkLPTU5OzszMxGlvJ06c+Pvvv//444/vvvsO&#10;sSPgFPz+++8vXLgQ3sQQlOHnCxkXdwGxvLw8CMe//vor4kt8/PHH8+bNKyUEwx0YliA0RJMmTSAE&#10;N23aFO+vvfZaPHkqASvGjh371FNPTZ8+fc6cOYsWLVq5cuVHH3306aefwjAEpjhw4MDJkychTyP0&#10;sOqpVXZFQ0xw2QJlS4N5skukrHkYFzo3T3ANwownWFkMtzq1XZHdD2D+xE7e1sc5Yzr7UttRtNGt&#10;rORv6g3hDsyvkiERUHaFCey4v5WkiMZQ4irHT9D6jaBWRP24JwEKRXjzRvDvc9i5OwGa1GW5RLgi&#10;ihJX/NttBI6wfhl8lg0BCOCRZ1A/rUWNKL8gw8+oSzSU4utaXZfBuxOXMZqEoT4lQjRUulEV9pbq&#10;Nc9K/e3sNmYllRSCNSFGX9o4zWHevHJjYWsqWd+ZK+w2FsxXBNyiMDIIEqKylnCMNXrZW1JmofNG&#10;KbMWNHM45zogcUJMdBm/XTtvX1Ss6TstO7MzeRUQwDnXeASSunBYilRRKAelITSebIGypYnXV9A8&#10;oNOzeThNF8/SUvXFiT2ylcXQExwaME+wsoCmf/PgxSbVuHC+E2wLlAZ6guahKMHSFPPQYaToAZ2g&#10;eYpzoqx5qLJUZTHKYJ5sgYKloS1gnlRllSVSsDTQw7QsWKC4eVb2AwCrxAhu0aLFVVdd1bNnT3jv&#10;DhkyRNGCEYEBcXgh6SLUAwI+QOGFzgshGJovlN/z589DBT5z5gzeQ9v9/vvvt2/fDk0WyuyyZcsQ&#10;UGLatGnQbW+55RYouc2aNYPIhbNhjx8/jhDDKAqxI6DnTpgw4YEHHoCrLzRoKNEITwHf4ZYtW+Js&#10;MXxRAdvCwsIQtqJr1679+vUbNGjQyJEjkX7y5MmKFvzWW2+98847uOOmTZugU//www9wTz5y5Eh0&#10;dDS0YO2NovP9AMyTXSJl+57sdkV85MI82SVSkB4WC9kFV3Y/IG4elkjBtkBXsTc+uKiMW/JoHeMT&#10;qcHtyxDNoIzXZ+nnVQsJAkNLeYtqfM41ClRGf7GKr9ImQeYoymRQK2J3797pYIgfimRRMbv3/Nhc&#10;OdutwpqWe2OzX4jDkc3ck1SJwGtUhUqHFrVeBcNv6g2RQw2Kc8mUZu63ZTwipYFXjNnWFIZfrBui&#10;3xrkp4ryGGpRCmlFWcr7uz29xbp5pXqFAbtNl80Vuex+a3DANIREUNltjH0YP7ov220MCmP5QZmt&#10;9Hn4ihrihJjHeC2ueLm5LA86m3hpTlS6/1fQUuX2EHu6TSmDjcFA8CVKma+4kK5sExszlz91KF81&#10;bSsR69b8Xgad1zBrORgcpTFLR8Xs2f1jC6uhNmxhq8jH24uihBsWgFITuM0935a7MY0KAtj/Yccm&#10;dYmXhhpJ2YZyxM0TL1CwskCnZ/Ngm/JgKXXJVlbn9GCeID0UJVuans1Df5OdVYBOsO8pz2yyzSFb&#10;miw92XlAWQGlphTxJUO2qyjm6bxxZdtCcKCVbVyIs3C8xYFscLzt3r37zTffDAfe4cOHI7YvQvc+&#10;++yzr7zyyuuvv24SghEF2PykuMTERMjB0F4RFwJOvqVOikNkifvvvx9l4hg6BPxFRc6ePQtv4p07&#10;d65bt27FihU4Ke7pp5+G4nzvvfcOHjx4wIABEHwRDhhacP369Rs1agRFGCow5OkbbrjhtttuU1Tg&#10;8ePHQ2KGCvzaa68tX75c8QiGBg0xet++fYcPHz59+nR8fDx0JdyxUulpbGidm1en9gOK/4TGBjXP&#10;Xqfoye6mlO2KXZeojKv8nN/8dKOL21atVQJKKr89Nx1rVlYSspDAWKbpjKySh6HbVVMlsSFyaNRl&#10;30DDEeqWvTtLmJSwfd7lKL0QatbOnx+l/MwZ/4mcP695cQDKCmtantlR89ceMH5+mViJZMXSs+HA&#10;N1OUA0P4heIzhQ5vmF8UHsJcTC/3rCoEuyg6hi5h28L5UcXxLovupzSi6VizcqR5FdhtymJUfIoC&#10;9SZsX1VcTfOuYpAmy/+Ffqk7GOSk4kPtDEhtMqBMIlt6i43mGXuFOXYbLbK1IlHFIZ4PR0yKNEVr&#10;Lbfb2HBnQ0xYh3mDzIYGqjkBCqMSYbbMZV474ymCSiiV4ssQYdnUHGYfmzEx5bI86GywWyBJif5f&#10;3gApcQ+lh6wtPtfLMJ1su2hLt7Fs6eUjE3FWoXnIF1MTG2LvXg7Ia2HqMHzVNG++cuhieZcya0Up&#10;ESEwk0TOm1/0RZQmiAb5eP48JUq48bLE06jXF33DpH6EarKVmUmABEiABEiABEiABEjALgJwuQ0I&#10;CIA7cPv27aHVljop7sknn4SSa+WkOEjA5ifFQQiGU7ByUpx5gGD8Oq9du3a4C2xD6N6jR4/Cnyky&#10;MvK9995DXAg4HUNxLvekOF9fX2jBiBGMyBI4RE45KQ6uylYCBP/1118QmnGXpKQkyKx20WBiEiCB&#10;aiEgKuMajyBb3uLyEWd9hsaMLT7dHr89x7FmSsxW/GrYYanpJJ+iiltIYDg2rfm8olPTJkQrZyUZ&#10;Dv8xRAwwqY1FZRhFhKFWf3ffeeJmHGtWFKV30I/9Npfn+HbZpM3TYxWbjTENTGejGU7xciiSSIwn&#10;EZnF86ywpuW0dPgIhzXG2xjOqV9QMohBkaamWBEzBg62RecXKaeuKebt7FUcbMF4fFwR53JKw83D&#10;p/WLMQIt9+wp4zl1xvAFhmuSw+Vai/VQC81ksLwogPI8h7HFp4B1mLh0RHE440HzWyy30l5mBnaY&#10;aPgtv7GWQ2P64sfpZiFEi5OJ9BZbzTP0iqKhMSimn4UjzsohbEtFkG3EtOarlJEVOUpBZLHbmN/E&#10;EHjB/HsX098MQVEuj7uin/mbHVxWylKz2qHPxE7bWMpz3EDJ7OsTsyFvmi6Kc6Go8gedWPezXhD6&#10;/+Zp0UWDHv1tl/WgK4b5pGiKuDx47ZlkSlhjPnjXhG1GIJHLJxBijlCauOQosDR1GM9CtHimonEK&#10;xd+VL5+Uk9/KiUFu/BZhkD2BWQxheYuLNVbNEk+lSxhH6EKHsarDR1RRr+BtSIAESIAESIAESIAE&#10;SECAgPlJcRCCe/XqpZwUBzfeCk+K+++//6yfFPfqq69CsUVp2GKbC8HQam05KQ4ewTgpDq7KihAM&#10;Ffj2229XToqDdmzppDiTEKzEiuFFAiRQ2QQcS33lgkMk8f0SojtX9o1ZvokApLRBO/tutqyRkZVG&#10;AgbCsWMr0OM03qNKsteailQJrVp0k4vbpg79se/GUl/wGM6vszx1wIF6Zz87I7EIIIMv9i/9aspY&#10;w/KHX8ZhtypQ8RpSBEK8KaE2RS54fKSkpIgUhUJ8fHxw8AU8QaQKlDUPpcEwwfrKmodgfPhBFsLq&#10;6ZMeNpYIIobuJ2KecjKPYGWDgoIwLjIyMkTMwyEVODYkLS1NpDQUghOBUJoS1k37hdNgcA6PYGUD&#10;AwPRFlKP7vixMyyUmqYwpaDv4VgkJVCp9gtny6D7SbUFKotgmpj0lDCv2i9oQ/iZpxLTVvuFfoJp&#10;CoFE7Q3YZ+nWGBdoCKm22LhxI35mHhsbqxxkp/3C+TxK3G3tRaEEOGzCMPzIXaQ0FIIlElOoYFug&#10;t6BxpcyTXdGUI910ux9AW2Cex8SiT3qYVdBPKlwi0dtBWIkHjbrgv6ZPlDfKX/EeC5CyezQlw+bZ&#10;+jyDqRLbEvQxXErIYNMn6Cr4BACVP5VNhjUFk4/tbGX7Hu6OWut5u4LlW3CJRCsIVha7KZ1vV7CN&#10;F1wi0Y2l9gPo8OjJdvV8yri2zxKVlZIyrjxZaEmX/YgNAQHKen/L37QySqw1FakMOHWnTBUybjXJ&#10;qYh7s7NX6V9a6LahKONqbBrZrTNlXC3NQRlXCz3KuKrp4RmGMq5qepRxVaNDRsq4WuhBYqaMqxpg&#10;7ZBxba++pc1eKSHYuihs0ouVYxgvXbpk/eurUkKwJVEYyRo3bgzZ2lwvxpqO2dX2CpqnpIyrjhty&#10;4TtOyriq6VHG1YKu2vJSxq0M9JCTJhSHxMUBcRPLD+paGXcWLrPWVESYS50qzj4ZFxG0ByGQdyWE&#10;Q7EK3WAkYm1XFIZCTw1HGVdja1DG1QJQlh5lXC1tQRlXNT3KuKrRISNlXC30KONqoUcZVws9yrha&#10;6GG7AgFX8dks6wJsi3ewohfDrdKKczrkXXMXYCvewcqfFJkY78PCwvAzDixt+FdLNZW8lfHjIXrj&#10;qmsXZbtCb1x19JiLBEiABEiABPRCgDKuxpaQFSLpjaulOSjjaqFHGVc1Pcq4qtFRxtWCDnkp42oB&#10;SBlXCz3KuFromWRcLYUoeRUVGN+H4cg4Jf6DeSyICr2DESPCynlu1oVgK97Byp8QLwIaLmVcLa1c&#10;GTGgKONqaRHmJQESIAESIIHqJ0AZV2MbUMbVAlCWHmVcLW1BGVc1Pcq4qtFRxtWCjjKuRnqUcbUA&#10;pIyrhZ6gjKuYoWU3VTZAMEThCxcuQOyzFDu4VBxhKygUIViRdEsFCK7QOxhR3ZGmbOHYrtAbV133&#10;ozeuOm7MRQIkQAIkQAL6IkAZV2N7aNk6l701vXG1NAdlXC30KOOqpkcZVzU6yrha0FHG1UiPMq4W&#10;gJRxtdDTlYxbtiL2xsa1flIcNF8cIIbj5spNpuKkOPQ9XNCaK4wdbMtJcQgcwSPOVHdmHEfGI85U&#10;02NGEiABEiABElBJoAbJuIWFWVuXvbXjjwPJDoGdetzxzKO3uzqWrrUtaZSzhlXyKpONMq4WkrL0&#10;KONqaQvKuKrpUcZVjY4yrhZ0lHE10qOMqwUgZVwt9GqZjGsdhS1BFew6KQ7hgBFWGPqvElAiPj7e&#10;rpPiTPGCFe9gXMHBwVjHy/UOtvekOB5xpmVcIC+eCyAN216IY6mYIHFxcfDiRjPYXgRTkgAJkAAJ&#10;kECNI1CDZNwf5z/69qGQKc+MDSw4//7CRZnh0yKeurYUcFvSUMZV3Uuxu0Je/M5OdQmlMlLGVU3S&#10;luciuwqnjGsXLvPElHFVo6OMqwUdZVyN9CjjagFIGVcLPcq4WuiVDaqg8aQ4eArn5+dbManUEXBW&#10;ggJDQqxfvz6eraAOK8mUn9mpri9j41bwJQFlXNV9ixlJgARIgARqLoGaIuPm58TdM3zijW+ufryV&#10;H2gnHFzw4Oz9qzZ86u98+QtXW9IgL2Vc1d2VMq5qdMiIzX1OTg66n5ZCTHkp42rBWBnPRXgOxPEy&#10;Wqwy5cVvRWGh1I8G8ACJvoeftebm5oqYhwdadD88NouUhsrCJQrn8Fh3p7L9Xnhshq8WxprtWayk&#10;hFsQ5r2EhAQrx8HbdSNIh2gIkbbYsGHD9OnT0bJdu3Zdvnx569at7bKk3MTe3t5oWeuKhu13gZCB&#10;+sJXzvYs1lNCEMEUKtgW6C1oXCnzZL+YrFevHuYBDA19mkcZV0u7UMbVQq8yYuNimlK0YOVQOLu8&#10;g5Fey0lxpbyDTU7ByhvMA3AWFllwR44c+d133ynkQ0ND9+/fr6UVlLwMqqCdIUsgARIgARIgAbsJ&#10;1BQZN/3silGPbVu1aUuAUbfNzzox+J7JYz+MHBrsaaqzLWmQmDKu3b2kOANlXNXokJEyrhZ6eIzB&#10;jyhFnmRgBmVcLW1BGVcLPSkZ948//hg2bBgGBYyBqt6wYcN9+/ahY2uxDXkp42oBSBlXP/Tw5RDk&#10;fny7psUk87yyjUsZV0u7VIaMq/0rdkUFVr7NPXPmjPkBcdZjB0M4VrRjK0yUk+JKKbyKt2+FJ8Uh&#10;DVL+/PPPgwcPNr8FVhB8/6elIeqIjHs4os8Eh6W7Jna2iVXC9qmDdvbdvGBgoE3JmYgESIAESIAE&#10;1BCoKTJu4t8vPjjz2OZNHxdVsjBv0KChvZauea6pj6na1tOsXLlS+RZ67ty5jRo1UgOrvDzwdJNy&#10;XELxyg+vZAuULY3mqe45aFwMNyk/MqW3CDYuBCDYJmgeQg0IliZrHmQvXLLmoS1K/bZPdVeRNQ+l&#10;KV2ljpiHjoeaClYW9KQ8hdElpMybMWPG66+/bqomviX6/vvvO3bsqLrXKRmlzDOVhgIF6clOerBN&#10;5+Zh8ApO8rL0uF3RMtbq2n5Atu/pfz+gYjel/FoL4i9+iJORkQFhF//iPfx8lU/wBt/b4T3+xfcT&#10;+ATp8SE0YiW9lVUPxPDXUpMJ9F/li0Atl+x2RbHEru8jqyA2rn0yrhaazEsCJEACJEACNhKoSTLu&#10;rOObP19dVC+jjNtz6ZpppWRcy2m+/vprOCsh+0MPPQQ3DRv5VJgMvyeS+vUu7oXfF2NLJFigrHnK&#10;sQN6Ng/9WeTXykq7y9LDjhk7e0Hz0FsES4N52OJLCS7oxtiIC5oHdxKUJqVoyMo3qCzo6dw8DFsp&#10;2VpWvkFbKANN0DzB70sU8+AnJaULSwkQr7766muvvWYaEXC2+umnn7THVYB5goo/SsMl5USvLJGY&#10;owTbAp1ZKhaK+JKByqL76dk8nW9X6tR+QHy7IrgfUEau7H4A84DgdkX2u7rq2q5A4VXcfhX9F4qw&#10;8utDaL6QayMiIk6dOmX+UIPfXly6dKnCxxzrCTBHyX7bpKwatlslLuMaRNtI5f6jlu+a0MHBwSjj&#10;jhoRuVb5eMTyXRPxqfG6nDh8+uYFAwwOuCW8cS9umzp0fpQxqSmBea7iW9heX6YkARIgARIgAQOB&#10;miLjpp1Zfu/4rz7ZtMVHCaqQHTt4+BP3frBuZIiXqSFtSYPEDKqguuszqIJqdMjIoApa6DGogmp6&#10;jI2rGh0y6jY27vHjx2+++WblN+OQSNq1awdvXO2nczOogpbeIvu7e8bG1dIWDKqghV5gYCC+P9Ae&#10;Z0CxoTJC+StKpZY6mvJiiYTwKlhZxHzQYQyo2NjYbt26mRObOXPm5MmTNTKs9ti4ThorUDJ7wrap&#10;E2Knb95luDZPi54wdXtR6PTI6DDjp5unhUdOWH7YmMug4RYnXt583iBT4uIyD0cMnd98qbGwXYYE&#10;EQeKciFEQ9lbiFaEhZEACZAACZCALgh4Bt3h4ui4/kzRz39SYzc5OnvdHOBhbpwtaXRRGRpBAiRA&#10;AiRAAhoItGrVCkec9e7dG29wcM3GjRu1a7gazGFWEiABEiAB/RJo3rz57NmzTcvEwIEDtWu4eqit&#10;qIx7YO38qBFjjU61Dg6BAxfsUhxscY0Yo8S6DezZL9whOgbibsL2VZHh06YXJegwcemIqHlrFX1X&#10;uZQEo4oi6naYuMsQXdfw4ajlxWF2Awc+N82hZC49MKUNJEACJEACJCBFwNm96aTwBt+8vOyfk5fO&#10;Rx9c8tqvoX0nB7kYlu/DWzds2HIQb6ykkTKD5ZAACZAACZCAHghcffXV27dvP3bs2FtvvQXvOT2Y&#10;RBtIgARIgAT0SeCJJ55AFAX8ChMRdXFeiD6NtNcqSRk3IS7WITzMxsNTzsZGObQIu7zwNgoLL2l7&#10;6QTGvxo+XDuhj+kqDrlgb7WZngRIgARIgARqCoEbpi0e0Sl30exJk19a5tpj7FtPFS2Yf0PG3Wr4&#10;oQouS2lqSh1pJwmQAAmQAAmQAAmQAAmQAAmQgHUCkjJuFbFGyN0SlynSbhXdn7chARIgARIggaok&#10;4OjkOfiJWe+sXLf2o+XPjx/oZoiRa7iGv79u3QejlfeW0lSlnbwXCZAACZAACZAACZAACZAACZBA&#10;5RGQlHEDQ5s7RMWctc3YRs2LoisUJT8boxxlZrpKJzD+odwPbbshU5EACZAACZAACZAACZAACZAA&#10;CZAACZAACZAACZBAjSQgKeM6dB6FE8xWFR9rdnh5nz5Fp5mVgyZwwNgRUfPnFSU+HDEpMnz6qA5m&#10;CZUEa4t+LYrD0/rgDLSSuRAqF59uKzpGrUbyp9EkQAIkQAIkQAIkQAIkQAIkQAIkQAIkQAIkQAIk&#10;UAEBURnXcKzZ8ubzBimhaydET9s8wVyYLWUKTi0zJZ4QO32z6Ty04nQdJm6cFjtJKWzQ/BbLjQkM&#10;HzoU32LQzr6bFxgPTzsQ0adPhPkJaWx5EiABEiABEiABEiABEiABEiABEiABEiABEiABEqgdBBxx&#10;ZJt5TeLi4gICAhwdiwPv1Y5ashYkQAIkQAIkUJIAlr/ExMTQ0NC6AyY9PT0zM1Oqvr6+vikpKVKl&#10;+fj4ODs7JyUlSRUoax5Kg2GC9ZU1z9/fPz8/PzU1VZ/0sLHMyclB9xMxD3vUevXqCVY2KCgI4yIj&#10;I0PEPCcnJy8vr7S0NJHSUEhwcDBKy8rKEinQxcXFzc1NsLKBgYFoi+zsbBHzXF1dYaHUNIUpBX0P&#10;J1Pn5uaKmOfu7o7uJ9UWqKyfnx8mvby8PBHzPDw8CgoKMNZESkM/wTSVkJCAMkUKxLhAQ0i1BSqL&#10;eSA+Pr7Uk6xqU729vdGymEhVl2Ce0dPTE/WFeSKloRAskZhCBdsCANG4UubJrmhoWcwDut0PoC0w&#10;z2Ni0Sc9zCroJ4JLpGzjYruCGU9wiZQ1DysaljM9b1ewfAsukZgHBCuL3ZTOtyvYxgsukZgHpPYD&#10;mEzQk7Hs2j6ryHrj2n5fpiQBEiABEiABEiABEiABEiABEiABEiABEiABEiABErCJAGVcmzAxEQmQ&#10;AAmQAAmQAAmQAAmQAAmQAAmQAAmQAAmQAAlUFwHKuNVFnvclARIgARIgARIgARIgARIgARIgARIg&#10;ARIgARIgAZsIUMa1CRMTkQAJkAAJkAAJkAAJkAAJkAAJkAAJkAAJkAAJkEB1EeARZ9VFnvclARIg&#10;ARKoTgJ18IgzROKXOokILYcDYaQORkBpOBAG5xEJnnohax5Kg5GC9ZU1DwfC4EgTqXOrxBsXB8Lg&#10;XCOpgyBwxhR6i2BlcawExoXU0MCRFzgIS+oEErQFzqtBaVKHcmCU4WQtwbYAPbSF1LlVONcIFgq2&#10;hXIwlNQZYkCH7ifYFhi5mPSkjtXC6ShY16TaApXFIV04KEnqWC2MCzSEYGUxD+C8GqkjznDUD1pW&#10;sLIoUPAULFQWw1awsmhfwVOwZFc0ne8HMC4wD+h2P4C2QD8RXCJlGxeTHiYBwSVS1jydb1ewHxDc&#10;yWO7glVDdj8gu13BlkB2PyC7XQFAqf0ANnuYWDAt2/5gTBnXdlZMSQIkQAIkUHsI1EEZF5shKTkD&#10;/QDP5FK7K5QGLQPPz5CEpHqYuHkwDI8f+jQPYgHELz2bp0hCUvTw4CG4dU5MTITgAuFAxDw83qOy&#10;suYBHfqziHl46kBXkVL6MIviNHlB82AbAEpNUxALIPPhsRyPgiL0ZM1DNaGjCZqHaqJFpHRSdBJM&#10;y1AN0GdE6GFcwDYpnRRDDDqarHloESmdFMoI5IyAgAARdCgEkx5aRMo82Ibl29/fX8o82QUXUgva&#10;Qs/7AT1vVzCrYBbV7X4AczJmKsH9gGzfw24KY03P+wHYhh2LyMhFP0FbyO4HoKoDoIh5stsVjFk0&#10;LsaFXVKplYrI7gdwIxhmFzrKuCLdjIWQAAmQAAnUMAJ1UMbVcwv93//9X0xMzKpVq/Rp5OTJk7EF&#10;XLJkiT7Ne/DBB5s2bfrSSy/p07whQ4b06tXrmWee0ad5/fv3HzVq1COPPKJD8zBNde/eferUqffc&#10;c48OzYOGe9NNN82dO/eWW27RoXmxsbFDhw6NiIjo0aOHDs07cODAuHHj1qxZ0759ex2at2vXrilT&#10;pnzxxReNGjXSoXkw7MUXX4SRgnqQYDXRrMuWLfv1118FyxQsCrYB4FdffSVYpmBRmFIwOtatWydY&#10;pmBR06ZNw9S3YsUKwTIFixo/fjwU8AULFgiWKVgUVttOnTrNmDFDsEzBogYMGDBw4MCJEycKlilY&#10;1HXXXTdhwoT77rtPsEypovDlUO/evWfPnn3XXXdJlSlYzrlz5+64444333yzT58+gsVWY1Ey369W&#10;YwV4axIgARIgARIgARIgARIgARIgARIgARIgARIgARKo3QSc58yZY15DOLrDVRsu1rW72qwdCZAA&#10;CZAACeBnj4K/2iNPLQTwM8AGDRpcddVVWgqpvLzYHcHdtWPHjpV3Cy0lwzOoVatW7dq101JI5eVN&#10;SEiAvyEsrLxbaCk5Pj6+a9euzZo101JI5eWFeXDIbdy4ceXdQnXJyq8Ur7322pCQENWFVF5GmIff&#10;3YeHhwv+tl3QWvyUFZEBevbsKfjzZ0HzYBucweFHL/UDXkHbUBRiAuA3rddffz3+lS1ZpDQ4poEb&#10;zBMpTbwQjAtsfvTppY7KIppHcHDwNddcI15xkQKxXcGE3LlzZ5HSxAvBnNyiRYsrrrhCvGSRAhHF&#10;qG3btm3atBEpTbwQLLjY6QGgeMkiBcI8jIvQ0FCR0mQLUX7jiP0ANvOyJYuUhv0ARi7MCwoKEimw&#10;2gthUIVqbwIaQAIkQAIkUA0EGFShGqDzliRAAiRAAiRAAiRAAiRAAiRAAmoJMKiCWnLMRwIkQAIk&#10;QAIkQAIkQAIkQAIkQAIkQAIkQAIkQAJVQoAybpVg5k1IgARIgARIgARIgARIgARIgARIgARIgARI&#10;gARIQC0BBlVQS475SIAESIAEajIBBlXQSesVFmZtXfbWjj8OJDsEdupxxzOP3u6qr/j8hbs/f3fr&#10;rj/+O5Pe7MrrHnnmkSt83PSArjA/6YHhD7y3cbNbMa7c9BOfLHv/54MnkvI8WrbvPuaxcZ0beFaX&#10;qWXNy0s/9vGyD3/661i6o0+bq/o+PGF0mGc1BLWskFLioU8emPnZ+s1bTGCrkmFG3N53ln/65/HY&#10;HLeA1l17P/z4mDAPAyWdDBNL5sFAXQ2TUo1YYaNXZROXsk0n4yJm45QnVx0zcXD1ar9xXYmT7qt3&#10;XFjqYDoZF5b7f/WPi+ToV+576vdSPbz5Xa+//XBbPYwLK+bpZGhUaEb1Do3s+H9WLl/125Fj2e4h&#10;V3S98cmJQ3ydDXsCnQwNS+ZV+5JRdotiiVi1DBPbzauwf1bG6lbWPOUulj7Hn6pymNi+PdbJMFHX&#10;RpRx1XFjLhIgARIggZpNgDKuTtrvx/mPvn0oZMozYwMLzr+/cFFm+LSIp67ViW0wI/aLlyavOvnQ&#10;5Mfb+2V98+mKn5J6rF3+ePWaV5ifdT4u+vvPFq/76cyGLVuL1cbCVU/d943DNc9MuDvIOf37yMVf&#10;Hg5evnpufdeq/t2VJfOWTrh3j1/vccP6Bxec/W7dB78X3LRm0QNVTrICSvlZJ5+5f/KJrDwzsFVn&#10;Y2F+yqwx41KuG/XEHT1css9tefvN/V53r144AhboYZhYMU9Xw6RMI+plaKAdy9qmj3HhsGf6A+94&#10;D33yrqKD/hydvDt3am3q+tU7LqzMw3oYF1bM08O4yM+MPvRvyuWmzD69cN6Ho9/86I6wenpYMqyY&#10;p4+hUWjdjOodGoV5CbPHPhp/1eCJg/q4Z53ZtGLJoXpDV702RC9LhmXzqnFoWNiiWFpkq3r5sNe8&#10;Kh4mlsyz9Lky81TZMLF3e6yTFUTdLlN4c49DV3Ee8dmzZ0/Xlgt1QY1QL3V8mYsESIAESIAESMAS&#10;gfycuCW/nu8/Z+p1Xdu2v7r3jBk94na+lZRfqBdihbmvf7z/qqdfveP6q1t3uu6RWVM6hiaeys6v&#10;XvOiP3vl+TkLvjmUaG5GTmrUxuiU0S9MuLp9y+ZtOj0wfaFz5pEPoi8/vVeZzeWal58d983p9Bue&#10;fqBvt/Ydrr1h3DM9U058nlrlDV0hpS2v/l9G17AqY1XqRpmXNhzKyJ0zYUjbFqEt23cb90zn5H/X&#10;YzDoZJhYMs9BZ8OkVCNW2OhV2dylbNPJuACBP89nNr69R5fiy1zDxV+rd1xY6mA6GRcW+78+xoWz&#10;ZwtTs+LN6a83thr1yh1hPjoZF5bM08nQqNCM6h0aiUeWHczyeX3KvR1aN23dsceTLz+WeHjlwYxc&#10;nQwNS+ZV75JR/hbFwl606oeJXeZV2D/FV7dyzcNdLH2uGFBlw8Su7bFOhonqNpKUcaF1Xrp0ydvb&#10;u1mzZi1qy4W6oEaoF5Vc1Z2MGUmABEiABEigXAJZ8dtyCwtHhfkqf/VrM6wwP/27xCyd4MpK+l9s&#10;Vv7YbsGGn4qlZLl6d5k5c2ZT92oIBWAOpOWoVz766KNlC+80/9DRyWv06NH9g9yLPyzA7yo93CW3&#10;eTY2SrnmObs17tO0XtSnO46dSU46/e9Xa/b7trrdx/jbz6q8rFM6/f3rkaeveOWBK6vSJPN7edUf&#10;ExkZGeTimJ+VcvLYkZ2bT/i0GABGOhkmFs3T0zAp24j6GRplbdPJuEAnjErNyfr1w0fGjho2etzz&#10;r6w4mpht6pnVPi4szcM6GRcWzdPTuFBa89K+ZWtiOr04rD3e62dcmHqauXk6GRrWzaj2oZGbmuno&#10;7O3pVLSSung0Bsz/JWTpZGhYNK9ah0a5WxRLxKp+mNhlXtUPk3LNQ6+z9Dn+VJXDxK7tsU6GieoN&#10;p+T+PjU1NTAw0MfHx9GxqvflqutfYUbUBTVCvVC7ChMzAQmQAAmQAAmQgO0EchLPOTn7BRTLec7u&#10;zZwcHU9k5tleQqWmzE7609HZ6/wXi+4bMez+MfeMfnjqV3/GV+odVRcOiXnEiBEexg1YQc7FD1+e&#10;WuDb5dFQH9UFCmd0dH76jZfzf1k9Zfx99094du0f9RbOf0z4FjYUZ4VSTvK+Gcv+eHzeE/WcJPfG&#10;NhhllsTRzcPDA/9/f/zDk6ZMW/Wb9/MvjsF/9TJMLJinn2FSbiPqZGiU38H0MS7ys45dzMnPyGw2&#10;6fm5r059NCTh5xcmv5FRYPhVhB7GhaUOppNxYck8/YwLZYopLMhc8vr3g2aNU9ZbnYwL0/RXyjwH&#10;fQwNK2boYWgEdhnunRv32ue7kzNzU+NPfbbYEM86LS1PJ0PDknl6GxpWFlmdDBOLDaqTYWJ5o6OH&#10;YWKpEXUyTOzbJZqlltyqZmdn16tXT7Upes6IeqF2eraQtpEACZAACZBAjSRQ5qvfAt1UIy8tpzA/&#10;44Po0LnLV29Yu+qRG93fffm5f3WjMpfHqeDPHZ889eCEnzM7vPj2LO8qd3e11HT5OadfeWqm7433&#10;L1r2/nsRb464Lv/ZZ+Yn5lVX9IwylApz3n/+9eb3vty3frUdCmeObuzbH3zwbsSD/R3+b8KMIkp6&#10;GialzNPLMKmgEat1aFiwTSfjAt+frVq1aum0e7u0b9GuS/iTr8zMTvrt/VNpDvoYF9Y6mA7GhSXz&#10;9DIuimeWM9/P/8/n7lEti377UvxxtY4Ls1mvlHk6GRoWzdDH0HD17vr6tLHnN71534ih9z02/Xyb&#10;h5wdHd29XQxcdTA0LJmnt6FR1A2tEdPBMCnPPJ0ME4t7dn0ME2tznQ6GieonHkkZt6CgoDb54Zoz&#10;Rb1QO9WUmZEESIAESIAESKAsAVf/+gV5SaYYqdiSFhQWNveo5qgFJjtdfQyi3swnhzUN8nHzDug3&#10;co6/Q8Kn/ybpsynzM2Pemv7w3MhDNz/+yocLplzp56YfO+P3v/NnQtCC8YNbhtZv0LT1PU8tdDr9&#10;2/Jj1UCyXEqxm1/cmdn5kXBvnIhw7mIauJ07e/ZiSlWfi5Aee2Dv/jjc3cPHJ6Rh0zseeiEn7d/I&#10;ixk6GSYWzdPHMLHSiNU+NCzZppdx4egWEBBg+imli1f7Zu5OFy9m6mRcWJqHdTIuLJqnj3FRvAoU&#10;frzycNfHbjdfFKp9XJgZU9o8nQwNS2boZGgAYMPwwYs/Xv/pqg8/W79m0m0++YWF1/i46WRoWDRP&#10;X0PD0A2tENPDMLFknk6GiaWtpn6GSbmNqJ9hom6vLinjqrOAuUiABEiABEiABOomAc+gO1wcHdef&#10;MQhnuFJjNyGIwc0Bht+V6+HyCOpvUPRyis40KyxIzyoo9PZ21YNtpW0ozF/89PNHA29evuLVu3q1&#10;111wKxhUmHf5bLiCfOj11WCkBUpJf53Liv914vjHcE2e+S3YThr/2EufRVdxQ6fGrntt/hLTwW95&#10;2QZJ18/FUSfDxJJ5OhkmFhtRB0PDom36GBfJ/66YMOmFnMIi7/j87Ni47II2ofV0Mi4sdTCdjAtL&#10;5ulkXCiTWPrpT6MyvR/vEnR5TtPBuDAZU455+hgaDhbM0MnQyM86MW/evGNZ+fUCgt0cHS9Eferi&#10;0eoGP3edDA1L5ulqaCid0CIxfQwTi+bpZJhY2CrpZJjgcItyt8c6GSaq95mUcVWjY0YSIAESIAES&#10;IAFNBJzdm04Kb/DNy8v+OXnpfPTBJa/9Gtp3cpCLXjYnbj7dR7X1WzI7Yu+RE6eO//3x68/l1bvm&#10;0RalfpSqiYBU5vQzq348mzXmlg5n/jl8sPg6mX1ZOJW6kbpygro82sL54rNLIv85cSr22OGP33gm&#10;2+PKh1r5qStNdS5LlLrM+WBr8bXu3UEof8OWrW8/3Fb1jdRlDLn2ocC8/2a9/8V/MXEn/vnzvVfe&#10;8Gp449BgT50ME0vm6WSYWGpEPQwNS7bpZFz4tBjsfuHws0s2/htz+sSR/e+8ONur2d33NfTSybiw&#10;1MF0Mi4smaeTcaHMRTGf/eRVf6j5qZJ6GBemebKseToZGpbM0MnQcPZo4fzv/rkLVu79J+bPX76Y&#10;FXH4mgenIJaSToaGJfN0NTSUTmiJmE6GiSXzdDJMLG14dDJMLDWiToaJuu0icjkWFn/1qhQRFxdn&#10;+FmNqjPKTp8+3aJFC9Wm6DxjdHR0kyZNdG4kzSMBEiABErCRAJa/xMTE0NBQG9MzWSURwMEmmyPe&#10;2PHHoWTHgM497njmsYFu1eClabFyhXmJ65Ys/vHgv/E5Hq2vDH/g8QfaBegiWEHGhTUjH/4MaqOC&#10;K27H1Mcj/ilVjZ4RnzzftHpOOStlHgzLOL3/w/c+3ftfTIZDvbArrr3v0Qc71a9qt2tbKGWc+3Dk&#10;o5tNYCup21sqNvHw90s/3PjPqbMFnoGtu/R58JFRLX0M3t86GSYWzdPZMDFvRFsavSpbuVQH08O4&#10;QPXTT/26bNnaP4+fLvQKaXf1DY89Nryhe4ngNtU7LizNwzoZFxbN0824eHn0sKShb7wxpLmpq+tq&#10;XJQ1TydLhi1mVO/QyE78a9nrH/x+9IxvaOur+wx6dEi4soHSydCwaF51D42yW5RyiVXXMLHRPFv6&#10;Z2WsbmXNU+5i6XPDn6pwZ2X79lgnw0RdG1HGtZUbZVxbSTEdCZAACdQEApRxa0Ir0UYSIAESIAES&#10;IAESIAESIAESIIEiAnr53SIbhARIgARIgARIgARIgARIgARIgARIgARIgARIgARIoFwClHHZMUiA&#10;BEiABEiABEiABEiABEiABEiABEiABEiABEhA1wQo4+q6eWgcCZAACZAACZAACZAACZAACZAACZAA&#10;CZAACZAACVRbbNzc3NzNmzf/9ddfShsMGTLk6quvVtce+/bt+/zzz5G3T58+ycnJgwYNcnU1HAch&#10;ezE2rixPlkYCJEAC1UuAsXGrlz/vTgIkQAIkQAIkQAIkQAIkQAIkYBeB6pFxL168uHr16htuuEGR&#10;bjMyMj7++OMWLVrccsstdlmPxIoc3L1797CwMHvz2pWeMq5duJiYBEiABHROgDKuzhuI5pEACZAA&#10;CZAACZAACZAACZAACZgTqAYZVxFeW7VqZe5+C2F348aNQ4cODQkJMXfUhYOtou1C6kWCNm3afPnl&#10;l/hv06ZN77vvPryB/nvq1Cm86dKlC5TcmJgYeOMmJSVFRUXhw99++w0l4I2vry+Swfk3ICDg/vvv&#10;379//65du/C57V7AlHE5ckiABEigNhGgjFubWpN1IQESIAESIAESIAESIAESIIFaT6AaYuNCY42P&#10;j4cOaw4X6u348eNNGq6fn98rr7zyf//3fwiS8M033ygpoeRCisWHuAIDA3/++WcvL69x48ZBwH34&#10;4YeHDx/u7OxsKvPff/9t0qQJClFU4F9++aVfv374b6dOnRYvXhwcHIz3yLVnzx4UW+ubmRUkARIg&#10;ARIgARIgARIgARIggWokMCzE29HR8aE9F0rZcPq7ofjcp8kTUrZd6e028LdzUqWxHBIgARIgARLQ&#10;D4FqkHHT09OxTnt7e5dL4fTp0wkJCddffz3+ihC30F5PnDgBX10lMYIn4ENccOaFwgu/XUsoUb65&#10;Ugz1FhoxErdt2xaft2/fHu/r168PIRj26Kc9aAkJkAAJkAAJkAAJkAAJkAAJ1FYC38z4uVTV/jfj&#10;l9paWdaLBEiABEiABGQJVIOMa70C0HDhaWs6owxqrCXBVzUI8/JVF8KMJEACJEACJEACJEACJEAC&#10;JEACthNodNNV5355Lr2g0JSlIC9++p+X+nYLtr2QclOuvSK45eAfNBbC7CRAAiRAAiSgcwLVIONC&#10;lkVEQvrA6rxn0DwSIAESIAESIAESIAESIAESECQQ3GVeUH7s/x1NNJUZf3BGgku7GS39BO/CokiA&#10;BEiABEigthKoBhnX398/KChIOZfMdCFA7YoVK3BAGVxl4ZBripYAtZeCb23tfKwXCZAACZAACZAA&#10;CZAACZBA3SHg5Bq04OqQTS/sNVV594yvG/Wb5+HkaPqkIOfcGxMHd2zZyNOv4TV97lyz+6zpTwh6&#10;+/TR/+Y+MuyaTs19Q5re/cQbOUa/3iea+Nz7T3z05v6uni2VxIV5SfMfvKNNYz+fkKZ3Pr4wu9j9&#10;99xPK4f06hzi6+7foNmtD86Ky8mvO/BZUxIgARIggVpAoBpkXCXi7Q8//LBv3z6FIDTcjz/+GAIu&#10;DiXDpRxfhs8h5u7cubNly5ZKWFteJEACJEACJEACJEACJEACJEACNZfATfP6xu2YnqfoqgVZ03ad&#10;vf3VnmbVKXi6e8cXPjsz/uV3vtn43qCWl+6/PmzJkcveu18/Ojjw3nl7D8ZG/7Bk94ppQzecQN4F&#10;R+LebxvYfMDWS+f+Uor66b5e/7Uf+clX3yx+7u6v3pk24uuThqfLtL1X3/Tw6Y5Dln+2473Xnrm4&#10;YWH/h76vuSRpOQmQAAmQQB0kUA0yLihDlp0wYcKePXtmGa+5c+fi7LLhw4crx5cNGjQIx5fh8xdf&#10;fNHPz++WW26pgw3DKpMACZAACZAACZAACZAACZBALSPQIHyhR9Zf82NTUK+kE6/8lxc0t2OQqY6p&#10;J+cvORA/56evJ42+u/dNd76w8teJzTzmjt1qSlDYasn4G1rDdzeo4+BHGnkf//48/uTp6+fl5Ojk&#10;Vs/Pz0dJGdQh4v1pY67t0mPc1KXjGnof/985fJiZsO1sTv7k2c8Nu63f8HFPfbF+zZy76S1Uy/oX&#10;q0MCJEACtZyAI8LUmlcxLi4uICDA0fHyr1psB3D69OkWLVrYnr5mpYyOjoancM2ymdaSAAmQAAlY&#10;IoDlLzExMTQ0lIhIgARIgARIgASqgMCwEO9jD+/687VrlnYOieix6ch71/84tt3If2ee3X3/rlFt&#10;Bu66LfX02yfW39Dm3r9ychOciw3a80znPiubZMZ/hQ8QVCF08/Fvbm6q/HFuC/81t33193KDMy+O&#10;OJvZfv2JTTcoyRqv++/bO5sryV5o7rd5yP8OvnVtQV7C/T2uXHsgp+9dd9/Yu9ddI+7t1MirCirO&#10;W5AACZAACZCAFIHq8caVsp7lkAAJkAAJkAAJkAAJkAAJkAAJ1CACd756bcyGOYUOBf+3Jfb6uTda&#10;t9zRxRGRbk1pXH1dbampe333ssmcXALX7I37fccHN7Wt98vGt65qGnzTg8ttKY1pSIAESIAESEAn&#10;BCjj6qQhaAYJkAAJkAAJkAAJkAAJkAAJ1H4CTW5cUJjy/Rt/vPFTmuuCng3NKxx87Y0FeYmL/0s2&#10;ffjphljfViNFoJz/dfGUZ/+va//BM157e/tPh0/suPu7lY+fyOIpZyJ0WQgJkAAJkEBVEKCMWxWU&#10;eQ8SIAESIAESIAESIAESIAESIAEQcPHqMLOF34vDX/JvO6eFhyl8goGNb/MZEzoEvtBn4Lsbvora&#10;teO1R3ovismcv+GeCrk5OTqkxe45+t9/VlJ61M9c/NZrd81468vvf/3fpjVvvv6zV/2bQ91LGFDh&#10;jZiABEiABEiABKqRAGXcaoTPW5MACZAACZAACZAACZAACZBAnSMw8v+6pkWnXfPi4DI1d3r7jwP/&#10;d3fQomcf6Dvwvs/+9l2568QDzYsOLrOCqfus0cEXXul23XArafxaT98VMf3ihkWjBvQd/tjz+7zv&#10;/uLPzW5qDoWpc+3FCpMACZAACeiEAI84s7UheMSZraSYjgRIgARqAgEecVYTWok2kgAJkAAJkIBF&#10;Alnx0fvi/K/rEkBGJEACJEACJFBHCNAbt440NKtJAiRAAiRAAiRAAiRAAiRAArWHgEdQC2q4tac5&#10;WRMSIAESIAEbCFDGtQESk5AACZAACZAACZAACZAACZAACZAACZAACZAACZBA9RGQlHGdnJzwG9Xq&#10;q0sl3hn1Qu0q8QYsmgRIgARIgARIgARIgARIgARIgARIgARIgARIgAQsEJCUJt3d3dPS0molatQL&#10;tauVVWOlSIAESIAESIAESIAESIAESIAESIAESIAESIAEdE5AUsb18fFJSEhITU2tTT65qAtqhHqh&#10;djpvS5pHAiRAAiRAAiRAAiRAAiRAAiRAAiRAAiRAAiRQKwk4lpJc4+LiAgICHB0d1dU2NzcXomd2&#10;dnZBQYG6EvSWC7EU4IcLDdfV1VVvttEeEiABEiAB1QSw/CUmJoaGhqougRlJgARIgARIgARIgARI&#10;gARIgARIoMoICMu4VWY3b0QCJEACJEACWghQxtVCj3lJgARIgARIgARIgARIgARIgASqmIBkUIUq&#10;Np23IwESIAESIAESIAESIAESIAESIAESIAESIAESIIG6QIAybl1oZdaRBEiABEiABEiABEiABEiA&#10;BEiABEiABEiABEigBhOgjFuDG4+mkwAJkAAJkAAJkAAJkAAJkAAJkAAJkAAJkAAJ1AUClHHrQiuz&#10;jiRAAiRAAiRAAiRAAiRAAiRAAiRAAiRAAiRAAjWYAGXcGtx4NJ0ESIAESIAESIAESIAESIAESIAE&#10;SIAESIAESKAuEKCMWxdamXUkARIgARIgARIgARIgARIgARIgARIgARIgARKowQQo49bgxqPpJEAC&#10;JEACJEACJEACJEACJEACJEACJEACJEACdYEAZdy60MqsIwmQAAmQAAmQAAmQAAmQAAmQAAmQAAmQ&#10;AAmQQA0mQBm3BjceTScBEiABEiABEiABEiABEiABEiABEiABEiABEqgLBCjj1oVWZh1JgARIgARI&#10;gARIgARIgARIgARIgARIgARIgARqMAHKuDW48Wg6CZAACZAACZAACZAACZAACZAACZAACZAACZBA&#10;XSBAGbcutDLrSAIkQAIkQAIkQAIkQAIkQAIkQAIkQAIkQAIkUIMJUMatwY1H00mABEiABEiABEiA&#10;BEiABEiABEiABEiABEiABOoCAcq4daGVWUcSIAESIIHqIPDnom5lrhuGjZ665OvoDNvsyU89uvXl&#10;NQeLEsdvfapbt6e2XLAtr5VUJYvVXNzlAuJ/+3DRjngLBR4oB0e36269d+qiHUdT84szGaEt+rMi&#10;o2xMVlEx/DsJkAAJkAAJkAAJkAAJkAAJ1BQC4jLu4Yg+RdfU7QnWKRxeXpx0+eHilAnbphZ9GHFA&#10;LcMDEX0uF2gqRDEswngnS+8rvmPCdoN9FVat4oLKS1GphasziblIgARIgAQ0Emjc555xD48zvW5v&#10;dunn1bNGT/ks2iRcWrlB/PfLXtpyyZaUdllZScU6HPh44rLobKum3DR5ecTyy69XJ98YsGfNzNHj&#10;Vh+1qwZMTAIkQAIkQAIkQAIkQAIkQAJ1jYCsjAsRdkJkMcKoeYNslTujY4oU34u7f4zS1gTQcCeZ&#10;TLBUVIeJu3BN7KDtVsxNAiRAAiRAAhUSaNHvocfHP256TX1zxyfPdc7Zu2j93pwK85ZKEHTX4r17&#10;F99d3958ekrfuHP3Ht0vv269Z+qST164ziE6YssvCo+uk/fu3Tu5q55spi0kQAIkQAIkQAIkQAIk&#10;QAIkoAMCojKuIsKGT9sMjXTpCNQuKvasTXWM+nH3RUPChD3lqbhQZsvz8FV8V4suxf3WpOGunVDs&#10;eFvu/c29cc0SXFRcgaduMxrjUPRf40dlPItLec6W60hrdDcuLg0+wEbvY8XLuITxU7eV9VsuWaDi&#10;pKy4EuO67PJs5nespLl8O5vIMxEJkAAJkECVE2jR++7uDjmnz6cqd845/vWi50bf2scYf+Gm4RPm&#10;bSkKuYC4AQNe/sXBYc3DhjADWD1KB1XIj9/z/tThNxny3TAMoQmiTcKwMeWiPfF7Pnxu+A34c59b&#10;x1kuFiZEb10wYZghoWLA0SLTykFj0doLW57qNm6Ng8MvL91qX+QH58bdb+ju4HD6UpLxdiWjJcTv&#10;/XDqvbdeZ6zC6Oc+3GMhoMSZ7VNv6HbdU5GXCVR5q/KGJEACJEACJEACJEACJEACJFC5BERl3JCB&#10;CyDgLhgYWGzziF4VO7yOGAXBN+rHPQYl82wsZOARI0aZ1bmkdy08fIuEywMRg+aZOe6unWCr569F&#10;nocjhs433H7pgoEhRg3X+F/lwn1LBXkI7N43HJ/v3G1UYBN27zQI2H27m6pu+LRDr8tVg/a6cy0+&#10;G9Gvs0FuLmF81Px5FQWgMLMaGu5ll2cHgYpXbg9j6SRAAiRAAqUJJMWfxkcuxo9jPhs/YtaWjO6P&#10;v4JQA69MvcHnrw0vj371e4OOGnb38lfHtHNw6D8Ff7q7RalScg58eN+dE9al9npy8fKIxZP7pG6Z&#10;OXz0kgNmLr6/LHhs6p6mY16JWPzCsJbRKDZij+GvZYqN3/rc8Jf2+Nw0eXHE8sVP9sre/vLoJz87&#10;U26zWbHWv/tDEZP7Ozi0u/eV5REPdfe3vdlzoo/ucXDw8fEsnSXnz0UPjn//UoeHZiMOw8z7mkQv&#10;mzBsgbEOJS4ke2r2z40ffmfhiBZutt+WKUmABEiABEiABEiABEiABEigRhEQlXGLa25wO50UOWLp&#10;romQLCu8evUziJ0Gv12j0DmqX7/LWRK2rTFESEBRxmu5wcV37aoib1noptMNjr/KtWBAoEPniYoX&#10;sMOo5XbGTIhdZQwHgQIVmxW/YPP7Rq4p6TMb0tOo48YY/I2L3JD79oT+a351NlZNkXoP7DTUZFQ/&#10;g7ANO02XXW7LxeUUV3zztHBIzGuNXrqBRSJ6KRsq5M8EJEACJEACVUgg59QvC2YvO+PQq3+3INz2&#10;6K9bToeNWfzW5Lv7INTAbffMfGfxCLecHQei8Tf/Ft2vahHs4ND4SvyphU9JI89sXbQsbtDiTcsn&#10;39Wre49edz+5fMeSe06vXrT5lClddOPRnyx/8u5exr8uvt8tJ/KXf8opNv7nb39xuHfqgvFI2b3X&#10;XZPfeeVut/N7D5Sn41qz1q1x5x6dGzs4BLeGtZ0b26in5sQf3Tp/0QYHt2G3X1+qhg4O/+xac6bb&#10;tFdm3nMb4jDcOmbB/Mnt3Pbs+buEjpvz57IHn1zjcP87H43vbOM9q7C1eSsSIAESIAESIAESIAES&#10;IAESECNQKTJuhwkGydVhkuEn/hUcc2aoSKMw6KFrdx42Cp3hzRtdrlxxlIZRRXJwh1HTi6VTRSGF&#10;c67xUn8eWtHNoqKMnrfNQ4vcaY1+wQ6RqILhMnq/Kort5SuwZz8YE7kTP3M9G2Pwxe3Xs4QvriFl&#10;h37wLDaGjDj8i6Fy04aZuScrQRsqjuRb4q4JcbEGW4oqPsjoMBwbo0SB4EUCJEACJKA/AsYgA5ev&#10;6wY/9VlMi7vnTVNC3La795MdGyabCZBuLdshwkBOagWBc8/s+faAQ6d62X/v2fNb0euvVLcWDgd+&#10;2R9fzKB7/x6QVYuuJmEoNjq6nKAEPo2bujlsXr5sV3S88aZufV74dfuC2y5nvcxUrbVmrbJ6nDmN&#10;btfdOvql732GvbLhuV5lRdjgxp0d9q75YMOBMxnGElqN+eTb9Y93NUsYveW5Jz+8dOfyT56khqu/&#10;rk+LSIAESIAESIAESIAESIAERAlIyrglw7kaxdnioLdWbS7SQ1etgUBZMi5BSFhzizmNx5RthDeq&#10;4TLorUp4XNVXeLhBlC3lcluitNJqqRJXIfKXw4pEWyqigpK1OK7CNoOjcXixu64S7XdDmCEGheI+&#10;XMFl1IktXqUF5opK499JgARIgASqjkDjPveMe3hc8WvyC29+snXX+hduKqGS5qTGR/+555etaxbN&#10;Hnfv6wiHWxwo1qKZl6L/v727AY6rOhO8fxVAEMCALfAssoPVxDOkhonGM5HfOG6/CqhcI8bUWNTy&#10;HdrKO7KnXoSzsoYabL+Lpa2RnC3sbGUkVYzYWltTEU0AB2Ytz6BBW15BvG7FlFUTRVmmwo5D22CL&#10;YCwb4kDAYPw+5557b9/+Un/otvrrf4tKya17zz3nd06346ef+5xxw3htYPPG1lbnv8eDbxjGkSlV&#10;sME8Kq26DSnGWrn8oe1Ni3858Oi9jStXNn5rc8/+I+HktXGlscx76+rB6vZ+qZAg/323/Y4/qJQK&#10;D9v/+8jA1juqL0nQy+o1W9q/fnroiZa19VL8t3Xb4MtvRIehg9/tDn1kTL925JcZbxc3dwuAOyGA&#10;AAIIIIAAAggggAACngh4Gca1ysXqZ/x1Iq2xpCaNZ/wXLFbRWjMhNuZ8HQve8ay5LZhUXXhW1cNd&#10;UeMk7OpqvFaxhVdnEce9v3/nzm+rzFnrXjcuUfFhu6iCVbZB1cx1H7quwrOtre4Qbcy0WFnDO1Sg&#10;107XNcO+hi4crLNrkx3WHnG6IIN5aCt3NQnpXFrFKzxZLzSCAAIIIJChgO+29Y88/Ij9X6Cp/pbq&#10;K11NTI12f2vlytsb792wueeFf566suH+NVION72jeWA87hh7OJ16RtHtVzd0/GjslRf6OzY03Hz+&#10;SLCr9d47Nw0lLI47m97qe1bXLpcKCWaRhO27nwoYQ9seeizxveTkK28J7HplbP8z27fet7zyzdG+&#10;bQ+tubdnIhKynbd6+/7nN9ceG+h+RiLYHAgggAACCCCAAAIIIIBAKQt4GcY1dFjTeL5VUk31/mC6&#10;FKyuHjBDgQUz1qkOfX7kWHBnQP0mqrjBg9+WcKrO/LUPs+iB+9pnpQubnRK6aU7grfeo3F6dkGtl&#10;2lpFFcz7JMj21XnE6khUUUH/RheCUKfEpOvqQUXtdeYeuRmulRixOsldeCG6moT6rQV7xlKmwEKa&#10;881pCCCAQP4Fzr3ct3not3ft3D82Pv7Kjwef2bk1cHvsXmYJezmv+g8NY/yXqoSuR8e8muVND2/v&#10;f+GVsRc2+z8K7RmJD4xm3dskXbyytr2vw2+Eutt6JnXZhERHZfUtd9yzeeePRsYO9Aaqw8EfH3Jy&#10;hZseuKP6y3e1b/CFd+3Ye8wjCJpBAAEEEEAAAQQQQAABBApSwNMwrtplS226ZR2yz1hrdFQ2KYFZ&#10;Q9ZOUI06y9m1zHxVZaGabS5Ys3OfFR7Vv9iyT9+r9sFIBzIVv+HOrdKmTsiVPF+7YkNU+9Ft6mhv&#10;sooK+lzrHKeigkR2W8292nS7L5piUho4pre1G/tNE3PU/a5BSTUJ53Jl1r/zzriavJmOnPMRQAAB&#10;BPIiEP7lAcO47fYGZ0ewC+HQy+kklvpWra01/jU4NB5JTT0/3rO2vnHn2IwFEeJHeX7yyW813rs7&#10;ctPKhYtkX7VER9a9TW5b3bTlb/yVx4Ldg5NxdRGmXn783tu3vhwZz7zq66+Lb6qytnlzoHpy5/eH&#10;pi7kZRK5KQIIIIAAAggggAACCCAwFwIVFy9edN/nxIkT8+fPr6iomIubl8A9JNFY8o4liEwstQRm&#10;kyEggEA5Cchff2fPnl28eHEOBz3RU7ch6O8c6V1bleQu50Yfb9w8cvnyh7e0fLXq/LuhvU/tnTx/&#10;+bn3azuGe9UeaOdGt92+ebJx85a1y2u/7ju/f1Njl2H96qPJnuaW4LF55rXzpn72z3t/9HK4ruOF&#10;7zVJndlp95nmvaNeiWp2Ufiph1p2n15+T2vT7b6q98Mv/7hn6P8s3/5C7x3mJmyuI1VvjTcG1j70&#10;ZFVg+8MNtX9S64Sm7RYme+paglIIoi267MOFqaG/Xts95mv5+2ce+WqlYaIFdo+3LzOmhzf9RecR&#10;X2Pgvsbl1cbUkX8MDrxixJ8m7Z87sK1x6+jyrn/sXZOMOofzTNMIIIAAAggggAACCCCAwBwIeJuN&#10;OwcdLqxbnDmiKgAnr6hQWL2lNwgggAACBSYwr+HxZzru8b05uK1146au56b+eOsz+/vWVRtH3gib&#10;yanzVq1r83/yv3Zu2tgTmo7uu1QkGPzx9ublp59T1+7YH17U3P+PZgw39RHVbGXtXw0MbPUb4/3b&#10;ZLe0x/sn52/oTxDDVb1J0Vvjljva7qt9O7ht48P70kkp1h29pLppq5RWCA/8bfCN6HTaqjW9L3z/&#10;vkXhoR2PtrY+umPo7PKOHw2oUG/cMW/1X3fWG6En/m70/dSj5wwEEEAAAQQQQAABBBBAoBgFyMbN&#10;etZe31Vv1uQlFTdrQi5EAAEE8icwF9m4+Rsdd0YAAQQQQAABBBBAAAEEECgxAcK4JTahDAcBBBBA&#10;IC0BwrhpMXESAggggAACCCCAAAIIIIBAYQhQVKEw5oFeIIAAAggggAACCCCAAAIIIIAAAggggAAC&#10;SQQI47I0EEAAAQQQQAABBBBAAAEEEEAAAQQQQACBghYgjFvQ00PnEEAAAQQQQAABBBBAAAEEEEAA&#10;AQQQQAABwrisAQQQQAABBBBAAAEEEEAAAQQQQAABBBBAoKAFCOMW9PTQOQQQQAABBBBAAAEEEEAA&#10;AQQQQAABBBBAgDAuawABBBBAAAEEEEAAAQQQQAABBBBAAAEEEChogYqLFy+6O3jixIn58+dXVFR4&#10;0uuPj/300/d+ZVz4NLa1Sy677IYvX1HzDU/uQiMIIIAAAqUtcP78+c8++yx+jJdeemllZWV2Y5e/&#10;/s6ePbt48eLsLucqBBBAAAEEEEAAAQQQQAABBOZSIIfZuCqG++tfJojhyvgufCq/khPmcqjcCwEE&#10;EECgGAWSxXBlLBLbld8W46DoMwIIIIAAAggggAACCCCAAAIZCeQwjKvycGc8Up6Q0Ug4GQEEEECg&#10;JAUS5uE6I535tyUJwqAQQAABBBBAAAEEEEAAAQTKUCCHYdzEebhu4/hiC2U4AwwZAQQQQAABBBBA&#10;AAEEEEAAAQQQQAABBBCYUSCXYVzXja/8/fr5q/5K/pv3R3cyIwgggAACCGQhcOHChf/9v//3gQMH&#10;jhw58umncVXXs2iRSxBAAAEEEEAAAQQQQAABBBAoEoG5CONWLvz9ygVLPn77X+S/S65aIH8sEhy6&#10;iQACCCBQQALvvvvuggULVq9evXTp0uPHjxdQz+gKAggggAACCCCAAAIIIIAAAjkWmIsw7qXX3mh8&#10;4ZILv/vNpx+8c/HiBfVHDgQQQAABBDIU+OSTT6699lq56Oqrr5b/leTcDBvgdAQQQAABBBBAAAEE&#10;EEAAAQSKVWAuwrhic/HC+c/Pf6iRLrl8XrFq0W8EEEAAgcIQ+Pjjjz///PPC6Au9QAABBBBAAAEE&#10;EEAAAQQQQCDnAnMUxs35OLgBAggggEA5CVxxxRVf+AJ/hZXTlDNWBBBAAAEEEEAAAQQQQKC8Bebo&#10;38AVl1R+ofIqTX3hk3Plbc7oEUAAAQSyEbj88ss/+OADufK3v/2t/O8ll1ySTStcgwACCCCAAAII&#10;IIAAAggggEARCsxFGPezD94xPr9wyRevuezaGysqLlF/5EAAAQQQQCBDgd/7vd87c+bMgQMHjh49&#10;umTJkgyv5nQEEEAAAQQQQAABBBBAAAEEilhgLsK450/92/kzx6/40p/Kf/KD/LGIweg6AggggECe&#10;BCT99o/+6I9Wr169fPnyyy67LE+94LYIIIAAAggggAACCCCAAAII5EFgLsK4MqyP/u3g2UP/Tf6T&#10;H/IwSm6JAAIIIIAAAggggAACCCCAAAIIIIAAAggUrUAuw7iXpEqVSnlC0bLScQQQQAABrwQuvfTS&#10;GZqa+bde9YF2EEAAAQQQQAABBBBAAAEEEMivQA7DuJfd8OWZx5byhPzScHcEEEAAgUIQqKysTBar&#10;ldflt4XQyWz7MD3UVldXt2noVKSB6f2b1Ev7p9NvU13SN6nOn+ipaxvK4Mr071EqZ072ZWabk3Gf&#10;GtoUPek5uUvCRmWF6EMvmBwckdWoGtcr3DxytjKj72gYilcfPZ4PUtaPfbgad+6YA9XEd9QTl8eF&#10;lIOVQ5MIIIAAAggggAACKQVyGMa9ouYbl/27rxhmyu3F6P/kRfmVnJCyf5yAAAIIIICAxGqvTHQU&#10;eQzXmlj/SmP0sBN6nT50wJBXOHIhIBGxlsFcNJxRm9ND27tDGV3h1ckS9dsQ7hgeHx8f6TjaktFX&#10;BWl2QSKqjV2RwU3v7xpdPSL3U3c0ursy+XIiuzsaxmTPmm7fbvOWneEWb+OqEz0txoA5nPGB5qDd&#10;uHPHHKgmvqO2yd9CSnNuOA0BBBBAAAEEEEDAa4EchnGlqxKovbruoau//v9c/X992/3fVV/71uVL&#10;Vly8KNFdDgQQQAABBMpawLe6wThwyIrjnjo0ajQ0LHVAIsmMPRPmiyrftqfHynA003gnelTgbLDF&#10;ya88ZCUMep+KWMzzpCQlBjfQnOdBqMjm0oA/L72YCocMn2+h3LvKt9QIHTvpbS8kSt54oGGgMzK4&#10;qrW9vWurzLtUrVrtDznr3KMbx9/RmBgNNg+0LzNvubZ3vK3Wo1uZzSxrdxqsrQ8Yg6Mq2/dUOGwE&#10;GtQdczDGhHc0+5LPheSlKW0hgAACCCCAAAIIZCCQwzCuRGk/++yz3/zmN++9994777xzwjympqbk&#10;j/Lip59++rl5EMzNYLo4FQEEEECg9ARu8vnGRg+ZdRWmD48aq1f57DFO9jV2Gx0qm3F3ILjBrr0w&#10;FjRazPTGlaHu5yYltDQigbPmASvANNYdrte/dbIFS48sixFVNfWNexzUy6IXp4a6unzrH3BmOIsm&#10;ZnHJsoaAERydUAstfNTw1yyaRVsJLq1tGx/va0rW6MljIWOpT8d0vTri7zj9VthfE7YrR+Twmwy5&#10;kbHSpwYrwXH9g8Rxb/IZY2GPo+M2VuSO8kp+F5JX80c7CCCAAAIIIIAAAhkK5CqMK8HZ999/X4K2&#10;n3zyiTz0eu21115vHtddd93ll19+/vz5X//613LChQsXiORmOGWcjgACCCBQYgK1Dc0hs66CqqjQ&#10;sMKJdKlYW6ClSf152ToJ2tq1FyKpf4kgZv5tidEV2XAmn5Pn/ds9TRDNSKC2fXzA2CDFXRvDLeN2&#10;nmxGLWR7shQHGAwMeJsbm6Qvoa5Rnyoc4a57kG23k12noqhGxzb13lTR1Tk4XHeUu+V7Ic3BgLkF&#10;AggggAACCCCAQAIB78O4EsDVUVrJt12wYMHVV18tYdwvfMG6kfwgf5QX5VcSw5XM3I8//phgLmsT&#10;AQQQQKCcBeQBbfWEu1RUGNPPvOvjZHjM+Vk9BW8ddupfYrGZf1vOynkfu1nnVD/vn59D7W822mCW&#10;dm04mMNdzmJHJ/dVNXnnKn7dvL7JfBNF6h54yy0lhlX53V59F5WBm+sj+o5SRyXPCynX46V9BBBA&#10;AAEEEEAAgSQC3odxJXorwVlJuZVYrRO9jb+7/EpOuOKKK86ePSsZu+TkskQRQAABBMpXQJ52Hxwd&#10;Ojwaam5wpWou8kX2OlOZuRxFLTB5MKhKGMuxRrY4C3WvsatkzNWoVAfsBZarEGfcWGTTs7oNsi+Y&#10;FfTM9VhVUPVo2Nkx0PvbSUh6zWjD8HgkHF/t89uFFKLqHnh177g75n0heTUy2kEAAQQQQAABBBDI&#10;VMDjMK6k4k5PT3/xi1+U+Gw6XZHTZO/xDz74QKroEslNR4xzEEAAAQRKUUAitsHurlCg3v3AvcrA&#10;DQ4MqZjUxNPdY35XvYVSNCj1MalCrvoY7vAb/o7hOYpsOq7u0K0KBc5B4rbaf883MD5XebgyVPlG&#10;xKo0PT00EAlbe7O4JCtWpRVHT9xCn8+uOHzoQMi/epWX9X8T3THvC8kbTFpBAAEEEEAAAQQQyFzA&#10;yzCurod7ySWXpBnD1b2Vky+99FLZ9IzSCplPH1cggAACCJSGgNrj3rD2u4+MqLZtpMPobpT8zQ3B&#10;gP0Qd/yAVQaipHn2TZaGBaPIlYDaDS9s5gPXqUq1fWbZ5VweKlhsBPUd1dFmfieR26O2fbhhdI2q&#10;/6u2B/S0Gq/sQGimUTvj0VuoyR07wmbF4e6lA95WHE5yx9wK0joCCCCAAAIIIIBAwQpUSOzV3bkT&#10;J07Mnz+/oqIiix5LRq3saSZFb2eopZCwWcnDPXPmjFwopRgkCpzp5Vl0lUsQQAABBMpcQP76k6o+&#10;ixcvLnMHho8AAggggAACCCCAAAIIIFAUAp5l48q/hz/88ENJrc0iCCuXyIW/+93vdF2FmMhyUTjS&#10;SQQQQAABBBBAAAEEEEAAAQQQQAABBBBAIEcCnmXjSuxVdjarNI8s+nr+/Plz585ddtllUmBBEnKz&#10;SwfO4r5cggACCCBQpALyV4Z8BSh/ZWTXf7Jxs3PjKgQQQAABBBBAAAEEEEAAgbwIeBbGlUTak1NT&#10;86+7LotsXBm5XC4Pt1599dW6roITxpUfnORcftZLBAccWAOsAdaArAGp5CNfAc6bNy+7SC5h3Lz8&#10;3w5uigACCCCAAAIIIIAAAgggkJ2Al2Fcqat7/fXXZ9cPuer06dPyr3EJ40pCrkQoSMjNWpILEUAA&#10;gTIR+PTTT+VbwKuuuiqL8RLGzQKNSxBAAAEEEEAAAQQQQAABBPIl4FltXA8HoGO4OozL/yKAAAII&#10;IJBMQOoqSCTXw7+AaAoBBBBAAAEEEEAAAQQQQACBwhTwMhv3rRMnr18wfzZFFXQ2rvyzPLtGCpOY&#10;XiGAAAII5EhAMmqlrvp1112XRftk42aBxiUIIIAAAggggAACCCCAAAL5EvAyjBt+e6rq2quz3uLs&#10;ww8/pKhCvtYB90UAAQSKUUBq40qFXIoqFOPc0WcEEEAAAQQQQAABBBBAAIGMBLwM4757+qzx+WfX&#10;XjMvox7okyWdShKjnC3OyMbNwpBLEEAAgfIRkL8yJIb7u9/9ji3OymfSGSkCCCCAAAIIIIAAAggg&#10;UM4CnoVx5V/UUqDw17/+9YIFCzINwsoGNWfOnJEW9P5msuc4+5uV86Jk7AgggEA6AlKB54orrpC/&#10;MtI5Of4ciipk58ZVCCCAAAIIIIAAAggggAACeRHwMowr0dj333//woULklSb0WAkFVdvNa7DuBIF&#10;dsK4Et6VuHBGrcnJ2V119L2Pl95wRUb3yu5G2V2VRfeyoyjw7mU3qDnTy657clUWPcxuprK7Kovu&#10;ZUdR4N3LblBzppdd90p1+aX8MM91GPfNN99M2QdOQAABBOZG4Oabb56bG3EXBBBAAAEEEEAAgdwJ&#10;eBbGlS5KKFZiuO+9956kR8mRZqc//vjjjz76SMdwJbVK8qrcybzZxXSyuyqLUEt2N8ruqiy6l11M&#10;p8C7l92g5kwvu+6Vahwti7WUxSXZ6WU9U1n0kOXn/HWQhV7W85vy76Bch3FTdoATEEAAAQQQQAAB&#10;BBBAAAEEEEhf4Avpn5ryTEmhlQjstddeK2FZCc6mPF9OkNNkZzOnloI7DzedyzkHAQQQQAABBBBA&#10;AAEEEEAAAQQQQAABBBAoeQHvw7gSk50/f77EZ3/7299Kfm4yQfmV1FKQgK9O3XXycKmKW/JrjgEi&#10;gAACCCCAAAIIIIAAAggggAACCCCAQEYCXoZx5cY6IVciubqgrTw/K8Fc2UzciefKD/JHCeDKr3Q9&#10;XB3DjSmJ64whi8K4cm12V2UEp0/O7kbZXZVF97LrYYF3L7tBzZke3XNTZ7GWsrgku8nNeqbmrIfZ&#10;3Si7q7IwzO5G2V2VRfe4BAEEEEAAAQQQQAABBBBAAIESE/A4jCs6OpIrYVmpriD/Ypc/Ssrt2bNn&#10;T5uH/CB/lIqEsg2arodbWVmZLIZbYtYMBwEEEEAAAQQQQAABBBBAAAEEEEAAAQQQyEIgV2Fc2alM&#10;grMSpb3mmmuuu+46KbPwm4tflB8ktjtv3jyJ4UoSrt7TTE7T25pRTiGL+eMSBBBAAAEEEEAAAQQQ&#10;QAABBBBAAAEEECh5Ae/DuJpM5+TqYK7k25oRW/mfyKGTcAnglvwKY4AIIIAAAggggAACCCCAAAII&#10;IIAAAgggMEuBCqlv4G7ixIkTkjnrYWKsbj/mLjrO6/zvLMfA5QgggAACCGQqIH8xSZ2fxYsXZ3oh&#10;5yOAAAIIIIAAAggggAACCCAw9wK5ysZ1RiLhWp2ZG3Po1+d+wNwRAQQQQACBwhGY7KuLPnomk3Zu&#10;sqdu09Ap+fX0UFtdz0T6g3AuTP8S60zp3qb901GXnRraFNPlPqvLCU7WV6pLZhhXxr1KdEH0GJ1O&#10;tg05vXdTxw7Kky4YUX2Y3u9ychE5eDnpQxy16oZ9dzXKiR6rA+4XvRh+1HjVPdRazWR5z6YTIu96&#10;R0SWqPerzjUiV+M5U3VQYuYxou31PM5mGrgWAQQQQAABBBBAINcCOQ/j5noAtI8AAggggEBxCzQP&#10;jNvHSGe4JXVcpqqpb7x9WR4H7e8Ydro8EBhs0THl2rbx3rVV+eiWRPFagpEbT/as6fbtVj0cWNrd&#10;aHlOh48aAfNFOXLQz5g+GCePhfydI9b92mrN3uW4DxK+XNMdck2ABPsau1wvyAkbwubcjXQcbfE2&#10;jly1tjeyJpoNo3l900K1JJyl3bHS8Heu0xDeHpN9iWc/vXdTJn2Z6GkxrHfrQHPQeqvmUlV3LnYe&#10;J3oau4wczWMmHJyLAAIIIIAAAgggMNcChHHnWpz7IYAAAgggkEyg6iafcTRsJpCqBENX4qRk4Eqs&#10;KtS9RpIcXdm4ThqgnXaqUmL7eqxEUPWi+0KdGKsPndgbdbgSKtVv5Y8tg0aoq3HGeF9tQ7MRfkt1&#10;2cnGjWQsxoWk1a9cGbIerAQ1ohZj90DAaetUOGz4fdXqz4tq/LbnyfCY9aIHN41pIr4PZsTWd1NM&#10;UDuXfZCVsGa0YXeH3+6bUDceaBjodF4wjKlwyPD5FsoZVb6lRujYSe8ppMVTQ3sGAwNW5Nq+w8TT&#10;3UZHZy6i/Cq0GojM/sRosHlAf8mhIssx3ZjlgJe1Ow3W1geMwVGViJ5j1fh5nH4rrKPkMsSmlkDo&#10;wKHohPlZDpLLEUAAAQQQQAABBApXgDBu4c4NPUMAAQQQKDeByYNBY6mvyoy9hnUu53CHf3DP0CnJ&#10;wJVIpaTB9prhG/NwpwEaTtqpERo01usLx7qfnnBfOD203UpTHd/t634uun6DSvHz6VTDgeaQ/Fai&#10;YAPNkkE5MmPu6uToYHS8UsJqRzvMrkvKp/Q8MocSkNpTMzLe1+Rlyu7CJskCjcpNXriqYWVo9LAK&#10;bUlKrOkpVhLblSC4GcH2No4sjcf3wZCIrRHcoCPm9tP3Oe2DRBjHe5vM4LU+VCZsX9Mi91toWUPA&#10;CI5OyEsqyuyvifqlV++1yee6jdis2+mhgWCgxdN5t7o72SP5xQ80OJ2XEKe/Jmx/BeJ9UQX3jYyV&#10;PiWYY9UE8xgzVWPh3MTjvVoRtIMAAggggAACCCDgmcAchXHffW/63469/avjJ859+JFnffeuobMf&#10;/Ea6J//JD9616llLBd69T86ff/Otk6J34p13PRuzdw19duHC8ZPvSPfkf+Vn7xr2rCXeHbOhZPnN&#10;Rk+uZfnNEtCbywdbnLxbFQBV+YOqbIIVPF3o8yW5zfTh0dDKhlV2Up6ddirPszeoR9dVNDN5B115&#10;hdZJKg7Yrp95V0msMx12PFT1W4Wbk1R4kFFEgs5hye01BnJQzSC+o3LfkYYDjdI5FTXW+ZgqZTJg&#10;BqlHOlwhb29mML4VMyNYl55QT9/rwPEc9yHB2GrbxwcMFVxuDLfkorKElYq7Pibr1kzFXbfMe+zp&#10;/XvCnZ2RLzbMO4S6Rn2OfOoSJVn16tRQl5Q12KYD07lXje6jytlXX+2oV9UXPxwIIIAAAggggAAC&#10;ZSMwF2FcibN8fP78TdW/t+C6az74zblCs5XQngSX/90NVfKf/FBokb4C757M5vsfnLvqi1f4vlT9&#10;+cWLBRimP/fbDy/5whd+v+ZL8r/yc6EtP94ds5wRlt9sAFl+s9Hz8lpXbdxIpqpTLSGq6mvcbce6&#10;VbRSjg1Bw07KS55lqTJzzSieK0U00qSq1aCPqIKqCYZq18bdLc+yB2JjdsvaR1aP6l65qjEER42G&#10;gH4IPdeHKnHQZWxTIdROo8vKvY0EqdVz6Nbj8LnricrPtULYtQ9IWvToIQm6zXEf4kenFtVog5lw&#10;3XCwLmrrM48o1FcL+lsE1yGhRv/qVV6mYOvGJZZ6oCFBoQar4IARqXvg0eisZswaxL7d9lcUuVeN&#10;7f6ydpUvb6aWjxoBKynY2zHSGgIIIIAAAggggEBBCsxFGPf8p59deumll1dWXvnFKwSh0OKkFy5c&#10;+EJFxRevuFz+kx/kjwU1UwXePTWhn39+5ZVfvPSSSy6/7LLPPvusoPSkM+fPf3rVlV+UH+R/5eeC&#10;6x7vjtlNCctvNn58OM9GL8fXyqPiQXs/LlfV1/i7ukPAdi7tjH2TzEHz2G1YKaL22dP7uyRlUu/J&#10;NeIuqDpDcyqcZKeauk6zd7tSKbF69zMz2tu0Lq0N3GZL60pSNqpWNFgh1JhW9ePwc3foirTRx1z3&#10;wczctGOsuQlxTh86EArUx0ZxRwf9DSu8j+Kqiba+xlBbnEkJC1lsrurSuZldXYN4OFLHI/eqCQbi&#10;7B23riZslQ3JzXBpFQEEEEAAAQQQQKCgBOYijFtQA6YzCCCAAAIIFJGAPDae7KlpFaN0nq1Oa+sw&#10;2TbNtbOZLhqb4Jh8uiuUJlFt20BAVeCNnK72SYs8yR61q1jV2vUBu8Nptp/Fae7QrYr0mZt6uXql&#10;6rTmJDnU3VcJ9jmbzj3XrRNU57oPcXbu0K0KPnofR060h5uqL5Eoip3F1EZfYn9boApXqLTw3WZo&#10;VSrV6txnKTA9EAlbz/puZgNWNWpXfWopqeDsdaZLHHivGtf3yOpSb9W4uLk3Y6UVBBBAAAEEEEAA&#10;gQIUIIxbgJNClxBAAAEEylygdl2nX2+Q1WWs71gZCk8JyCLfSnmS2hWHlSf3Zacy89nqlsHAQNKt&#10;w5wLa9vt8+s2GAO6aKx9qBirlds42iDVEo6GpZyrFMkNdTW6aiPEz4vuamQvqaq1nR1HdbXfxtHV&#10;MXVLzQ5sNwvF5u5wsTRKAdNhVfBXbddmWL3qXpr7Er2uyhJ2veM570O8sPRKEqLNuZlxwWQ7Nwkj&#10;tlIReA4im5Eu17YPN4yqN0Wjyi6PXuTZDsy6zvxWwF0Y2lz2uVZNNI8DS3U1lRkqU89yrFyOAAII&#10;IIAAAgggUIgCFRcvXnT368SJE/Pnz6+oqPCws1J+8dfvTUvl2Y9+9/GHH/1u8Y2/52Hjs29KijxM&#10;vfve/GuvkaZkM7Hq37tB6gPMvlmvWijw7skwZYsk+d+qBddpxnlXXenV2D1pR+ZUrzrZgU3qKuiJ&#10;LpyDd8cs54LlNxvAMl9+8tff2bNnFy9ePBtDrkUAAQQQQAABBBBAAAEEEEBgbgTmIhtXquJeUVn5&#10;1tS7Zz84d0PV/LkZWPp3kaCtRB4l0Hzq9BmJ8RVUDFdGUeDdkx5ed+28D3/3cfjtKamNW2gxXOne&#10;vKuvuvD55/927G35udBiuNIl3h3pv1UTnsnymw0gy282elyLAAIIIIAAAggggAACCCCAwFwKzEU2&#10;7lyOh3shgAACCCCQjgDZuOkocQ4CCCCAAAIIIIAAAggggECBCMxFNm6BDJVuIIAAAggggAACCCCA&#10;AAIIIIAAAggggAACxShAGLcYZ40+I4AAAggggAACCCCAAAIIIIAAAggggEAZCRDGLaPJZqgIIIAA&#10;AggggAACCCCAAAIIIIAAAgggUIwChHGLcdboMwIIIIAAAggggAACCCCAAAIIIIAAAgiUkQBh3DKa&#10;bIaKAAIIIIAAAggggAACCCCAAAIIIIAAAsUoQBi3GGeNPiOAAAIIIIAAAggggAACCCCAAAIIIIBA&#10;GQkQxi2jyWaoCCCAAAIIIIAAAggggAACCCCAAAIIIFCMAoRxi3HW6DMCCCCAAAIIIIAAAggggAAC&#10;CCCAAAIIlJEAYdwymmyGigACCCCAAAIIIIAAAggggAACCCCAAALFKEAYtxhnjT4jgAACCCCAAAII&#10;IIAAAggggAACCCCAQBkJEMYto8lmqAgggAACCCCAAAIIIIAAAggggAACCCBQjAKEcYtx1ugzAggg&#10;gAACCCCAAAIIIIAAAggggAACCJSRAGHcMppshooAAggggAACCCCAAAIIIIAAAggggAACxShAGLcY&#10;Z40+I4AAAggggAACCCCAAAIIIIAAAggggEAZCRDGLaPJZqgIIIAAAggggAACCCCAAAIIIIAAAggg&#10;UIwChHGLcdboMwIIIIAAAggggAACCCCAAAIIIIAAAgiUkQBh3DKabIaKAAIIIIAAAggggAACCCCA&#10;AAIIIIAAAsUoQBi3GGeNPiOAAAIIIIAAAggggAACCCCAAAIIIIBAGQkQxi2jyWaoCCCAAAIIIIAA&#10;AggggAACCCCAAAIIIFCMAoRxi3HW6DMCCCCAAAIIIIAAAggggAACCCCAAAIIlJEAYdwymmyGigAC&#10;CCCAAAIIIIAAAggggAACCCCAAALFKEAYtxhnjT4jgAACCCCAAAIIIIAAAggggAACCCCAQBkJEMYt&#10;o8lmqAgggAACCCCAAAIIIIAAAggggAACCCBQjAKEcYtx1ugzAggggAACCCCAAAIIIIAAAggggAAC&#10;CJSRAGHcMppshooAAggggAACCCCAAAIIIIAAAggggAACxShAGLcYZ40+I4AAAggggAACCCCAAAII&#10;IIAAAggggEAZCXgfxn29vz5ybH7pTArM13fV1++azFT8zEubs7gq07sYZ4Y31/e/HndZpM9qsOYJ&#10;zg9p3CO7Iadq+D0h2fzSe6lO8+73LhxPRiSN5Kj/XnRvUvVOL2Y18NQLO31op3uJ++m6nQcD8brz&#10;zjBV35wj8o6OLMuZO+/B0NIQV58b5rHrpx5PYho3z/6UucHJrn+Rvnn9gZBdf7gKAQQQQAABBBBA&#10;AAEEEEAAgZIV8DiMK9HMVqP/oH30+3bcVb8rPg5aMpy3th482HpryQwn24HcuvHgwY212V6d8+sK&#10;vHvO+FP2M+UJOadMfAOJccv7/gf22/7FLce/U795OOYbnALo/Hs//cnh+82Pp43fWLPz4M47F+QJ&#10;rIRuWwDTWkKaDAUBBBBAAAEEEEAAAQQQQACBGQS8DeO+/uqzxv3+SFjz1tb++43nX7WTbVW6lnUk&#10;zrtMcoIr0U+lvkpK3V07DhvPx4eKVOrfrtdVUMk85GT1ipV/F4kmOye40z8jZ1oRKOnMXU8cNp5t&#10;nSH1MlESrs74s4LXMw1ZdSMS445Pk4xpPJLs5upqfYIM1qjcvehmYyQTLYwIjivfOQVOVHry5uHX&#10;bXQ1y052diSu57qFLSAttD5vHN5xt33ThN1w9TcKx5WJnAjcne66+aVhJ23U9QWDa528FJ+nKZ35&#10;juqd6zuJY8/aC8sdr8x2heuBuSfOmanNzx53hp3GQBy3zS+9ZKeKx01zpPOuRHgnU1W9X+xByR13&#10;KRD1UrLM+td3fef5+3/giuPfcOfOH9x/+Ilno7+/STg6K5k9qod6LpJkwUfe2tY1rm47l5ifA1a3&#10;nZ6LzN3qY6PVHJ3zvpAfNg+/pNeEaMi6Sr2Ao7obeU85K8F8q77kfPS4V4jrYYXo9/6MH4zqhqFE&#10;6zbBW8l6hsC5kTPF8UNTay5qkSjM6Ph71CtxHyYyBGtaE3xaJuywa9ZcN0q8NqI8I8sv6tNm17Bm&#10;zlEiP//nAQEEEEAAAQQQQAABBBBAAIECEvA2jHtjzQrj+aA73BPJ1VL/zn/1m/t0xt4Pluy4OzZL&#10;N8kJEkdoPb5VX7dvS7h187Bx5859W1YYEjnauSY+ne751tBt6twXt6yQCOzdx76tL1zx/A91eqAK&#10;yR3f8qLTDf3v/9d33b1jiZVO2L/kibsk9rFgzc59W1cYD/ZnkrVnhph9kvC3UYLZKYZce5srxn3m&#10;p68evj8QlR54q/9+49lX7ViYeYKEyCVEFemqjOvwju+lrFzhRAmdlEktGVfxQuHY2dQqpzIbnMNP&#10;/NB4TPH2P6jCsj9cYs6dE9dz+x9UUf5WFX2TdSI/r5B5UVm9ibuRxttmctddTyyxssETrTFDYrGv&#10;1pgdUkvCvLU1+4ZeYy/W/ERi9zFH7Ubpv/Runzmt6jj8vBHQS0jilU/oWhYpV7iMK1X3IjNlrfkX&#10;v3n82bj+mD1IMBBZG2ZEVR2BYzueTSJ2+Pnjt+nBqrRZM8znrFuTZusKZ1CG8fyO4+Z7KFnu6uSr&#10;zxv33xaTiy1ijlVsL+Lf0a516Czv2CT3hFe5u62WtCv4a3db1tXhHU/IUpcuyWeCobJxYz43Dj/x&#10;kxrzA0FnlKdYwFHDUV8/2J9O6nMj8p56dsexRCukNSyrSCMfbzVDk6mXjXnH58Nx6zbxW8k8+9lW&#10;630XmWI9tFa7V/IJrN7dUR8yZrbyt6M+VBd847YVh4+/YzaqPoKMw8f0HwyZ9wdvc76yi/+0TNDh&#10;CJ3Z7Ks/tSZemlqx5UGFn9wzyVp+/gn9Cb/zzhuSnJH3l08NbapLdvRkXE9olsO5cO6N/d3BX8yy&#10;lbjLo5ud3i8j3jR0Krd38br1XLU3/dpAz8i01fpEjyyFnolc3cuDdjPpYdTQPLg3TSCAAAIIIIAA&#10;AggggEBqAW/DuAvu3KmCJnfZObeuXL/Xn33C2PKYHaas3dj/oB1XtTqZ5ITJZ3dEIgvSfsLQrXuc&#10;K7bcY8YWbvjGN1cYK7Y+aP7BCUaceSn4/IqtW61/86tuHN7xQkzVh+wfE369/64dxpZ9VgQq5ZBv&#10;ve1B4/mQeXczgBIXC3PFeZ0TJNUxUsFAjSv1JJtnnBn+4fMP9tulDxbc+dgWIzZfUuHc/wM7UnnD&#10;nVu3GtngPPhtzasiRIYdFVIx6+PHJNypAnxOzEUJxB3pdCONQSeJJNqxcpMufEwFkswo0lYdvbrh&#10;zm8n6FLc7ayokwxHxqUjWymnO7qRGQKdZmDUiqapWUg8xfEDOXPkJ4edKa59UGKWiY/owZorUL2z&#10;nPIgC5bLWydyuPPrE8zWiePGipob05gQ65SZ3tHq2xSJpyco0JHwKvPFfuvtppb0imd/aJeHtj8H&#10;DLXG7EBkMpBvfsMdBJx5AbvaUO8pB1O+inDnICdeIZGvaiTuaUbG0102CdbtDG+lBFNs9jtqeRz+&#10;yRGJbkc+ZMz1E4nM6oGqxWB9mfTOscP33/+g9XTF66HnZ14YCTrsolPNHv7JT83vP6SpFbd9Q95+&#10;M3kmW2BxHU5/Jc7lmdX197VsaIn7r/b6ueyE3Gt69MmuodMXvL5rjpqN6ebc3MVjm8mnNz4Z/sTj&#10;RgujuRIeWmEA0wsEEEAAAQQQQAABBBIJeBvGlTuoGKhO9JNIkNQ9sJ6af+/YcfOReedojUkVTHLC&#10;mUyDRNGDXLI4Jl1XIhGG+8Ubl+iA1a0Pbl1h9jbh09zprZ1nW2VQOh6hjpRD1oFOHUmUfiWIR0Ti&#10;vHERFutRblX2Ib3jneNmgQjnUA+YxxwKx0IwT7MbnwVOsgCfXcQgdhmoHiXrRhrjVLFL9dS8fkA+&#10;zUOtMV+Ns1DsJZHm1fZpaUy3kV73Ytb8gsVL0uyKTPGKJU5AdUGNL8l1MYPVK9A8rCfxE6yNNLuQ&#10;+rQZ3tHPf0cKa6z45vIEFWsTXhX74g016Uql7qZ9xowRavWecmEa6mmE5IdaIXHNpbNsZu5twrdS&#10;kimOWR5mdFt9yBw/YX4IHTfz/WMOpWp+AWOm3z64ZIV5stTPifvaKX1VOVN9zaa//zhzLGxNemae&#10;Gd0u3yf7blv/yMOPxP3XUJ3vjuXi/lVre8fHe5sW5qLtIm9zWfv4+Hj7sgIeReH3sIDx6BoCCCCA&#10;AAIIIIAAAnMg4HkY1+6zmTQaVc3AfGTefcSVREh5Qg5BVHKc+Yy8jnUmKDiQ8uby0P2LkuJqPWJv&#10;np5qRJIKZ6akJUttsx95tisqqDZ1ANd6lFuVfUj/kAIRUYedeOtqwXok3znNTHX0AMe5hY462XUh&#10;+pOkvibsRhoDNbNKVT0HHY+e44qZqaZbJ73mrXsz+ekArvXIv/kdTJqHijI7D9qneU2S01Zs3bdP&#10;EsDTLRIyu5sV0NUpl02Svqb3Vko5UPmQMesbJIvMSpxX5e1K0FyiwJJFa8jJEn2ebRqsSodXmeDy&#10;nIERnQ2dsscldsKFNwbuqatb2zN53h7Y/xm4t67u3qfUC2aBgp4j00cGHm1cWVe3ck3Lzv1vnHOn&#10;016YPrJ7872rVd2G2+/Z3DMSdprR14YmBlrkt6vv7QnurFvTHTKM4Ab1ZH/i77mSt2YY58P7d7be&#10;c7u60+p7W58YeuOc2WF5DD+6WXdRhZj+162W/qseTo3sbFmjBtT46MARu+SANHb+Vy/3PPZQY71Z&#10;hsK8S/ijxHdRr87UW2N6fGDztxRaXX3jQ48NHElW5EGVEdg09Kvw0BMtamyr7928+8h0lLBUotC9&#10;Vf7bBl2/1deOv7xNflvf2PpCOGptqnoaLUGpa93VaFWZcJcsiLlvfeMm877nfhHcbCLf/pc7h37l&#10;TKYMNnk3Yt4RqUc0fWRwW/IR2WUfXO2YM3L7vcKoJyt+aCX2rmQ4CCCAAAIIIIAAAggUqoCnYdzo&#10;PbvMIauUQJXzpVK6Zgz2JDnBwyCR2R+VL6dTz/Sh8r/ch3pO2awN6tRtTH/mJANOPZJvF6tNOWTV&#10;sg6RvJQ0tU0/8jzsKrlgVgCQ8pqJ6gLP1FeVZOrKu0x0aixO7DmzwbHb0g/+O3VIs+lGGjNya6v+&#10;CsF8bDzVodaYSyZ2SaS63Pp9WtNtnTtz92LWvMo5Te+QKXZVD5AkxySXxQxWZW5KCM8MJiYrgDtD&#10;B6JKPNvnuTadi7l0hne0pMkvWPNtq5Rt9GUJr4p9UWW2zukR+55SeeTJj4QrJJNlE9P0TG+lBFOs&#10;ro5ZHlZyrv4yaTiq1q37XirOe/ynP33VUInS0uHDx3565CdL4vN2M7TX5RpeOvITw36CITPPDG9X&#10;uKdfckvgP7X4poLdz7yhOilR3f/4ZLjmke1/VVtpdTq08//d9D+r1n9vV++W1ca+roda/psd8j0/&#10;ObDuL1qfO+dv6+3f1dtef27o8Xsf6osEhA1j72N/c6jusf7etkDD/31v/3cDtxhGw6P9/buaEiTr&#10;z9ja9P7H7u06Mm91e+8uac3/yXD3Q217p6SHNU0pmjWk/5uP1DzyvV3b2//k3N6uTV1dmx764Sd3&#10;bO3t7bxv0fiTrX9jtiPHsb0P379t6KPlj2yXHm7ffPu8n7/Q/dB3R1W4OP4uM/b2/ETPXz68+/St&#10;6zt39fc/vm5R+MnWe3YecQVFo9dDOLjloZ63V23Z1b+92Rd+qvUvHnvZji1Pv/z42of+y8+rH+js&#10;39Xf+UB1eLf8dmgqEuc9suPRPZe3fK//8fX31kWjXrd8/a72BsO45Vvb+3etX35d/BqU+7bsPdew&#10;ZVdvx12LjjzV2vXd7pa/Dn3lr3b2f7d9+bm93X/ZY/c5ZTdiGk8+ogtTQ4/9RWvfG9erEfVuuePy&#10;UF/MiNxNWT386+/1b2/zV75mT1bqoRXuG46eIYAAAggggAACCCBQ1AKehnH1M+PuHe3fe+mHEh5S&#10;xWr1g/nOtmburck1YJITzDat3cli91XPQn7BnYHInlSy5VSr1T13f1Tqa6Q2QoY3ubXV3lIp9ZDN&#10;YUuI5Ikd7s2Com9o1lV4Ysdh99PYkV2GZMus+MCRudGcLrmrKm9aJ8QEyKI3ndf3jMZR217prGTP&#10;cKyh2TEm6UOiogrJuhEFoyI+9v5vr79gF4hwf5GgqgknfkI/dkpVGMvcBUsOtWIznHLr9JQr3Ny6&#10;rd5+C8zQPfeaf++lJ9Kum2HGxVqtahKqbmySgRze8azOxIusf/mDs6pUgdp0S3WYS1hqwkruc6SK&#10;hblN2WG7wmyc9szvaF1h1p3SbjaQ8HNAf+BY+9Sdeel7yW+a3ZSmuir6PfX6ru9I3W1djDvhYa4Q&#10;ZwdIazGksWxm6Eayt5IzxZFPYLMVp3ZwVK1h9WXSjieS17qVT5Rnd+w4vKRGVRCWPzy/44klsYW8&#10;U1kl+L2qqyBNmdFh80jmacbrrUK6qn5uFvfK9yVmPmbc0WdlxFZ+dUPHBl941469x4w3Brc9eax2&#10;839pueUSp9Nho/6pv3/8Pv/X/U2PDjzzWG14d8++t9Vvp/b3PHnirt7/3t++1r9cftvWP9J338lB&#10;67fm9ef/vPOpRxqX+9c21S7xLf8Tn1Tjrf7D5cu/7psXZzJja9OHDoSMb23e+XCT/+vSWvtT25sq&#10;3x2flPjrdSmaNYxw9UPP9LfJhXcEvtt+nzH18rhv5+6O++pVOx0bbzF+EZo0g6ZvjA2drAn0/l17&#10;U7308I77Hn+q9/7K8yOT6gupuLvMPPZfHgxO1W3Z/vh9d3x9+fLGwM4d7bdUHjnyr8niuFMnb9ry&#10;TF+LnHxH885n+u4zDnbteU2dfP61PV0HfO1//8z25juWq99uf2Zw81cO7giOO02d9z28s+Me//LG&#10;+xpqok0rq2u/Xit1M65fKsOprbaj8q6Tpj5ZufPvvxu4Q81sR/sfGqH9pwOD/S2Nqs/bH73P+Gjf&#10;ETO2n0Y3YqYz6YjOHejpPnh94KlndqoRqTWz//syXveI3E05PVRj7/sbv0yWymtOPbR8v+W4PwII&#10;IIAAAggggAACJSrgaRjXfGa83xfZ4qz+btlG3NrPSh7Ml23N7OKsrcYPrH3hHdgkJ6ht02QLeF3T&#10;VT30rR7zNx/IlafmrQhOJpMjKaU/kF3azea+c3zLi7p7VihKl4Td4evXua46LhYJvaV1n0gcKuWQ&#10;VXsqmdGYYbMgc6MwV8ldc3c4izFYs0+qQNgBDrt3eq8nfcqrt8kJ1nHrRlXzwZK869Vv7otPvazd&#10;qJ5qt0oY3/WT2/aZDh7iSKRm6xbDWiF3Hf+2KgphRWPNWNLdZuA4cTei9FU7dhncV/391iDdOKpu&#10;Q5r717tk7j72TemSu+Cpvq0Z6r1rxioNqac73e651rzuT5qHVDIxI6rqCNZsedBw1UJ1NfHglpqg&#10;Xv+yo138+v9hzYviGZ/I7IT143oj76kXtxzX93UqZlg7j8V3PeE72nWa3ngwtrRC4s+BO3fu2xLW&#10;S129bZ1d2tIEm/VpUgrc+XRSdU5mzpFXK8T5eFQfPqqqSeplk6SXyd9K8nlxv6GnOOZd8OCSY5GP&#10;vkhNFb0bYdLIrLldpGFVUTD3BkxUMjjzT0vdlLuiQhJPvSTMnj9hfDuDkh+znmCvGki8xdlXnR3O&#10;KmtbOlpqJnv+40PbdoX9j2+/r8Z9Z3/gAScz1/Dd3uQ3JkO/kMDn1JEDk8ZXr/7kX48cec367+fn&#10;Kn3y2585dQr8tV9JED5MNK6ZW5tX/aVKY1//kwfD02YAs7K+Y2x45x1pFfdd3vB1+7zKeao3t/mX&#10;X2l1wffl5fLTJ2Zy6y3fembkhfbIUI3Km2+R354/lyD6mmLs11fXGuPBPS9MTumaDF8OPHPgx48s&#10;S0ZReV9zU7UdN6+UCPKV5/f97Jdy3c9De89X+SpPR4SPvHv+euP83tfUb/Wx/A+TlSFPvXwa6pfb&#10;fbrm8usMo65huUNVI4M/f96USacb0TdLNqJzRw6OGn8YaKqLUMzzN22oPr/3lcTJyq4eGlU3yUhD&#10;YSt3OvXoOAMBBBBAAAEEEEAAAQQ8F6i4ePGiu9ETJ07Mnz+/oqLC8zvRYBIByXV99baDCcrUIpYX&#10;AckRlvjynAcEvR+rlLv94ZIUgUXv70qL+RZQCzjRlzSyHlqNJJFuSQ0O3Tb3a166+oSxNdP6MB4C&#10;y19/Z8+eXbx4sYdtxjYlVUTXdBudI71rq2a+i9QBuGeD5JBu3r/rPiekKLVlG7t8A+PttZGLJ3uk&#10;4mrzwHiboX5I1GjlhoGxh2vNa42OYdduY2ZnfLsT7rJlNpu8NWNqtPtvtg39HwmpVlb9wao/f+De&#10;ptuXWzm90c267xvXB6fz9oCkAOuGsLuT589Nn/zVm1NvvXFkfPSfX52c/shv/TbqLql6+9Ebwcce&#10;7nlN1WOYV6OSkdfdccctCXddi+uAVCQeamvsNjpG+lYdkh/GEqHUbx/5/h1V6tpgILGnvkr1M+zM&#10;vvv82GudmzZZCyUyXvNXM3QjpoMpR1TdO7bV7wppu249Uw/NOsiR8UYPLYdvIZpGAAEEEEAAAQQQ&#10;QACBiIC32bjIZi5g7v+e/EHszBvkikwFomo6qzIUMyRHZ9r2XJ4fVSjDfJreeVx9LrvBvYpOINkW&#10;izkeiJSviVRUyPG9iqD5k2+oEgXG+MuHzIIJMx+VThBO4rlxh8RwUzWQ5PcztFbd0PGjsVde6O/Y&#10;0HDz+SPBrtZ779w05G1ipkSKv7Vy5e2N927Y3PPCP09d2XD/Gqnlm/yYobdX3hLY9crY/me2b71v&#10;eeWbo33bHlpzb89E0uK4Ce5x6eXWiys7RuKJJYabJXG2l82+G86Isu0C1yGAAAIIIIAAAggggEDe&#10;BQjj5nEK1FPq9d8x+pM+fp7HvpXTrd21DiRhMa7cR7FYuJ+yr7/7J9+0CoYUS/fpZz4E1GZ0Kkt3&#10;Y7Zxvyw7rb47kbItW82aNhxqd6/u703WPrq9/auTO/92bziyg5bgnD6tkkrt41RYasU2LJXH2+dV&#10;/6GEfX+ZbC/DDFnTak0yW5se3t7/witjL2z2fxTaM2KWbvXmOPdy3+ah3961c//Y+PgrPx58ZufW&#10;wO1JyxWk1dvK6lvuuGfzzh+NjB3oDVSHgz8+5IZ09To8/b7rTxdOhieM6q/6qox510uJg7E3fplJ&#10;+NcbjKhWsuhGshFVzpOiyP968qS7/Qunp4/JJnLVcx2YzoEUTSKAAAIIIIAAAgggUPIChHHzOMWq&#10;lPBByinkcQbsW9/aKhNhHXMdz/Jy+HpF6SPNusBe3p62CkFAiu3K5Fu7hrk6pBZ5/DdGUk9ZFsvc&#10;f5Mk9ZRljZolyDmMC+G9f7tzsuaRLfffEfj/HvH9Ymf3C+7Y7MtDByJZr2/sD4aMhlV1Eo3zrVpb&#10;a/xrcCiy3ZZxfrxnbX3jzrEk4cqZrGds7fzkk99qvHd3JGhbuXCRU9nXoxkM//KAlM29vcHZC+xC&#10;OPRysjDxzGOfevnxe2/f+nJEYV719dfN0M2pff8UqQw7fWDv3o+q7/q6JAJXLr/9vkpj796XXFnH&#10;U0Ob6m5viZogjwCSNpNFN5KNaN7y+oaYNXMuNLR7qrLpT76S62HQPgIIIIAAAggggAACCMxegDDu&#10;7A1pAQEEEEAAgaQC4Vf3PPnUk/H/jZr1E8IvdO/8ha/lPwVukV22/iDQ0Vw9+b3uvccirYW++1Br&#10;31DotdDe7z70l0+d9He232EGJavXtAdqpoIPN7bufvnIa6Ghp7b95aPB03WPBL4uQd5ExxdVLubo&#10;j/eGXgvHB3pnaq3yK6vqrwk/9XDrE3tflu3URvZ2tz02dKX/kTvNogczNpv2svDVNlYaP9psjuVI&#10;aH/Ppr94aM/broFE32XGsVcv91d/cqDr4cefHDp45MjBoSe3bu75V1/LA6uSuBhTP9r0l48HZWgv&#10;72695/GXFzVvD0ims8Rx6wJb6itD373noe8K2pGXX9jZ2twdqmlqX5PmtmaXX1NthP770y+/Njk1&#10;i5TeLLqRbETzVrd31J8OPvzQ5kFzzfS1rn10r1G/ZX19MptkE+jN0NJeHpyIAAIIIIAAAggggAAC&#10;SoAwLusAAQQQQACBHApMHdw7sHsg/r/JacOYGur53mT1tzZv+Kqud1tZu2HLfVdO7vz+0JRVWsHf&#10;8VSHb/LJxzZu6v/Zog27/rF3rTzqbx5X1rYP/nh78/LTz21r3bhpx/7woub+f/xek7NDWuyQ5q1a&#10;1+b/5H/t3LSxJyS3jjlmaq2y9q8GBrb6jfH+bRtbWx/vn5y/of+F3jv0pmEzN5uu67yGx5/puMf3&#10;5qAaS9dzU3+89Zn9feuqjSNvhM0IaMxdZhx71ZreF75/36Lw0I5HW1sf3TF0dnnHjwYesYQTdCjw&#10;/b//8/NDOza2dv3DJ3/e+czAxlqr+PAl1U3f+8f+tobLQz2bNrZue+qIsbrjmb9vr70yzVHdckfb&#10;fbVvB7dtfHjfbOpPZN6NVCO65fRzXWrNvPzJn28dmGnNJB2oR0NLE5LTEEAAAQQQQAABBBBAwBSo&#10;kK263RQnTpyYP39+RUUFPggggAACCJSwgPz1d/bs2cWLFxfsGKf3b2rsMjqGe5t0wJTDc4GJnroN&#10;wcDu8fZlnjedpwZLb0R5guS2CCCAAAIIIIAAAggUoADZuAU4KXQJAQQQQAABBBBAAAEEEEAAAQQQ&#10;QAABBBCICBDGZTUggAACCCCAAAIIIIAAAggggAACCCCAAAIFLUAYt6Cnh84hgAACCCCAAAIIIIAA&#10;AggggAACCCCAAAJzUBv39V31rcYPDm6sTUv7zPDmu1795r6ddy5I63ROQgABBBBAIBuBwq+Nm82o&#10;uAYBBBBAAAEEEEAAAQQQQKBEBQouG3fBmp0HieGW6GpjWAgggAACCCCAAAIIIIAAAggggAACCCCQ&#10;hYDnYVzJvbWP/tcjHQo5L+9yvRo5efPwGX2yZOPWb37J+sN7L222G3NOMIwkt8hi9FyCAAIIIIAA&#10;AggggAACCCCAAAIIIIAAAggUvIC3YdwzL21uPb5130F17NsSbnVir8+Ha8xX921Z8XyrFd5VxRbs&#10;k/uXPHGXK1Cr2V7fdfeOJT8wGzuoTtg1ab5olmiIv0XBU9NBBBBAAAEEEEAAAQQQQAABBBBAAAEE&#10;EEAgGwFPw7iTz+44fP+31+iqtgvulOoI1s/G/QFd63bBN25bYYSPSbLtmeEfPr9iy1brhFs3/uD+&#10;w08860rUtU540Kqoe+vGg6q6rrrqwX67zO6COx/bYkRflY0B1yCAAAIIIIAAAggggAACCCCAAAII&#10;IIAAAgUs4GUY98yJ48aKmhvTG+07xw8bvprIPmY31qyIvjD2BPO36sVnW52yDfV37zic3u04CwEE&#10;EEAAAQQQQAABBBBAAAEEEEAAAQQQKFIBL8O4c0TwYL8uqWAfG2+doxtzGwQQQAABBBBAAAEEEEAA&#10;AQQQQAABBBBAIA8CXoZxFyxeYhw+9k56o7hxiVVdwTr9nWMxebWxJ5jnJXwxvRtyFgIIIIAAAggg&#10;gAACCCCAAAIIIIAAAgggUJQCXoZxjdoHZQezHw5L5Vt1vN5fX2/tZpaAZsGab99/eMcT1smv7/rO&#10;8yu2PujOq9UnPKu2NZNDNk+rlz3Qoq+SUrny6kvW/YrSn04jgAACCCCAAAIIIIAAAggggAACCCCA&#10;AAIpBDwN46ptzfqXPHGXrl3bGt6yr3WGggeya5lzcuvxrfuc/dDsLt+68cUtx7+jG7trh6/fPEG9&#10;aNi3uOvVb+7baW6eNrmrvn6Xe4c0Zh4BBBBAAAEEEEAAAQQQQAABBBBAAAEEECgNgYqLFy+6R3Li&#10;xIn58+dXVFSUxvAYBQIIIIAAAgkF5K+/s2fPLl68GB8EEEAAAQQQQAABBBBAAAEECl/A22zcwh8v&#10;PUQAAQQQQAABBBBAAAEEEEAAAQQQQAABBIpMgDBukU0Y3UUAAQQQQAABBBBAAAEEEEAAAQQQQACB&#10;chMgjFtuM854EUAAAQQQQAABBBBAAAEEEEAAAQQQQKDIBAjjFtmE0V0EEEAAAQQQQAABBBBAAAEE&#10;EEAAAQQQKDcBwrjlNuOMFwEEEEAAAQQQQAABBBBAAAEEEEAAAQSKTIAwbpFNGN1FAAEEEEAAAQQQ&#10;QAABBBBAAAEEEEAAgXITIIxbbjPOeBFAAAEEEEAAAQQQQAABBBBAAAEEEECgyAQI4xbZhNFdBBBA&#10;AAEEEEAAAQQQQAABBBBAAAEEECg3AcK45TbjjBcBBBBAAAEEEEAAAQQQQAABBBBAAAEEikyAMG6R&#10;TRjdRQABBBBAAIEyE5geaquTY9P+aWfg0/s3qZfahiIveYEy2adanbll85yeSX27U0NmP9TRM+Hq&#10;QeT1TUOnvOhZBm1M9tjd08OJ6tjM7Uz0CLPXHZ6z6bNuZE9I4oFETZ8RucS9ugzloA/PNVJOZKFN&#10;n2Fr2GtejUA6meHSSjlu+wT91o5atOlMh3mO+6oE7bimO+qjI5320+5/hicW3nRnOABORwABBBBA&#10;YI4FCOPOMTi3QwABBBBAAAEEMhKoatrW4TeMUFeXHWGcfLorZBj+jm1NVRm1NOPJEvdpGbTPGOtu&#10;TBgjPjW0Z9Dwd66r1cGsNd3SD30EN9hRJInhRl4Pda9xx7+8627iliQq1BLM+ibLGgJGqPs5K0ad&#10;dTPRF87R9BmnDo2Opepy1PRJDLex274k1NVoBQElqLfBIWT6DGNZ+0CzWuAtfdbCmN6/RwE1D7Qv&#10;SwWe2e9VVL1RvbVdR1rTMT00EDRWdqyz+pOoHRXDjUy3IW9wPZy02s9sGGmfXYDv1rT7zokIIIAA&#10;AgjkSYAwbp7guS0CCCCAAAIIIJCmwMKmzk4VyNURxsk+Fan0d3Y2LVTXW5m5sbmTVsJgdKqsfrGn&#10;R2fd2mEpsxfThw6YoeHh8fHxgYC8MBY+Gde9yeckbutvWGFGjydGdTBLLhhR3TPCb6nkYPMc6d6I&#10;asiMf41ORDekc3Xbhoas5F8z5dNJ4HX3ypXt6+qtNYohnZIcGYgTFQq2RGUmOjmnkYCyC83tUNsg&#10;HR7c43FC7lxMn2FMhR12kR8f79XLw31ET9/TKoa7skPN02414cGD5uo6qGY1sFs1wfRpvdo28x2h&#10;F8apoS4VaQ0MtJnfZbiWqCujOSoz2nldr7pNfT3mwo3JdJbVq8Ks/pXqreQcqadDvRPVVPpXrzLf&#10;lonbsaL8erqH1ddCxuCozHfq9gvg3epKD3c/gpCbd2vchx4vIIAAAgggUFAChHELajroDAIIIIAA&#10;AgggkECgau16K5A0ofJhJfrWuVYFbSQw5Erfc3InJYoUlZQa3OBOiQ0GzazbQL0Zh7KOqqa+6Nhf&#10;c4P71+ZZk6PqQp9PxweXtatQnw5mqUOHd6fDR1Xb683u1bapUxInLY51d1vJv6Hu7ZsiCbyDLVZa&#10;aFRWr0SdWqKLSAS7nbxF55JEaye4wUlCtBMqJ3qich4HW5xA26IaFS4fPextsQoj99NnTL8VltFL&#10;Um3yYghR06fPD7SYCd2RqbSmr2GZoqytV4tOR+djj3KaPpFYZ3+Por+lCOxuV+s+eok6Gc2Tfa68&#10;16g8eqUYGgyqhNuVDati4+wB+Uqkc7VbOq3p0KFY301Oan58O3aUX4d6F/p8qgO+Rfa7taCnW5Aj&#10;6eHy9ZKdR2wYOXq3JvoU4TUEEEAAAQQKRYAwbqHMBP1AAAEEEEAAAQSSC9S2q5TJUPcGM4qko29W&#10;Cq2K2qhDnRDco0ro6pisPkY6VsqZ4bCrRq3OtUwcXVWFMluCkmMbic/anToVVpE/Ff2JijSZT4Ib&#10;HcM6/fNkWOV4GqNmPd/YKp9RF7ozf0NGJHs3QVavNYqx7qcnIk24Mkb1JbXtOo9YMiXdozPzha0M&#10;xKNhJySp84X10WsGneWoWtGg4rjH4hORZ7k2cz59J4+5H8aXgH5cWdvo6TPP9xsHYzKazemLPpJo&#10;lNX0SSC+U72PBltU4RG7fMH04VEzpKsXkVp7wQFVrlp/e2G9qhLSQ+Epl6lOie2LqYgiq9cMDUcd&#10;6UyHDvX6fdX6yoTtWJF6vc51UQgzezed9nWzeZ5unfVvHfZHU87erbN8s3M5AggggAACORTwOIz7&#10;6aefnjlz5p133jlZKoeMRUYk48rhJNA0AggggAACCCCQUsCq0ekuyqmjMKqGgDrMnDV30M3czyoq&#10;MdC8SUAn3yU+zMTMAUOajIsDmo/tG0t90QV5zZDxcMPoGld1grFg0I4GRmrmxtzPykZc5FNRZqtQ&#10;g5lepw+dOmpl9arAdEtMZqg1Cp0xOsNhJR3rDER9qBq4TuJqoj3QXNHemRvP4Le5nT4rlmfWxNA1&#10;LuJyihNMXyg4aAd/Jdk5qshGqpGV2/TJCjRLVLtrUuvQuaxw8zDz312lSHQJhUi9aVvUrn6QSjjd&#10;3+sPATtHPtVVVv5+84Dz1UWqK8zf53G6F65qMAPoWjlqLz7d9Vy8W9NC4SQEEEAAAQTyIOBlGFdi&#10;nadPn77qqqtuuukmX6kcMhYZkYyLSG4elie3RAABBBBAAAGXgI5y+mui02FjiFRQQ5fm3BR+wMnG&#10;TeVoV8DUyarpPK1sxojtGKgOkqpqm1ZY1hVPtIqupupBzO91Ozk6JGPRzs/VYbiMIpjZdiqH02fl&#10;X1v1cKtuUrMxc06x1RmdkhwplpqAPcV6S6xRgtNn1SJIETBVae/6rfH0Tb3qGxGVjZv14dV0WB1w&#10;Yrh2rr1X7ed0uvWzBTrR3vz2JeHui1kbcyECCCCAAAJFJeBlGPfcuXMLFiyYN29eRUVFUSHM1FkZ&#10;i4xIxiWjK5lBMRAEEEAAAQQQKAkBHT2xiyroR47lYe1Th0ZVZQNdfDPBc9MJxq5T3qyqBXq7M3e1&#10;zQRX6DRY/RS5td2ZqrdQ5VsaOVnHE7M6dDu6RoQc00MDMQVAs2rVfdHCJhVm0+Ehc7unOT+8mz61&#10;sZUKqutR6GKpM4dfo6Ymkqpssetd6eKKrqYvVA7Tp7/tcIoq6LefRNKtRHIz511nSWd9eDUd5ltI&#10;19GOqpfiVfu5n25VLML+Umps9JCrREzWuFyIAAIIIIBAMQp4Gcb95JNPrr766mJUSNlnGZeMLuVp&#10;nIAAAggggAACCMyhQNWq1RJIsosqxNSilb2AnGe9U/dJN6WfENd1GOJqL1T71BnOI8xmaQK145Bd&#10;z0E/LV77gDx7LrVZI3UeovdSS90VfYbZjlP6wOySXZM0VRMKJMHD1/Zl+ml3+zCfhY/Zzy22cESq&#10;G2b5ew+nr7ZBZX1aK8F8kN+pR2F3Lnb61kmxV3tLtAiCFZ03CwXodmYqwZF84GUwfVYlZbuogrmg&#10;Imndei7iS5pktlbSmA79ZUBU8esE9zg11KW3BLSrE+igfxrtp9Xh3E23oap1O4f+HIjeHW6O3q1p&#10;OXASAggggAACuRbwMoz7+eefl1IerptexiWjy/Vk0D4CCCCAAAIIIJCRQNXaXrMQqnXItl1q47KF&#10;TZ3Oi5J8Z+6NNnrY2dwr8R2im5IM37gNl6yM3bC9/5ezpZhqUG5tVduULFd1R+uQDaAS76WWcpzS&#10;jn7YXx8ykNhdoeKbqF3n0kh2hxg0iQ6P2JsmWZtW1cftNZWyt1md4OH0ybZaruf305k+eVbdelDd&#10;4tUIUhw5Mn2ysVX8vlvpDbUMpk/eaFFL1FpIejs785BXzDUcPJhttnfq6dBfBkTvohY3RXphJzhS&#10;t5/n6Y5ekNKZwID9OTDH79b0IDgLAQQQQACB3ApUXLx40X2HEydOzJ8/P7torOxqJhVxc9vf/LUe&#10;DocXLZqxFF3++sadEUAAAQQyFZC//s6ePbt48eJML+R8BMpZwHwu2+gYtmqwlh6FVDVtGZTYZWkO&#10;kOkrvRWrRiSFrdd0G873KKU5yASjKu13a9lMIwNFAAEEEMhMwMts3MzuzNkIIIAAAggggAACRSVQ&#10;taJBCiakTOwtqjG5O2tWNW1e36RqCpfgwfSV4KTKkMw0+dCBQyny7Utt8CX+bi216WI8CCCAAAIe&#10;CRDG9QiSZhBAAAEEEEAAgZIXWNi0vrl0A0YTo0HD3/HAHFVUyMNiYfrygD4Ht6xqagkY5bbxV8m/&#10;W+dg4XALBBBAAIEiFKCoQrqTRlGFdKU4DwEEECgGAYoqFMMs0UcEEEAAAQQQQAABBBBAAAFLgGxc&#10;lgICCCCAAAIIIIAAAggggAACCCCAAAIIIFDQAoRxC3p66BwCCCCAAAIIIIAAAggggAACCCCAAAII&#10;IEAYlzWAAAIIIIAAAggggAACCCCAAAIIIIAAAggUtEDeauN++umn+/bt+/nPf655/v2///d/+qd/&#10;mh3Vv/zLv/zDP/yDXFtfX//BBx/cddddl112WXZNzXAVtXE9J6VBBBBAII8C1MbNIz63RgABBBBA&#10;AAEEEEAAAQQQyFQgP2Hc9957b3Bw8Pbbb9eh248++ujpp5/2+Xx/9md/lukAdDh4+fLlNTU1mV6b&#10;0fmEcTPi4mQEEECgwAUI4xb4BNE9BBBAAAEEEEAAAQQQQAABt0Aewrg68PrlL3/ZnX4rgd0XX3zx&#10;7rvvvuGGG9yJupJgq2O7EuqVE37/93//n/7pn+SPX/rSl9atWyc/SPz37bfflh/++I//WCK5x44d&#10;k2zc999///Dhw/Lia6+9Ji3ID9dcc42cJsm/8+fPb25u/tnPfnbw4EF5Pf0sYMK4vHMQQACBUhIg&#10;jFtKs8lYEEAAAQQQQAABBBBAAIGSF8hDGNcdsY331THca6+9VqK37p91xu6CBQskSitXxZyjs3Gl&#10;usKvfvUrHcZ1Z/v+j//xP37xi19I9FZixPKzBHB19FZiviMjIxIOvvLKK1PONGHclEScgAACCBSR&#10;QK7DuG+++WYRadBVBBBAAAEESljg5ptvLuHRMTQEEEAAgfIRyMMWZx9++GFFRcVVV12VUPnkyZNn&#10;zpxZtWqV/FZK3N52223yL2GJ/OqTJVwrL8ohybxSBlfivMmmStqXjF3nt1/96lclhit//IM/+AN5&#10;/Stf+Yr8vHDhQgngSn/KZ74ZKQIIIIAAAggggAACCCCAAAIIIIAAAggUnUAesnFnzoF1Mmr1NmW6&#10;lsIdd9whYVnJxm1sbNQ1cJ3T5GenNq47G9cp0SAnSAau/K8uziB3P3LkiN4GzWlcR3hnPsjGTSXE&#10;7xFAAIFiEsh1Nm4xWdBXBBBAAAEEEEAAAQQQQACBghfIQzauBGTlH8/kwBb82qCDCCCAAAIIIIAA&#10;AggggAACCCCAAAIIIFAQAnkI41533XVVVVV6XzLnkMTY//pf/6ukykr1Wymq4FRLkGgvAd+CWCl0&#10;AgEEEEAAAQQQQAABBBBAAAEEEEAAAQTyJJCHMK6uePvKK69IDQQ9amf7skXmIZHcQ4cOyesSzH31&#10;1VelIH06RQ/yBMhtEUAAAQQQQAABBBBAAAEEEEAAAQQQQACB3ArkIYwrA5KwbGtrq9So3WYe//k/&#10;/2fZu+zee+/V25dJ4VrZvkxe/9u//dtrr71W17TlQAABBBBAAAEEEEAAAQQQQAABBBBAAAEEylMg&#10;D1ucFSk0W5wV6cTRbQQQQCChAFucsTAQQAABBBBAAAEEEEAAAQSKSCA/2bhFBERXEUAAAQQQQAAB&#10;BBBAAAEEEEAAAQQQQACB/AoQxs2vP3dHAAEEEEAAAQQQQAABBBBAAAEEEEAAAQRSCBDGZYkggAAC&#10;CCCAAAIIIIAAAggggAACCCCAAAIFLUAYt6Cnh84hgAACCCCAAAIIIIAAAggggAACCCCAAAKEcVkD&#10;CCCAAAII5E1gev+mur7J6NtP9tTV9UzkrUty48m+urheZdufU0Ob6jYNnVKtJh5X5ITUt1BcbUPT&#10;huH8kPoa98kTPfpyjhIVmB5qq7OO2LeVM2K1DvUR9S6TtWEderlyzL1AOtOneyWTGD1NTN/cT1ce&#10;78h05xGfWyOAAAII5FuAMG6+Z4D7I4AAAgggUMICC5t6x3ubFno8wqq1veN9TVXptZrRyek1yVmF&#10;KDDZ19i9dGBcHSMdR1s27Y+P2Ev4ryXcOaJOGe4Ib7BDgfJdwoZwx7B56W5f95qemK9WCnG0Jden&#10;NKbPieG2BN3DZ/pKbjHMNCCmu6ymm8EigAACCMQJEMZlUSCAAAIIIFCgAjpXV+XGRicPyiub9k/a&#10;iYfurDRXOpuTdir/6G0bGtKNRKcoJm/HAXE1WCc31XGxqLxad2Ks01XJdLQCYTHJtgftnMfEWbGR&#10;TMmZ04EjN1Xt90w6yVkyQPWKBab7YJ0s52wIGmPdjU7fCnTa6VZWAqeG9gz6Ox6oNS+uamoJhA4c&#10;io3jTowGjcD6tWb8f+GqhpWh0cPqlMnnukPN660vG5at61gZHJ3Iqg9clLVAOtOnHxSQQHxzwO+6&#10;EdOXtXoxXsh0F+Os0WcEEEAAAQ8FvAzjfuELX7h48aKHnSucpmRcMrrC6Q89QQABBBAoF4HBlj01&#10;TvJg5DHwUFdLuMVJHtSRXAm5No6uNk8eHx9Y2t3oBG3Hukd1I206yBU5ErXj/FY1aKc3jo90+kNd&#10;XTM8by7R0pajHfr2I53hlkSB2uCgobMlVfdiT1CZksZu3f1k2ZQJpz3YcrBB51f6B1vq1oTX6xZW&#10;Bve48zGXtY/vDhgrpYftsQrlsphKepxT4ZDh8zl539U+/9jooZjyCLIGnNk/dWh0zN+wQkK60+Gj&#10;hr9mka1T5VtqBA+Sjzu3qyWd6ZMe1ahPmN4HfK7OMX1zO1N5vhvTnecJ4PYIIIAAAnkX8DI0efnl&#10;l//2t7/N+5By0QEZl4wuFy3TJgIIIIAAAjMJrOzotJIHm9Y3u6JLzQPty8zrVPKgmVQ48XS3YZ9s&#10;GLVtA4HBPXbUVYerEh3x7UTOqmrqi0R+q1Y0uDPgZp61ZHUMArutEGrtAx0xUbbp/XuCTmckm3Jb&#10;h9H1dHqxNDsHU+VXGv7OdWaUtmrVan/o2ElWVxkJrPQ5sVhjoc8d6otGMJO+13QbnZ1OuQ/fTZE3&#10;yKKa9Fd6GenmfKhpTF/t2sSlVJi+nM9OId2A6S6k2aAvCCCAAAJzLeBlGHfevHlnzpw5d+5cKeXk&#10;ylhkRDIuGd1cTw73QwABBBBAYKnPCS+p6NLRsH5OPCZ5UOKV02+FzYoBzhFdPjKJZHw78SdapRLW&#10;dIdmnI6qtesDVgeSbRLl91XbTagoWyg8FWnx5LGQIbm0zpHqdsn64v4XPssHgUQCtZKUK8f6Y42e&#10;beUHNAIIIIAAAggggAACuRfwMox72WWXXX/99R9++OFbb70VLpVDxiIjknHJ6HI/HdwBAQQQQACB&#10;WQioigHuY7Z7i+kArlUqQUoWpOiajo5JNYNQ9xq5LvN9opp1xQXnoPrBLBZDGV46Fo5kX58Kh1MJ&#10;1NYHjMFRnfEdfitSR1d9o8Ax9wIZTp+7g0zf3E9XHu/IdOcRn1sjgAACCORdwMswrgxGYp0LFiy4&#10;8cYbF5XKIWORERHDzftKpQMIIIBASQpU3eRzEmytAarwkytr1U6/ld+q6JKdnOsqF2DVClRNueMg&#10;6XnFt+O6bnJU9owaHh/vS/wgc5I7mKUYxgcCRvw+Ua7025hhGoY71zi9vnMWAi4BKYZrhMNOMVyp&#10;tbqyYZVTKtc80b0dn+tKVQw35o0QqKd+8tyurjSmL9kHDtM3t1OV37vxbs2vP3dHAAEEEMi/gMdh&#10;3PwPiB4ggAACCCBQRALLGqQQQZdrJy61Dbc7/DTW/fSEOZ6ondwNw6l7KyVxxwLrpX6uKpIbbHG2&#10;NZuQ+p9p5MPGtxOl5wReJ3siVQ4W+VY6VXonn+6yUhejYmQTo0Ej0LAsdiaCA0Nm0uP00PbuUPN6&#10;pzKpvKRrMjgUSSJuRTS1dHVuBRZK8ehQ93M6uXZ6aCDoX70qpiC0XmPWG8qY7NkQ1JWUVaXm6DdC&#10;/NKd28GU393SmL5kKExfWS0XprusppvBIoAAAgjECxDGZVUggAACCCCQRwEpRDDScCBS0rbFGIjK&#10;fl0ZMAbMerFrun27XUUSmn1hVbigrm5DuGNYFx+QNFjZ1swuL7tBGkqjKEGCdhyN2vbdgeAGXa12&#10;j29YEmzNvdTM/cf81o1GG3YH9AVVazs7DLs4b6RXblt/x+qwOdRG2Y1tpC0m4bG2fVi2NbMoGg80&#10;jGSWBZzGJJpB88a6ZKV702iBUwpYoLZtpOOoXv+N3UsHevXegBKulS80JnS/1RoLW0u6Jdw5Yp2z&#10;sKl3t8+sBOJ+QxXwUEuxa2lMX5JhM32luB6SjonpLqvpZrAIIIAAAnECFTHbkZ04cWL+/PkVFRVY&#10;IYAAAgggUMIC8tff2bNnFy9eXMhjlIzUhNFMKVmror2xYdCMh+JVOxnfmAsQQAABBBBAAAEEEEAA&#10;AQQyFCAbN0MwTkcAAQQQQAABBBBAAAEEEEAAAQQQQAABBOZWgDDu3HpzNwQQQAABBBBAAAEEEEAA&#10;AQQQQAABBBBAIEMBiipkCMbpCCCAAAIlIVAURRVKQppBIIAAAggggAACCCCAAAIIeCBANq4HiDSB&#10;AAIIIIAAAggggAACCCCAAAIIIIAAAgjkToAwbu5saRkBBBBAAAEEEEAAAQQQQAABBBBAAAEEEPBA&#10;gDCuB4g0gQACCCCAAAIIIIAAAggggAACCCCAAAII5E6AMG7ubGkZAQQQQAABBBBAAAEEEEAAAQQQ&#10;QAABBBDwQIAwrgeINIEAAggggAACCCCAAAIIIIAAAggggAACCOROgDBu7mxpGQEEEEAAAQQQQAAB&#10;BBBAAAEEEEAAAQQQ8ECg4uLFi+5mTpw4MX/+/IqKCg/apgkEEEAAAQQKVUD++jt79uzixYtz1ME3&#10;33wzRy3TLAIIIIAAAghkJHDzzTdndD4nI4AAAgggUJgChHELc17oFQIIIIBAbgVyHcbNbe9pHQEE&#10;EEAAAQQQQAABBBBAoMwEKKpQZhPOcBFAAAEEEEAAAQQQQAABBBBAAAEEEECg2AQI4xbbjNFfBBBA&#10;AAEEEEAAAQQQQAABBBBAAAEEECgzAcK4ZTbhDBcBBBBAAAEEEEAAAQQQQAABBBBAAAEEik2AMG6x&#10;zRj9RQABBBBAAAEEEEAAAQQQQAABBBBAAIEyEyCMW2YTznARQAABBBBAAAEEEEAAAQQQQAABBBBA&#10;oNgECOMW24zRXwQQQAABBBBAAAEEEEAAAQQQQAABBBAoMwHCuGU24QwXAQQQQAABBBBAAAEEEEAA&#10;AQQQQAABBIpNgDBusc0Y/UUAAQQQQAABBBBAAAEEEEAAAQQQQACBMhMgjFtmE85wEUAAAQQQQAAB&#10;BBBAAAEEEEAAAQQQQKDYBAjjFtuM0V8EEEAAgRISmN6/qa5vstAGNNlX51mvTg1tqts0dEqGONlT&#10;V9czETfWyAmpGRRX29C0YTg/pL7GffJEj76co0QFpofa6qwjxdtKVqNelvYha8M6ol8vUamCHFY6&#10;06c+RvSxab/rrcz0FeSM5qpTTHeuZGkXAQQQQKAIBAjjFsEk0UUEEEAAAQSKVWBhU+94b9NCj7tf&#10;tbZ3vK+pKr1WMzo5vSY5qxAFJvsau5cOjKtjpONoS1SYL6q/EgpsCbpfke8SNoQ7hs1Ld/u61/QU&#10;3FcrhejtcZ/SmD6J87aEO0fMeRrwdTVaXwsxfR5PRWE3x3QX9vzQOwQQQACBXAvEhnErKiouXryY&#10;67vSPgIIIIAAAvkVkL/s5K+8/PZhxrvHJ6apV5zIVHQ6qoSldODJdZWTdir/6G0bGpIEWzmiUxQl&#10;63bT/kk7gTFhEqKrwUj6W1RerbsnKo3XOuxAWEyy7UE7ly5xVmwk1W7mdODITVX7PZNOcpYMUL2i&#10;D6sP1slyzoagMdbdaL9ewLNP1zIXODW0Z9Df8UCteWVVU0sgdOBQfOa1uURbws0Bv+sOk891h5rX&#10;W182LFvXsTI4OpF5B7hiNgLpTN/E091jgfVr9dc3tes6/cGD6mOP6ZsNfNFdy3QX3ZTRYQQQQAAB&#10;bwViw7iXX375J5984u09aA0BBBBAAIFCE5C/7OSvvELrld0fCZ5G5RWaMc2qVav9oWMnzXOmDx0I&#10;GWNh/QdjYjTY3FCrYriNo6t1qtr4wNLuRidoO9Y9WmO+3qaDXJEj1NUSbnGSEGMiue5ujI90+kNd&#10;XVHPoUc3JdHSlqMd+vYjneGWRIHa4KChsyVV92JPUDmSxm7d/ZmzKWMGEWw52KAuGu7wD7bUrQmv&#10;1y2sDO5xP3a9rH18d8BYKT1sj1Uo1HVAvzIQmAqHDJ/Pyfuu9vnHRg+5yybotmrUEu19wOdqeTp8&#10;1PDXLLJfqfItNXR8kGPuBNKYvum3wsZKX2SebvIZg6OTBtM3d7NUAHdiugtgEugCAggggEBeBWLD&#10;uNdcc83H5kFObl7nhZsjgAACCORKQP6C03/TyV95ubrHLNs1k84GrJBrVdM2iU7ukfhp1YoGvwpb&#10;yHEyPBYINFs5g5MHg4H6WkOuMjo6rVQ1o7ZtIGBeZR7+hhVJKhA0D7QvM09RSYih0cPu/MWqpr5I&#10;5FfdPe1xJatjENhthVBrH+iIibJN798TdDoj2ZTbOoyup9OLpdk5mAtXNaw0/J3rzCitO+qddr85&#10;sagFXDE+Y6HPHal1hlW7NnEtDt9NkTfIopr0V3pRexVY59OYPmOpLzJPEqm3R8D0Fdhc5rY7THdu&#10;fWkdAQQQQKCwBRKUUDh//vxvfvMbSVMiklvYc0fvEEAAAQSyEZBaCpKHKzHcysrKbK739BrJYG08&#10;tj4mSVa9eKBhJFL7VdJU9/iGpcKs/cNUT93BhpGaPV1GZ+/akz11ow3j7Yvkqq5QdO/8HXKVMbRp&#10;zWiDujy26/KA+Z6akV478it/bJFk2bZa5wd9gfrjoP7RbFB1Q6XN6vivq7dOyVF9mnmFlDiw7u6M&#10;wmrVaqTaOsH3nHMXp5+BgejMWedehkMUaV/1RfKRJbk40jHTNtJDqasw4HPBejqXNJZfgdjJjVlv&#10;0Z1LvmysJR33rszv4Er/7mlMX+ynpZpESb1fF3a965m+Ul8qUR/yTHepTzfjQwABBBBIJCCxWg4E&#10;EEAAAQQQyIvA6aG2r/X+PObW6sX/sO905NWf/93X2va9q/78896vtQ2dlhPkfy++u69NTpP/NVuI&#10;u8q+Xk6wL4+5kW7NeVH+qDsT9cPXvmZ1JtKO9Odrf/cz67q4+57e9x/kGjn+TrUVdZU1CvNKuxH7&#10;BOemM0yEc6/ITaNGp24d1bEYmZ/9XTRsXuacm+ZGQCZXLzl9JF/2cb9VyybhGyE3HaXVRAJpTF/s&#10;R411CdNXViuK6S6r6WawCCCAAAIJBGKLKhDrRgABBBBAAIH8ClRJzUen7q1KaA2H7Q7V1gdCxw4d&#10;OmCoIgny2PhY+NDhUZ9UVJAiAjFXpTcGu9iuymqKrhAqr0yOyp5Rw+PjkbzgdBo1SzGMDwSM+H2i&#10;QuEpuwU1KL+vOtKgepL9aDh+T6p0bsk5CBjqEftw2CmGK7VWVzasistATwSliuHGvBFUlRKOuRRI&#10;Y/piPuJUqVxVE5zpm8t5yvu9mO68TwEdQAABBBDIswBh3DxPALdHAAEEEEAgVkCVqQlsoTEAAA42&#10;SURBVA22WBuUTQ9t7w41r7dqFEiwY7C7e0xv5bTItzLY3eVrWGY2EHWV7HvWU1fXk7q2rFM/N2oX&#10;eKdHTuB1smdNt12yQe7r7AE1+bRdyUEeea5zdi2TXdeMgNUx1/CCA0NmoDZ6UOYJVWvXB8a6u+xN&#10;yaJaY4kgkFJgYdP65lD3c3rJTw8NBP2rVyUpCB3blqrUHP1GiF+6Ke/PCbMSSGf6zI84e99C9cmj&#10;o+1M36zki+1iprvYZoz+IoAAAgh4LEAY12NQmkMAAQQQQCAzgcGWOvehoreS0DrScVS/3ti9VNWr&#10;tdo0d/Eyc9BU5HPVar9r63a5SrY1s1vbIGVurf3EZupPsy+8xrzPhnDHcMz5te27A8ENunNSnFcS&#10;bPUeaHrXNX2j0YbdAd1+1drODqO7UZ+eoDU5xd+xOmye0Ci7sY04g7L6V9s+LNuaWQ1EVwfOTDTp&#10;2csaJFLcWLfJ3vnNo2ZppjAEatui3jV20WcpklvXMzFjFxc29e72dSd9IxTG8Eq9F2lMn/qI81kf&#10;ES3hzhFre0amr9TXRtT4mO6ymm4GiwACCCAQJ5BgizOUEEAAAQQQQKAcBGK2MiuHITNGBBBAAAEE&#10;EEAAAQQQQKBIBcjGLdKJo9sIIIAAAggggAACCCCAAAIIIIAAAgggUC4ChHHLZaYZJwIIIIAAAggg&#10;gAACCCCAAAIIIIAAAggUqQBFFYp04ug2AggggAACCCCAAAIIIIAAAggggAACCJSLANm45TLTjBMB&#10;BBBAAAEEEEAAAQQQQAABBBBAAAEEilSAMG6RThzdRgABBBBAAAEEEEAAAQQQQAABBBBAAIFyESCM&#10;Wy4zzTgRQAABBBBAAAEEEEAAAQQQQAABBBBAoEgFCOMW6cTRbQQQQAABBBBAAAEEEEAAAQQQQAAB&#10;BBAoFwHCuOUy04wTAQQQQAABBBBAAAEEEEAAAQQQQAABBIpUgDBukU4c3UYAAQQQQAABBBBAAAEE&#10;EEAAAQQQQACBchGouHjxYrmMlXEigAACCCAwVwJvvvnmXN2K+yCAAAIIIIDATAI333wzQAgggAAC&#10;CJSAAGHcEphEhoAAAggggAACCCCAAAIIIIAAAggggAACpSxAUYVSnl3GhgACCCCAAAIIIIAAAggg&#10;gAACCCCAAAIlIEAYtwQmkSEggAACCCCAAAIIIIAAAggggAACCCCAQCkLEMYt5dllbAgggAACCCCA&#10;AAIIIIAAAggggAACCCBQAgKEcUtgEhkCAggggAACCCCAAAIIIIAAAggggAACCJSyAGHcUp5dxoYA&#10;AggggAACCCCAAAIIIIAAAggggAACJSBAGLcEJpEhIIAAAggggAACCCCAAAIIIIAAAggggEApCxDG&#10;LeXZZWwIIIAAAggggAACCCCAAAIIIIAAAgggUAIChHFLYBIZAgIIIIAAAggggAACCCCAAAIIIIAA&#10;AgiUsgBh3FKeXcaGAAIIIIAAAggggAACCCCAAAIIIIAAAiUgQBi3BCaRISCAAAIIFKvAZF9dXdvQ&#10;dFz3k72eapyTPXWbhk7FnjW9f5N1l1NDm/QJzg+pWpTfRy5P4+T0T1Fj7JtM//xZnxnB8WREqpE5&#10;7f+sAUq/gemhtjrrSDE1se8UtRojR4I3Uenj5X+E6UyfTJx1bNof+eBUb0b75fgPwPyPjB54KzAR&#10;WQVMt7e0tIYAAgggUPgChHELf47oIQIIIIBAaQuMdkWHnCQk0TKYmyEvbOod721amJvGi6fVqrW9&#10;431NVcXTYXqajsBkX2P30oFxdYx0HG1xh/miL5dQYEsw6qXJ0cGAvtI8eI+k4+3xOWlMn8R5W8Kd&#10;I+YcDfi6GnsmzD5M9DR2GR3D5su7fd1reuby2yGPFWgupYB8B7khzHSndOIEBBBAAIFSFSCMW6oz&#10;y7gQQAABBIpEYGlDw9FRV9xh+tABI9Dsd/U+cZKaK39Qhy10cCrUvabOim7EAyRMwjUzm+yYVyTZ&#10;LS7VVHXDFRpTZ0bdKLbxSMJjVKpjXJpkdG5sVLNpJNm5cFx5zTPjRKcn90w6uV3SNzUKfTjBINct&#10;bChpobErZAy22MnUibtRJEuwJLp5amjPoL/jgVpzMFVNLYHQgUOJ89zrWsLNAfcbzDgVDq/0LSoJ&#10;hmIdRDrTN/F091hg/Vr9/Uvtuk5/8KD65Jt+K2ysbFilv51a1hAwwuG4JxKKlYV+xwlMPtcdal5v&#10;fRm5bF3HyuDoBEwIIIAAAgiUkQBh3DKabIaKAAIIIFCQAr5Vq8ORf4ieOjRqNDTUOD2V+GBUjqGO&#10;rqqM3aMdOi1tpDPcoiKYte3jAwHDL2lK7cvSHqhEMM3Mpl4VHFGBYGO3TkiMz2esWrXaHwmNTYwG&#10;V3asc99o4aqGlaHRw3boTJ2gYisSUXW6Or47IKHPpFHm6F6rUOmBBj3GJEl2Cmd0tXXKwNLuxmxw&#10;gi0HG9Qthjv8EpZdE16vh78yuEc9te32F2p/qKtLHuOVfF752WgeMLN6E3cj7TngRC8EpsIhw+dz&#10;Ms2rff6x0UPx4bwa9a7pfcAXdcupsGGMNvJUvhfzkGUbaUyfGa6NRNurbvIZg+oLMPWDM9fyseNe&#10;Bln2hssKVmA6fNTw1zjfuVT5lho6ms+BAAIIIIBAmQgQxi2TiWaYCCCAAAKFK1C1oiFs/0N0+vCo&#10;sXpVJDHQTEAbaLNzDLdJqHFPTDXA7EsETMnTqcHAbusR8un9e4LNA3YIuKppW4fR9bT738fSTyc0&#10;Nnkw6F+9KrouQVSc1zmhtm08UsFA5cqleUw+LQ9Kb7NLHyxrH2jWcVXXIThGR6eVnWfUtg0EssGx&#10;UzhVGNrwd64zrc2xHDup8jr7xsctf0MJxHc/jW6kOWZOm5WAO6N2oS86Ums1XLs2QTENiQ+GxnxW&#10;UQX1VD61cWc1D1lenMb0GUt9kc8cidTrOy1rHx9uGF1jhuEHfCPj7frjkqNUBXw3RVbBopoEH8ml&#10;OnDGhQACCCCAgAgQxmUZIIAAAgggkG8BCSBadRVURYWGFZF/o8YkoBl2cKpq7frAWLeZP5h1yCnU&#10;vaE7ZAQallnDP3nMrBLgHGvkt9GHmW8bnpIXJSXK7+6nPs8V55Vio1En2OURYmqSJpeX59zNAhHO&#10;EV8vWOFYCPosq/HZ4LgDBO7OWVUa4k30M92JupHvVcX90xVQX4Q4sT/1hUGo+zny+9LVy/t56rPF&#10;SqIfH28JN2b/kZj3odABBBBAAAEEEEAghQBhXJYIAggggAACeReQ3M+wSjU1KypYRR5TdEpKKOhn&#10;/3WsM5tdfQK7xyXFtcVdrFaqBEQdMXltKkdVPcGarJ9OXQW7ooKK+JqbyDd26WxHKfuQ/qEKRLgP&#10;s/JD9LHSqixhn6Yziz3AcW6jA7hWXQgpvJCw+4m7kf5IOdMLgbGwpE9bh/oaIMuD/L4s4WZ5WTrT&#10;dzQcSchXdRjUB8yhAyE7iV5l5hKFn+U8FP7l4bciq0B9+8iBAAIIIIBAOQkQxi2n2WasCCCAAAKF&#10;KiB5rMaBQ5NmRQV3qNIs+zhDcMp85F/FRrPY5sXvqzZqH1AFYXWxWhW9ckdJElmpfNvB0aG4ftrn&#10;WnUVhiIlF1SQReLFkWzHNKdA5R3rzN+kRyxO7ImzwXHaUmnFKpqsauAmPlJ1I80Bc9rsBNQj9q69&#10;rSTG52x7laLhmL37DAkMuYpvzq5XXJ2mQBrTF/NGU1nwzQ3UT0gTuFROU8VwzXI3+lClcgP1rIJS&#10;mV7GgQACCCCQhgBh3DSQOAUBBBBAAIFcC0geq9Hd0hVVUUHd09yJ206YnR7abm3SrVJc1bZm5qF2&#10;9YnURsispwubOmXD9w0qmVfXIuiy689G3cJpVOXbBrvj+2mfYNZV6O4eNNzVCezkKYmXJSiq4N6h&#10;SNXntZoyd6I3O2Yesv1aXezeaFE44qBOkfM9w7Fu7USTJ3sSFVWInqNINzKbCM6epcDCpvWRYgjT&#10;QwPxtZuT3cD87sEpAz3R0zIYWB+f9z3L7nH5zALpTJ/5frcLZEvt7JAZv4ufPrvaNealKGB+9WgX&#10;iDdrxzt1gUpxuIwJAQQQQACBWAHCuKwJBBBAAAEECkFABSOMBPmDklI60nFUl6xt7F46oLfbqlrb&#10;2WHo2rh1dRvCHcO6+kFtg0Sy1tRtitkKbMbxqaasSHFt+7Bsa2a12nigYSRBCmqyftr3MDcKMyJh&#10;Zb1Vmm6zMdwiVSDiNhbXz0GbZXC7jPVygj6kYqmq+WAVx20xdo/b26854xEc2dbMPmWDMWBWOPUQ&#10;R9Vn2B0IbtCd2OMblsTn0OhhFT83E5Pl1hI4TtyNQlhVZdWH2raod4pdgiPRFwDRLrLSRjrD1jKK&#10;vJvKCi//g01j+tQbzWd9mLSEO0f0B0L09EX2bMz/kOhBLgQWNvWqfQhj/u7LxZ1oEwEEEEAAgUIU&#10;qLh48WIh9os+IYAAAggggEBBCkiua5fRmaBMbUH2lk4hgAACCCCAAAIIIIAAAqUhQDZuacwjo0AA&#10;AQQQQGBuBKTWbVzlh7m5M3dBAAEEEEAAAQQQQAABBMpYgDBuGU8+Q0cAAQQQQCAjAVV8tnF0dWfT&#10;wowu42QEEEAAAQQQQAABBBBAAIHZClBUYbaCXI8AAggggAACCCCAAAIIIIAAAggggAACCORUgGzc&#10;nPLSOAIIIIAAAggggAACCCCAAAIIIIAAAgggMFsBwrizFeR6BBBAAAEEEEAAAQQQQAABBBBAAAEE&#10;EEAgpwKEcXPKS+MIIIAAAggggAACCCCAAAIIIIAAAggggMBsBQjjzlaQ6xFAAAEEEEAAAQQQQAAB&#10;BBBAAAEEEEAAgZwKEMbNKS+NI4AAAggggAACCCCAAAIIIIAAAggggAACsxX4/wGe6kcuDdqU6QAA&#10;AABJRU5ErkJgglBLAwQKAAAAAAAAACEAb+wA6oADAACAAwAAFAAAAGRycy9tZWRpYS9pbWFnZTIu&#10;cG5niVBORw0KGgoAAAANSUhEUgAAABUAAAA1CAIAAAAh2Tf3AAAAAXNSR0IArs4c6QAAAzpJREFU&#10;SEvtls1KalEUx3OfzLqaNciiwAgkRKlBk8LJtaZBb1M9SY/RKIIUGmRDFR8gyCAqs2tUl76/vL/T&#10;qs32uE9EEXfSGhz32a6P/15rnbX/HX/epNFonJ6eHh8fr6ysxOPxQCDgOE7Hi3R2dvb394+Pjy8v&#10;L6Pw/Pz8900CmIsSopTC7ODgoFKp5PP5QqFwdHQUDAaTyeT09PTc3Nzk5CSuQ6HQw8MDmq5rbcyi&#10;2WzyHBsbGxkZIQiuz8/P2Zyampqfn5+dnQUFO9fX12LshvTYY4YABLTZbHZwcJD4MzMzmUwGm8vL&#10;S9xpY6+9+BKNaDQ6NDTU3d3NemBgIBaLsQC2Gc9uzy4QUL27u2PB6/39PWtPZAt+j2/9KnmxSsv5&#10;/ZTe2f82+3cwm3AUelbR7aCLYlVTNKlVpBdfk6z81ahwu/T09HR1dUn/44UWometmm6QdmlPuMbi&#10;UVY0hlXon6enJznz4+MjLSTiUVYoWYXO0yVg4af2Xv4FqhTCT3z7x6z/Z/rX/Ej/R/9+8Fv6tu/n&#10;J/6HMvCT/w+lyVfpG/InzAHOwNiUr5hZijCR22HY4+vJow3adyz3JxEIe3t7u7+/XywWt7e3ITUM&#10;UohILpdjLXDM0eJAacwguKjVaqVSaX19fWNj4+LigkEKo4EaDQ8Pwz/kIHqiOUtLS/qSYcjCi4i8&#10;urpaLpexkeEJYWG/Xq/zmkgkwuGwJhL4ckUSxng/PDyEPG1tbcGcNC6BsLa2xkHwhearGT+/XgSX&#10;EBbuiZ2dnWq1enNz055qAQJ/IjgmkUiEp5LaSKmIc3JygoZ1+LKJC7LLMcXKzYVcLMJz+FvuYqu9&#10;5Ey6QF9HCjAIJwc8liQZtmWnOsoFC2bUxISnAo8I3I4bemJiggyTIY8LwnJg6tfX18dh0SdHPJ3F&#10;xUV9t6GEC4DgWO5cASXk9/eLpFIpUPCXWLXwX2nSs7Oz3d3dzc1NqkjNsR8dHYX/LiwsAI3gZv94&#10;7fmPmFdXV1Rxb2/PReg4nJm8pNPp3t5eIptHa7E3G1k4C8KmHNVkBFrT9/uTjhQ91iadMuPb7QkF&#10;TsIKhSE4r9Ij3rp8bXy18v9P+Prq/PsHB1+y+oTfFhcAAAAASUVORK5CYIJQSwMECgAAAAAAAAAh&#10;AAUcJUqNAwAAjQMAABQAAABkcnMvbWVkaWEvaW1hZ2UzLnBuZ4lQTkcNChoKAAAADUlIRFIAAAAX&#10;AAAATwgCAAAAj5XJbQAAAAFzUkdCAK7OHOkAAANHSURBVFhH7Zi9TmpBEMcvi4hRFFCi0QLstCGE&#10;ksbEGEtj4lvYUfEsvgAx8QlIrCA0xMJYaGNhSPwojDEqouIH93cyZF3P2XMuFDf3FmcKs+zO/M98&#10;ObOzkdvb21/+NDExkUgker3e6+vr+/v719dXJBLxsqsAiOGP7Ch8UCkVjUbHxsbA4i9riE0rtM+u&#10;UuPj41NTU1iEGMKsJycn2eRnv993YUVcfkEL6OHh4ebm5vz8/Pn5GXnxyMzMTC6XW11dRSk8ZQI5&#10;CpsEB5+6uLio1Wr7+/uXl5dyGovFVlZWdnZ2lpeXgXNJKWRM4vjz87PVah0cHGgINlHn9PS02Ww2&#10;Go2rqytxkBZUeE4TZsON8PHxcbvdhs+MKzJnZ2eHh4ccxeNxmLWg4zYh8iKZTD49PdXrdYHwOvLu&#10;7g51cBn809PTWhbVvgmxj48PWMkxa0TRlGi8vLyImt+SiGniDO/Ozc0RVCsKPp6dncUccZ8WVHxW&#10;U6fTQc9SqbSwsGCiaO+k0+mNjY1sNos63W5XCyqUFCIFOCPNiGihUEilUhpI0gz98/n85uamoMCv&#10;ZaOVSkUyTUg8yjcXFxfJusfHR8ECAi22t7fX1tYwiiQU1wg5KC4XgEKwMpkMIeCb19fX8/Pz6+vr&#10;W1tbGLu0tITvcMoPk62VQZSCu1qtlstlIHZ3d4vFIlq4cn+gqTUWEkVJLYFjTYBYWPnt/9MYhc6Y&#10;8/b2JklEONDCZYhG/JtVyqp2wGaoi905oV9Cv9g84O3Qg/pilkvvWkPJEUXHyu9cLwJIOumguPrz&#10;/eiwZreVtb6w6OuMl8dhC7ZICvAfeRR1MICkREoBlZ5lJWV2WNcaSek7oLAwW6qLM8gib6z9TAsr&#10;Q1gZRumyYb6E+fIP8sU1q7nmNu+13Mof1I+khwmQtDS/juRMvAEk87QzL0Sj3L39OJ1rupeYb2RT&#10;o7CQC70+MqWG7bBijswEXlLMZ15iBpVNGSBpRgwETOj81EemlOI4gOheujfCBoqVeag+bYbJfvMY&#10;JUV9ecNaF9a6URLpv8oXXc1GscDNq3i2ofb4PQoOCa1OTk549uAuK29eJpx+cpQSFaC12tvbOzo6&#10;ur+/d0Hoi7suCwEovwH+lI/zP8SbyAAAAABJRU5ErkJgglBLAwQUAAYACAAAACEAZHXVwt8AAAAH&#10;AQAADwAAAGRycy9kb3ducmV2LnhtbEyPQUvDQBCF74L/YRnBm93E1NCm2ZRS1FMRbAXpbZudJqHZ&#10;2ZDdJum/dzzpcd57vPdNvp5sKwbsfeNIQTyLQCCVzjRUKfg6vD0tQPigyejWESq4oYd1cX+X68y4&#10;kT5x2IdKcAn5TCuoQ+gyKX1Zo9V+5jok9s6utzrw2VfS9HrkctvK5yhKpdUN8UKtO9zWWF72V6vg&#10;fdTjJolfh93lvL0dDy8f37sYlXp8mDYrEAGn8BeGX3xGh4KZTu5KxotWAT8SFCySFAS7yyRl4aRg&#10;Po+XIItc/ucvfg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UNSm3w4FAADZEwAADgAAAAAAAAAAAAAAAAA6AgAAZHJzL2Uyb0RvYy54&#10;bWxQSwECLQAKAAAAAAAAACEA1kV3fFIOAgBSDgIAFAAAAAAAAAAAAAAAAAB0BwAAZHJzL21lZGlh&#10;L2ltYWdlMS5wbmdQSwECLQAKAAAAAAAAACEAb+wA6oADAACAAwAAFAAAAAAAAAAAAAAAAAD4FQIA&#10;ZHJzL21lZGlhL2ltYWdlMi5wbmdQSwECLQAKAAAAAAAAACEABRwlSo0DAACNAwAAFAAAAAAAAAAA&#10;AAAAAACqGQIAZHJzL21lZGlhL2ltYWdlMy5wbmdQSwECLQAUAAYACAAAACEAZHXVwt8AAAAHAQAA&#10;DwAAAAAAAAAAAAAAAABpHQIAZHJzL2Rvd25yZXYueG1sUEsBAi0AFAAGAAgAAAAhADcnR2HMAAAA&#10;KQIAABkAAAAAAAAAAAAAAAAAdR4CAGRycy9fcmVscy9lMm9Eb2MueG1sLnJlbHNQSwUGAAAAAAgA&#10;CAAAAgAAeB8CAAAA&#10;">
                <v:group id="Group 23" o:spid="_x0000_s1027" style="position:absolute;width:59436;height:22752" coordorigin=",1333" coordsize="59436,22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group id="Group 46" o:spid="_x0000_s1028" style="position:absolute;top:1333;width:59436;height:22752" coordorigin=",1333" coordsize="59436,22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 o:spid="_x0000_s1029" type="#_x0000_t75" style="position:absolute;top:1333;width:59436;height:22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SNlvwAAANsAAAAPAAAAZHJzL2Rvd25yZXYueG1sRE9Ni8Iw&#10;EL0v+B/CCN7WVNFWqlGkIOiyl63ieWjGtthMShNt/fcbYWFv83ifs9kNphFP6lxtWcFsGoEgLqyu&#10;uVRwOR8+VyCcR9bYWCYFL3Kw244+Nphq2/MPPXNfihDCLkUFlfdtKqUrKjLoprYlDtzNdgZ9gF0p&#10;dYd9CDeNnEdRLA3WHBoqbCmrqLjnD6Mg+uoTujR5Yos+/s7KE2bXZazUZDzs1yA8Df5f/Oc+6jB/&#10;Ae9fwgFy+wsAAP//AwBQSwECLQAUAAYACAAAACEA2+H2y+4AAACFAQAAEwAAAAAAAAAAAAAAAAAA&#10;AAAAW0NvbnRlbnRfVHlwZXNdLnhtbFBLAQItABQABgAIAAAAIQBa9CxbvwAAABUBAAALAAAAAAAA&#10;AAAAAAAAAB8BAABfcmVscy8ucmVsc1BLAQItABQABgAIAAAAIQCZrSNlvwAAANsAAAAPAAAAAAAA&#10;AAAAAAAAAAcCAABkcnMvZG93bnJldi54bWxQSwUGAAAAAAMAAwC3AAAA8wIAAAAA&#10;">
                      <v:imagedata r:id="rId13" o:title="" croptop="3629f"/>
                    </v:shape>
                    <v:rect id="Rectangle 48" o:spid="_x0000_s1030" style="position:absolute;left:40091;top:12363;width:457;height: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G8TqwAAAANsAAAAPAAAAZHJzL2Rvd25yZXYueG1sRE9Li8Iw&#10;EL4v7H8II3hbUwVFalNRYVHw4hM8js1sU7aZlCZq/fdGWNjbfHzPyeadrcWdWl85VjAcJCCIC6cr&#10;LhWcjt9fUxA+IGusHZOCJ3mY558fGabaPXhP90MoRQxhn6ICE0KTSukLQxb9wDXEkftxrcUQYVtK&#10;3eIjhttajpJkIi1WHBsMNrQyVPweblbBemvG183FHBO+7s7Ty9Kvwq5Qqt/rFjMQgbrwL/5zb3Sc&#10;P4b3L/EAmb8AAAD//wMAUEsBAi0AFAAGAAgAAAAhANvh9svuAAAAhQEAABMAAAAAAAAAAAAAAAAA&#10;AAAAAFtDb250ZW50X1R5cGVzXS54bWxQSwECLQAUAAYACAAAACEAWvQsW78AAAAVAQAACwAAAAAA&#10;AAAAAAAAAAAfAQAAX3JlbHMvLnJlbHNQSwECLQAUAAYACAAAACEA9RvE6sAAAADbAAAADwAAAAAA&#10;AAAAAAAAAAAHAgAAZHJzL2Rvd25yZXYueG1sUEsFBgAAAAADAAMAtwAAAPQCAAAAAA==&#10;" fillcolor="#ebebeb" stroked="f" strokeweight="1pt"/>
                    <v:shape id="Picture 49" o:spid="_x0000_s1031" type="#_x0000_t75" style="position:absolute;left:40056;top:11630;width:457;height:1191;rotation:180;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iyPTwwAAANsAAAAPAAAAZHJzL2Rvd25yZXYueG1sRE87a8Mw&#10;EN4L/Q/iCtlquU5wghPFlBZBlw7NY8h2sS62qXUylpo4+fVRodDtPr7nrcrRduJMg28dK3hJUhDE&#10;lTMt1wp2W/28AOEDssHOMSm4kody/fiwwsK4C3/ReRNqEUPYF6igCaEvpPRVQxZ94nriyJ3cYDFE&#10;ONTSDHiJ4baTWZrm0mLLsaHBnt4aqr43P1bBbNR6mjv96Xh+22fh8H7Vx5tSk6fxdQki0Bj+xX/u&#10;DxPn5/D7SzxAru8AAAD//wMAUEsBAi0AFAAGAAgAAAAhANvh9svuAAAAhQEAABMAAAAAAAAAAAAA&#10;AAAAAAAAAFtDb250ZW50X1R5cGVzXS54bWxQSwECLQAUAAYACAAAACEAWvQsW78AAAAVAQAACwAA&#10;AAAAAAAAAAAAAAAfAQAAX3JlbHMvLnJlbHNQSwECLQAUAAYACAAAACEAdYsj08MAAADbAAAADwAA&#10;AAAAAAAAAAAAAAAHAgAAZHJzL2Rvd25yZXYueG1sUEsFBgAAAAADAAMAtwAAAPcCAAAAAA==&#10;">
                      <v:imagedata r:id="rId14" o:title="" croptop="5043f" cropright="6894f"/>
                    </v:shape>
                  </v:group>
                  <v:shape id="Picture 50" o:spid="_x0000_s1032" type="#_x0000_t75" style="position:absolute;left:33342;top:12306;width:458;height:1570;rotation: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5B4wQAAANsAAAAPAAAAZHJzL2Rvd25yZXYueG1sRE9Na8JA&#10;EL0L/odlCr3pphUaidmIWIptPZkWvA7ZMQlmZ9PdNab/vlsQvM3jfU6+Hk0nBnK+tazgaZ6AIK6s&#10;brlW8P31NluC8AFZY2eZFPySh3UxneSYaXvlAw1lqEUMYZ+hgiaEPpPSVw0Z9HPbE0fuZJ3BEKGr&#10;pXZ4jeGmk89J8iINthwbGuxp21B1Li9GQbp3+pVTezRHtxh+FvuePncfSj0+jJsViEBjuItv7ncd&#10;56fw/0s8QBZ/AAAA//8DAFBLAQItABQABgAIAAAAIQDb4fbL7gAAAIUBAAATAAAAAAAAAAAAAAAA&#10;AAAAAABbQ29udGVudF9UeXBlc10ueG1sUEsBAi0AFAAGAAgAAAAhAFr0LFu/AAAAFQEAAAsAAAAA&#10;AAAAAAAAAAAAHwEAAF9yZWxzLy5yZWxzUEsBAi0AFAAGAAgAAAAhAB+rkHjBAAAA2wAAAA8AAAAA&#10;AAAAAAAAAAAABwIAAGRycy9kb3ducmV2LnhtbFBLBQYAAAAAAwADALcAAAD1AgAAAAA=&#10;">
                    <v:imagedata r:id="rId15" o:title=""/>
                  </v:shape>
                </v:group>
                <v:rect id="Rectangle 7" o:spid="_x0000_s1033" style="position:absolute;left:19812;top:285;width:14573;height: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ZjNxQAAANsAAAAPAAAAZHJzL2Rvd25yZXYueG1sRI9Ba8JA&#10;EIXvhf6HZQre6qYebBtdpYilLXioWmiPQ3Y2CWZnQ3YT03/vHARvM7w3732zXI++UQN1sQ5s4Gma&#10;gSIugq25NPBzfH98ARUTssUmMBn4pwjr1f3dEnMbzryn4ZBKJSEcczRQpdTmWseiIo9xGlpi0Vzo&#10;PCZZu1LbDs8S7hs9y7K59lizNFTY0qai4nTovYE/hx/H7VfcaTcb3Gv93f+6596YycP4tgCVaEw3&#10;8/X60wq+wMovMoBeXQAAAP//AwBQSwECLQAUAAYACAAAACEA2+H2y+4AAACFAQAAEwAAAAAAAAAA&#10;AAAAAAAAAAAAW0NvbnRlbnRfVHlwZXNdLnhtbFBLAQItABQABgAIAAAAIQBa9CxbvwAAABUBAAAL&#10;AAAAAAAAAAAAAAAAAB8BAABfcmVscy8ucmVsc1BLAQItABQABgAIAAAAIQANYZjNxQAAANsAAAAP&#10;AAAAAAAAAAAAAAAAAAcCAABkcnMvZG93bnJldi54bWxQSwUGAAAAAAMAAwC3AAAA+QIAAAAA&#10;" fillcolor="white [3212]" strokecolor="white [3212]" strokeweight="1pt"/>
                <w10:wrap anchorx="margin"/>
              </v:group>
            </w:pict>
          </mc:Fallback>
        </mc:AlternateContent>
      </w:r>
      <w:r w:rsidRPr="00A52C7B">
        <w:rPr>
          <w:rFonts w:ascii="Times New Roman" w:hAnsi="Times New Roman" w:cs="Times New Roman"/>
          <w:b/>
          <w:bCs/>
          <w:sz w:val="24"/>
          <w:szCs w:val="24"/>
        </w:rPr>
        <w:t>Fig</w:t>
      </w:r>
      <w:r>
        <w:rPr>
          <w:rFonts w:ascii="Times New Roman" w:hAnsi="Times New Roman" w:cs="Times New Roman"/>
          <w:b/>
          <w:bCs/>
          <w:sz w:val="24"/>
          <w:szCs w:val="24"/>
        </w:rPr>
        <w:t>.</w:t>
      </w:r>
      <w:r w:rsidRPr="00A52C7B">
        <w:rPr>
          <w:rFonts w:ascii="Times New Roman" w:hAnsi="Times New Roman" w:cs="Times New Roman"/>
          <w:b/>
          <w:bCs/>
          <w:sz w:val="24"/>
          <w:szCs w:val="24"/>
        </w:rPr>
        <w:t xml:space="preserve"> </w:t>
      </w:r>
      <w:bookmarkEnd w:id="9"/>
      <w:r>
        <w:rPr>
          <w:rFonts w:ascii="Times New Roman" w:hAnsi="Times New Roman" w:cs="Times New Roman"/>
          <w:b/>
          <w:bCs/>
          <w:sz w:val="24"/>
          <w:szCs w:val="24"/>
        </w:rPr>
        <w:t>2</w:t>
      </w:r>
      <w:r w:rsidRPr="00F2332F">
        <w:rPr>
          <w:rFonts w:ascii="Times New Roman" w:hAnsi="Times New Roman" w:cs="Times New Roman"/>
          <w:b/>
          <w:sz w:val="24"/>
          <w:szCs w:val="24"/>
        </w:rPr>
        <w:t xml:space="preserve"> </w:t>
      </w:r>
      <w:r w:rsidRPr="000E186C">
        <w:rPr>
          <w:rFonts w:ascii="Times New Roman" w:hAnsi="Times New Roman" w:cs="Times New Roman"/>
          <w:bCs/>
          <w:sz w:val="24"/>
          <w:szCs w:val="24"/>
        </w:rPr>
        <w:t>Example of web</w:t>
      </w:r>
      <w:r w:rsidRPr="00F2332F">
        <w:rPr>
          <w:rFonts w:ascii="Times New Roman" w:hAnsi="Times New Roman" w:cs="Times New Roman"/>
          <w:sz w:val="24"/>
          <w:szCs w:val="24"/>
        </w:rPr>
        <w:t>-based application for expert elicitation exercise</w:t>
      </w:r>
      <w:r>
        <w:rPr>
          <w:rFonts w:ascii="Times New Roman" w:hAnsi="Times New Roman" w:cs="Times New Roman"/>
          <w:sz w:val="24"/>
          <w:szCs w:val="24"/>
        </w:rPr>
        <w:t xml:space="preserve"> (simulated data)</w:t>
      </w:r>
      <w:r w:rsidRPr="00F2332F">
        <w:rPr>
          <w:rFonts w:ascii="Times New Roman" w:hAnsi="Times New Roman" w:cs="Times New Roman"/>
          <w:sz w:val="24"/>
          <w:szCs w:val="24"/>
        </w:rPr>
        <w:t xml:space="preserve"> after plotting estimates</w:t>
      </w:r>
      <w:bookmarkEnd w:id="10"/>
      <w:r w:rsidRPr="00F2332F">
        <w:rPr>
          <w:rFonts w:ascii="Times New Roman" w:hAnsi="Times New Roman" w:cs="Times New Roman"/>
          <w:sz w:val="24"/>
          <w:szCs w:val="24"/>
        </w:rPr>
        <w:t xml:space="preserve"> </w:t>
      </w:r>
      <w:bookmarkEnd w:id="11"/>
    </w:p>
    <w:p w14:paraId="3DA1E7EC" w14:textId="77777777" w:rsidR="00572B25" w:rsidRPr="00F2332F" w:rsidRDefault="00572B25" w:rsidP="00572B25">
      <w:pPr>
        <w:keepNext/>
        <w:widowControl w:val="0"/>
        <w:spacing w:after="0" w:line="480" w:lineRule="auto"/>
        <w:jc w:val="left"/>
        <w:rPr>
          <w:rFonts w:ascii="Times New Roman" w:hAnsi="Times New Roman" w:cs="Times New Roman"/>
          <w:sz w:val="24"/>
          <w:szCs w:val="24"/>
        </w:rPr>
      </w:pPr>
    </w:p>
    <w:p w14:paraId="074B129E" w14:textId="77777777" w:rsidR="00572B25" w:rsidRPr="00F2332F" w:rsidRDefault="00572B25" w:rsidP="00572B25">
      <w:pPr>
        <w:keepNext/>
        <w:widowControl w:val="0"/>
        <w:spacing w:after="0" w:line="480" w:lineRule="auto"/>
        <w:jc w:val="left"/>
        <w:rPr>
          <w:rFonts w:ascii="Times New Roman" w:hAnsi="Times New Roman" w:cs="Times New Roman"/>
          <w:sz w:val="24"/>
          <w:szCs w:val="24"/>
        </w:rPr>
      </w:pPr>
    </w:p>
    <w:p w14:paraId="6615EE9E" w14:textId="77777777" w:rsidR="00572B25" w:rsidRPr="00F2332F" w:rsidRDefault="00572B25" w:rsidP="00572B25">
      <w:pPr>
        <w:keepNext/>
        <w:widowControl w:val="0"/>
        <w:spacing w:after="0" w:line="480" w:lineRule="auto"/>
        <w:jc w:val="left"/>
        <w:rPr>
          <w:rFonts w:ascii="Times New Roman" w:hAnsi="Times New Roman" w:cs="Times New Roman"/>
          <w:sz w:val="24"/>
          <w:szCs w:val="24"/>
        </w:rPr>
      </w:pPr>
    </w:p>
    <w:p w14:paraId="72701E94" w14:textId="77777777" w:rsidR="00572B25" w:rsidRPr="00F2332F" w:rsidRDefault="00572B25" w:rsidP="00572B25">
      <w:pPr>
        <w:keepNext/>
        <w:widowControl w:val="0"/>
        <w:spacing w:after="0" w:line="480" w:lineRule="auto"/>
        <w:jc w:val="left"/>
        <w:rPr>
          <w:rFonts w:ascii="Times New Roman" w:hAnsi="Times New Roman" w:cs="Times New Roman"/>
          <w:sz w:val="24"/>
          <w:szCs w:val="24"/>
        </w:rPr>
      </w:pPr>
    </w:p>
    <w:p w14:paraId="52520548" w14:textId="77777777" w:rsidR="00572B25" w:rsidRPr="00F2332F" w:rsidRDefault="00572B25" w:rsidP="00572B25">
      <w:pPr>
        <w:widowControl w:val="0"/>
        <w:spacing w:after="0" w:line="480" w:lineRule="auto"/>
        <w:jc w:val="left"/>
        <w:rPr>
          <w:rFonts w:ascii="Times New Roman" w:hAnsi="Times New Roman" w:cs="Times New Roman"/>
          <w:sz w:val="24"/>
          <w:szCs w:val="24"/>
        </w:rPr>
      </w:pPr>
    </w:p>
    <w:p w14:paraId="2FA17C31" w14:textId="77777777" w:rsidR="00572B25" w:rsidRPr="00F2332F" w:rsidRDefault="00572B25" w:rsidP="00572B25">
      <w:pPr>
        <w:widowControl w:val="0"/>
        <w:spacing w:after="0" w:line="480" w:lineRule="auto"/>
        <w:jc w:val="left"/>
        <w:rPr>
          <w:rFonts w:ascii="Times New Roman" w:hAnsi="Times New Roman" w:cs="Times New Roman"/>
          <w:sz w:val="24"/>
          <w:szCs w:val="24"/>
        </w:rPr>
      </w:pPr>
    </w:p>
    <w:p w14:paraId="61261FE4" w14:textId="77777777" w:rsidR="00572B25" w:rsidRPr="006B0708" w:rsidRDefault="00572B25" w:rsidP="00572B25">
      <w:pPr>
        <w:widowControl w:val="0"/>
        <w:spacing w:after="0" w:line="480" w:lineRule="auto"/>
        <w:jc w:val="left"/>
        <w:rPr>
          <w:rFonts w:ascii="Times New Roman" w:hAnsi="Times New Roman" w:cs="Times New Roman"/>
          <w:sz w:val="18"/>
          <w:szCs w:val="18"/>
        </w:rPr>
      </w:pPr>
      <w:r w:rsidRPr="006B0708">
        <w:rPr>
          <w:rFonts w:ascii="Times New Roman" w:hAnsi="Times New Roman" w:cs="Times New Roman"/>
          <w:sz w:val="18"/>
          <w:szCs w:val="18"/>
        </w:rPr>
        <w:t xml:space="preserve">The orange line represents the observed OS Kaplan-Meier curve, and the blue lines represent the 99% CI for the OS curve. Black circles at each time point of interest represent the UPL, MLV, and LPL. The black lines between the time points of interest connect the MLVs and are not indicative of a formal extrapolation method. </w:t>
      </w:r>
      <w:bookmarkStart w:id="12" w:name="_Hlk89433064"/>
      <w:r>
        <w:rPr>
          <w:rFonts w:ascii="Times New Roman" w:hAnsi="Times New Roman" w:cs="Times New Roman"/>
          <w:sz w:val="18"/>
          <w:szCs w:val="18"/>
        </w:rPr>
        <w:t xml:space="preserve">Abbreviations: </w:t>
      </w:r>
      <w:r w:rsidRPr="006B0708">
        <w:rPr>
          <w:rFonts w:ascii="Times New Roman" w:hAnsi="Times New Roman" w:cs="Times New Roman"/>
          <w:sz w:val="18"/>
          <w:szCs w:val="18"/>
        </w:rPr>
        <w:t>CI</w:t>
      </w:r>
      <w:r>
        <w:rPr>
          <w:rFonts w:ascii="Times New Roman" w:hAnsi="Times New Roman" w:cs="Times New Roman"/>
          <w:sz w:val="18"/>
          <w:szCs w:val="18"/>
        </w:rPr>
        <w:t>,</w:t>
      </w:r>
      <w:r w:rsidRPr="006B0708">
        <w:rPr>
          <w:rFonts w:ascii="Times New Roman" w:hAnsi="Times New Roman" w:cs="Times New Roman"/>
          <w:sz w:val="18"/>
          <w:szCs w:val="18"/>
        </w:rPr>
        <w:t xml:space="preserve"> confidence interval; LPL, lower plausible limit; MLV, most likely value; OS, overall survival; </w:t>
      </w:r>
      <w:bookmarkEnd w:id="12"/>
      <w:r w:rsidRPr="006B0708">
        <w:rPr>
          <w:rFonts w:ascii="Times New Roman" w:hAnsi="Times New Roman" w:cs="Times New Roman"/>
          <w:sz w:val="18"/>
          <w:szCs w:val="18"/>
        </w:rPr>
        <w:t>UPL, upper plausible limit</w:t>
      </w:r>
    </w:p>
    <w:p w14:paraId="0EA26198" w14:textId="77777777" w:rsidR="00572B25" w:rsidRDefault="00572B25" w:rsidP="00572B25">
      <w:pPr>
        <w:spacing w:after="0" w:line="259" w:lineRule="auto"/>
        <w:jc w:val="left"/>
        <w:rPr>
          <w:bCs/>
          <w:i/>
          <w:iCs/>
          <w:sz w:val="24"/>
          <w:szCs w:val="24"/>
        </w:rPr>
      </w:pPr>
      <w:bookmarkStart w:id="13" w:name="_Toc57986544"/>
      <w:r>
        <w:br w:type="page"/>
      </w:r>
    </w:p>
    <w:p w14:paraId="0686D00D" w14:textId="77777777" w:rsidR="00572B25" w:rsidRPr="00F2332F" w:rsidRDefault="00572B25" w:rsidP="00572B25">
      <w:pPr>
        <w:pStyle w:val="Heading2"/>
      </w:pPr>
      <w:r w:rsidRPr="00F2332F">
        <w:t xml:space="preserve">Consensus </w:t>
      </w:r>
      <w:r>
        <w:t>m</w:t>
      </w:r>
      <w:r w:rsidRPr="00F2332F">
        <w:t>eeting (group-</w:t>
      </w:r>
      <w:r>
        <w:t>l</w:t>
      </w:r>
      <w:r w:rsidRPr="00F2332F">
        <w:t xml:space="preserve">evel </w:t>
      </w:r>
      <w:r>
        <w:t>e</w:t>
      </w:r>
      <w:r w:rsidRPr="00F2332F">
        <w:t>licitation)</w:t>
      </w:r>
      <w:bookmarkEnd w:id="13"/>
    </w:p>
    <w:p w14:paraId="7CE82F4D" w14:textId="77777777" w:rsidR="00572B25" w:rsidRPr="00F2332F" w:rsidRDefault="00572B25" w:rsidP="00572B25">
      <w:pPr>
        <w:keepNext/>
        <w:spacing w:after="0" w:line="480" w:lineRule="auto"/>
        <w:jc w:val="left"/>
        <w:rPr>
          <w:sz w:val="24"/>
          <w:szCs w:val="24"/>
        </w:rPr>
      </w:pPr>
      <w:r w:rsidRPr="00F2332F">
        <w:rPr>
          <w:sz w:val="24"/>
          <w:szCs w:val="24"/>
        </w:rPr>
        <w:t>The consensus meeting involved: 1) reviewing anonymized estimates from the individual interviews</w:t>
      </w:r>
      <w:r>
        <w:rPr>
          <w:sz w:val="24"/>
          <w:szCs w:val="24"/>
        </w:rPr>
        <w:t>;</w:t>
      </w:r>
      <w:r w:rsidRPr="00F2332F">
        <w:rPr>
          <w:sz w:val="24"/>
          <w:szCs w:val="24"/>
        </w:rPr>
        <w:t xml:space="preserve"> 2) identifying points of divergence among the individual estimates and discussing alternative rationales</w:t>
      </w:r>
      <w:r>
        <w:rPr>
          <w:sz w:val="24"/>
          <w:szCs w:val="24"/>
        </w:rPr>
        <w:t>;</w:t>
      </w:r>
      <w:r w:rsidRPr="00F2332F">
        <w:rPr>
          <w:sz w:val="24"/>
          <w:szCs w:val="24"/>
        </w:rPr>
        <w:t xml:space="preserve"> and 3) eliciting group consensus estimates</w:t>
      </w:r>
      <w:r w:rsidRPr="00F2332F" w:rsidDel="00564249">
        <w:rPr>
          <w:sz w:val="24"/>
          <w:szCs w:val="24"/>
        </w:rPr>
        <w:t xml:space="preserve"> </w:t>
      </w:r>
      <w:r w:rsidRPr="00F2332F">
        <w:rPr>
          <w:sz w:val="24"/>
          <w:szCs w:val="24"/>
        </w:rPr>
        <w:t>for the UPLs, LPLs, and MLVs for survival at 3, 5, and 10 years for each study of interest. Experts were anonymized during the teleconference (e</w:t>
      </w:r>
      <w:r>
        <w:rPr>
          <w:sz w:val="24"/>
          <w:szCs w:val="24"/>
        </w:rPr>
        <w:t>.</w:t>
      </w:r>
      <w:r w:rsidRPr="00F2332F">
        <w:rPr>
          <w:sz w:val="24"/>
          <w:szCs w:val="24"/>
        </w:rPr>
        <w:t>g</w:t>
      </w:r>
      <w:r>
        <w:rPr>
          <w:sz w:val="24"/>
          <w:szCs w:val="24"/>
        </w:rPr>
        <w:t>.</w:t>
      </w:r>
      <w:r w:rsidRPr="00F2332F">
        <w:rPr>
          <w:sz w:val="24"/>
          <w:szCs w:val="24"/>
        </w:rPr>
        <w:t xml:space="preserve"> Expert 1) to reduce the potential for bias, such as dominance or deferment based on perceptions of fellow experts.</w:t>
      </w:r>
    </w:p>
    <w:p w14:paraId="726BA018" w14:textId="329F9CD3" w:rsidR="00572B25" w:rsidRPr="00F2332F" w:rsidRDefault="00572B25" w:rsidP="00572B25">
      <w:pPr>
        <w:keepNext/>
        <w:spacing w:after="0" w:line="480" w:lineRule="auto"/>
        <w:ind w:firstLine="720"/>
        <w:jc w:val="left"/>
        <w:rPr>
          <w:sz w:val="24"/>
          <w:szCs w:val="24"/>
        </w:rPr>
      </w:pPr>
      <w:r w:rsidRPr="006C31B5">
        <w:rPr>
          <w:sz w:val="24"/>
          <w:szCs w:val="24"/>
        </w:rPr>
        <w:t xml:space="preserve">In accordance with the SHELF methodology, experts were asked to adopt the viewpoint of a </w:t>
      </w:r>
      <w:r>
        <w:rPr>
          <w:sz w:val="24"/>
          <w:szCs w:val="24"/>
        </w:rPr>
        <w:t>‘</w:t>
      </w:r>
      <w:r w:rsidRPr="006C31B5">
        <w:rPr>
          <w:sz w:val="24"/>
          <w:szCs w:val="24"/>
        </w:rPr>
        <w:t>rational impartial observer</w:t>
      </w:r>
      <w:r>
        <w:rPr>
          <w:sz w:val="24"/>
          <w:szCs w:val="24"/>
        </w:rPr>
        <w:t>’</w:t>
      </w:r>
      <w:r w:rsidRPr="006C31B5">
        <w:rPr>
          <w:sz w:val="24"/>
          <w:szCs w:val="24"/>
        </w:rPr>
        <w:t xml:space="preserve"> when reaching group consensus</w:t>
      </w:r>
      <w:r>
        <w:rPr>
          <w:sz w:val="24"/>
          <w:szCs w:val="24"/>
        </w:rPr>
        <w:t xml:space="preserve"> [23]</w:t>
      </w:r>
      <w:r w:rsidRPr="006C31B5">
        <w:rPr>
          <w:sz w:val="24"/>
          <w:szCs w:val="24"/>
        </w:rPr>
        <w:t>, which represented an external observer (i</w:t>
      </w:r>
      <w:r>
        <w:rPr>
          <w:sz w:val="24"/>
          <w:szCs w:val="24"/>
        </w:rPr>
        <w:t>.</w:t>
      </w:r>
      <w:r w:rsidRPr="006C31B5">
        <w:rPr>
          <w:sz w:val="24"/>
          <w:szCs w:val="24"/>
        </w:rPr>
        <w:t>e</w:t>
      </w:r>
      <w:r>
        <w:rPr>
          <w:sz w:val="24"/>
          <w:szCs w:val="24"/>
        </w:rPr>
        <w:t>.</w:t>
      </w:r>
      <w:r w:rsidRPr="006C31B5">
        <w:rPr>
          <w:sz w:val="24"/>
          <w:szCs w:val="24"/>
        </w:rPr>
        <w:t xml:space="preserve"> an objective decision-maker) who had observed the results from the individual estimates, had listened to the group discussion, and understood all arguments. It was explained that it was not expected for experts to reach complete agreement, or for the consensus values to directly represent their individual opinions, but rather, experts were reminded to consider discussion points, objectively weight the different insights, and reach consensus on what a rational impartial observer would believe. The experts were asked to not select values to simply satisfy or include all opinions from all experts.</w:t>
      </w:r>
      <w:r w:rsidRPr="00F2332F">
        <w:rPr>
          <w:sz w:val="24"/>
          <w:szCs w:val="24"/>
        </w:rPr>
        <w:t xml:space="preserve"> </w:t>
      </w:r>
    </w:p>
    <w:p w14:paraId="25E9B421" w14:textId="77777777" w:rsidR="00572B25" w:rsidRDefault="00572B25" w:rsidP="00572B25">
      <w:pPr>
        <w:keepNext/>
        <w:spacing w:after="0" w:line="480" w:lineRule="auto"/>
        <w:ind w:firstLine="720"/>
        <w:jc w:val="left"/>
        <w:rPr>
          <w:sz w:val="24"/>
          <w:szCs w:val="24"/>
        </w:rPr>
      </w:pPr>
      <w:r w:rsidRPr="00F2332F">
        <w:rPr>
          <w:sz w:val="24"/>
          <w:szCs w:val="24"/>
        </w:rPr>
        <w:t>Following discussions, the same web-based application from the individual interviews was used to elicit and visualize the group consensus values, where experts were asked to confirm they agreed regarding the distribution of the most likely values within the plausible limits at each time point, as well as the clinical plausibility of the shape of curves based on all consensus</w:t>
      </w:r>
      <w:r>
        <w:rPr>
          <w:sz w:val="24"/>
          <w:szCs w:val="24"/>
        </w:rPr>
        <w:t xml:space="preserve"> </w:t>
      </w:r>
      <w:r w:rsidRPr="00F2332F">
        <w:rPr>
          <w:sz w:val="24"/>
          <w:szCs w:val="24"/>
        </w:rPr>
        <w:t>values. If any expert was dissatisfied, then the basis for their concern was discussed and an opportunity to revise the estimates was provided.</w:t>
      </w:r>
    </w:p>
    <w:p w14:paraId="11B00FC3" w14:textId="77777777" w:rsidR="00572B25" w:rsidRDefault="00572B25" w:rsidP="00572B25">
      <w:pPr>
        <w:spacing w:after="0" w:line="480" w:lineRule="auto"/>
        <w:ind w:firstLine="720"/>
        <w:jc w:val="left"/>
        <w:rPr>
          <w:sz w:val="24"/>
          <w:szCs w:val="24"/>
        </w:rPr>
      </w:pPr>
      <w:r w:rsidRPr="00DF723D">
        <w:rPr>
          <w:sz w:val="24"/>
          <w:szCs w:val="24"/>
        </w:rPr>
        <w:t xml:space="preserve">Prior to eliciting group consensus values, experts identified that more optimistic values from the individual interviews may have been driven by beliefs that a small subset of patients may experience long-term remission and thus survive. In contrast, other experts noted that they adopted a more pessimistic view due to the belief that not many patients would have prolonged remissions given that the patients were heavily pretreated, highly refractory, and potentially had </w:t>
      </w:r>
      <w:r>
        <w:rPr>
          <w:sz w:val="24"/>
          <w:szCs w:val="24"/>
        </w:rPr>
        <w:t>high-risk cytogenetics</w:t>
      </w:r>
      <w:r w:rsidRPr="00DF723D">
        <w:rPr>
          <w:sz w:val="24"/>
          <w:szCs w:val="24"/>
        </w:rPr>
        <w:t>, and were therefore unlikely to survive long</w:t>
      </w:r>
      <w:r>
        <w:rPr>
          <w:sz w:val="24"/>
          <w:szCs w:val="24"/>
        </w:rPr>
        <w:t xml:space="preserve"> </w:t>
      </w:r>
      <w:r w:rsidRPr="00DF723D">
        <w:rPr>
          <w:sz w:val="24"/>
          <w:szCs w:val="24"/>
        </w:rPr>
        <w:t xml:space="preserve">term. The experts also noted variation in estimates at early time points due to different clinical experiences and observations regarding the number of patients that survive beyond 3 years, whereas there was a common belief that it was unlikely for patients to be alive at 10 years. </w:t>
      </w:r>
    </w:p>
    <w:p w14:paraId="2A59610A" w14:textId="77777777" w:rsidR="00572B25" w:rsidRDefault="00572B25" w:rsidP="00572B25">
      <w:pPr>
        <w:spacing w:after="0" w:line="480" w:lineRule="auto"/>
        <w:ind w:firstLine="720"/>
        <w:jc w:val="left"/>
        <w:rPr>
          <w:sz w:val="24"/>
          <w:szCs w:val="24"/>
        </w:rPr>
      </w:pPr>
      <w:r w:rsidRPr="00DF723D">
        <w:rPr>
          <w:sz w:val="24"/>
          <w:szCs w:val="24"/>
        </w:rPr>
        <w:t>Experts agreed that long-term survival may be related to both treatment and non-aggressive disease features</w:t>
      </w:r>
      <w:r>
        <w:rPr>
          <w:sz w:val="24"/>
          <w:szCs w:val="24"/>
        </w:rPr>
        <w:t>. A</w:t>
      </w:r>
      <w:r w:rsidRPr="00DF723D">
        <w:rPr>
          <w:sz w:val="24"/>
          <w:szCs w:val="24"/>
        </w:rPr>
        <w:t xml:space="preserve"> small proportion of patients may </w:t>
      </w:r>
      <w:r>
        <w:rPr>
          <w:sz w:val="24"/>
          <w:szCs w:val="24"/>
        </w:rPr>
        <w:t xml:space="preserve">experience disease </w:t>
      </w:r>
      <w:r w:rsidRPr="00DF723D">
        <w:rPr>
          <w:sz w:val="24"/>
          <w:szCs w:val="24"/>
        </w:rPr>
        <w:t xml:space="preserve">relapse without </w:t>
      </w:r>
      <w:r>
        <w:rPr>
          <w:sz w:val="24"/>
          <w:szCs w:val="24"/>
        </w:rPr>
        <w:t xml:space="preserve">the disease becoming </w:t>
      </w:r>
      <w:r w:rsidRPr="00DF723D">
        <w:rPr>
          <w:sz w:val="24"/>
          <w:szCs w:val="24"/>
        </w:rPr>
        <w:t>more aggressive in terms of molecular basis or extramedullary disease. These patients may respond to treatments and again experience prolonged remission</w:t>
      </w:r>
      <w:r>
        <w:rPr>
          <w:sz w:val="24"/>
          <w:szCs w:val="24"/>
        </w:rPr>
        <w:t xml:space="preserve"> and survival</w:t>
      </w:r>
      <w:r w:rsidRPr="00DF723D">
        <w:rPr>
          <w:sz w:val="24"/>
          <w:szCs w:val="24"/>
        </w:rPr>
        <w:t xml:space="preserve">. More broadly, experts expressed those patients receiving </w:t>
      </w:r>
      <w:r>
        <w:rPr>
          <w:sz w:val="24"/>
          <w:szCs w:val="24"/>
        </w:rPr>
        <w:t>chimeric antigen receptor (</w:t>
      </w:r>
      <w:r w:rsidRPr="00DF723D">
        <w:rPr>
          <w:sz w:val="24"/>
          <w:szCs w:val="24"/>
        </w:rPr>
        <w:t>CAR</w:t>
      </w:r>
      <w:r>
        <w:rPr>
          <w:sz w:val="24"/>
          <w:szCs w:val="24"/>
        </w:rPr>
        <w:t>)</w:t>
      </w:r>
      <w:r w:rsidRPr="00DF723D">
        <w:rPr>
          <w:sz w:val="24"/>
          <w:szCs w:val="24"/>
        </w:rPr>
        <w:t xml:space="preserve"> T</w:t>
      </w:r>
      <w:r>
        <w:rPr>
          <w:sz w:val="24"/>
          <w:szCs w:val="24"/>
        </w:rPr>
        <w:t xml:space="preserve"> </w:t>
      </w:r>
      <w:r w:rsidRPr="00DF723D">
        <w:rPr>
          <w:sz w:val="24"/>
          <w:szCs w:val="24"/>
        </w:rPr>
        <w:t xml:space="preserve">cell therapy in </w:t>
      </w:r>
      <w:r>
        <w:rPr>
          <w:sz w:val="24"/>
          <w:szCs w:val="24"/>
        </w:rPr>
        <w:t xml:space="preserve">the </w:t>
      </w:r>
      <w:r w:rsidRPr="00DF723D">
        <w:rPr>
          <w:sz w:val="24"/>
          <w:szCs w:val="24"/>
        </w:rPr>
        <w:t>KarMMa</w:t>
      </w:r>
      <w:r>
        <w:rPr>
          <w:sz w:val="24"/>
          <w:szCs w:val="24"/>
        </w:rPr>
        <w:t xml:space="preserve"> trial</w:t>
      </w:r>
      <w:r w:rsidRPr="00DF723D">
        <w:rPr>
          <w:sz w:val="24"/>
          <w:szCs w:val="24"/>
        </w:rPr>
        <w:t xml:space="preserve"> were already at an aggressive </w:t>
      </w:r>
      <w:r w:rsidRPr="008244CF">
        <w:rPr>
          <w:sz w:val="24"/>
          <w:szCs w:val="24"/>
        </w:rPr>
        <w:t>disease phase so were experiencing disease relapse consistently, explaining why benefits from treatment with</w:t>
      </w:r>
      <w:r>
        <w:rPr>
          <w:sz w:val="24"/>
          <w:szCs w:val="24"/>
        </w:rPr>
        <w:t xml:space="preserve"> </w:t>
      </w:r>
      <w:r w:rsidRPr="00DF723D">
        <w:rPr>
          <w:sz w:val="24"/>
          <w:szCs w:val="24"/>
        </w:rPr>
        <w:t>ide-cel may not lead to long-term remission.</w:t>
      </w:r>
    </w:p>
    <w:p w14:paraId="41EC9520" w14:textId="77777777" w:rsidR="00572B25" w:rsidRDefault="00572B25" w:rsidP="00572B25">
      <w:pPr>
        <w:pStyle w:val="Heading1"/>
        <w:numPr>
          <w:ilvl w:val="0"/>
          <w:numId w:val="0"/>
        </w:numPr>
        <w:spacing w:after="0" w:line="480" w:lineRule="auto"/>
        <w:rPr>
          <w:rFonts w:ascii="Times New Roman" w:hAnsi="Times New Roman" w:cs="Times New Roman"/>
          <w:sz w:val="24"/>
          <w:szCs w:val="24"/>
        </w:rPr>
      </w:pPr>
      <w:r>
        <w:rPr>
          <w:rFonts w:ascii="Times New Roman" w:hAnsi="Times New Roman" w:cs="Times New Roman"/>
          <w:sz w:val="24"/>
          <w:szCs w:val="24"/>
        </w:rPr>
        <w:br w:type="page"/>
      </w:r>
      <w:bookmarkStart w:id="14" w:name="_GoBack"/>
      <w:bookmarkEnd w:id="14"/>
    </w:p>
    <w:sectPr w:rsidR="00572B25" w:rsidSect="008B5618">
      <w:footerReference w:type="default" r:id="rId16"/>
      <w:pgSz w:w="12240" w:h="15840" w:code="1"/>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6575D7" w14:textId="77777777" w:rsidR="00C70556" w:rsidRDefault="00C70556">
      <w:pPr>
        <w:spacing w:after="0" w:line="240" w:lineRule="auto"/>
      </w:pPr>
      <w:r>
        <w:separator/>
      </w:r>
    </w:p>
  </w:endnote>
  <w:endnote w:type="continuationSeparator" w:id="0">
    <w:p w14:paraId="4AACA23B" w14:textId="77777777" w:rsidR="00C70556" w:rsidRDefault="00C70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B76484" w14:textId="77777777" w:rsidR="00DC50EF" w:rsidRPr="00693191" w:rsidRDefault="00C70556" w:rsidP="00222E64">
    <w:pPr>
      <w:pStyle w:val="Footer"/>
      <w:tabs>
        <w:tab w:val="clear" w:pos="9360"/>
      </w:tabs>
      <w:ind w:right="810"/>
      <w:jc w:val="left"/>
      <w:rPr>
        <w:sz w:val="10"/>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E78D39" w14:textId="77777777" w:rsidR="00C70556" w:rsidRDefault="00C70556">
      <w:pPr>
        <w:spacing w:after="0" w:line="240" w:lineRule="auto"/>
      </w:pPr>
      <w:r>
        <w:separator/>
      </w:r>
    </w:p>
  </w:footnote>
  <w:footnote w:type="continuationSeparator" w:id="0">
    <w:p w14:paraId="6EE4E72C" w14:textId="77777777" w:rsidR="00C70556" w:rsidRDefault="00C705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0D47F7"/>
    <w:multiLevelType w:val="hybridMultilevel"/>
    <w:tmpl w:val="68A05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E436B1"/>
    <w:multiLevelType w:val="multilevel"/>
    <w:tmpl w:val="BE683572"/>
    <w:lvl w:ilvl="0">
      <w:start w:val="1"/>
      <w:numFmt w:val="decimal"/>
      <w:pStyle w:val="Heading1"/>
      <w:lvlText w:val="%1"/>
      <w:lvlJc w:val="left"/>
      <w:pPr>
        <w:ind w:left="432" w:hanging="432"/>
      </w:pPr>
      <w:rPr>
        <w:rFonts w:hint="default"/>
      </w:rPr>
    </w:lvl>
    <w:lvl w:ilvl="1">
      <w:start w:val="1"/>
      <w:numFmt w:val="decimal"/>
      <w:lvlText w:val="%1.%2"/>
      <w:lvlJc w:val="left"/>
      <w:pPr>
        <w:ind w:left="882" w:hanging="576"/>
      </w:pPr>
      <w:rPr>
        <w:rFonts w:hint="default"/>
      </w:rPr>
    </w:lvl>
    <w:lvl w:ilvl="2">
      <w:start w:val="1"/>
      <w:numFmt w:val="decimal"/>
      <w:lvlText w:val="%1.%2.%3"/>
      <w:lvlJc w:val="left"/>
      <w:pPr>
        <w:ind w:left="1026" w:hanging="720"/>
      </w:pPr>
      <w:rPr>
        <w:rFonts w:hint="default"/>
        <w:b w:val="0"/>
        <w:i/>
        <w:sz w:val="24"/>
        <w:u w:val="none"/>
      </w:rPr>
    </w:lvl>
    <w:lvl w:ilvl="3">
      <w:start w:val="1"/>
      <w:numFmt w:val="decimal"/>
      <w:lvlText w:val="%1.%2.%3.%4"/>
      <w:lvlJc w:val="left"/>
      <w:pPr>
        <w:ind w:left="1170" w:hanging="864"/>
      </w:pPr>
      <w:rPr>
        <w:rFonts w:hint="default"/>
      </w:rPr>
    </w:lvl>
    <w:lvl w:ilvl="4">
      <w:start w:val="1"/>
      <w:numFmt w:val="decimal"/>
      <w:pStyle w:val="Heading5"/>
      <w:lvlText w:val="%1.%2.%3.%4.%5"/>
      <w:lvlJc w:val="left"/>
      <w:pPr>
        <w:ind w:left="1314" w:hanging="1008"/>
      </w:pPr>
      <w:rPr>
        <w:rFonts w:hint="default"/>
      </w:rPr>
    </w:lvl>
    <w:lvl w:ilvl="5">
      <w:start w:val="1"/>
      <w:numFmt w:val="decimal"/>
      <w:pStyle w:val="Heading6"/>
      <w:lvlText w:val="%1.%2.%3.%4.%5.%6"/>
      <w:lvlJc w:val="left"/>
      <w:pPr>
        <w:ind w:left="1458" w:hanging="1152"/>
      </w:pPr>
      <w:rPr>
        <w:rFonts w:hint="default"/>
      </w:rPr>
    </w:lvl>
    <w:lvl w:ilvl="6">
      <w:start w:val="1"/>
      <w:numFmt w:val="decimal"/>
      <w:pStyle w:val="Heading7"/>
      <w:lvlText w:val="%1.%2.%3.%4.%5.%6.%7"/>
      <w:lvlJc w:val="left"/>
      <w:pPr>
        <w:ind w:left="1602" w:hanging="1296"/>
      </w:pPr>
      <w:rPr>
        <w:rFonts w:hint="default"/>
      </w:rPr>
    </w:lvl>
    <w:lvl w:ilvl="7">
      <w:start w:val="1"/>
      <w:numFmt w:val="decimal"/>
      <w:pStyle w:val="Heading8"/>
      <w:lvlText w:val="%1.%2.%3.%4.%5.%6.%7.%8"/>
      <w:lvlJc w:val="left"/>
      <w:pPr>
        <w:ind w:left="1746" w:hanging="1440"/>
      </w:pPr>
      <w:rPr>
        <w:rFonts w:hint="default"/>
      </w:rPr>
    </w:lvl>
    <w:lvl w:ilvl="8">
      <w:start w:val="1"/>
      <w:numFmt w:val="decimal"/>
      <w:pStyle w:val="Heading9"/>
      <w:lvlText w:val="%1.%2.%3.%4.%5.%6.%7.%8.%9"/>
      <w:lvlJc w:val="left"/>
      <w:pPr>
        <w:ind w:left="1890"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B25"/>
    <w:rsid w:val="00396988"/>
    <w:rsid w:val="00572B25"/>
    <w:rsid w:val="008B5618"/>
    <w:rsid w:val="00954A36"/>
    <w:rsid w:val="00C70556"/>
    <w:rsid w:val="00E53BB6"/>
    <w:rsid w:val="00ED23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B9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B25"/>
    <w:pPr>
      <w:spacing w:after="200" w:line="360" w:lineRule="auto"/>
      <w:jc w:val="both"/>
    </w:pPr>
    <w:rPr>
      <w:rFonts w:asciiTheme="majorBidi" w:hAnsiTheme="majorBidi" w:cs="Arial"/>
      <w:szCs w:val="20"/>
      <w:lang w:val="en-US"/>
    </w:rPr>
  </w:style>
  <w:style w:type="paragraph" w:styleId="Heading1">
    <w:name w:val="heading 1"/>
    <w:aliases w:val="PHE Heading 1"/>
    <w:next w:val="Normal"/>
    <w:link w:val="Heading1Char"/>
    <w:uiPriority w:val="9"/>
    <w:qFormat/>
    <w:rsid w:val="00572B25"/>
    <w:pPr>
      <w:numPr>
        <w:numId w:val="1"/>
      </w:numPr>
      <w:spacing w:after="200" w:line="276" w:lineRule="auto"/>
      <w:outlineLvl w:val="0"/>
    </w:pPr>
    <w:rPr>
      <w:rFonts w:asciiTheme="majorBidi" w:hAnsiTheme="majorBidi" w:cs="Arial"/>
      <w:b/>
      <w:sz w:val="28"/>
      <w:szCs w:val="32"/>
      <w:lang w:val="en-US"/>
    </w:rPr>
  </w:style>
  <w:style w:type="paragraph" w:styleId="Heading2">
    <w:name w:val="heading 2"/>
    <w:aliases w:val="PHE Heading 2"/>
    <w:basedOn w:val="Heading1"/>
    <w:next w:val="Normal"/>
    <w:link w:val="Heading2Char"/>
    <w:autoRedefine/>
    <w:uiPriority w:val="1"/>
    <w:unhideWhenUsed/>
    <w:qFormat/>
    <w:rsid w:val="00572B25"/>
    <w:pPr>
      <w:keepNext/>
      <w:numPr>
        <w:numId w:val="0"/>
      </w:numPr>
      <w:spacing w:after="0" w:line="480" w:lineRule="auto"/>
      <w:outlineLvl w:val="1"/>
    </w:pPr>
    <w:rPr>
      <w:rFonts w:ascii="Times New Roman" w:hAnsi="Times New Roman" w:cs="Times New Roman"/>
      <w:iCs/>
      <w:sz w:val="24"/>
      <w:szCs w:val="24"/>
    </w:rPr>
  </w:style>
  <w:style w:type="paragraph" w:styleId="Heading5">
    <w:name w:val="heading 5"/>
    <w:basedOn w:val="Normal"/>
    <w:next w:val="Normal"/>
    <w:link w:val="Heading5Char"/>
    <w:unhideWhenUsed/>
    <w:rsid w:val="00572B25"/>
    <w:pPr>
      <w:keepNext/>
      <w:keepLines/>
      <w:numPr>
        <w:ilvl w:val="4"/>
        <w:numId w:val="1"/>
      </w:numPr>
      <w:spacing w:before="200" w:after="0"/>
      <w:outlineLvl w:val="4"/>
    </w:pPr>
    <w:rPr>
      <w:rFonts w:eastAsiaTheme="majorEastAsia"/>
    </w:rPr>
  </w:style>
  <w:style w:type="paragraph" w:styleId="Heading6">
    <w:name w:val="heading 6"/>
    <w:basedOn w:val="Normal"/>
    <w:next w:val="Normal"/>
    <w:link w:val="Heading6Char"/>
    <w:uiPriority w:val="9"/>
    <w:unhideWhenUsed/>
    <w:rsid w:val="00572B25"/>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rsid w:val="00572B2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572B25"/>
    <w:pPr>
      <w:keepNext/>
      <w:keepLines/>
      <w:numPr>
        <w:ilvl w:val="7"/>
        <w:numId w:val="1"/>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rsid w:val="00572B25"/>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E Heading 1 Char"/>
    <w:basedOn w:val="DefaultParagraphFont"/>
    <w:link w:val="Heading1"/>
    <w:uiPriority w:val="9"/>
    <w:rsid w:val="00572B25"/>
    <w:rPr>
      <w:rFonts w:asciiTheme="majorBidi" w:hAnsiTheme="majorBidi" w:cs="Arial"/>
      <w:b/>
      <w:sz w:val="28"/>
      <w:szCs w:val="32"/>
      <w:lang w:val="en-US"/>
    </w:rPr>
  </w:style>
  <w:style w:type="character" w:customStyle="1" w:styleId="Heading2Char">
    <w:name w:val="Heading 2 Char"/>
    <w:aliases w:val="PHE Heading 2 Char"/>
    <w:basedOn w:val="DefaultParagraphFont"/>
    <w:link w:val="Heading2"/>
    <w:uiPriority w:val="1"/>
    <w:rsid w:val="00572B25"/>
    <w:rPr>
      <w:rFonts w:ascii="Times New Roman" w:hAnsi="Times New Roman" w:cs="Times New Roman"/>
      <w:b/>
      <w:iCs/>
      <w:sz w:val="24"/>
      <w:szCs w:val="24"/>
      <w:lang w:val="en-US"/>
    </w:rPr>
  </w:style>
  <w:style w:type="character" w:customStyle="1" w:styleId="Heading5Char">
    <w:name w:val="Heading 5 Char"/>
    <w:basedOn w:val="DefaultParagraphFont"/>
    <w:link w:val="Heading5"/>
    <w:rsid w:val="00572B25"/>
    <w:rPr>
      <w:rFonts w:asciiTheme="majorBidi" w:eastAsiaTheme="majorEastAsia" w:hAnsiTheme="majorBidi" w:cs="Arial"/>
      <w:szCs w:val="20"/>
      <w:lang w:val="en-US"/>
    </w:rPr>
  </w:style>
  <w:style w:type="character" w:customStyle="1" w:styleId="Heading6Char">
    <w:name w:val="Heading 6 Char"/>
    <w:basedOn w:val="DefaultParagraphFont"/>
    <w:link w:val="Heading6"/>
    <w:uiPriority w:val="9"/>
    <w:rsid w:val="00572B25"/>
    <w:rPr>
      <w:rFonts w:asciiTheme="majorHAnsi" w:eastAsiaTheme="majorEastAsia" w:hAnsiTheme="majorHAnsi" w:cstheme="majorBidi"/>
      <w:i/>
      <w:iCs/>
      <w:color w:val="1F3763" w:themeColor="accent1" w:themeShade="7F"/>
      <w:szCs w:val="20"/>
      <w:lang w:val="en-US"/>
    </w:rPr>
  </w:style>
  <w:style w:type="character" w:customStyle="1" w:styleId="Heading7Char">
    <w:name w:val="Heading 7 Char"/>
    <w:basedOn w:val="DefaultParagraphFont"/>
    <w:link w:val="Heading7"/>
    <w:uiPriority w:val="9"/>
    <w:rsid w:val="00572B25"/>
    <w:rPr>
      <w:rFonts w:asciiTheme="majorHAnsi" w:eastAsiaTheme="majorEastAsia" w:hAnsiTheme="majorHAnsi" w:cstheme="majorBidi"/>
      <w:i/>
      <w:iCs/>
      <w:color w:val="404040" w:themeColor="text1" w:themeTint="BF"/>
      <w:szCs w:val="20"/>
      <w:lang w:val="en-US"/>
    </w:rPr>
  </w:style>
  <w:style w:type="character" w:customStyle="1" w:styleId="Heading8Char">
    <w:name w:val="Heading 8 Char"/>
    <w:basedOn w:val="DefaultParagraphFont"/>
    <w:link w:val="Heading8"/>
    <w:uiPriority w:val="9"/>
    <w:rsid w:val="00572B25"/>
    <w:rPr>
      <w:rFonts w:asciiTheme="majorHAnsi" w:eastAsiaTheme="majorEastAsia" w:hAnsiTheme="majorHAnsi" w:cstheme="majorBidi"/>
      <w:color w:val="404040" w:themeColor="text1" w:themeTint="BF"/>
      <w:szCs w:val="20"/>
      <w:lang w:val="en-US"/>
    </w:rPr>
  </w:style>
  <w:style w:type="character" w:customStyle="1" w:styleId="Heading9Char">
    <w:name w:val="Heading 9 Char"/>
    <w:basedOn w:val="DefaultParagraphFont"/>
    <w:link w:val="Heading9"/>
    <w:uiPriority w:val="9"/>
    <w:rsid w:val="00572B25"/>
    <w:rPr>
      <w:rFonts w:asciiTheme="majorHAnsi" w:eastAsiaTheme="majorEastAsia" w:hAnsiTheme="majorHAnsi" w:cstheme="majorBidi"/>
      <w:i/>
      <w:iCs/>
      <w:color w:val="404040" w:themeColor="text1" w:themeTint="BF"/>
      <w:szCs w:val="20"/>
      <w:lang w:val="en-US"/>
    </w:rPr>
  </w:style>
  <w:style w:type="paragraph" w:styleId="Footer">
    <w:name w:val="footer"/>
    <w:basedOn w:val="Normal"/>
    <w:link w:val="FooterChar"/>
    <w:uiPriority w:val="99"/>
    <w:unhideWhenUsed/>
    <w:rsid w:val="00572B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B25"/>
    <w:rPr>
      <w:rFonts w:asciiTheme="majorBidi" w:hAnsiTheme="majorBidi" w:cs="Arial"/>
      <w:szCs w:val="20"/>
      <w:lang w:val="en-US"/>
    </w:rPr>
  </w:style>
  <w:style w:type="paragraph" w:styleId="ListParagraph">
    <w:name w:val="List Paragraph"/>
    <w:aliases w:val="Bullet 1"/>
    <w:basedOn w:val="Normal"/>
    <w:link w:val="ListParagraphChar"/>
    <w:uiPriority w:val="34"/>
    <w:qFormat/>
    <w:rsid w:val="00572B25"/>
    <w:pPr>
      <w:ind w:left="720"/>
      <w:contextualSpacing/>
    </w:pPr>
  </w:style>
  <w:style w:type="paragraph" w:styleId="Caption">
    <w:name w:val="caption"/>
    <w:aliases w:val="PHE Caption,Bayer Caption,IB Caption,Medical Caption,- H17,table,Caption PRIMA,PX Caption,Table caption,Caption 3,! Q,B Caption,Caption2,Caption - H17"/>
    <w:basedOn w:val="Normal"/>
    <w:next w:val="Normal"/>
    <w:link w:val="CaptionChar"/>
    <w:uiPriority w:val="35"/>
    <w:unhideWhenUsed/>
    <w:qFormat/>
    <w:rsid w:val="00572B25"/>
    <w:pPr>
      <w:keepNext/>
      <w:spacing w:after="120" w:line="240" w:lineRule="auto"/>
    </w:pPr>
    <w:rPr>
      <w:b/>
      <w:bCs/>
      <w:szCs w:val="18"/>
    </w:rPr>
  </w:style>
  <w:style w:type="character" w:customStyle="1" w:styleId="ListParagraphChar">
    <w:name w:val="List Paragraph Char"/>
    <w:aliases w:val="Bullet 1 Char"/>
    <w:link w:val="ListParagraph"/>
    <w:uiPriority w:val="34"/>
    <w:locked/>
    <w:rsid w:val="00572B25"/>
    <w:rPr>
      <w:rFonts w:asciiTheme="majorBidi" w:hAnsiTheme="majorBidi" w:cs="Arial"/>
      <w:szCs w:val="20"/>
      <w:lang w:val="en-US"/>
    </w:rPr>
  </w:style>
  <w:style w:type="character" w:customStyle="1" w:styleId="CaptionChar">
    <w:name w:val="Caption Char"/>
    <w:aliases w:val="PHE Caption Char,Bayer Caption Char,IB Caption Char,Medical Caption Char,- H17 Char,table Char,Caption PRIMA Char,PX Caption Char,Table caption Char,Caption 3 Char,! Q Char,B Caption Char,Caption2 Char,Caption - H17 Char"/>
    <w:basedOn w:val="DefaultParagraphFont"/>
    <w:link w:val="Caption"/>
    <w:uiPriority w:val="35"/>
    <w:rsid w:val="00572B25"/>
    <w:rPr>
      <w:rFonts w:asciiTheme="majorBidi" w:hAnsiTheme="majorBidi" w:cs="Arial"/>
      <w:b/>
      <w:bCs/>
      <w:szCs w:val="18"/>
      <w:lang w:val="en-US"/>
    </w:rPr>
  </w:style>
  <w:style w:type="table" w:customStyle="1" w:styleId="PXTable">
    <w:name w:val="PX Table"/>
    <w:basedOn w:val="TableNormal"/>
    <w:uiPriority w:val="99"/>
    <w:rsid w:val="00572B25"/>
    <w:pPr>
      <w:spacing w:before="20" w:after="20" w:line="240" w:lineRule="auto"/>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40" w:beforeAutospacing="0" w:afterLines="0" w:after="40" w:afterAutospacing="0"/>
        <w:contextualSpacing w:val="0"/>
      </w:pPr>
      <w:rPr>
        <w:rFonts w:ascii="Arial" w:hAnsi="Arial"/>
        <w:b/>
        <w:color w:val="FFFFFF" w:themeColor="background1"/>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shd w:val="clear" w:color="auto" w:fill="000000" w:themeFill="text1"/>
        <w:vAlign w:val="center"/>
      </w:tcPr>
    </w:tblStylePr>
  </w:style>
  <w:style w:type="character" w:styleId="LineNumber">
    <w:name w:val="line number"/>
    <w:basedOn w:val="DefaultParagraphFont"/>
    <w:uiPriority w:val="99"/>
    <w:semiHidden/>
    <w:unhideWhenUsed/>
    <w:rsid w:val="00572B25"/>
  </w:style>
  <w:style w:type="paragraph" w:styleId="BalloonText">
    <w:name w:val="Balloon Text"/>
    <w:basedOn w:val="Normal"/>
    <w:link w:val="BalloonTextChar"/>
    <w:uiPriority w:val="99"/>
    <w:semiHidden/>
    <w:unhideWhenUsed/>
    <w:rsid w:val="008B5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61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B25"/>
    <w:pPr>
      <w:spacing w:after="200" w:line="360" w:lineRule="auto"/>
      <w:jc w:val="both"/>
    </w:pPr>
    <w:rPr>
      <w:rFonts w:asciiTheme="majorBidi" w:hAnsiTheme="majorBidi" w:cs="Arial"/>
      <w:szCs w:val="20"/>
      <w:lang w:val="en-US"/>
    </w:rPr>
  </w:style>
  <w:style w:type="paragraph" w:styleId="Heading1">
    <w:name w:val="heading 1"/>
    <w:aliases w:val="PHE Heading 1"/>
    <w:next w:val="Normal"/>
    <w:link w:val="Heading1Char"/>
    <w:uiPriority w:val="9"/>
    <w:qFormat/>
    <w:rsid w:val="00572B25"/>
    <w:pPr>
      <w:numPr>
        <w:numId w:val="1"/>
      </w:numPr>
      <w:spacing w:after="200" w:line="276" w:lineRule="auto"/>
      <w:outlineLvl w:val="0"/>
    </w:pPr>
    <w:rPr>
      <w:rFonts w:asciiTheme="majorBidi" w:hAnsiTheme="majorBidi" w:cs="Arial"/>
      <w:b/>
      <w:sz w:val="28"/>
      <w:szCs w:val="32"/>
      <w:lang w:val="en-US"/>
    </w:rPr>
  </w:style>
  <w:style w:type="paragraph" w:styleId="Heading2">
    <w:name w:val="heading 2"/>
    <w:aliases w:val="PHE Heading 2"/>
    <w:basedOn w:val="Heading1"/>
    <w:next w:val="Normal"/>
    <w:link w:val="Heading2Char"/>
    <w:autoRedefine/>
    <w:uiPriority w:val="1"/>
    <w:unhideWhenUsed/>
    <w:qFormat/>
    <w:rsid w:val="00572B25"/>
    <w:pPr>
      <w:keepNext/>
      <w:numPr>
        <w:numId w:val="0"/>
      </w:numPr>
      <w:spacing w:after="0" w:line="480" w:lineRule="auto"/>
      <w:outlineLvl w:val="1"/>
    </w:pPr>
    <w:rPr>
      <w:rFonts w:ascii="Times New Roman" w:hAnsi="Times New Roman" w:cs="Times New Roman"/>
      <w:iCs/>
      <w:sz w:val="24"/>
      <w:szCs w:val="24"/>
    </w:rPr>
  </w:style>
  <w:style w:type="paragraph" w:styleId="Heading5">
    <w:name w:val="heading 5"/>
    <w:basedOn w:val="Normal"/>
    <w:next w:val="Normal"/>
    <w:link w:val="Heading5Char"/>
    <w:unhideWhenUsed/>
    <w:rsid w:val="00572B25"/>
    <w:pPr>
      <w:keepNext/>
      <w:keepLines/>
      <w:numPr>
        <w:ilvl w:val="4"/>
        <w:numId w:val="1"/>
      </w:numPr>
      <w:spacing w:before="200" w:after="0"/>
      <w:outlineLvl w:val="4"/>
    </w:pPr>
    <w:rPr>
      <w:rFonts w:eastAsiaTheme="majorEastAsia"/>
    </w:rPr>
  </w:style>
  <w:style w:type="paragraph" w:styleId="Heading6">
    <w:name w:val="heading 6"/>
    <w:basedOn w:val="Normal"/>
    <w:next w:val="Normal"/>
    <w:link w:val="Heading6Char"/>
    <w:uiPriority w:val="9"/>
    <w:unhideWhenUsed/>
    <w:rsid w:val="00572B25"/>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rsid w:val="00572B2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572B25"/>
    <w:pPr>
      <w:keepNext/>
      <w:keepLines/>
      <w:numPr>
        <w:ilvl w:val="7"/>
        <w:numId w:val="1"/>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rsid w:val="00572B25"/>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E Heading 1 Char"/>
    <w:basedOn w:val="DefaultParagraphFont"/>
    <w:link w:val="Heading1"/>
    <w:uiPriority w:val="9"/>
    <w:rsid w:val="00572B25"/>
    <w:rPr>
      <w:rFonts w:asciiTheme="majorBidi" w:hAnsiTheme="majorBidi" w:cs="Arial"/>
      <w:b/>
      <w:sz w:val="28"/>
      <w:szCs w:val="32"/>
      <w:lang w:val="en-US"/>
    </w:rPr>
  </w:style>
  <w:style w:type="character" w:customStyle="1" w:styleId="Heading2Char">
    <w:name w:val="Heading 2 Char"/>
    <w:aliases w:val="PHE Heading 2 Char"/>
    <w:basedOn w:val="DefaultParagraphFont"/>
    <w:link w:val="Heading2"/>
    <w:uiPriority w:val="1"/>
    <w:rsid w:val="00572B25"/>
    <w:rPr>
      <w:rFonts w:ascii="Times New Roman" w:hAnsi="Times New Roman" w:cs="Times New Roman"/>
      <w:b/>
      <w:iCs/>
      <w:sz w:val="24"/>
      <w:szCs w:val="24"/>
      <w:lang w:val="en-US"/>
    </w:rPr>
  </w:style>
  <w:style w:type="character" w:customStyle="1" w:styleId="Heading5Char">
    <w:name w:val="Heading 5 Char"/>
    <w:basedOn w:val="DefaultParagraphFont"/>
    <w:link w:val="Heading5"/>
    <w:rsid w:val="00572B25"/>
    <w:rPr>
      <w:rFonts w:asciiTheme="majorBidi" w:eastAsiaTheme="majorEastAsia" w:hAnsiTheme="majorBidi" w:cs="Arial"/>
      <w:szCs w:val="20"/>
      <w:lang w:val="en-US"/>
    </w:rPr>
  </w:style>
  <w:style w:type="character" w:customStyle="1" w:styleId="Heading6Char">
    <w:name w:val="Heading 6 Char"/>
    <w:basedOn w:val="DefaultParagraphFont"/>
    <w:link w:val="Heading6"/>
    <w:uiPriority w:val="9"/>
    <w:rsid w:val="00572B25"/>
    <w:rPr>
      <w:rFonts w:asciiTheme="majorHAnsi" w:eastAsiaTheme="majorEastAsia" w:hAnsiTheme="majorHAnsi" w:cstheme="majorBidi"/>
      <w:i/>
      <w:iCs/>
      <w:color w:val="1F3763" w:themeColor="accent1" w:themeShade="7F"/>
      <w:szCs w:val="20"/>
      <w:lang w:val="en-US"/>
    </w:rPr>
  </w:style>
  <w:style w:type="character" w:customStyle="1" w:styleId="Heading7Char">
    <w:name w:val="Heading 7 Char"/>
    <w:basedOn w:val="DefaultParagraphFont"/>
    <w:link w:val="Heading7"/>
    <w:uiPriority w:val="9"/>
    <w:rsid w:val="00572B25"/>
    <w:rPr>
      <w:rFonts w:asciiTheme="majorHAnsi" w:eastAsiaTheme="majorEastAsia" w:hAnsiTheme="majorHAnsi" w:cstheme="majorBidi"/>
      <w:i/>
      <w:iCs/>
      <w:color w:val="404040" w:themeColor="text1" w:themeTint="BF"/>
      <w:szCs w:val="20"/>
      <w:lang w:val="en-US"/>
    </w:rPr>
  </w:style>
  <w:style w:type="character" w:customStyle="1" w:styleId="Heading8Char">
    <w:name w:val="Heading 8 Char"/>
    <w:basedOn w:val="DefaultParagraphFont"/>
    <w:link w:val="Heading8"/>
    <w:uiPriority w:val="9"/>
    <w:rsid w:val="00572B25"/>
    <w:rPr>
      <w:rFonts w:asciiTheme="majorHAnsi" w:eastAsiaTheme="majorEastAsia" w:hAnsiTheme="majorHAnsi" w:cstheme="majorBidi"/>
      <w:color w:val="404040" w:themeColor="text1" w:themeTint="BF"/>
      <w:szCs w:val="20"/>
      <w:lang w:val="en-US"/>
    </w:rPr>
  </w:style>
  <w:style w:type="character" w:customStyle="1" w:styleId="Heading9Char">
    <w:name w:val="Heading 9 Char"/>
    <w:basedOn w:val="DefaultParagraphFont"/>
    <w:link w:val="Heading9"/>
    <w:uiPriority w:val="9"/>
    <w:rsid w:val="00572B25"/>
    <w:rPr>
      <w:rFonts w:asciiTheme="majorHAnsi" w:eastAsiaTheme="majorEastAsia" w:hAnsiTheme="majorHAnsi" w:cstheme="majorBidi"/>
      <w:i/>
      <w:iCs/>
      <w:color w:val="404040" w:themeColor="text1" w:themeTint="BF"/>
      <w:szCs w:val="20"/>
      <w:lang w:val="en-US"/>
    </w:rPr>
  </w:style>
  <w:style w:type="paragraph" w:styleId="Footer">
    <w:name w:val="footer"/>
    <w:basedOn w:val="Normal"/>
    <w:link w:val="FooterChar"/>
    <w:uiPriority w:val="99"/>
    <w:unhideWhenUsed/>
    <w:rsid w:val="00572B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B25"/>
    <w:rPr>
      <w:rFonts w:asciiTheme="majorBidi" w:hAnsiTheme="majorBidi" w:cs="Arial"/>
      <w:szCs w:val="20"/>
      <w:lang w:val="en-US"/>
    </w:rPr>
  </w:style>
  <w:style w:type="paragraph" w:styleId="ListParagraph">
    <w:name w:val="List Paragraph"/>
    <w:aliases w:val="Bullet 1"/>
    <w:basedOn w:val="Normal"/>
    <w:link w:val="ListParagraphChar"/>
    <w:uiPriority w:val="34"/>
    <w:qFormat/>
    <w:rsid w:val="00572B25"/>
    <w:pPr>
      <w:ind w:left="720"/>
      <w:contextualSpacing/>
    </w:pPr>
  </w:style>
  <w:style w:type="paragraph" w:styleId="Caption">
    <w:name w:val="caption"/>
    <w:aliases w:val="PHE Caption,Bayer Caption,IB Caption,Medical Caption,- H17,table,Caption PRIMA,PX Caption,Table caption,Caption 3,! Q,B Caption,Caption2,Caption - H17"/>
    <w:basedOn w:val="Normal"/>
    <w:next w:val="Normal"/>
    <w:link w:val="CaptionChar"/>
    <w:uiPriority w:val="35"/>
    <w:unhideWhenUsed/>
    <w:qFormat/>
    <w:rsid w:val="00572B25"/>
    <w:pPr>
      <w:keepNext/>
      <w:spacing w:after="120" w:line="240" w:lineRule="auto"/>
    </w:pPr>
    <w:rPr>
      <w:b/>
      <w:bCs/>
      <w:szCs w:val="18"/>
    </w:rPr>
  </w:style>
  <w:style w:type="character" w:customStyle="1" w:styleId="ListParagraphChar">
    <w:name w:val="List Paragraph Char"/>
    <w:aliases w:val="Bullet 1 Char"/>
    <w:link w:val="ListParagraph"/>
    <w:uiPriority w:val="34"/>
    <w:locked/>
    <w:rsid w:val="00572B25"/>
    <w:rPr>
      <w:rFonts w:asciiTheme="majorBidi" w:hAnsiTheme="majorBidi" w:cs="Arial"/>
      <w:szCs w:val="20"/>
      <w:lang w:val="en-US"/>
    </w:rPr>
  </w:style>
  <w:style w:type="character" w:customStyle="1" w:styleId="CaptionChar">
    <w:name w:val="Caption Char"/>
    <w:aliases w:val="PHE Caption Char,Bayer Caption Char,IB Caption Char,Medical Caption Char,- H17 Char,table Char,Caption PRIMA Char,PX Caption Char,Table caption Char,Caption 3 Char,! Q Char,B Caption Char,Caption2 Char,Caption - H17 Char"/>
    <w:basedOn w:val="DefaultParagraphFont"/>
    <w:link w:val="Caption"/>
    <w:uiPriority w:val="35"/>
    <w:rsid w:val="00572B25"/>
    <w:rPr>
      <w:rFonts w:asciiTheme="majorBidi" w:hAnsiTheme="majorBidi" w:cs="Arial"/>
      <w:b/>
      <w:bCs/>
      <w:szCs w:val="18"/>
      <w:lang w:val="en-US"/>
    </w:rPr>
  </w:style>
  <w:style w:type="table" w:customStyle="1" w:styleId="PXTable">
    <w:name w:val="PX Table"/>
    <w:basedOn w:val="TableNormal"/>
    <w:uiPriority w:val="99"/>
    <w:rsid w:val="00572B25"/>
    <w:pPr>
      <w:spacing w:before="20" w:after="20" w:line="240" w:lineRule="auto"/>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40" w:beforeAutospacing="0" w:afterLines="0" w:after="40" w:afterAutospacing="0"/>
        <w:contextualSpacing w:val="0"/>
      </w:pPr>
      <w:rPr>
        <w:rFonts w:ascii="Arial" w:hAnsi="Arial"/>
        <w:b/>
        <w:color w:val="FFFFFF" w:themeColor="background1"/>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shd w:val="clear" w:color="auto" w:fill="000000" w:themeFill="text1"/>
        <w:vAlign w:val="center"/>
      </w:tcPr>
    </w:tblStylePr>
  </w:style>
  <w:style w:type="character" w:styleId="LineNumber">
    <w:name w:val="line number"/>
    <w:basedOn w:val="DefaultParagraphFont"/>
    <w:uiPriority w:val="99"/>
    <w:semiHidden/>
    <w:unhideWhenUsed/>
    <w:rsid w:val="00572B25"/>
  </w:style>
  <w:style w:type="paragraph" w:styleId="BalloonText">
    <w:name w:val="Balloon Text"/>
    <w:basedOn w:val="Normal"/>
    <w:link w:val="BalloonTextChar"/>
    <w:uiPriority w:val="99"/>
    <w:semiHidden/>
    <w:unhideWhenUsed/>
    <w:rsid w:val="008B5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61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8.png"/><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30AA5C-0925-4FD5-80C0-AF83FB7A0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662</Words>
  <Characters>9474</Characters>
  <Application>Microsoft Office Word</Application>
  <DocSecurity>0</DocSecurity>
  <Lines>78</Lines>
  <Paragraphs>22</Paragraphs>
  <ScaleCrop>false</ScaleCrop>
  <Company/>
  <LinksUpToDate>false</LinksUpToDate>
  <CharactersWithSpaces>11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cerpta Medica</dc:creator>
  <cp:lastModifiedBy>Marven Dalisay</cp:lastModifiedBy>
  <cp:revision>2</cp:revision>
  <dcterms:created xsi:type="dcterms:W3CDTF">2022-10-07T04:05:00Z</dcterms:created>
  <dcterms:modified xsi:type="dcterms:W3CDTF">2022-10-07T04:05:00Z</dcterms:modified>
</cp:coreProperties>
</file>